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F64F28" w14:textId="653CC805" w:rsidR="00D50040" w:rsidRDefault="008C753B" w:rsidP="008E7734">
      <w:pPr>
        <w:pStyle w:val="berschrift2"/>
        <w:spacing w:before="200" w:line="240" w:lineRule="auto"/>
        <w:rPr>
          <w:rFonts w:asciiTheme="majorHAnsi" w:eastAsiaTheme="majorEastAsia" w:hAnsiTheme="majorHAnsi" w:cstheme="majorBidi"/>
          <w:bCs/>
          <w:color w:val="5B9BD5" w:themeColor="accent1"/>
          <w:sz w:val="26"/>
        </w:rPr>
      </w:pPr>
      <w:bookmarkStart w:id="0" w:name="_Toc12884155"/>
      <w:r w:rsidRPr="008E7734">
        <w:rPr>
          <w:rFonts w:asciiTheme="majorHAnsi" w:eastAsiaTheme="majorEastAsia" w:hAnsiTheme="majorHAnsi" w:cstheme="majorBidi"/>
          <w:bCs/>
          <w:color w:val="5B9BD5" w:themeColor="accent1"/>
          <w:sz w:val="26"/>
        </w:rPr>
        <w:t xml:space="preserve">Multimedia </w:t>
      </w:r>
      <w:r w:rsidR="00F73750" w:rsidRPr="008E7734">
        <w:rPr>
          <w:rFonts w:asciiTheme="majorHAnsi" w:eastAsiaTheme="majorEastAsia" w:hAnsiTheme="majorHAnsi" w:cstheme="majorBidi"/>
          <w:bCs/>
          <w:color w:val="5B9BD5" w:themeColor="accent1"/>
          <w:sz w:val="26"/>
        </w:rPr>
        <w:t>Appendix</w:t>
      </w:r>
      <w:r w:rsidR="003E233C">
        <w:rPr>
          <w:rFonts w:asciiTheme="majorHAnsi" w:eastAsiaTheme="majorEastAsia" w:hAnsiTheme="majorHAnsi" w:cstheme="majorBidi"/>
          <w:bCs/>
          <w:color w:val="5B9BD5" w:themeColor="accent1"/>
          <w:sz w:val="26"/>
        </w:rPr>
        <w:t xml:space="preserve"> </w:t>
      </w:r>
      <w:r w:rsidR="00335BA3">
        <w:rPr>
          <w:rFonts w:asciiTheme="majorHAnsi" w:eastAsiaTheme="majorEastAsia" w:hAnsiTheme="majorHAnsi" w:cstheme="majorBidi"/>
          <w:bCs/>
          <w:color w:val="5B9BD5" w:themeColor="accent1"/>
          <w:sz w:val="26"/>
        </w:rPr>
        <w:t>5</w:t>
      </w:r>
    </w:p>
    <w:p w14:paraId="3F8254F6" w14:textId="3093D345" w:rsidR="008E7734" w:rsidRPr="008E7734" w:rsidRDefault="008E7734" w:rsidP="008E7734"/>
    <w:bookmarkEnd w:id="0"/>
    <w:p w14:paraId="320DB18F" w14:textId="0CCDE66D" w:rsidR="00334AEF" w:rsidRDefault="00802A98">
      <w:pPr>
        <w:spacing w:line="240" w:lineRule="auto"/>
      </w:pPr>
      <w:r>
        <w:rPr>
          <w:b/>
          <w:bCs/>
        </w:rPr>
        <w:t xml:space="preserve">Figure </w:t>
      </w:r>
      <w:r w:rsidR="00AC21D4">
        <w:rPr>
          <w:b/>
          <w:bCs/>
        </w:rPr>
        <w:t>S</w:t>
      </w:r>
      <w:r w:rsidR="00335BA3">
        <w:rPr>
          <w:b/>
          <w:bCs/>
        </w:rPr>
        <w:t>1</w:t>
      </w:r>
      <w:r w:rsidR="00334AEF" w:rsidRPr="007312EA">
        <w:t xml:space="preserve"> </w:t>
      </w:r>
    </w:p>
    <w:p w14:paraId="673C1A12" w14:textId="71748A94" w:rsidR="00802A98" w:rsidRDefault="00802A98">
      <w:pPr>
        <w:spacing w:line="240" w:lineRule="auto"/>
      </w:pPr>
    </w:p>
    <w:p w14:paraId="66BEE6C4" w14:textId="43B30722" w:rsidR="00334AEF" w:rsidRDefault="00802A98">
      <w:pPr>
        <w:spacing w:line="240" w:lineRule="auto"/>
        <w:rPr>
          <w:sz w:val="20"/>
          <w:szCs w:val="20"/>
        </w:rPr>
      </w:pPr>
      <w:bookmarkStart w:id="1" w:name="_Hlk116304131"/>
      <w:r>
        <w:t>C</w:t>
      </w:r>
      <w:r w:rsidR="00FA4796">
        <w:t>onsort</w:t>
      </w:r>
      <w:r>
        <w:t xml:space="preserve"> flow diagram</w:t>
      </w:r>
      <w:r w:rsidR="00334AEF" w:rsidRPr="006A4821">
        <w:t>.</w:t>
      </w:r>
    </w:p>
    <w:p w14:paraId="548807A7" w14:textId="26D94A6E" w:rsidR="001916E8" w:rsidRPr="008D57D3" w:rsidRDefault="00D76C84" w:rsidP="001916E8">
      <w:pPr>
        <w:spacing w:line="240" w:lineRule="auto"/>
        <w:jc w:val="both"/>
        <w:rPr>
          <w:sz w:val="20"/>
          <w:szCs w:val="20"/>
        </w:rPr>
      </w:pPr>
      <w:bookmarkStart w:id="2" w:name="_GoBack"/>
      <w:bookmarkEnd w:id="1"/>
      <w:r>
        <w:rPr>
          <w:noProof/>
          <w:sz w:val="20"/>
          <w:szCs w:val="20"/>
          <w:lang w:val="de-AT" w:eastAsia="de-AT"/>
        </w:rPr>
        <mc:AlternateContent>
          <mc:Choice Requires="wpg">
            <w:drawing>
              <wp:anchor distT="0" distB="0" distL="114300" distR="114300" simplePos="0" relativeHeight="251683840" behindDoc="0" locked="0" layoutInCell="1" allowOverlap="1" wp14:anchorId="62F616E0" wp14:editId="76BBC37D">
                <wp:simplePos x="0" y="0"/>
                <wp:positionH relativeFrom="margin">
                  <wp:align>left</wp:align>
                </wp:positionH>
                <wp:positionV relativeFrom="paragraph">
                  <wp:posOffset>85090</wp:posOffset>
                </wp:positionV>
                <wp:extent cx="5781675" cy="6572250"/>
                <wp:effectExtent l="0" t="0" r="28575" b="19050"/>
                <wp:wrapNone/>
                <wp:docPr id="29" name="Gruppieren 2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81675" cy="6572250"/>
                          <a:chOff x="-1" y="114300"/>
                          <a:chExt cx="5782314" cy="6572250"/>
                        </a:xfrm>
                      </wpg:grpSpPr>
                      <wps:wsp>
                        <wps:cNvPr id="26" name="Verbinder: gewinkelt 26"/>
                        <wps:cNvCnPr>
                          <a:stCxn id="2" idx="1"/>
                          <a:endCxn id="23" idx="0"/>
                        </wps:cNvCnPr>
                        <wps:spPr>
                          <a:xfrm rot="10800000" flipH="1" flipV="1">
                            <a:off x="145930" y="2861540"/>
                            <a:ext cx="1076859" cy="1246309"/>
                          </a:xfrm>
                          <a:prstGeom prst="bentConnector4">
                            <a:avLst>
                              <a:gd name="adj1" fmla="val -7960"/>
                              <a:gd name="adj2" fmla="val 89912"/>
                            </a:avLst>
                          </a:prstGeom>
                          <a:ln w="19050">
                            <a:prstDash val="sysDash"/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22" name="Gruppieren 22"/>
                        <wpg:cNvGrpSpPr/>
                        <wpg:grpSpPr>
                          <a:xfrm>
                            <a:off x="-1" y="114300"/>
                            <a:ext cx="5782314" cy="6572250"/>
                            <a:chOff x="2" y="114310"/>
                            <a:chExt cx="5782941" cy="6572834"/>
                          </a:xfrm>
                        </wpg:grpSpPr>
                        <wpg:grpSp>
                          <wpg:cNvPr id="18" name="Gruppieren 18"/>
                          <wpg:cNvGrpSpPr/>
                          <wpg:grpSpPr>
                            <a:xfrm>
                              <a:off x="2" y="114310"/>
                              <a:ext cx="5782941" cy="6572834"/>
                              <a:chOff x="-1" y="333780"/>
                              <a:chExt cx="5783852" cy="6573669"/>
                            </a:xfrm>
                          </wpg:grpSpPr>
                          <wpg:grpSp>
                            <wpg:cNvPr id="46" name="Gruppieren 46"/>
                            <wpg:cNvGrpSpPr/>
                            <wpg:grpSpPr>
                              <a:xfrm>
                                <a:off x="-1" y="333780"/>
                                <a:ext cx="5783852" cy="6573669"/>
                                <a:chOff x="962019" y="-723494"/>
                                <a:chExt cx="5783852" cy="6573669"/>
                              </a:xfrm>
                            </wpg:grpSpPr>
                            <wpg:grpSp>
                              <wpg:cNvPr id="43" name="Gruppieren 43"/>
                              <wpg:cNvGrpSpPr/>
                              <wpg:grpSpPr>
                                <a:xfrm>
                                  <a:off x="962019" y="-723494"/>
                                  <a:ext cx="5783852" cy="6573669"/>
                                  <a:chOff x="-6" y="-856845"/>
                                  <a:chExt cx="5783852" cy="6573669"/>
                                </a:xfrm>
                              </wpg:grpSpPr>
                              <wpg:grpSp>
                                <wpg:cNvPr id="41" name="Gruppieren 41"/>
                                <wpg:cNvGrpSpPr/>
                                <wpg:grpSpPr>
                                  <a:xfrm>
                                    <a:off x="-6" y="-856845"/>
                                    <a:ext cx="5783852" cy="6573669"/>
                                    <a:chOff x="952494" y="-856845"/>
                                    <a:chExt cx="5783852" cy="6573669"/>
                                  </a:xfrm>
                                </wpg:grpSpPr>
                                <wpg:grpSp>
                                  <wpg:cNvPr id="38" name="Gruppieren 38"/>
                                  <wpg:cNvGrpSpPr/>
                                  <wpg:grpSpPr>
                                    <a:xfrm>
                                      <a:off x="952494" y="-856845"/>
                                      <a:ext cx="5783852" cy="6573669"/>
                                      <a:chOff x="-6" y="-856845"/>
                                      <a:chExt cx="5783852" cy="6573669"/>
                                    </a:xfrm>
                                  </wpg:grpSpPr>
                                  <wpg:grpSp>
                                    <wpg:cNvPr id="37" name="Gruppieren 37"/>
                                    <wpg:cNvGrpSpPr/>
                                    <wpg:grpSpPr>
                                      <a:xfrm>
                                        <a:off x="-6" y="-856845"/>
                                        <a:ext cx="5783852" cy="6573669"/>
                                        <a:chOff x="-6" y="-856845"/>
                                        <a:chExt cx="5783852" cy="6573669"/>
                                      </a:xfrm>
                                    </wpg:grpSpPr>
                                    <wpg:grpSp>
                                      <wpg:cNvPr id="34" name="Gruppieren 34"/>
                                      <wpg:cNvGrpSpPr/>
                                      <wpg:grpSpPr>
                                        <a:xfrm>
                                          <a:off x="-6" y="-856845"/>
                                          <a:ext cx="5783852" cy="6573669"/>
                                          <a:chOff x="-7" y="-856845"/>
                                          <a:chExt cx="5783852" cy="6573669"/>
                                        </a:xfrm>
                                      </wpg:grpSpPr>
                                      <wpg:grpSp>
                                        <wpg:cNvPr id="33" name="Gruppieren 33"/>
                                        <wpg:cNvGrpSpPr/>
                                        <wpg:grpSpPr>
                                          <a:xfrm>
                                            <a:off x="-7" y="-856845"/>
                                            <a:ext cx="5783852" cy="6573669"/>
                                            <a:chOff x="23848" y="-872762"/>
                                            <a:chExt cx="5784139" cy="6573782"/>
                                          </a:xfrm>
                                        </wpg:grpSpPr>
                                        <wpg:grpSp>
                                          <wpg:cNvPr id="31" name="Gruppieren 31"/>
                                          <wpg:cNvGrpSpPr/>
                                          <wpg:grpSpPr>
                                            <a:xfrm>
                                              <a:off x="166971" y="197000"/>
                                              <a:ext cx="5488195" cy="4156057"/>
                                              <a:chOff x="71555" y="133390"/>
                                              <a:chExt cx="5488195" cy="4156057"/>
                                            </a:xfrm>
                                          </wpg:grpSpPr>
                                          <wpg:grpSp>
                                            <wpg:cNvPr id="27" name="Gruppieren 27"/>
                                            <wpg:cNvGrpSpPr/>
                                            <wpg:grpSpPr>
                                              <a:xfrm>
                                                <a:off x="71555" y="133390"/>
                                                <a:ext cx="5486811" cy="4156057"/>
                                                <a:chOff x="71555" y="133390"/>
                                                <a:chExt cx="5486811" cy="4156057"/>
                                              </a:xfrm>
                                            </wpg:grpSpPr>
                                            <wps:wsp>
                                              <wps:cNvPr id="23" name="Rechteck 23"/>
                                              <wps:cNvSpPr/>
                                              <wps:spPr>
                                                <a:xfrm>
                                                  <a:off x="71555" y="3058109"/>
                                                  <a:ext cx="2160107" cy="504009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solidFill>
                                                    <a:schemeClr val="tx1"/>
                                                  </a:solidFill>
                                                </a:ln>
                                              </wps:spPr>
                                              <wps:style>
                                                <a:lnRef idx="2">
                                                  <a:schemeClr val="accent1">
                                                    <a:shade val="50000"/>
                                                  </a:schemeClr>
                                                </a:lnRef>
                                                <a:fillRef idx="1">
                                                  <a:schemeClr val="accent1"/>
                                                </a:fillRef>
                                                <a:effectRef idx="0">
                                                  <a:schemeClr val="accent1"/>
                                                </a:effectRef>
                                                <a:fontRef idx="minor">
                                                  <a:schemeClr val="lt1"/>
                                                </a:fontRef>
                                              </wps:style>
                                              <wps:txbx>
                                                <w:txbxContent>
                                                  <w:p w14:paraId="57A34B17" w14:textId="4B4981D8" w:rsidR="00802A98" w:rsidRPr="00370AC2" w:rsidRDefault="004F5E9A" w:rsidP="00802A98">
                                                    <w:pPr>
                                                      <w:spacing w:line="240" w:lineRule="auto"/>
                                                      <w:jc w:val="center"/>
                                                      <w:rPr>
                                                        <w:rFonts w:asciiTheme="minorHAnsi" w:hAnsiTheme="minorHAnsi" w:cstheme="minorHAnsi"/>
                                                        <w:color w:val="000000" w:themeColor="text1"/>
                                                        <w:sz w:val="20"/>
                                                        <w:szCs w:val="20"/>
                                                      </w:rPr>
                                                    </w:pPr>
                                                    <w:r>
                                                      <w:rPr>
                                                        <w:rFonts w:asciiTheme="minorHAnsi" w:hAnsiTheme="minorHAnsi" w:cstheme="minorHAnsi"/>
                                                        <w:b/>
                                                        <w:color w:val="000000" w:themeColor="text1"/>
                                                        <w:sz w:val="20"/>
                                                        <w:szCs w:val="20"/>
                                                      </w:rPr>
                                                      <w:t xml:space="preserve">2 weeks </w:t>
                                                    </w:r>
                                                    <w:r w:rsidR="00802A98" w:rsidRPr="00C3535F">
                                                      <w:rPr>
                                                        <w:rFonts w:asciiTheme="minorHAnsi" w:hAnsiTheme="minorHAnsi" w:cstheme="minorHAnsi"/>
                                                        <w:b/>
                                                        <w:color w:val="000000" w:themeColor="text1"/>
                                                        <w:sz w:val="20"/>
                                                        <w:szCs w:val="20"/>
                                                      </w:rPr>
                                                      <w:t>just in tim</w:t>
                                                    </w:r>
                                                    <w:r w:rsidR="00C3535F" w:rsidRPr="00C3535F">
                                                      <w:rPr>
                                                        <w:rFonts w:asciiTheme="minorHAnsi" w:hAnsiTheme="minorHAnsi" w:cstheme="minorHAnsi"/>
                                                        <w:b/>
                                                        <w:color w:val="000000" w:themeColor="text1"/>
                                                        <w:sz w:val="20"/>
                                                        <w:szCs w:val="20"/>
                                                      </w:rPr>
                                                      <w:t>e</w:t>
                                                    </w:r>
                                                    <w:r w:rsidR="00802A98" w:rsidRPr="00C3535F">
                                                      <w:rPr>
                                                        <w:rFonts w:asciiTheme="minorHAnsi" w:hAnsiTheme="minorHAnsi" w:cstheme="minorHAnsi"/>
                                                        <w:b/>
                                                        <w:color w:val="000000" w:themeColor="text1"/>
                                                        <w:sz w:val="20"/>
                                                        <w:szCs w:val="20"/>
                                                      </w:rPr>
                                                      <w:t xml:space="preserve"> adaptive </w:t>
                                                    </w:r>
                                                    <w:r w:rsidR="00802A98" w:rsidRPr="00052AAE">
                                                      <w:rPr>
                                                        <w:rFonts w:asciiTheme="minorHAnsi" w:hAnsiTheme="minorHAnsi" w:cstheme="minorHAnsi"/>
                                                        <w:b/>
                                                        <w:color w:val="000000" w:themeColor="text1"/>
                                                        <w:sz w:val="20"/>
                                                        <w:szCs w:val="20"/>
                                                      </w:rPr>
                                                      <w:t>interventio</w:t>
                                                    </w:r>
                                                    <w:r w:rsidR="00C3535F" w:rsidRPr="00052AAE">
                                                      <w:rPr>
                                                        <w:rFonts w:asciiTheme="minorHAnsi" w:hAnsiTheme="minorHAnsi" w:cstheme="minorHAnsi"/>
                                                        <w:b/>
                                                        <w:color w:val="000000" w:themeColor="text1"/>
                                                        <w:sz w:val="20"/>
                                                        <w:szCs w:val="20"/>
                                                      </w:rPr>
                                                      <w:t>n</w:t>
                                                    </w:r>
                                                    <w:r w:rsidR="00802A98" w:rsidRPr="00052AAE">
                                                      <w:rPr>
                                                        <w:rFonts w:asciiTheme="minorHAnsi" w:hAnsiTheme="minorHAnsi" w:cstheme="minorHAnsi"/>
                                                        <w:b/>
                                                        <w:color w:val="000000" w:themeColor="text1"/>
                                                        <w:sz w:val="20"/>
                                                        <w:szCs w:val="20"/>
                                                      </w:rPr>
                                                      <w:t xml:space="preserve"> </w:t>
                                                    </w:r>
                                                    <w:r w:rsidR="00081E29" w:rsidRPr="00052AAE">
                                                      <w:rPr>
                                                        <w:rFonts w:asciiTheme="minorHAnsi" w:hAnsiTheme="minorHAnsi" w:cstheme="minorHAnsi"/>
                                                        <w:b/>
                                                        <w:color w:val="000000" w:themeColor="text1"/>
                                                        <w:sz w:val="20"/>
                                                        <w:szCs w:val="20"/>
                                                      </w:rPr>
                                                      <w:t>(</w:t>
                                                    </w:r>
                                                    <w:r w:rsidR="0029749B">
                                                      <w:rPr>
                                                        <w:rFonts w:asciiTheme="minorHAnsi" w:hAnsiTheme="minorHAnsi" w:cstheme="minorHAnsi"/>
                                                        <w:b/>
                                                        <w:color w:val="000000" w:themeColor="text1"/>
                                                        <w:sz w:val="20"/>
                                                        <w:szCs w:val="20"/>
                                                      </w:rPr>
                                                      <w:t xml:space="preserve">JITAI; </w:t>
                                                    </w:r>
                                                    <w:r w:rsidR="00081E29" w:rsidRPr="00052AAE">
                                                      <w:rPr>
                                                        <w:rFonts w:asciiTheme="minorHAnsi" w:hAnsiTheme="minorHAnsi" w:cstheme="minorHAnsi"/>
                                                        <w:b/>
                                                        <w:i/>
                                                        <w:color w:val="000000" w:themeColor="text1"/>
                                                        <w:sz w:val="20"/>
                                                        <w:szCs w:val="20"/>
                                                      </w:rPr>
                                                      <w:t>n</w:t>
                                                    </w:r>
                                                    <w:r w:rsidR="0030404D" w:rsidRPr="00052AAE">
                                                      <w:rPr>
                                                        <w:rFonts w:asciiTheme="minorHAnsi" w:hAnsiTheme="minorHAnsi" w:cstheme="minorHAnsi"/>
                                                        <w:b/>
                                                        <w:color w:val="000000" w:themeColor="text1"/>
                                                        <w:sz w:val="20"/>
                                                        <w:szCs w:val="20"/>
                                                      </w:rPr>
                                                      <w:t>=</w:t>
                                                    </w:r>
                                                    <w:r w:rsidR="00AE12BE" w:rsidRPr="00052AAE">
                                                      <w:rPr>
                                                        <w:rFonts w:asciiTheme="minorHAnsi" w:hAnsiTheme="minorHAnsi" w:cstheme="minorHAnsi"/>
                                                        <w:b/>
                                                        <w:color w:val="000000" w:themeColor="text1"/>
                                                        <w:sz w:val="20"/>
                                                        <w:szCs w:val="20"/>
                                                      </w:rPr>
                                                      <w:t>1</w:t>
                                                    </w:r>
                                                    <w:r w:rsidR="00AD6EC2">
                                                      <w:rPr>
                                                        <w:rFonts w:asciiTheme="minorHAnsi" w:hAnsiTheme="minorHAnsi" w:cstheme="minorHAnsi"/>
                                                        <w:b/>
                                                        <w:color w:val="000000" w:themeColor="text1"/>
                                                        <w:sz w:val="20"/>
                                                        <w:szCs w:val="20"/>
                                                      </w:rPr>
                                                      <w:t>7</w:t>
                                                    </w:r>
                                                    <w:r w:rsidR="00081E29" w:rsidRPr="00052AAE">
                                                      <w:rPr>
                                                        <w:rFonts w:asciiTheme="minorHAnsi" w:hAnsiTheme="minorHAnsi" w:cstheme="minorHAnsi"/>
                                                        <w:b/>
                                                        <w:color w:val="000000" w:themeColor="text1"/>
                                                        <w:sz w:val="20"/>
                                                        <w:szCs w:val="20"/>
                                                      </w:rPr>
                                                      <w:t>)</w:t>
                                                    </w:r>
                                                  </w:p>
                                                </w:txbxContent>
                                              </wps:txbx>
      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      <a:prstTxWarp prst="textNoShape">
                                                  <a:avLst/>
                                                </a:prstTxWarp>
                                                <a:noAutofit/>
                                              </wps:bodyPr>
                                            </wps:wsp>
                                            <wpg:grpSp>
                                              <wpg:cNvPr id="25" name="Gruppieren 25"/>
                                              <wpg:cNvGrpSpPr/>
                                              <wpg:grpSpPr>
                                                <a:xfrm>
                                                  <a:off x="74400" y="133390"/>
                                                  <a:ext cx="5483966" cy="4156057"/>
                                                  <a:chOff x="74400" y="133390"/>
                                                  <a:chExt cx="5483966" cy="4156057"/>
                                                </a:xfrm>
                                              </wpg:grpSpPr>
                                              <wpg:grpSp>
                                                <wpg:cNvPr id="20" name="Gruppieren 20"/>
                                                <wpg:cNvGrpSpPr/>
                                                <wpg:grpSpPr>
                                                  <a:xfrm>
                                                    <a:off x="74400" y="133390"/>
                                                    <a:ext cx="5483966" cy="4156057"/>
                                                    <a:chOff x="-84887" y="133404"/>
                                                    <a:chExt cx="5484488" cy="4156659"/>
                                                  </a:xfrm>
                                                </wpg:grpSpPr>
                                                <wpg:grpSp>
                                                  <wpg:cNvPr id="16" name="Gruppieren 16"/>
                                                  <wpg:cNvGrpSpPr/>
                                                  <wpg:grpSpPr>
                                                    <a:xfrm>
                                                      <a:off x="-84887" y="133404"/>
                                                      <a:ext cx="5484488" cy="4156659"/>
                                                      <a:chOff x="-84887" y="133404"/>
                                                      <a:chExt cx="5484488" cy="4156659"/>
                                                    </a:xfrm>
                                                  </wpg:grpSpPr>
                                                  <wpg:grpSp>
                                                    <wpg:cNvPr id="10" name="Gruppieren 10"/>
                                                    <wpg:cNvGrpSpPr/>
                                                    <wpg:grpSpPr>
                                                      <a:xfrm>
                                                        <a:off x="-84887" y="133404"/>
                                                        <a:ext cx="5484488" cy="1930406"/>
                                                        <a:chOff x="127569" y="250363"/>
                                                        <a:chExt cx="5484488" cy="1930406"/>
                                                      </a:xfrm>
                                                    </wpg:grpSpPr>
                                                    <wpg:grpSp>
                                                      <wpg:cNvPr id="8" name="Gruppieren 8"/>
                                                      <wpg:cNvGrpSpPr/>
                                                      <wpg:grpSpPr>
                                                        <a:xfrm>
                                                          <a:off x="127569" y="250363"/>
                                                          <a:ext cx="5484488" cy="1930406"/>
                                                          <a:chOff x="-21287" y="133404"/>
                                                          <a:chExt cx="5484488" cy="1930406"/>
                                                        </a:xfrm>
                                                      </wpg:grpSpPr>
                                                      <wpg:grpSp>
                                                        <wpg:cNvPr id="7" name="Gruppieren 7"/>
                                                        <wpg:cNvGrpSpPr/>
                                                        <wpg:grpSpPr>
                                                          <a:xfrm>
                                                            <a:off x="-21287" y="133404"/>
                                                            <a:ext cx="5484488" cy="1930406"/>
                                                            <a:chOff x="-21287" y="133404"/>
                                                            <a:chExt cx="5484488" cy="1930406"/>
                                                          </a:xfrm>
                                                        </wpg:grpSpPr>
                                                        <wps:wsp>
                                                          <wps:cNvPr id="1" name="Rechteck 1"/>
                                                          <wps:cNvSpPr/>
                                                          <wps:spPr>
                                                            <a:xfrm>
                                                              <a:off x="-21287" y="133404"/>
                                                              <a:ext cx="2159410" cy="792127"/>
                                                            </a:xfrm>
                                                            <a:prstGeom prst="rect">
                                                              <a:avLst/>
                                                            </a:prstGeom>
                                                            <a:noFill/>
                                                            <a:ln>
                                                              <a:solidFill>
                                                                <a:schemeClr val="tx1"/>
                                                              </a:solidFill>
                                                            </a:ln>
                                                          </wps:spPr>
                                                          <wps:style>
                                                            <a:lnRef idx="2">
                                                              <a:schemeClr val="accent1">
                                                                <a:shade val="50000"/>
                                                              </a:schemeClr>
                                                            </a:lnRef>
                                                            <a:fillRef idx="1">
                                                              <a:schemeClr val="accent1"/>
                                                            </a:fillRef>
                                                            <a:effectRef idx="0">
                                                              <a:schemeClr val="accent1"/>
                                                            </a:effectRef>
                                                            <a:fontRef idx="minor">
                                                              <a:schemeClr val="lt1"/>
                                                            </a:fontRef>
                                                          </wps:style>
                                                          <wps:txbx>
                                                            <w:txbxContent>
                                                              <w:p w14:paraId="3219985F" w14:textId="5D19B70A" w:rsidR="00802A98" w:rsidRPr="00370AC2" w:rsidRDefault="00802A98" w:rsidP="00802A98">
                                                                <w:pPr>
                                                                  <w:spacing w:line="240" w:lineRule="auto"/>
                                                                  <w:jc w:val="center"/>
                                                                  <w:rPr>
                                                                    <w:rFonts w:asciiTheme="minorHAnsi" w:hAnsiTheme="minorHAnsi" w:cstheme="minorHAnsi"/>
                                                                    <w:color w:val="000000" w:themeColor="text1"/>
                                                                    <w:sz w:val="20"/>
                                                                    <w:szCs w:val="20"/>
                                                                  </w:rPr>
                                                                </w:pPr>
                                                                <w:r>
                                                                  <w:rPr>
                                                                    <w:rFonts w:asciiTheme="minorHAnsi" w:hAnsiTheme="minorHAnsi" w:cstheme="minorHAnsi"/>
                                                                    <w:b/>
                                                                    <w:color w:val="000000" w:themeColor="text1"/>
                                                                    <w:sz w:val="20"/>
                                                                    <w:szCs w:val="20"/>
                                                                  </w:rPr>
                                                                  <w:t xml:space="preserve">Interviewed for </w:t>
                                                                </w:r>
                                                                <w:r w:rsidRPr="00FA37A5">
                                                                  <w:rPr>
                                                                    <w:rFonts w:asciiTheme="minorHAnsi" w:hAnsiTheme="minorHAnsi" w:cstheme="minorHAnsi"/>
                                                                    <w:b/>
                                                                    <w:color w:val="000000" w:themeColor="text1"/>
                                                                    <w:sz w:val="20"/>
                                                                    <w:szCs w:val="20"/>
                                                                  </w:rPr>
                                                                  <w:t>eligibility (</w:t>
                                                                </w:r>
                                                                <w:r w:rsidRPr="00FA37A5">
                                                                  <w:rPr>
                                                                    <w:rFonts w:asciiTheme="minorHAnsi" w:hAnsiTheme="minorHAnsi" w:cstheme="minorHAnsi"/>
                                                                    <w:b/>
                                                                    <w:i/>
                                                                    <w:color w:val="000000" w:themeColor="text1"/>
                                                                    <w:sz w:val="20"/>
                                                                    <w:szCs w:val="20"/>
                                                                  </w:rPr>
                                                                  <w:t>n</w:t>
                                                                </w:r>
                                                                <w:r w:rsidRPr="00FA37A5">
                                                                  <w:rPr>
                                                                    <w:rFonts w:asciiTheme="minorHAnsi" w:hAnsiTheme="minorHAnsi" w:cstheme="minorHAnsi"/>
                                                                    <w:b/>
                                                                    <w:color w:val="000000" w:themeColor="text1"/>
                                                                    <w:sz w:val="20"/>
                                                                    <w:szCs w:val="20"/>
                                                                  </w:rPr>
                                                                  <w:t>=</w:t>
                                                                </w:r>
                                                                <w:r w:rsidR="00B067D4" w:rsidRPr="00FA37A5">
                                                                  <w:rPr>
                                                                    <w:rFonts w:asciiTheme="minorHAnsi" w:hAnsiTheme="minorHAnsi" w:cstheme="minorHAnsi"/>
                                                                    <w:b/>
                                                                    <w:color w:val="000000" w:themeColor="text1"/>
                                                                    <w:sz w:val="20"/>
                                                                    <w:szCs w:val="20"/>
                                                                  </w:rPr>
                                                                  <w:t>25</w:t>
                                                                </w:r>
                                                                <w:r w:rsidRPr="00FA37A5">
                                                                  <w:rPr>
                                                                    <w:rFonts w:asciiTheme="minorHAnsi" w:hAnsiTheme="minorHAnsi" w:cstheme="minorHAnsi"/>
                                                                    <w:b/>
                                                                    <w:color w:val="000000" w:themeColor="text1"/>
                                                                    <w:sz w:val="20"/>
                                                                    <w:szCs w:val="20"/>
                                                                  </w:rPr>
                                                                  <w:t>)</w:t>
                                                                </w:r>
                                                                <w:r w:rsidRPr="00370AC2">
                                                                  <w:rPr>
                                                                    <w:rFonts w:asciiTheme="minorHAnsi" w:hAnsiTheme="minorHAnsi" w:cstheme="minorHAnsi"/>
                                                                    <w:color w:val="000000" w:themeColor="text1"/>
                                                                    <w:sz w:val="20"/>
                                                                    <w:szCs w:val="20"/>
                                                                  </w:rPr>
                                                                  <w:t xml:space="preserve"> </w:t>
                                                                </w:r>
                                                              </w:p>
                                                            </w:txbxContent>
                                                          </wps:txbx>
                  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                  <a:prstTxWarp prst="textNoShape">
                                                              <a:avLst/>
                                                            </a:prstTxWarp>
                                                            <a:noAutofit/>
                                                          </wps:bodyPr>
                                                        </wps:wsp>
                                                        <wps:wsp>
                                                          <wps:cNvPr id="2" name="Rechteck 2"/>
                                                          <wps:cNvSpPr/>
                                                          <wps:spPr>
                                                            <a:xfrm>
                                                              <a:off x="-21277" y="1559729"/>
                                                              <a:ext cx="2159400" cy="504081"/>
                                                            </a:xfrm>
                                                            <a:prstGeom prst="rect">
                                                              <a:avLst/>
                                                            </a:prstGeom>
                                                            <a:noFill/>
                                                            <a:ln>
                                                              <a:solidFill>
                                                                <a:schemeClr val="tx1"/>
                                                              </a:solidFill>
                                                            </a:ln>
                                                          </wps:spPr>
                                                          <wps:style>
                                                            <a:lnRef idx="2">
                                                              <a:schemeClr val="accent1">
                                                                <a:shade val="50000"/>
                                                              </a:schemeClr>
                                                            </a:lnRef>
                                                            <a:fillRef idx="1">
                                                              <a:schemeClr val="accent1"/>
                                                            </a:fillRef>
                                                            <a:effectRef idx="0">
                                                              <a:schemeClr val="accent1"/>
                                                            </a:effectRef>
                                                            <a:fontRef idx="minor">
                                                              <a:schemeClr val="lt1"/>
                                                            </a:fontRef>
                                                          </wps:style>
                                                          <wps:txbx>
                                                            <w:txbxContent>
                                                              <w:p w14:paraId="1C9CA356" w14:textId="71A4AA25" w:rsidR="00802A98" w:rsidRPr="00370AC2" w:rsidRDefault="004F5E9A" w:rsidP="00802A98">
                                                                <w:pPr>
                                                                  <w:spacing w:line="240" w:lineRule="auto"/>
                                                                  <w:jc w:val="center"/>
                                                                  <w:rPr>
                                                                    <w:rFonts w:asciiTheme="minorHAnsi" w:hAnsiTheme="minorHAnsi" w:cstheme="minorHAnsi"/>
                                                                    <w:color w:val="000000" w:themeColor="text1"/>
                                                                    <w:sz w:val="20"/>
                                                                    <w:szCs w:val="20"/>
                                                                  </w:rPr>
                                                                </w:pPr>
                                                                <w:r>
                                                                  <w:rPr>
                                                                    <w:rFonts w:asciiTheme="minorHAnsi" w:hAnsiTheme="minorHAnsi" w:cstheme="minorHAnsi"/>
                                                                    <w:b/>
                                                                    <w:color w:val="000000" w:themeColor="text1"/>
                                                                    <w:sz w:val="20"/>
                                                                    <w:szCs w:val="20"/>
                                                                  </w:rPr>
                                                                  <w:t xml:space="preserve">2 weeks </w:t>
                                                                </w:r>
                                                                <w:r w:rsidR="00802A98">
                                                                  <w:rPr>
                                                                    <w:rFonts w:asciiTheme="minorHAnsi" w:hAnsiTheme="minorHAnsi" w:cstheme="minorHAnsi"/>
                                                                    <w:b/>
                                                                    <w:color w:val="000000" w:themeColor="text1"/>
                                                                    <w:sz w:val="20"/>
                                                                    <w:szCs w:val="20"/>
                                                                  </w:rPr>
                                                                  <w:t xml:space="preserve">ecological momentary </w:t>
                                                                </w:r>
                                                                <w:r w:rsidR="00802A98" w:rsidRPr="00FA37A5">
                                                                  <w:rPr>
                                                                    <w:rFonts w:asciiTheme="minorHAnsi" w:hAnsiTheme="minorHAnsi" w:cstheme="minorHAnsi"/>
                                                                    <w:b/>
                                                                    <w:color w:val="000000" w:themeColor="text1"/>
                                                                    <w:sz w:val="20"/>
                                                                    <w:szCs w:val="20"/>
                                                                  </w:rPr>
                                                                  <w:t xml:space="preserve">assessment </w:t>
                                                                </w:r>
                                                                <w:r w:rsidR="00081E29" w:rsidRPr="00FA37A5">
                                                                  <w:rPr>
                                                                    <w:rFonts w:asciiTheme="minorHAnsi" w:hAnsiTheme="minorHAnsi" w:cstheme="minorHAnsi"/>
                                                                    <w:b/>
                                                                    <w:color w:val="000000" w:themeColor="text1"/>
                                                                    <w:sz w:val="20"/>
                                                                    <w:szCs w:val="20"/>
                                                                  </w:rPr>
                                                                  <w:t>(</w:t>
                                                                </w:r>
                                                                <w:r w:rsidR="0029749B">
                                                                  <w:rPr>
                                                                    <w:rFonts w:asciiTheme="minorHAnsi" w:hAnsiTheme="minorHAnsi" w:cstheme="minorHAnsi"/>
                                                                    <w:b/>
                                                                    <w:color w:val="000000" w:themeColor="text1"/>
                                                                    <w:sz w:val="20"/>
                                                                    <w:szCs w:val="20"/>
                                                                  </w:rPr>
                                                                  <w:t xml:space="preserve">EMA; </w:t>
                                                                </w:r>
                                                                <w:r w:rsidR="00081E29" w:rsidRPr="00FA37A5">
                                                                  <w:rPr>
                                                                    <w:rFonts w:asciiTheme="minorHAnsi" w:hAnsiTheme="minorHAnsi" w:cstheme="minorHAnsi"/>
                                                                    <w:b/>
                                                                    <w:i/>
                                                                    <w:color w:val="000000" w:themeColor="text1"/>
                                                                    <w:sz w:val="20"/>
                                                                    <w:szCs w:val="20"/>
                                                                  </w:rPr>
                                                                  <w:t>n</w:t>
                                                                </w:r>
                                                                <w:r w:rsidR="00081E29" w:rsidRPr="00FA37A5">
                                                                  <w:rPr>
                                                                    <w:rFonts w:asciiTheme="minorHAnsi" w:hAnsiTheme="minorHAnsi" w:cstheme="minorHAnsi"/>
                                                                    <w:b/>
                                                                    <w:color w:val="000000" w:themeColor="text1"/>
                                                                    <w:sz w:val="20"/>
                                                                    <w:szCs w:val="20"/>
                                                                  </w:rPr>
                                                                  <w:t>=2</w:t>
                                                                </w:r>
                                                                <w:r w:rsidR="006D05BD" w:rsidRPr="00FA37A5">
                                                                  <w:rPr>
                                                                    <w:rFonts w:asciiTheme="minorHAnsi" w:hAnsiTheme="minorHAnsi" w:cstheme="minorHAnsi"/>
                                                                    <w:b/>
                                                                    <w:color w:val="000000" w:themeColor="text1"/>
                                                                    <w:sz w:val="20"/>
                                                                    <w:szCs w:val="20"/>
                                                                  </w:rPr>
                                                                  <w:t>2</w:t>
                                                                </w:r>
                                                                <w:r w:rsidR="00081E29" w:rsidRPr="00FA37A5">
                                                                  <w:rPr>
                                                                    <w:rFonts w:asciiTheme="minorHAnsi" w:hAnsiTheme="minorHAnsi" w:cstheme="minorHAnsi"/>
                                                                    <w:b/>
                                                                    <w:color w:val="000000" w:themeColor="text1"/>
                                                                    <w:sz w:val="20"/>
                                                                    <w:szCs w:val="20"/>
                                                                  </w:rPr>
                                                                  <w:t>)</w:t>
                                                                </w:r>
                                                              </w:p>
                                                            </w:txbxContent>
                                                          </wps:txbx>
                  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                  <a:prstTxWarp prst="textNoShape">
                                                              <a:avLst/>
                                                            </a:prstTxWarp>
                                                            <a:noAutofit/>
                                                          </wps:bodyPr>
                                                        </wps:wsp>
                                                        <wps:wsp>
                                                          <wps:cNvPr id="5" name="Rechteck 5"/>
                                                          <wps:cNvSpPr/>
                                                          <wps:spPr>
                                                            <a:xfrm>
                                                              <a:off x="2728834" y="352445"/>
                                                              <a:ext cx="2734367" cy="712657"/>
                                                            </a:xfrm>
                                                            <a:prstGeom prst="rect">
                                                              <a:avLst/>
                                                            </a:prstGeom>
                                                            <a:noFill/>
                                                            <a:ln>
                                                              <a:solidFill>
                                                                <a:schemeClr val="tx1"/>
                                                              </a:solidFill>
                                                            </a:ln>
                                                          </wps:spPr>
                                                          <wps:style>
                                                            <a:lnRef idx="2">
                                                              <a:schemeClr val="accent1">
                                                                <a:shade val="50000"/>
                                                              </a:schemeClr>
                                                            </a:lnRef>
                                                            <a:fillRef idx="1">
                                                              <a:schemeClr val="accent1"/>
                                                            </a:fillRef>
                                                            <a:effectRef idx="0">
                                                              <a:schemeClr val="accent1"/>
                                                            </a:effectRef>
                                                            <a:fontRef idx="minor">
                                                              <a:schemeClr val="lt1"/>
                                                            </a:fontRef>
                                                          </wps:style>
                                                          <wps:txbx>
                                                            <w:txbxContent>
                                                              <w:p w14:paraId="772C799C" w14:textId="337B2DB7" w:rsidR="00802A98" w:rsidRPr="00370AC2" w:rsidRDefault="00802A98" w:rsidP="00802A98">
                                                                <w:pPr>
                                                                  <w:spacing w:line="240" w:lineRule="auto"/>
                                                                  <w:jc w:val="center"/>
                                                                  <w:rPr>
                                                                    <w:rFonts w:asciiTheme="minorHAnsi" w:hAnsiTheme="minorHAnsi" w:cstheme="minorHAnsi"/>
                                                                    <w:color w:val="000000" w:themeColor="text1"/>
                                                                    <w:sz w:val="20"/>
                                                                    <w:szCs w:val="20"/>
                                                                  </w:rPr>
                                                                </w:pPr>
                                                                <w:r>
                                                                  <w:rPr>
                                                                    <w:rFonts w:asciiTheme="minorHAnsi" w:hAnsiTheme="minorHAnsi" w:cstheme="minorHAnsi"/>
                                                                    <w:b/>
                                                                    <w:color w:val="000000" w:themeColor="text1"/>
                                                                    <w:sz w:val="20"/>
                                                                    <w:szCs w:val="20"/>
                                                                  </w:rPr>
                                                                  <w:t>Excluded (</w:t>
                                                                </w:r>
                                                                <w:r w:rsidRPr="0052511C">
                                                                  <w:rPr>
                                                                    <w:rFonts w:asciiTheme="minorHAnsi" w:hAnsiTheme="minorHAnsi" w:cstheme="minorHAnsi"/>
                                                                    <w:b/>
                                                                    <w:i/>
                                                                    <w:color w:val="000000" w:themeColor="text1"/>
                                                                    <w:sz w:val="20"/>
                                                                    <w:szCs w:val="20"/>
                                                                  </w:rPr>
                                                                  <w:t>n</w:t>
                                                                </w:r>
                                                                <w:r>
                                                                  <w:rPr>
                                                                    <w:rFonts w:asciiTheme="minorHAnsi" w:hAnsiTheme="minorHAnsi" w:cstheme="minorHAnsi"/>
                                                                    <w:b/>
                                                                    <w:color w:val="000000" w:themeColor="text1"/>
                                                                    <w:sz w:val="20"/>
                                                                    <w:szCs w:val="20"/>
                                                                  </w:rPr>
                                                                  <w:t>=</w:t>
                                                                </w:r>
                                                                <w:r w:rsidR="00204C4B">
                                                                  <w:rPr>
                                                                    <w:rFonts w:asciiTheme="minorHAnsi" w:hAnsiTheme="minorHAnsi" w:cstheme="minorHAnsi"/>
                                                                    <w:b/>
                                                                    <w:color w:val="000000" w:themeColor="text1"/>
                                                                    <w:sz w:val="20"/>
                                                                    <w:szCs w:val="20"/>
                                                                  </w:rPr>
                                                                  <w:t>3</w:t>
                                                                </w:r>
                                                                <w:r>
                                                                  <w:rPr>
                                                                    <w:rFonts w:asciiTheme="minorHAnsi" w:hAnsiTheme="minorHAnsi" w:cstheme="minorHAnsi"/>
                                                                    <w:b/>
                                                                    <w:color w:val="000000" w:themeColor="text1"/>
                                                                    <w:sz w:val="20"/>
                                                                    <w:szCs w:val="20"/>
                                                                  </w:rPr>
                                                                  <w:t>)</w:t>
                                                                </w:r>
                                                              </w:p>
                                                              <w:p w14:paraId="1B606132" w14:textId="4869AC54" w:rsidR="00AB3689" w:rsidRDefault="007D3209" w:rsidP="00AB3689">
                                                                <w:pPr>
                                                                  <w:pStyle w:val="Listenabsatz"/>
                                                                  <w:numPr>
                                                                    <w:ilvl w:val="0"/>
                                                                    <w:numId w:val="39"/>
                                                                  </w:numPr>
                                                                  <w:spacing w:line="240" w:lineRule="auto"/>
                                                                  <w:rPr>
                                                                    <w:rFonts w:asciiTheme="minorHAnsi" w:hAnsiTheme="minorHAnsi" w:cstheme="minorHAnsi"/>
                                                                    <w:color w:val="000000" w:themeColor="text1"/>
                                                                    <w:sz w:val="20"/>
                                                                    <w:szCs w:val="20"/>
                                                                  </w:rPr>
                                                                </w:pPr>
                                                                <w:r>
                                                                  <w:rPr>
                                                                    <w:rFonts w:asciiTheme="minorHAnsi" w:hAnsiTheme="minorHAnsi" w:cstheme="minorHAnsi"/>
                                                                    <w:color w:val="000000" w:themeColor="text1"/>
                                                                    <w:sz w:val="20"/>
                                                                    <w:szCs w:val="20"/>
                                                                  </w:rPr>
                                                                  <w:t>No BN and BED research diagnosis</w:t>
                                                                </w:r>
                                                                <w:r w:rsidR="00D54DC5" w:rsidRPr="00370AC2">
                                                                  <w:rPr>
                                                                    <w:rFonts w:asciiTheme="minorHAnsi" w:hAnsiTheme="minorHAnsi" w:cstheme="minorHAnsi"/>
                                                                    <w:color w:val="000000" w:themeColor="text1"/>
                                                                    <w:sz w:val="20"/>
                                                                    <w:szCs w:val="20"/>
                                                                  </w:rPr>
                                                                  <w:t xml:space="preserve"> (</w:t>
                                                                </w:r>
                                                                <w:r w:rsidR="00D54DC5" w:rsidRPr="00081E29">
                                                                  <w:rPr>
                                                                    <w:rFonts w:asciiTheme="minorHAnsi" w:hAnsiTheme="minorHAnsi" w:cstheme="minorHAnsi"/>
                                                                    <w:i/>
                                                                    <w:color w:val="000000" w:themeColor="text1"/>
                                                                    <w:sz w:val="20"/>
                                                                    <w:szCs w:val="20"/>
                                                                  </w:rPr>
                                                                  <w:t>n</w:t>
                                                                </w:r>
                                                                <w:r w:rsidR="00D54DC5" w:rsidRPr="00081E29">
                                                                  <w:rPr>
                                                                    <w:rFonts w:asciiTheme="minorHAnsi" w:hAnsiTheme="minorHAnsi" w:cstheme="minorHAnsi"/>
                                                                    <w:color w:val="000000" w:themeColor="text1"/>
                                                                    <w:sz w:val="20"/>
                                                                    <w:szCs w:val="20"/>
                                                                  </w:rPr>
                                                                  <w:t>=</w:t>
                                                                </w:r>
                                                                <w:r w:rsidR="0079080E">
                                                                  <w:rPr>
                                                                    <w:rFonts w:asciiTheme="minorHAnsi" w:hAnsiTheme="minorHAnsi" w:cstheme="minorHAnsi"/>
                                                                    <w:color w:val="000000" w:themeColor="text1"/>
                                                                    <w:sz w:val="20"/>
                                                                    <w:szCs w:val="20"/>
                                                                  </w:rPr>
                                                                  <w:t>2</w:t>
                                                                </w:r>
                                                                <w:r w:rsidR="00D54DC5" w:rsidRPr="00370AC2">
                                                                  <w:rPr>
                                                                    <w:rFonts w:asciiTheme="minorHAnsi" w:hAnsiTheme="minorHAnsi" w:cstheme="minorHAnsi"/>
                                                                    <w:color w:val="000000" w:themeColor="text1"/>
                                                                    <w:sz w:val="20"/>
                                                                    <w:szCs w:val="20"/>
                                                                  </w:rPr>
                                                                  <w:t>)</w:t>
                                                                </w:r>
                                                              </w:p>
                                                              <w:p w14:paraId="74ED9444" w14:textId="7E3506FB" w:rsidR="00823B0E" w:rsidRPr="00204C4B" w:rsidRDefault="00AB3005" w:rsidP="00204C4B">
                                                                <w:pPr>
                                                                  <w:pStyle w:val="Listenabsatz"/>
                                                                  <w:numPr>
                                                                    <w:ilvl w:val="0"/>
                                                                    <w:numId w:val="39"/>
                                                                  </w:numPr>
                                                                  <w:spacing w:line="240" w:lineRule="auto"/>
                                                                  <w:rPr>
                                                                    <w:rFonts w:asciiTheme="minorHAnsi" w:hAnsiTheme="minorHAnsi" w:cstheme="minorHAnsi"/>
                                                                    <w:color w:val="000000" w:themeColor="text1"/>
                                                                    <w:sz w:val="20"/>
                                                                    <w:szCs w:val="20"/>
                                                                  </w:rPr>
                                                                </w:pPr>
                                                                <w:r>
                                                                  <w:rPr>
                                                                    <w:rFonts w:asciiTheme="minorHAnsi" w:hAnsiTheme="minorHAnsi" w:cstheme="minorHAnsi"/>
                                                                    <w:color w:val="000000" w:themeColor="text1"/>
                                                                    <w:sz w:val="20"/>
                                                                    <w:szCs w:val="20"/>
                                                                  </w:rPr>
                                                                  <w:t>Withdraw for participation</w:t>
                                                                </w:r>
                                                                <w:r w:rsidRPr="0052511C">
                                                                  <w:rPr>
                                                                    <w:rFonts w:asciiTheme="minorHAnsi" w:hAnsiTheme="minorHAnsi" w:cstheme="minorHAnsi"/>
                                                                    <w:color w:val="000000" w:themeColor="text1"/>
                                                                    <w:sz w:val="20"/>
                                                                    <w:szCs w:val="20"/>
                                                                  </w:rPr>
                                                                  <w:t xml:space="preserve"> (</w:t>
                                                                </w:r>
                                                                <w:r w:rsidRPr="0052511C">
                                                                  <w:rPr>
                                                                    <w:rFonts w:asciiTheme="minorHAnsi" w:hAnsiTheme="minorHAnsi" w:cstheme="minorHAnsi"/>
                                                                    <w:i/>
                                                                    <w:color w:val="000000" w:themeColor="text1"/>
                                                                    <w:sz w:val="20"/>
                                                                    <w:szCs w:val="20"/>
                                                                  </w:rPr>
                                                                  <w:t>n</w:t>
                                                                </w:r>
                                                                <w:r w:rsidRPr="0052511C">
                                                                  <w:rPr>
                                                                    <w:rFonts w:asciiTheme="minorHAnsi" w:hAnsiTheme="minorHAnsi" w:cstheme="minorHAnsi"/>
                                                                    <w:color w:val="000000" w:themeColor="text1"/>
                                                                    <w:sz w:val="20"/>
                                                                    <w:szCs w:val="20"/>
                                                                  </w:rPr>
                                                                  <w:t>=</w:t>
                                                                </w:r>
                                                                <w:r>
                                                                  <w:rPr>
                                                                    <w:rFonts w:asciiTheme="minorHAnsi" w:hAnsiTheme="minorHAnsi" w:cstheme="minorHAnsi"/>
                                                                    <w:color w:val="000000" w:themeColor="text1"/>
                                                                    <w:sz w:val="20"/>
                                                                    <w:szCs w:val="20"/>
                                                                  </w:rPr>
                                                                  <w:t>1</w:t>
                                                                </w:r>
                                                                <w:r w:rsidRPr="0052511C">
                                                                  <w:rPr>
                                                                    <w:rFonts w:asciiTheme="minorHAnsi" w:hAnsiTheme="minorHAnsi" w:cstheme="minorHAnsi"/>
                                                                    <w:color w:val="000000" w:themeColor="text1"/>
                                                                    <w:sz w:val="20"/>
                                                                    <w:szCs w:val="20"/>
                                                                  </w:rPr>
                                                                  <w:t>)</w:t>
                                                                </w:r>
                                                              </w:p>
                                                            </w:txbxContent>
                                                          </wps:txbx>
                  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                  <a:prstTxWarp prst="textNoShape">
                                                              <a:avLst/>
                                                            </a:prstTxWarp>
                                                            <a:noAutofit/>
                                                          </wps:bodyPr>
                                                        </wps:wsp>
                                                      </wpg:grpSp>
                                                      <wps:wsp>
                                                        <wps:cNvPr id="6" name="Gerade Verbindung mit Pfeil 6"/>
                                                        <wps:cNvCnPr>
                                                          <a:stCxn id="1" idx="2"/>
                                                          <a:endCxn id="2" idx="0"/>
                                                        </wps:cNvCnPr>
                                                        <wps:spPr>
                                                          <a:xfrm>
                                                            <a:off x="1058418" y="925531"/>
                                                            <a:ext cx="5" cy="634197"/>
                                                          </a:xfrm>
                                                          <a:prstGeom prst="straightConnector1">
                                                            <a:avLst/>
                                                          </a:prstGeom>
                                                          <a:ln w="19050">
                                                            <a:tailEnd type="triangle"/>
                                                          </a:ln>
                                                        </wps:spPr>
                                                        <wps:style>
                                                          <a:lnRef idx="1">
                                                            <a:schemeClr val="dk1"/>
                                                          </a:lnRef>
                                                          <a:fillRef idx="0">
                                                            <a:schemeClr val="dk1"/>
                                                          </a:fillRef>
                                                          <a:effectRef idx="0">
                                                            <a:schemeClr val="dk1"/>
                                                          </a:effectRef>
                                                          <a:fontRef idx="minor">
                                                            <a:schemeClr val="tx1"/>
                                                          </a:fontRef>
                                                        </wps:style>
                                                        <wps:bodyPr/>
                                                      </wps:wsp>
                                                    </wpg:grpSp>
                                                    <wps:wsp>
                                                      <wps:cNvPr id="9" name="Gerade Verbindung mit Pfeil 9"/>
                                                      <wps:cNvCnPr>
                                                        <a:stCxn id="1" idx="3"/>
                                                      </wps:cNvCnPr>
                                                      <wps:spPr>
                                                        <a:xfrm>
                                                          <a:off x="2286818" y="646417"/>
                                                          <a:ext cx="576237" cy="0"/>
                                                        </a:xfrm>
                                                        <a:prstGeom prst="straightConnector1">
                                                          <a:avLst/>
                                                        </a:prstGeom>
                                                        <a:ln w="19050">
                                                          <a:tailEnd type="triangle"/>
                                                        </a:ln>
                                                      </wps:spPr>
                                                      <wps:style>
                                                        <a:lnRef idx="1">
                                                          <a:schemeClr val="dk1"/>
                                                        </a:lnRef>
                                                        <a:fillRef idx="0">
                                                          <a:schemeClr val="dk1"/>
                                                        </a:fillRef>
                                                        <a:effectRef idx="0">
                                                          <a:schemeClr val="dk1"/>
                                                        </a:effectRef>
                                                        <a:fontRef idx="minor">
                                                          <a:schemeClr val="tx1"/>
                                                        </a:fontRef>
                                                      </wps:style>
                                                      <wps:bodyPr/>
                                                    </wps:wsp>
                                                  </wpg:grpSp>
                                                  <wps:wsp>
                                                    <wps:cNvPr id="15" name="Rechteck 15"/>
                                                    <wps:cNvSpPr/>
                                                    <wps:spPr>
                                                      <a:xfrm>
                                                        <a:off x="-84877" y="3785982"/>
                                                        <a:ext cx="2160314" cy="504081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  <a:noFill/>
                                                      <a:ln>
                                                        <a:solidFill>
                                                          <a:schemeClr val="tx1"/>
                                                        </a:solidFill>
                                                      </a:ln>
                                                    </wps:spPr>
                                                    <wps:style>
                                                      <a:lnRef idx="2">
                                                        <a:schemeClr val="accent1">
                                                          <a:shade val="50000"/>
                                                        </a:schemeClr>
                                                      </a:lnRef>
                                                      <a:fillRef idx="1">
                                                        <a:schemeClr val="accent1"/>
                                                      </a:fillRef>
                                                      <a:effectRef idx="0">
                                                        <a:schemeClr val="accent1"/>
                                                      </a:effectRef>
                                                      <a:fontRef idx="minor">
                                                        <a:schemeClr val="lt1"/>
                                                      </a:fontRef>
                                                    </wps:style>
                                                    <wps:txbx>
                                                      <w:txbxContent>
                                                        <w:p w14:paraId="05E16C28" w14:textId="0C93250B" w:rsidR="00802A98" w:rsidRPr="00370AC2" w:rsidRDefault="00081E29" w:rsidP="00802A98">
                                                          <w:pPr>
                                                            <w:spacing w:line="240" w:lineRule="auto"/>
                                                            <w:jc w:val="center"/>
                                                            <w:rPr>
                                                              <w:rFonts w:asciiTheme="minorHAnsi" w:hAnsiTheme="minorHAnsi" w:cstheme="minorHAnsi"/>
                                                              <w:color w:val="000000" w:themeColor="text1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</w:pPr>
                                                          <w:r>
                                                            <w:rPr>
                                                              <w:rFonts w:asciiTheme="minorHAnsi" w:hAnsiTheme="minorHAnsi" w:cstheme="minorHAnsi"/>
                                                              <w:b/>
                                                              <w:color w:val="000000" w:themeColor="text1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w:t xml:space="preserve">Follow-up </w:t>
                                                          </w:r>
                                                          <w:r w:rsidR="00C3535F">
                                                            <w:rPr>
                                                              <w:rFonts w:asciiTheme="minorHAnsi" w:hAnsiTheme="minorHAnsi" w:cstheme="minorHAnsi"/>
                                                              <w:b/>
                                                              <w:color w:val="000000" w:themeColor="text1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w:t xml:space="preserve">(online questionnaire after </w:t>
                                                          </w:r>
                                                          <w:r w:rsidR="00C3535F" w:rsidRPr="00052AAE">
                                                            <w:rPr>
                                                              <w:rFonts w:asciiTheme="minorHAnsi" w:hAnsiTheme="minorHAnsi" w:cstheme="minorHAnsi"/>
                                                              <w:b/>
                                                              <w:color w:val="000000" w:themeColor="text1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w:t>2</w:t>
                                                          </w:r>
                                                          <w:r w:rsidR="00052AAE">
                                                            <w:rPr>
                                                              <w:rFonts w:asciiTheme="minorHAnsi" w:hAnsiTheme="minorHAnsi" w:cstheme="minorHAnsi"/>
                                                              <w:b/>
                                                              <w:color w:val="000000" w:themeColor="text1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w:t xml:space="preserve"> </w:t>
                                                          </w:r>
                                                          <w:r w:rsidR="00C3535F" w:rsidRPr="00052AAE">
                                                            <w:rPr>
                                                              <w:rFonts w:asciiTheme="minorHAnsi" w:hAnsiTheme="minorHAnsi" w:cstheme="minorHAnsi"/>
                                                              <w:b/>
                                                              <w:color w:val="000000" w:themeColor="text1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w:t>weeks</w:t>
                                                          </w:r>
                                                          <w:r w:rsidR="00052AAE" w:rsidRPr="00052AAE">
                                                            <w:rPr>
                                                              <w:rFonts w:asciiTheme="minorHAnsi" w:hAnsiTheme="minorHAnsi" w:cstheme="minorHAnsi"/>
                                                              <w:b/>
                                                              <w:color w:val="000000" w:themeColor="text1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w:t xml:space="preserve">; </w:t>
                                                          </w:r>
                                                          <w:r w:rsidRPr="00052AAE">
                                                            <w:rPr>
                                                              <w:rFonts w:asciiTheme="minorHAnsi" w:hAnsiTheme="minorHAnsi" w:cstheme="minorHAnsi"/>
                                                              <w:b/>
                                                              <w:i/>
                                                              <w:color w:val="000000" w:themeColor="text1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w:t>n</w:t>
                                                          </w:r>
                                                          <w:r w:rsidRPr="00052AAE">
                                                            <w:rPr>
                                                              <w:rFonts w:asciiTheme="minorHAnsi" w:hAnsiTheme="minorHAnsi" w:cstheme="minorHAnsi"/>
                                                              <w:b/>
                                                              <w:color w:val="000000" w:themeColor="text1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w:t>=1</w:t>
                                                          </w:r>
                                                          <w:r w:rsidR="00E93E65">
                                                            <w:rPr>
                                                              <w:rFonts w:asciiTheme="minorHAnsi" w:hAnsiTheme="minorHAnsi" w:cstheme="minorHAnsi"/>
                                                              <w:b/>
                                                              <w:color w:val="000000" w:themeColor="text1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w:t>5</w:t>
                                                          </w:r>
                                                          <w:r w:rsidRPr="00052AAE">
                                                            <w:rPr>
                                                              <w:rFonts w:asciiTheme="minorHAnsi" w:hAnsiTheme="minorHAnsi" w:cstheme="minorHAnsi"/>
                                                              <w:b/>
                                                              <w:color w:val="000000" w:themeColor="text1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w:t>)</w:t>
                                                          </w:r>
                                                        </w:p>
                                                      </w:txbxContent>
                                                    </wps:txbx>
            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            <a:prstTxWarp prst="textNoShape">
                                                        <a:avLst/>
                                                      </a:prstTxWarp>
                                                      <a:noAutofit/>
                                                    </wps:bodyPr>
                                                  </wps:wsp>
                                                </wpg:grpSp>
                                                <wps:wsp>
                                                  <wps:cNvPr id="19" name="Gerade Verbindung mit Pfeil 19"/>
                                                  <wps:cNvCnPr/>
                                                  <wps:spPr>
                                                    <a:xfrm>
                                                      <a:off x="991652" y="2932098"/>
                                                      <a:ext cx="1673575" cy="0"/>
                                                    </a:xfrm>
                                                    <a:prstGeom prst="straightConnector1">
                                                      <a:avLst/>
                                                    </a:prstGeom>
                                                    <a:ln w="19050">
                                                      <a:prstDash val="sysDash"/>
                                                      <a:tailEnd type="triangle"/>
                                                    </a:ln>
                                                  </wps:spPr>
                                                  <wps:style>
                                                    <a:lnRef idx="1">
                                                      <a:schemeClr val="dk1"/>
                                                    </a:lnRef>
                                                    <a:fillRef idx="0">
                                                      <a:schemeClr val="dk1"/>
                                                    </a:fillRef>
                                                    <a:effectRef idx="0">
                                                      <a:schemeClr val="dk1"/>
                                                    </a:effectRef>
                                                    <a:fontRef idx="minor">
                                                      <a:schemeClr val="tx1"/>
                                                    </a:fontRef>
                                                  </wps:style>
                                                  <wps:bodyPr/>
                                                </wps:wsp>
                                              </wpg:grpSp>
                                              <wps:wsp>
                                                <wps:cNvPr id="24" name="Gerade Verbindung mit Pfeil 24"/>
                                                <wps:cNvCnPr>
                                                  <a:stCxn id="23" idx="2"/>
                                                  <a:endCxn id="15" idx="0"/>
                                                </wps:cNvCnPr>
                                                <wps:spPr>
                                                  <a:xfrm>
                                                    <a:off x="1151609" y="3562119"/>
                                                    <a:ext cx="2856" cy="223321"/>
                                                  </a:xfrm>
                                                  <a:prstGeom prst="straightConnector1">
                                                    <a:avLst/>
                                                  </a:prstGeom>
                                                  <a:ln w="19050">
                                                    <a:prstDash val="sysDash"/>
                                                    <a:tailEnd type="triangle"/>
                                                  </a:ln>
                                                </wps:spPr>
                                                <wps:style>
                                                  <a:lnRef idx="1">
                                                    <a:schemeClr val="dk1"/>
                                                  </a:lnRef>
                                                  <a:fillRef idx="0">
                                                    <a:schemeClr val="dk1"/>
                                                  </a:fillRef>
                                                  <a:effectRef idx="0">
                                                    <a:schemeClr val="dk1"/>
                                                  </a:effectRef>
                                                  <a:fontRef idx="minor">
                                                    <a:schemeClr val="tx1"/>
                                                  </a:fontRef>
                                                </wps:style>
                                                <wps:bodyPr/>
                                              </wps:wsp>
                                            </wpg:grpSp>
                                          </wpg:grpSp>
                                          <wps:wsp>
                                            <wps:cNvPr id="30" name="Rechteck 30"/>
                                            <wps:cNvSpPr/>
                                            <wps:spPr>
                                              <a:xfrm>
                                                <a:off x="2839046" y="2886188"/>
                                                <a:ext cx="2720704" cy="515868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  <a:ln>
                                                <a:solidFill>
                                                  <a:schemeClr val="tx1"/>
                                                </a:solidFill>
                                              </a:ln>
                                            </wps:spPr>
                                            <wps:style>
                                              <a:lnRef idx="2">
                                                <a:schemeClr val="accent1">
                                                  <a:shade val="50000"/>
                                                </a:schemeClr>
                                              </a:lnRef>
                                              <a:fillRef idx="1">
                                                <a:schemeClr val="accent1"/>
                                              </a:fillRef>
                                              <a:effectRef idx="0">
                                                <a:schemeClr val="accent1"/>
                                              </a:effectRef>
                                              <a:fontRef idx="minor">
                                                <a:schemeClr val="lt1"/>
                                              </a:fontRef>
                                            </wps:style>
                                            <wps:txbx>
                                              <w:txbxContent>
                                                <w:p w14:paraId="66F5C835" w14:textId="0DE38DA4" w:rsidR="00C3535F" w:rsidRPr="00C3535F" w:rsidRDefault="00C3535F" w:rsidP="00C3535F">
                                                  <w:pPr>
                                                    <w:spacing w:line="240" w:lineRule="auto"/>
                                                    <w:jc w:val="center"/>
                                                    <w:rPr>
                                                      <w:rFonts w:asciiTheme="minorHAnsi" w:hAnsiTheme="minorHAnsi" w:cstheme="minorHAnsi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</w:pPr>
                                                  <w:r w:rsidRPr="00C3535F">
                                                    <w:rPr>
                                                      <w:rFonts w:asciiTheme="minorHAnsi" w:hAnsiTheme="minorHAnsi" w:cstheme="minorHAnsi"/>
                                                      <w:b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w:t>Dropout (</w:t>
                                                  </w:r>
                                                  <w:r w:rsidRPr="00FA37A5">
                                                    <w:rPr>
                                                      <w:rFonts w:asciiTheme="minorHAnsi" w:hAnsiTheme="minorHAnsi" w:cstheme="minorHAnsi"/>
                                                      <w:b/>
                                                      <w:i/>
                                                      <w:iCs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w:t>n</w:t>
                                                  </w:r>
                                                  <w:r w:rsidRPr="00C3535F">
                                                    <w:rPr>
                                                      <w:rFonts w:asciiTheme="minorHAnsi" w:hAnsiTheme="minorHAnsi" w:cstheme="minorHAnsi"/>
                                                      <w:b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w:t>=</w:t>
                                                  </w:r>
                                                  <w:r w:rsidR="00FA37A5">
                                                    <w:rPr>
                                                      <w:rFonts w:asciiTheme="minorHAnsi" w:hAnsiTheme="minorHAnsi" w:cstheme="minorHAnsi"/>
                                                      <w:b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w:t>1</w:t>
                                                  </w:r>
                                                  <w:r w:rsidRPr="00C3535F">
                                                    <w:rPr>
                                                      <w:rFonts w:asciiTheme="minorHAnsi" w:hAnsiTheme="minorHAnsi" w:cstheme="minorHAnsi"/>
                                                      <w:b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w:t>)</w:t>
                                                  </w:r>
                                                </w:p>
                                                <w:p w14:paraId="68CAD5B6" w14:textId="336E77C8" w:rsidR="00802A98" w:rsidRPr="00FA37A5" w:rsidRDefault="00C3535F" w:rsidP="00FA37A5">
                                                  <w:pPr>
                                                    <w:pStyle w:val="Listenabsatz"/>
                                                    <w:numPr>
                                                      <w:ilvl w:val="0"/>
                                                      <w:numId w:val="39"/>
                                                    </w:numPr>
                                                    <w:spacing w:line="240" w:lineRule="auto"/>
                                                    <w:rPr>
                                                      <w:rFonts w:asciiTheme="minorHAnsi" w:hAnsiTheme="minorHAnsi" w:cstheme="minorHAnsi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</w:pPr>
                                                  <w:r>
                                                    <w:rPr>
                                                      <w:rFonts w:asciiTheme="minorHAnsi" w:hAnsiTheme="minorHAnsi" w:cstheme="minorHAnsi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w:t>Admission to inpatient treatment</w:t>
                                                  </w:r>
                                                  <w:r w:rsidRPr="00370AC2">
                                                    <w:rPr>
                                                      <w:rFonts w:asciiTheme="minorHAnsi" w:hAnsiTheme="minorHAnsi" w:cstheme="minorHAnsi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w:t xml:space="preserve"> </w:t>
                                                  </w:r>
                                                  <w:r w:rsidRPr="00FA37A5">
                                                    <w:rPr>
                                                      <w:rFonts w:asciiTheme="minorHAnsi" w:hAnsiTheme="minorHAnsi" w:cstheme="minorHAnsi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w:t>(</w:t>
                                                  </w:r>
                                                  <w:r w:rsidRPr="00FA37A5">
                                                    <w:rPr>
                                                      <w:rFonts w:asciiTheme="minorHAnsi" w:hAnsiTheme="minorHAnsi" w:cstheme="minorHAnsi"/>
                                                      <w:i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w:t>n</w:t>
                                                  </w:r>
                                                  <w:r w:rsidRPr="00FA37A5">
                                                    <w:rPr>
                                                      <w:rFonts w:asciiTheme="minorHAnsi" w:hAnsiTheme="minorHAnsi" w:cstheme="minorHAnsi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w:t>=</w:t>
                                                  </w:r>
                                                  <w:r w:rsidR="00FA37A5">
                                                    <w:rPr>
                                                      <w:rFonts w:asciiTheme="minorHAnsi" w:hAnsiTheme="minorHAnsi" w:cstheme="minorHAnsi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w:t>1</w:t>
                                                  </w:r>
                                                  <w:r w:rsidRPr="00FA37A5">
                                                    <w:rPr>
                                                      <w:rFonts w:asciiTheme="minorHAnsi" w:hAnsiTheme="minorHAnsi" w:cstheme="minorHAnsi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w:t>)</w:t>
                                                  </w:r>
                                                  <w:r w:rsidR="00806C8D" w:rsidRPr="00FA37A5">
                                                    <w:rPr>
                                                      <w:rFonts w:asciiTheme="minorHAnsi" w:hAnsiTheme="minorHAnsi" w:cstheme="minorHAnsi"/>
                                                      <w:color w:val="000000" w:themeColor="text1"/>
                                                      <w:sz w:val="20"/>
                                                      <w:szCs w:val="20"/>
                                                    </w:rPr>
                                                    <w:t xml:space="preserve"> </w:t>
                                                  </w:r>
                                                </w:p>
                                              </w:txbxContent>
                                            </wps:txbx>
    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    <a:prstTxWarp prst="textNoShape">
                                                <a:avLst/>
                                              </a:prstTxWarp>
                                              <a:noAutofit/>
                                            </wps:bodyPr>
                                          </wps:wsp>
                                        </wpg:grpSp>
                                        <wps:wsp>
                                          <wps:cNvPr id="32" name="Rechteck 32"/>
                                          <wps:cNvSpPr/>
                                          <wps:spPr>
                                            <a:xfrm>
                                              <a:off x="23848" y="-872762"/>
                                              <a:ext cx="5784139" cy="6573782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3175">
                                              <a:solidFill>
                                                <a:schemeClr val="bg1">
                                                  <a:lumMod val="50000"/>
                                                </a:schemeClr>
                                              </a:solidFill>
                                            </a:ln>
                                          </wps:spPr>
                                          <wps:style>
                                            <a:lnRef idx="2">
                                              <a:schemeClr val="accent1">
                                                <a:shade val="50000"/>
                                              </a:schemeClr>
                                            </a:lnRef>
                                            <a:fillRef idx="1">
                                              <a:schemeClr val="accent1"/>
                                            </a:fillRef>
                                            <a:effectRef idx="0">
                                              <a:schemeClr val="accent1"/>
                                            </a:effectRef>
                                            <a:fontRef idx="minor">
                                              <a:schemeClr val="lt1"/>
                                            </a:fontRef>
                                          </wps:style>
  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  <a:prstTxWarp prst="textNoShape">
                                              <a:avLst/>
                                            </a:prstTxWarp>
                                            <a:noAutofit/>
                                          </wps:bodyPr>
                                        </wps:wsp>
                                      </wpg:grpSp>
                                      <wps:wsp>
                                        <wps:cNvPr id="28" name="Abgerundetes Rechteck 28"/>
                                        <wps:cNvSpPr/>
                                        <wps:spPr>
                                          <a:xfrm>
                                            <a:off x="628883" y="1192396"/>
                                            <a:ext cx="1188000" cy="285750"/>
                                          </a:xfrm>
                                          <a:prstGeom prst="roundRect">
                                            <a:avLst/>
                                          </a:prstGeom>
                                          <a:solidFill>
                                            <a:schemeClr val="bg1"/>
                                          </a:solidFill>
                                          <a:ln>
                                            <a:solidFill>
                                              <a:schemeClr val="tx1"/>
                                            </a:solidFill>
                                          </a:ln>
                                        </wps:spPr>
                                        <wps:style>
                                          <a:lnRef idx="2">
                                            <a:schemeClr val="accent1">
                                              <a:shade val="50000"/>
                                            </a:schemeClr>
                                          </a:lnRef>
                                          <a:fillRef idx="1">
                                            <a:schemeClr val="accent1"/>
                                          </a:fillRef>
                                          <a:effectRef idx="0">
                                            <a:schemeClr val="accent1"/>
                                          </a:effectRef>
                                          <a:fontRef idx="minor">
                                            <a:schemeClr val="lt1"/>
                                          </a:fontRef>
                                        </wps:style>
                                        <wps:txbx>
                                          <w:txbxContent>
                                            <w:p w14:paraId="45AF8906" w14:textId="22088E57" w:rsidR="00802A98" w:rsidRPr="00FA37A5" w:rsidRDefault="00802A98" w:rsidP="00802A98">
                                              <w:pPr>
                                                <w:jc w:val="center"/>
                                                <w:rPr>
                                                  <w:rFonts w:asciiTheme="minorHAnsi" w:hAnsiTheme="minorHAnsi" w:cstheme="minorHAnsi"/>
                                                  <w:b/>
                                                  <w:bCs/>
                                                  <w:color w:val="000000" w:themeColor="text1"/>
                                                  <w:sz w:val="20"/>
                                                </w:rPr>
                                              </w:pPr>
                                              <w:r w:rsidRPr="00FA37A5">
                                                <w:rPr>
                                                  <w:rFonts w:asciiTheme="minorHAnsi" w:hAnsiTheme="minorHAnsi" w:cstheme="minorHAnsi"/>
                                                  <w:b/>
                                                  <w:bCs/>
                                                  <w:color w:val="000000" w:themeColor="text1"/>
                                                  <w:sz w:val="20"/>
                                                </w:rPr>
                                                <w:t>Enrolment</w:t>
                                              </w:r>
                                              <w:r w:rsidR="0052511C" w:rsidRPr="00FA37A5">
                                                <w:rPr>
                                                  <w:rFonts w:asciiTheme="minorHAnsi" w:hAnsiTheme="minorHAnsi" w:cstheme="minorHAnsi"/>
                                                  <w:b/>
                                                  <w:bCs/>
                                                  <w:color w:val="000000" w:themeColor="text1"/>
                                                  <w:sz w:val="20"/>
                                                </w:rPr>
                                                <w:t xml:space="preserve"> (</w:t>
                                              </w:r>
                                              <w:r w:rsidR="0052511C" w:rsidRPr="00FA37A5">
                                                <w:rPr>
                                                  <w:rFonts w:asciiTheme="minorHAnsi" w:hAnsiTheme="minorHAnsi" w:cstheme="minorHAnsi"/>
                                                  <w:b/>
                                                  <w:bCs/>
                                                  <w:i/>
                                                  <w:color w:val="000000" w:themeColor="text1"/>
                                                  <w:sz w:val="20"/>
                                                </w:rPr>
                                                <w:t>n</w:t>
                                              </w:r>
                                              <w:r w:rsidR="0052511C" w:rsidRPr="00FA37A5">
                                                <w:rPr>
                                                  <w:rFonts w:asciiTheme="minorHAnsi" w:hAnsiTheme="minorHAnsi" w:cstheme="minorHAnsi"/>
                                                  <w:b/>
                                                  <w:bCs/>
                                                  <w:color w:val="000000" w:themeColor="text1"/>
                                                  <w:sz w:val="20"/>
                                                </w:rPr>
                                                <w:t>=</w:t>
                                              </w:r>
                                              <w:r w:rsidR="00314866" w:rsidRPr="00FA37A5">
                                                <w:rPr>
                                                  <w:rFonts w:asciiTheme="minorHAnsi" w:hAnsiTheme="minorHAnsi" w:cstheme="minorHAnsi"/>
                                                  <w:b/>
                                                  <w:bCs/>
                                                  <w:color w:val="000000" w:themeColor="text1"/>
                                                  <w:sz w:val="20"/>
                                                </w:rPr>
                                                <w:t>2</w:t>
                                              </w:r>
                                              <w:r w:rsidR="00204C4B" w:rsidRPr="00FA37A5">
                                                <w:rPr>
                                                  <w:rFonts w:asciiTheme="minorHAnsi" w:hAnsiTheme="minorHAnsi" w:cstheme="minorHAnsi"/>
                                                  <w:b/>
                                                  <w:bCs/>
                                                  <w:color w:val="000000" w:themeColor="text1"/>
                                                  <w:sz w:val="20"/>
                                                </w:rPr>
                                                <w:t>2</w:t>
                                              </w:r>
                                              <w:r w:rsidR="0052511C" w:rsidRPr="00FA37A5">
                                                <w:rPr>
                                                  <w:rFonts w:asciiTheme="minorHAnsi" w:hAnsiTheme="minorHAnsi" w:cstheme="minorHAnsi"/>
                                                  <w:b/>
                                                  <w:bCs/>
                                                  <w:color w:val="000000" w:themeColor="text1"/>
                                                  <w:sz w:val="20"/>
                                                </w:rPr>
                                                <w:t>)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<a:prstTxWarp prst="textNoShape">
                                            <a:avLst/>
                                          </a:prstTxWarp>
                                          <a:noAutofit/>
                                        </wps:bodyPr>
                                      </wps:wsp>
                                    </wpg:grpSp>
                                    <wps:wsp>
                                      <wps:cNvPr id="35" name="Gerade Verbindung mit Pfeil 35"/>
                                      <wps:cNvCnPr>
                                        <a:stCxn id="2" idx="3"/>
                                      </wps:cNvCnPr>
                                      <wps:spPr>
                                        <a:xfrm>
                                          <a:off x="2305050" y="1890990"/>
                                          <a:ext cx="576153" cy="0"/>
                                        </a:xfrm>
                                        <a:prstGeom prst="straightConnector1">
                                          <a:avLst/>
                                        </a:prstGeom>
                                        <a:ln w="19050">
                                          <a:tailEnd type="triangle"/>
                                        </a:ln>
                                      </wps:spPr>
                                      <wps:style>
                                        <a:lnRef idx="1">
                                          <a:schemeClr val="dk1"/>
                                        </a:lnRef>
                                        <a:fillRef idx="0">
                                          <a:schemeClr val="dk1"/>
                                        </a:fillRef>
                                        <a:effectRef idx="0">
                                          <a:schemeClr val="dk1"/>
                                        </a:effectRef>
                                        <a:fontRef idx="minor">
                                          <a:schemeClr val="tx1"/>
                                        </a:fontRef>
                                      </wps:style>
                                      <wps:bodyPr/>
                                    </wps:wsp>
                                  </wpg:grpSp>
                                  <wps:wsp>
                                    <wps:cNvPr id="36" name="Rechteck 36"/>
                                    <wps:cNvSpPr/>
                                    <wps:spPr>
                                      <a:xfrm>
                                        <a:off x="2895464" y="1228569"/>
                                        <a:ext cx="2732813" cy="1563448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txbx>
                                      <w:txbxContent>
                                        <w:p w14:paraId="0AC0020B" w14:textId="6392E328" w:rsidR="0030404D" w:rsidRDefault="00802A98" w:rsidP="00802A98">
                                          <w:pPr>
                                            <w:spacing w:line="240" w:lineRule="auto"/>
                                            <w:jc w:val="center"/>
                                            <w:rPr>
                                              <w:rFonts w:asciiTheme="minorHAnsi" w:hAnsiTheme="minorHAnsi" w:cstheme="minorHAnsi"/>
                                              <w:i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>
                                            <w:rPr>
                                              <w:rFonts w:asciiTheme="minorHAnsi" w:hAnsiTheme="minorHAnsi" w:cstheme="minorHAnsi"/>
                                              <w:b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w:t>Dropout (</w:t>
                                          </w:r>
                                          <w:r w:rsidRPr="00314866">
                                            <w:rPr>
                                              <w:rFonts w:asciiTheme="minorHAnsi" w:hAnsiTheme="minorHAnsi" w:cstheme="minorHAnsi"/>
                                              <w:b/>
                                              <w:i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w:t>n</w:t>
                                          </w:r>
                                          <w:r>
                                            <w:rPr>
                                              <w:rFonts w:asciiTheme="minorHAnsi" w:hAnsiTheme="minorHAnsi" w:cstheme="minorHAnsi"/>
                                              <w:b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w:t>=</w:t>
                                          </w:r>
                                          <w:r w:rsidR="007D3209">
                                            <w:rPr>
                                              <w:rFonts w:asciiTheme="minorHAnsi" w:hAnsiTheme="minorHAnsi" w:cstheme="minorHAnsi"/>
                                              <w:b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w:t>9</w:t>
                                          </w:r>
                                          <w:r w:rsidR="000057C0">
                                            <w:rPr>
                                              <w:rFonts w:asciiTheme="minorHAnsi" w:hAnsiTheme="minorHAnsi" w:cstheme="minorHAnsi"/>
                                              <w:b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w:t>/</w:t>
                                          </w:r>
                                          <w:r w:rsidR="000057C0" w:rsidRPr="000057C0">
                                            <w:rPr>
                                              <w:rFonts w:asciiTheme="minorHAnsi" w:hAnsiTheme="minorHAnsi" w:cstheme="minorHAnsi"/>
                                              <w:b/>
                                              <w:i/>
                                              <w:iCs/>
                                              <w:color w:val="7F7F7F" w:themeColor="text1" w:themeTint="80"/>
                                              <w:sz w:val="20"/>
                                              <w:szCs w:val="20"/>
                                            </w:rPr>
                                            <w:t>n</w:t>
                                          </w:r>
                                          <w:r w:rsidR="000057C0" w:rsidRPr="000057C0">
                                            <w:rPr>
                                              <w:rFonts w:asciiTheme="minorHAnsi" w:hAnsiTheme="minorHAnsi" w:cstheme="minorHAnsi"/>
                                              <w:b/>
                                              <w:color w:val="7F7F7F" w:themeColor="text1" w:themeTint="80"/>
                                              <w:sz w:val="20"/>
                                              <w:szCs w:val="20"/>
                                            </w:rPr>
                                            <w:t>=</w:t>
                                          </w:r>
                                          <w:r w:rsidR="00B565BD">
                                            <w:rPr>
                                              <w:rFonts w:asciiTheme="minorHAnsi" w:hAnsiTheme="minorHAnsi" w:cstheme="minorHAnsi"/>
                                              <w:b/>
                                              <w:color w:val="7F7F7F" w:themeColor="text1" w:themeTint="80"/>
                                              <w:sz w:val="20"/>
                                              <w:szCs w:val="20"/>
                                            </w:rPr>
                                            <w:t>4</w:t>
                                          </w:r>
                                          <w:r>
                                            <w:rPr>
                                              <w:rFonts w:asciiTheme="minorHAnsi" w:hAnsiTheme="minorHAnsi" w:cstheme="minorHAnsi"/>
                                              <w:b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w:t>)</w:t>
                                          </w:r>
                                          <w:r w:rsidR="0030404D" w:rsidRPr="0030404D">
                                            <w:rPr>
                                              <w:rFonts w:asciiTheme="minorHAnsi" w:hAnsiTheme="minorHAnsi" w:cstheme="minorHAnsi"/>
                                              <w:i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w:t xml:space="preserve"> </w:t>
                                          </w:r>
                                        </w:p>
                                        <w:p w14:paraId="7F4890EE" w14:textId="77777777" w:rsidR="00AE12BE" w:rsidRPr="00AE12BE" w:rsidRDefault="00AE12BE" w:rsidP="00AE12BE">
                                          <w:pPr>
                                            <w:pStyle w:val="Listenabsatz"/>
                                            <w:numPr>
                                              <w:ilvl w:val="0"/>
                                              <w:numId w:val="39"/>
                                            </w:numPr>
                                            <w:spacing w:line="240" w:lineRule="auto"/>
                                            <w:rPr>
                                              <w:rFonts w:asciiTheme="minorHAnsi" w:hAnsiTheme="minorHAnsi" w:cstheme="minorHAnsi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 w:rsidRPr="00AE12BE">
                                            <w:rPr>
                                              <w:rFonts w:asciiTheme="minorHAnsi" w:hAnsiTheme="minorHAnsi" w:cstheme="minorHAnsi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w:t>Admission to inpatient treatment (</w:t>
                                          </w:r>
                                          <w:r w:rsidRPr="00AE12BE">
                                            <w:rPr>
                                              <w:rFonts w:asciiTheme="minorHAnsi" w:hAnsiTheme="minorHAnsi" w:cstheme="minorHAnsi"/>
                                              <w:i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w:t>n</w:t>
                                          </w:r>
                                          <w:r w:rsidRPr="00AE12BE">
                                            <w:rPr>
                                              <w:rFonts w:asciiTheme="minorHAnsi" w:hAnsiTheme="minorHAnsi" w:cstheme="minorHAnsi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w:t>=3)</w:t>
                                          </w:r>
                                        </w:p>
                                        <w:p w14:paraId="438C9375" w14:textId="77777777" w:rsidR="00FA37A5" w:rsidRDefault="00FA37A5" w:rsidP="00FA37A5">
                                          <w:pPr>
                                            <w:pStyle w:val="Listenabsatz"/>
                                            <w:numPr>
                                              <w:ilvl w:val="0"/>
                                              <w:numId w:val="39"/>
                                            </w:numPr>
                                            <w:spacing w:line="240" w:lineRule="auto"/>
                                            <w:rPr>
                                              <w:rFonts w:asciiTheme="minorHAnsi" w:hAnsiTheme="minorHAnsi" w:cstheme="minorHAnsi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 w:rsidRPr="00314866">
                                            <w:rPr>
                                              <w:rFonts w:asciiTheme="minorHAnsi" w:hAnsiTheme="minorHAnsi" w:cstheme="minorHAnsi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w:t>Technical issues (</w:t>
                                          </w:r>
                                          <w:r w:rsidRPr="00314866">
                                            <w:rPr>
                                              <w:rFonts w:asciiTheme="minorHAnsi" w:hAnsiTheme="minorHAnsi" w:cstheme="minorHAnsi"/>
                                              <w:i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w:t>n</w:t>
                                          </w:r>
                                          <w:r w:rsidRPr="00314866">
                                            <w:rPr>
                                              <w:rFonts w:asciiTheme="minorHAnsi" w:hAnsiTheme="minorHAnsi" w:cstheme="minorHAnsi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w:t>=1)</w:t>
                                          </w:r>
                                        </w:p>
                                        <w:p w14:paraId="655250F0" w14:textId="4252DB28" w:rsidR="000057C0" w:rsidRPr="000057C0" w:rsidRDefault="000057C0" w:rsidP="000057C0">
                                          <w:pPr>
                                            <w:spacing w:line="240" w:lineRule="auto"/>
                                            <w:rPr>
                                              <w:rFonts w:asciiTheme="minorHAnsi" w:hAnsiTheme="minorHAnsi" w:cstheme="minorHAnsi"/>
                                              <w:i/>
                                              <w:iCs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 w:rsidRPr="000057C0">
                                            <w:rPr>
                                              <w:rFonts w:asciiTheme="minorHAnsi" w:hAnsiTheme="minorHAnsi" w:cstheme="minorHAnsi"/>
                                              <w:i/>
                                              <w:iCs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w:t xml:space="preserve">Only relevant </w:t>
                                          </w:r>
                                          <w:r w:rsidR="004E43F5">
                                            <w:rPr>
                                              <w:rFonts w:asciiTheme="minorHAnsi" w:hAnsiTheme="minorHAnsi" w:cstheme="minorHAnsi"/>
                                              <w:i/>
                                              <w:iCs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w:t xml:space="preserve">for </w:t>
                                          </w:r>
                                          <w:r w:rsidRPr="000057C0">
                                            <w:rPr>
                                              <w:rFonts w:asciiTheme="minorHAnsi" w:hAnsiTheme="minorHAnsi" w:cstheme="minorHAnsi"/>
                                              <w:i/>
                                              <w:iCs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w:t xml:space="preserve">the present manuscript (NOT </w:t>
                                          </w:r>
                                          <w:r w:rsidR="00A33274">
                                            <w:rPr>
                                              <w:rFonts w:asciiTheme="minorHAnsi" w:hAnsiTheme="minorHAnsi" w:cstheme="minorHAnsi"/>
                                              <w:i/>
                                              <w:iCs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w:t xml:space="preserve">for </w:t>
                                          </w:r>
                                          <w:r w:rsidRPr="000057C0">
                                            <w:rPr>
                                              <w:rFonts w:asciiTheme="minorHAnsi" w:hAnsiTheme="minorHAnsi" w:cstheme="minorHAnsi"/>
                                              <w:i/>
                                              <w:iCs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w:t>the next study phase):</w:t>
                                          </w:r>
                                        </w:p>
                                        <w:p w14:paraId="3055BB1B" w14:textId="77777777" w:rsidR="00B565BD" w:rsidRDefault="00B565BD" w:rsidP="00B565BD">
                                          <w:pPr>
                                            <w:pStyle w:val="Listenabsatz"/>
                                            <w:numPr>
                                              <w:ilvl w:val="0"/>
                                              <w:numId w:val="39"/>
                                            </w:numPr>
                                            <w:spacing w:line="240" w:lineRule="auto"/>
                                            <w:rPr>
                                              <w:rFonts w:asciiTheme="minorHAnsi" w:hAnsiTheme="minorHAnsi" w:cstheme="minorHAnsi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>
                                            <w:rPr>
                                              <w:rFonts w:asciiTheme="minorHAnsi" w:hAnsiTheme="minorHAnsi" w:cstheme="minorHAnsi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w:t xml:space="preserve">Not </w:t>
                                          </w:r>
                                          <w:r w:rsidRPr="00314866">
                                            <w:rPr>
                                              <w:rFonts w:asciiTheme="minorHAnsi" w:hAnsiTheme="minorHAnsi" w:cstheme="minorHAnsi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w:t xml:space="preserve">answering </w:t>
                                          </w:r>
                                          <w:r>
                                            <w:rPr>
                                              <w:rFonts w:asciiTheme="minorHAnsi" w:hAnsiTheme="minorHAnsi" w:cstheme="minorHAnsi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w:t xml:space="preserve">a minimum of </w:t>
                                          </w:r>
                                          <w:r w:rsidRPr="00314866">
                                            <w:rPr>
                                              <w:rFonts w:asciiTheme="minorHAnsi" w:hAnsiTheme="minorHAnsi" w:cstheme="minorHAnsi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w:t>42 out of 84</w:t>
                                          </w:r>
                                          <w:r>
                                            <w:rPr>
                                              <w:rFonts w:asciiTheme="minorHAnsi" w:hAnsiTheme="minorHAnsi" w:cstheme="minorHAnsi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w:t xml:space="preserve"> </w:t>
                                          </w:r>
                                          <w:r w:rsidRPr="00314866">
                                            <w:rPr>
                                              <w:rFonts w:asciiTheme="minorHAnsi" w:hAnsiTheme="minorHAnsi" w:cstheme="minorHAnsi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w:t>EMA prompts</w:t>
                                          </w:r>
                                          <w:r>
                                            <w:rPr>
                                              <w:rFonts w:asciiTheme="minorHAnsi" w:hAnsiTheme="minorHAnsi" w:cstheme="minorHAnsi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w:t xml:space="preserve"> </w:t>
                                          </w:r>
                                          <w:r w:rsidRPr="00314866">
                                            <w:rPr>
                                              <w:rFonts w:asciiTheme="minorHAnsi" w:hAnsiTheme="minorHAnsi" w:cstheme="minorHAnsi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w:t>(</w:t>
                                          </w:r>
                                          <w:r w:rsidRPr="00314866">
                                            <w:rPr>
                                              <w:rFonts w:asciiTheme="minorHAnsi" w:hAnsiTheme="minorHAnsi" w:cstheme="minorHAnsi"/>
                                              <w:i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w:t>n</w:t>
                                          </w:r>
                                          <w:r w:rsidRPr="00314866">
                                            <w:rPr>
                                              <w:rFonts w:asciiTheme="minorHAnsi" w:hAnsiTheme="minorHAnsi" w:cstheme="minorHAnsi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w:t>=</w:t>
                                          </w:r>
                                          <w:r>
                                            <w:rPr>
                                              <w:rFonts w:asciiTheme="minorHAnsi" w:hAnsiTheme="minorHAnsi" w:cstheme="minorHAnsi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w:t>2</w:t>
                                          </w:r>
                                          <w:r w:rsidRPr="00314866">
                                            <w:rPr>
                                              <w:rFonts w:asciiTheme="minorHAnsi" w:hAnsiTheme="minorHAnsi" w:cstheme="minorHAnsi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w:t>)</w:t>
                                          </w:r>
                                        </w:p>
                                        <w:p w14:paraId="571028ED" w14:textId="66D5A0DC" w:rsidR="00C3535F" w:rsidRPr="0030404D" w:rsidRDefault="00314866" w:rsidP="0030404D">
                                          <w:pPr>
                                            <w:pStyle w:val="Listenabsatz"/>
                                            <w:numPr>
                                              <w:ilvl w:val="0"/>
                                              <w:numId w:val="39"/>
                                            </w:numPr>
                                            <w:spacing w:line="240" w:lineRule="auto"/>
                                            <w:rPr>
                                              <w:rFonts w:asciiTheme="minorHAnsi" w:hAnsiTheme="minorHAnsi" w:cstheme="minorHAnsi"/>
                                              <w:i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 w:rsidRPr="0030404D">
                                            <w:rPr>
                                              <w:rFonts w:asciiTheme="minorHAnsi" w:hAnsiTheme="minorHAnsi" w:cstheme="minorHAnsi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w:t xml:space="preserve">Did not report any </w:t>
                                          </w:r>
                                          <w:r w:rsidR="0030404D" w:rsidRPr="0030404D">
                                            <w:rPr>
                                              <w:rFonts w:asciiTheme="minorHAnsi" w:hAnsiTheme="minorHAnsi" w:cstheme="minorHAnsi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w:t xml:space="preserve">objective </w:t>
                                          </w:r>
                                          <w:r w:rsidRPr="0030404D">
                                            <w:rPr>
                                              <w:rFonts w:asciiTheme="minorHAnsi" w:hAnsiTheme="minorHAnsi" w:cstheme="minorHAnsi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w:t>binge</w:t>
                                          </w:r>
                                          <w:r w:rsidR="0030404D" w:rsidRPr="0030404D">
                                            <w:rPr>
                                              <w:rFonts w:asciiTheme="minorHAnsi" w:hAnsiTheme="minorHAnsi" w:cstheme="minorHAnsi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w:t>-eating episodes</w:t>
                                          </w:r>
                                          <w:r w:rsidRPr="0030404D">
                                            <w:rPr>
                                              <w:rFonts w:asciiTheme="minorHAnsi" w:hAnsiTheme="minorHAnsi" w:cstheme="minorHAnsi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w:t xml:space="preserve"> </w:t>
                                          </w:r>
                                          <w:r w:rsidR="006B54A1" w:rsidRPr="006B54A1">
                                            <w:rPr>
                                              <w:rFonts w:asciiTheme="minorHAnsi" w:hAnsiTheme="minorHAnsi" w:cstheme="minorHAnsi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w:sym w:font="Wingdings" w:char="F0E0"/>
                                          </w:r>
                                          <w:r w:rsidR="006B54A1">
                                            <w:rPr>
                                              <w:rFonts w:asciiTheme="minorHAnsi" w:hAnsiTheme="minorHAnsi" w:cstheme="minorHAnsi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w:t xml:space="preserve"> no outcome for analyzes </w:t>
                                          </w:r>
                                          <w:r w:rsidRPr="0030404D">
                                            <w:rPr>
                                              <w:rFonts w:asciiTheme="minorHAnsi" w:hAnsiTheme="minorHAnsi" w:cstheme="minorHAnsi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w:t>(</w:t>
                                          </w:r>
                                          <w:r w:rsidRPr="0030404D">
                                            <w:rPr>
                                              <w:rFonts w:asciiTheme="minorHAnsi" w:hAnsiTheme="minorHAnsi" w:cstheme="minorHAnsi"/>
                                              <w:i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w:t>n</w:t>
                                          </w:r>
                                          <w:r w:rsidRPr="0030404D">
                                            <w:rPr>
                                              <w:rFonts w:asciiTheme="minorHAnsi" w:hAnsiTheme="minorHAnsi" w:cstheme="minorHAnsi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w:t>=</w:t>
                                          </w:r>
                                          <w:r w:rsidR="002A752F">
                                            <w:rPr>
                                              <w:rFonts w:asciiTheme="minorHAnsi" w:hAnsiTheme="minorHAnsi" w:cstheme="minorHAnsi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w:t>3</w:t>
                                          </w:r>
                                          <w:r w:rsidRPr="0030404D">
                                            <w:rPr>
                                              <w:rFonts w:asciiTheme="minorHAnsi" w:hAnsiTheme="minorHAnsi" w:cstheme="minorHAnsi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w:t>)</w:t>
                                          </w:r>
                                          <w:r w:rsidR="0030404D">
                                            <w:rPr>
                                              <w:rFonts w:asciiTheme="minorHAnsi" w:hAnsiTheme="minorHAnsi" w:cstheme="minorHAnsi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w:br/>
                                          </w:r>
                                        </w:p>
                                        <w:p w14:paraId="6FA43045" w14:textId="77777777" w:rsidR="0030404D" w:rsidRDefault="0030404D"/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</wpg:grpSp>
                                <wps:wsp>
                                  <wps:cNvPr id="39" name="Gerade Verbindung mit Pfeil 39"/>
                                  <wps:cNvCnPr/>
                                  <wps:spPr>
                                    <a:xfrm>
                                      <a:off x="2178466" y="3725783"/>
                                      <a:ext cx="1651835" cy="0"/>
                                    </a:xfrm>
                                    <a:prstGeom prst="straightConnector1">
                                      <a:avLst/>
                                    </a:prstGeom>
                                    <a:ln w="19050">
                                      <a:prstDash val="sysDash"/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40" name="Rechteck 40"/>
                                  <wps:cNvSpPr/>
                                  <wps:spPr>
                                    <a:xfrm>
                                      <a:off x="3862629" y="3611345"/>
                                      <a:ext cx="2721388" cy="603964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17EF6E77" w14:textId="5F3642EE" w:rsidR="00C3535F" w:rsidRDefault="00C3535F" w:rsidP="00C3535F">
                                        <w:pPr>
                                          <w:spacing w:line="240" w:lineRule="auto"/>
                                          <w:jc w:val="center"/>
                                          <w:rPr>
                                            <w:rFonts w:asciiTheme="minorHAnsi" w:hAnsiTheme="minorHAnsi" w:cstheme="minorHAnsi"/>
                                            <w:b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FA37A5">
                                          <w:rPr>
                                            <w:rFonts w:asciiTheme="minorHAnsi" w:hAnsiTheme="minorHAnsi" w:cstheme="minorHAnsi"/>
                                            <w:b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w:t>Dropout (</w:t>
                                        </w:r>
                                        <w:r w:rsidRPr="00FA37A5">
                                          <w:rPr>
                                            <w:rFonts w:asciiTheme="minorHAnsi" w:hAnsiTheme="minorHAnsi" w:cstheme="minorHAnsi"/>
                                            <w:b/>
                                            <w:i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w:t>n</w:t>
                                        </w:r>
                                        <w:r w:rsidRPr="00FA37A5">
                                          <w:rPr>
                                            <w:rFonts w:asciiTheme="minorHAnsi" w:hAnsiTheme="minorHAnsi" w:cstheme="minorHAnsi"/>
                                            <w:b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w:t>=</w:t>
                                        </w:r>
                                        <w:r w:rsidR="00B565BD">
                                          <w:rPr>
                                            <w:rFonts w:asciiTheme="minorHAnsi" w:hAnsiTheme="minorHAnsi" w:cstheme="minorHAnsi"/>
                                            <w:b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w:t>2</w:t>
                                        </w:r>
                                        <w:r w:rsidRPr="00FA37A5">
                                          <w:rPr>
                                            <w:rFonts w:asciiTheme="minorHAnsi" w:hAnsiTheme="minorHAnsi" w:cstheme="minorHAnsi"/>
                                            <w:b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w:t>)</w:t>
                                        </w:r>
                                      </w:p>
                                      <w:p w14:paraId="36352C84" w14:textId="2C032BB9" w:rsidR="00B565BD" w:rsidRPr="00B565BD" w:rsidRDefault="00B565BD" w:rsidP="00B565BD">
                                        <w:pPr>
                                          <w:pStyle w:val="Listenabsatz"/>
                                          <w:numPr>
                                            <w:ilvl w:val="0"/>
                                            <w:numId w:val="40"/>
                                          </w:numPr>
                                          <w:spacing w:line="240" w:lineRule="auto"/>
                                          <w:rPr>
                                            <w:rFonts w:asciiTheme="minorHAnsi" w:hAnsiTheme="minorHAnsi" w:cstheme="minorHAnsi"/>
                                            <w:b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B565BD">
                                          <w:rPr>
                                            <w:rFonts w:asciiTheme="minorHAnsi" w:hAnsiTheme="minorHAnsi" w:cstheme="minorHAnsi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w:t>Did not answer</w:t>
                                        </w:r>
                                        <w:r>
                                          <w:rPr>
                                            <w:rFonts w:asciiTheme="minorHAnsi" w:hAnsiTheme="minorHAnsi" w:cstheme="minorHAnsi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w:t xml:space="preserve"> the </w:t>
                                        </w:r>
                                        <w:r w:rsidR="00AD6EC2">
                                          <w:rPr>
                                            <w:rFonts w:asciiTheme="minorHAnsi" w:hAnsiTheme="minorHAnsi" w:cstheme="minorHAnsi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w:t xml:space="preserve">follow-up </w:t>
                                        </w:r>
                                        <w:r>
                                          <w:rPr>
                                            <w:rFonts w:asciiTheme="minorHAnsi" w:hAnsiTheme="minorHAnsi" w:cstheme="minorHAnsi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w:t>questionnaire (</w:t>
                                        </w:r>
                                        <w:r w:rsidRPr="00B565BD">
                                          <w:rPr>
                                            <w:rFonts w:asciiTheme="minorHAnsi" w:hAnsiTheme="minorHAnsi" w:cstheme="minorHAnsi"/>
                                            <w:i/>
                                            <w:iCs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w:t>n</w:t>
                                        </w:r>
                                        <w:r>
                                          <w:rPr>
                                            <w:rFonts w:asciiTheme="minorHAnsi" w:hAnsiTheme="minorHAnsi" w:cstheme="minorHAnsi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w:t>=2)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wpg:grpSp>
                              <wps:wsp>
                                <wps:cNvPr id="42" name="Rechteck 42"/>
                                <wps:cNvSpPr/>
                                <wps:spPr>
                                  <a:xfrm>
                                    <a:off x="627" y="2906341"/>
                                    <a:ext cx="5783219" cy="1581493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bg1">
                                      <a:lumMod val="95000"/>
                                      <a:alpha val="60000"/>
                                    </a:schemeClr>
                                  </a:solidFill>
                                  <a:ln w="3175">
                                    <a:solidFill>
                                      <a:schemeClr val="bg1">
                                        <a:lumMod val="50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s:wsp>
                              <wps:cNvPr id="45" name="Rechteck 45"/>
                              <wps:cNvSpPr/>
                              <wps:spPr>
                                <a:xfrm>
                                  <a:off x="1122718" y="2481126"/>
                                  <a:ext cx="2129315" cy="471346"/>
                                </a:xfrm>
                                <a:prstGeom prst="rect">
                                  <a:avLst/>
                                </a:prstGeom>
                                <a:noFill/>
                                <a:ln w="28575">
                                  <a:solidFill>
                                    <a:schemeClr val="tx1"/>
                                  </a:solidFill>
                                </a:ln>
                                <a:effectLst>
                                  <a:outerShdw blurRad="50800" dist="38100" dir="5400000" algn="t" rotWithShape="0">
                                    <a:prstClr val="black">
                                      <a:alpha val="40000"/>
                                    </a:prstClr>
                                  </a:outerShdw>
                                </a:effectLst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383AAA2D" w14:textId="56E7A6BF" w:rsidR="004F5E9A" w:rsidRPr="00C3535F" w:rsidRDefault="004F5E9A" w:rsidP="004F5E9A">
                                    <w:pPr>
                                      <w:spacing w:line="240" w:lineRule="auto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Theme="minorHAnsi" w:hAnsiTheme="minorHAnsi" w:cstheme="minorHAnsi"/>
                                        <w:b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Analyzed in present manuscript</w:t>
                                    </w:r>
                                    <w:r w:rsidRPr="00C3535F">
                                      <w:rPr>
                                        <w:rFonts w:asciiTheme="minorHAnsi" w:hAnsiTheme="minorHAnsi" w:cstheme="minorHAnsi"/>
                                        <w:b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 xml:space="preserve"> (</w:t>
                                    </w:r>
                                    <w:r w:rsidRPr="0052511C">
                                      <w:rPr>
                                        <w:rFonts w:asciiTheme="minorHAnsi" w:hAnsiTheme="minorHAnsi" w:cstheme="minorHAnsi"/>
                                        <w:b/>
                                        <w:i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n</w:t>
                                    </w:r>
                                    <w:r w:rsidRPr="00C3535F">
                                      <w:rPr>
                                        <w:rFonts w:asciiTheme="minorHAnsi" w:hAnsiTheme="minorHAnsi" w:cstheme="minorHAnsi"/>
                                        <w:b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=</w:t>
                                    </w:r>
                                    <w:r>
                                      <w:rPr>
                                        <w:rFonts w:asciiTheme="minorHAnsi" w:hAnsiTheme="minorHAnsi" w:cstheme="minorHAnsi"/>
                                        <w:b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13</w:t>
                                    </w:r>
                                    <w:r w:rsidRPr="00C3535F">
                                      <w:rPr>
                                        <w:rFonts w:asciiTheme="minorHAnsi" w:hAnsiTheme="minorHAnsi" w:cstheme="minorHAnsi"/>
                                        <w:b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  <wpg:grpSp>
                            <wpg:cNvPr id="17" name="Gruppieren 17"/>
                            <wpg:cNvGrpSpPr/>
                            <wpg:grpSpPr>
                              <a:xfrm>
                                <a:off x="142875" y="435964"/>
                                <a:ext cx="5487824" cy="1092559"/>
                                <a:chOff x="0" y="435964"/>
                                <a:chExt cx="5487824" cy="1092559"/>
                              </a:xfrm>
                            </wpg:grpSpPr>
                            <wps:wsp>
                              <wps:cNvPr id="3" name="Rechteck 3"/>
                              <wps:cNvSpPr/>
                              <wps:spPr>
                                <a:xfrm>
                                  <a:off x="0" y="447949"/>
                                  <a:ext cx="2158945" cy="5905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1F5C27FD" w14:textId="18BEB3EC" w:rsidR="00806C8D" w:rsidRPr="00FA37A5" w:rsidRDefault="00806C8D" w:rsidP="00806C8D">
                                    <w:pPr>
                                      <w:spacing w:line="240" w:lineRule="auto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b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w:pPr>
                                    <w:r w:rsidRPr="00FA37A5">
                                      <w:rPr>
                                        <w:rFonts w:asciiTheme="minorHAnsi" w:hAnsiTheme="minorHAnsi" w:cstheme="minorHAnsi"/>
                                        <w:b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Applicants (</w:t>
                                    </w:r>
                                    <w:r w:rsidRPr="00FA37A5">
                                      <w:rPr>
                                        <w:rFonts w:asciiTheme="minorHAnsi" w:hAnsiTheme="minorHAnsi" w:cstheme="minorHAnsi"/>
                                        <w:b/>
                                        <w:i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n</w:t>
                                    </w:r>
                                    <w:r w:rsidRPr="00FA37A5">
                                      <w:rPr>
                                        <w:rFonts w:asciiTheme="minorHAnsi" w:hAnsiTheme="minorHAnsi" w:cstheme="minorHAnsi"/>
                                        <w:b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=</w:t>
                                    </w:r>
                                    <w:r w:rsidR="00D54DC5" w:rsidRPr="00FA37A5">
                                      <w:rPr>
                                        <w:rFonts w:asciiTheme="minorHAnsi" w:hAnsiTheme="minorHAnsi" w:cstheme="minorHAnsi"/>
                                        <w:b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4</w:t>
                                    </w:r>
                                    <w:r w:rsidRPr="00FA37A5">
                                      <w:rPr>
                                        <w:rFonts w:asciiTheme="minorHAnsi" w:hAnsiTheme="minorHAnsi" w:cstheme="minorHAnsi"/>
                                        <w:b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 xml:space="preserve">2) 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" name="Gerade Verbindung mit Pfeil 4"/>
                              <wps:cNvCnPr>
                                <a:stCxn id="3" idx="3"/>
                              </wps:cNvCnPr>
                              <wps:spPr>
                                <a:xfrm>
                                  <a:off x="2158783" y="743225"/>
                                  <a:ext cx="576153" cy="0"/>
                                </a:xfrm>
                                <a:prstGeom prst="straightConnector1">
                                  <a:avLst/>
                                </a:prstGeom>
                                <a:ln w="19050"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1" name="Gerade Verbindung mit Pfeil 11"/>
                              <wps:cNvCnPr>
                                <a:stCxn id="3" idx="2"/>
                                <a:endCxn id="1" idx="0"/>
                              </wps:cNvCnPr>
                              <wps:spPr>
                                <a:xfrm>
                                  <a:off x="1079473" y="1038498"/>
                                  <a:ext cx="3160" cy="365026"/>
                                </a:xfrm>
                                <a:prstGeom prst="straightConnector1">
                                  <a:avLst/>
                                </a:prstGeom>
                                <a:ln w="19050"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2" name="Rechteck 12"/>
                              <wps:cNvSpPr/>
                              <wps:spPr>
                                <a:xfrm>
                                  <a:off x="2749948" y="435964"/>
                                  <a:ext cx="2737876" cy="109255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6B229C46" w14:textId="25C6CCE6" w:rsidR="0052511C" w:rsidRPr="00370AC2" w:rsidRDefault="0052511C" w:rsidP="0052511C">
                                    <w:pPr>
                                      <w:spacing w:line="240" w:lineRule="auto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Theme="minorHAnsi" w:hAnsiTheme="minorHAnsi" w:cstheme="minorHAnsi"/>
                                        <w:b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Dropout (</w:t>
                                    </w:r>
                                    <w:r w:rsidRPr="0052511C">
                                      <w:rPr>
                                        <w:rFonts w:asciiTheme="minorHAnsi" w:hAnsiTheme="minorHAnsi" w:cstheme="minorHAnsi"/>
                                        <w:b/>
                                        <w:i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n</w:t>
                                    </w:r>
                                    <w:r>
                                      <w:rPr>
                                        <w:rFonts w:asciiTheme="minorHAnsi" w:hAnsiTheme="minorHAnsi" w:cstheme="minorHAnsi"/>
                                        <w:b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=</w:t>
                                    </w:r>
                                    <w:r w:rsidR="00B067D4">
                                      <w:rPr>
                                        <w:rFonts w:asciiTheme="minorHAnsi" w:hAnsiTheme="minorHAnsi" w:cstheme="minorHAnsi"/>
                                        <w:b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1</w:t>
                                    </w:r>
                                    <w:r w:rsidR="00AB3689">
                                      <w:rPr>
                                        <w:rFonts w:asciiTheme="minorHAnsi" w:hAnsiTheme="minorHAnsi" w:cstheme="minorHAnsi"/>
                                        <w:b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7</w:t>
                                    </w:r>
                                    <w:r>
                                      <w:rPr>
                                        <w:rFonts w:asciiTheme="minorHAnsi" w:hAnsiTheme="minorHAnsi" w:cstheme="minorHAnsi"/>
                                        <w:b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  <w:p w14:paraId="19550FE6" w14:textId="09BE6670" w:rsidR="0079080E" w:rsidRDefault="0052511C" w:rsidP="0079080E">
                                    <w:pPr>
                                      <w:pStyle w:val="Listenabsatz"/>
                                      <w:numPr>
                                        <w:ilvl w:val="0"/>
                                        <w:numId w:val="39"/>
                                      </w:numPr>
                                      <w:spacing w:line="240" w:lineRule="auto"/>
                                      <w:rPr>
                                        <w:rFonts w:asciiTheme="minorHAnsi" w:hAnsiTheme="minorHAnsi" w:cstheme="minorHAnsi"/>
                                        <w:i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Theme="minorHAnsi" w:hAnsiTheme="minorHAnsi" w:cstheme="minorHAnsi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 xml:space="preserve">Did not answer to make an interview </w:t>
                                    </w:r>
                                    <w:r w:rsidRPr="0052511C">
                                      <w:rPr>
                                        <w:rFonts w:asciiTheme="minorHAnsi" w:hAnsiTheme="minorHAnsi" w:cstheme="minorHAnsi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appointment</w:t>
                                    </w:r>
                                    <w:r w:rsidR="0079080E">
                                      <w:rPr>
                                        <w:rFonts w:asciiTheme="minorHAnsi" w:hAnsiTheme="minorHAnsi" w:cstheme="minorHAnsi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 xml:space="preserve"> / withdraw for participation</w:t>
                                    </w:r>
                                    <w:r w:rsidRPr="0052511C">
                                      <w:rPr>
                                        <w:rFonts w:asciiTheme="minorHAnsi" w:hAnsiTheme="minorHAnsi" w:cstheme="minorHAnsi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 xml:space="preserve"> (</w:t>
                                    </w:r>
                                    <w:r w:rsidRPr="0052511C">
                                      <w:rPr>
                                        <w:rFonts w:asciiTheme="minorHAnsi" w:hAnsiTheme="minorHAnsi" w:cstheme="minorHAnsi"/>
                                        <w:i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n</w:t>
                                    </w:r>
                                    <w:r w:rsidRPr="0052511C">
                                      <w:rPr>
                                        <w:rFonts w:asciiTheme="minorHAnsi" w:hAnsiTheme="minorHAnsi" w:cstheme="minorHAnsi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=</w:t>
                                    </w:r>
                                    <w:r w:rsidR="00AB3689">
                                      <w:rPr>
                                        <w:rFonts w:asciiTheme="minorHAnsi" w:hAnsiTheme="minorHAnsi" w:cstheme="minorHAnsi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13</w:t>
                                    </w:r>
                                    <w:r w:rsidRPr="0052511C">
                                      <w:rPr>
                                        <w:rFonts w:asciiTheme="minorHAnsi" w:hAnsiTheme="minorHAnsi" w:cstheme="minorHAnsi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  <w:r w:rsidR="0079080E" w:rsidRPr="0079080E">
                                      <w:rPr>
                                        <w:rFonts w:asciiTheme="minorHAnsi" w:hAnsiTheme="minorHAnsi" w:cstheme="minorHAnsi"/>
                                        <w:i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</w:p>
                                  <w:p w14:paraId="7B3E4414" w14:textId="3E62DABD" w:rsidR="0052511C" w:rsidRPr="003F1C92" w:rsidRDefault="0079080E" w:rsidP="0079080E">
                                    <w:pPr>
                                      <w:pStyle w:val="Listenabsatz"/>
                                      <w:numPr>
                                        <w:ilvl w:val="0"/>
                                        <w:numId w:val="39"/>
                                      </w:numPr>
                                      <w:spacing w:line="240" w:lineRule="auto"/>
                                      <w:rPr>
                                        <w:rFonts w:asciiTheme="minorHAnsi" w:hAnsiTheme="minorHAnsi" w:cstheme="minorHAnsi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w:pPr>
                                    <w:r w:rsidRPr="00813BEE">
                                      <w:rPr>
                                        <w:rFonts w:asciiTheme="minorHAnsi" w:hAnsiTheme="minorHAnsi" w:cstheme="minorHAnsi"/>
                                        <w:iCs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No android smartphone (</w:t>
                                    </w:r>
                                    <w:r w:rsidRPr="0079080E">
                                      <w:rPr>
                                        <w:rFonts w:asciiTheme="minorHAnsi" w:hAnsiTheme="minorHAnsi" w:cstheme="minorHAnsi"/>
                                        <w:i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n</w:t>
                                    </w:r>
                                    <w:r w:rsidRPr="00813BEE">
                                      <w:rPr>
                                        <w:rFonts w:asciiTheme="minorHAnsi" w:hAnsiTheme="minorHAnsi" w:cstheme="minorHAnsi"/>
                                        <w:iCs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=</w:t>
                                    </w:r>
                                    <w:r w:rsidR="003F1C92" w:rsidRPr="00813BEE">
                                      <w:rPr>
                                        <w:rFonts w:asciiTheme="minorHAnsi" w:hAnsiTheme="minorHAnsi" w:cstheme="minorHAnsi"/>
                                        <w:iCs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3</w:t>
                                    </w:r>
                                    <w:r w:rsidRPr="00813BEE">
                                      <w:rPr>
                                        <w:rFonts w:asciiTheme="minorHAnsi" w:hAnsiTheme="minorHAnsi" w:cstheme="minorHAnsi"/>
                                        <w:iCs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  <w:p w14:paraId="6B298016" w14:textId="1E4516AF" w:rsidR="003F1C92" w:rsidRPr="003F1C92" w:rsidRDefault="003F1C92" w:rsidP="003F1C92">
                                    <w:pPr>
                                      <w:pStyle w:val="Listenabsatz"/>
                                      <w:numPr>
                                        <w:ilvl w:val="0"/>
                                        <w:numId w:val="39"/>
                                      </w:numPr>
                                      <w:spacing w:line="240" w:lineRule="auto"/>
                                      <w:rPr>
                                        <w:rFonts w:asciiTheme="minorHAnsi" w:hAnsiTheme="minorHAnsi" w:cstheme="minorHAnsi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w:pPr>
                                    <w:r w:rsidRPr="003F1C92">
                                      <w:rPr>
                                        <w:rFonts w:asciiTheme="minorHAnsi" w:hAnsiTheme="minorHAnsi" w:cstheme="minorHAnsi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Admission to inpatient treatment (</w:t>
                                    </w:r>
                                    <w:r w:rsidRPr="003F1C92">
                                      <w:rPr>
                                        <w:rFonts w:asciiTheme="minorHAnsi" w:hAnsiTheme="minorHAnsi" w:cstheme="minorHAnsi"/>
                                        <w:i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n</w:t>
                                    </w:r>
                                    <w:r w:rsidRPr="003F1C92">
                                      <w:rPr>
                                        <w:rFonts w:asciiTheme="minorHAnsi" w:hAnsiTheme="minorHAnsi" w:cstheme="minorHAnsi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=</w:t>
                                    </w:r>
                                    <w:r>
                                      <w:rPr>
                                        <w:rFonts w:asciiTheme="minorHAnsi" w:hAnsiTheme="minorHAnsi" w:cstheme="minorHAnsi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1</w:t>
                                    </w:r>
                                    <w:r w:rsidRPr="003F1C92">
                                      <w:rPr>
                                        <w:rFonts w:asciiTheme="minorHAnsi" w:hAnsiTheme="minorHAnsi" w:cstheme="minorHAnsi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  <w:p w14:paraId="23C8BC2E" w14:textId="77777777" w:rsidR="003F1C92" w:rsidRPr="0079080E" w:rsidRDefault="003F1C92" w:rsidP="0079080E">
                                    <w:pPr>
                                      <w:pStyle w:val="Listenabsatz"/>
                                      <w:numPr>
                                        <w:ilvl w:val="0"/>
                                        <w:numId w:val="39"/>
                                      </w:numPr>
                                      <w:spacing w:line="240" w:lineRule="auto"/>
                                      <w:rPr>
                                        <w:rFonts w:asciiTheme="minorHAnsi" w:hAnsiTheme="minorHAnsi" w:cstheme="minorHAnsi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</wpg:grpSp>
                        <wps:wsp>
                          <wps:cNvPr id="21" name="Gerade Verbindung mit Pfeil 21"/>
                          <wps:cNvCnPr>
                            <a:stCxn id="2" idx="2"/>
                            <a:endCxn id="45" idx="0"/>
                          </wps:cNvCnPr>
                          <wps:spPr>
                            <a:xfrm flipH="1">
                              <a:off x="1225166" y="3113764"/>
                              <a:ext cx="158" cy="204760"/>
                            </a:xfrm>
                            <a:prstGeom prst="straightConnector1">
                              <a:avLst/>
                            </a:prstGeom>
                            <a:ln w="19050"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2F616E0" id="Gruppieren 29" o:spid="_x0000_s1026" style="position:absolute;left:0;text-align:left;margin-left:0;margin-top:6.7pt;width:455.25pt;height:517.5pt;z-index:251683840;mso-position-horizontal:left;mso-position-horizontal-relative:margin;mso-width-relative:margin;mso-height-relative:margin" coordorigin=",1143" coordsize="57823,657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">
                <v:shapetype id="_x0000_t35" coordsize="21600,21600" o:spt="35" o:oned="t" adj="10800,10800" path="m,l@0,0@0@1,21600@1,21600,21600e" filled="f">
                  <v:stroke joinstyle="miter"/>
                  <v:formulas>
                    <v:f eqn="val #0"/>
                    <v:f eqn="val #1"/>
                    <v:f eqn="mid #0 width"/>
                    <v:f eqn="prod #1 1 2"/>
                  </v:formulas>
                  <v:path arrowok="t" fillok="f" o:connecttype="none"/>
                  <v:handles>
                    <v:h position="#0,@3"/>
                    <v:h position="@2,#1"/>
                  </v:handles>
                  <o:lock v:ext="edit" shapetype="t"/>
                </v:shapetype>
                <v:shape id="Verbinder: gewinkelt 26" o:spid="_x0000_s1027" type="#_x0000_t35" style="position:absolute;left:1459;top:28615;width:10768;height:12463;rotation:180;flip:x 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" adj="-1719,19421" strokecolor="black [3200]" strokeweight="1.5pt">
                  <v:stroke dashstyle="3 1" endarrow="block"/>
                </v:shape>
                <v:group id="Gruppieren 22" o:spid="_x0000_s1028" style="position:absolute;top:1143;width:57823;height:65722" coordorigin=",1143" coordsize="57829,657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">
                  <v:group id="Gruppieren 18" o:spid="_x0000_s1029" style="position:absolute;top:1143;width:57829;height:65728" coordorigin=",3337" coordsize="57838,657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S84c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">
                    <v:group id="Gruppieren 46" o:spid="_x0000_s1030" style="position:absolute;top:3337;width:57838;height:65737" coordorigin="9620,-7234" coordsize="57838,657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">
                      <v:group id="Gruppieren 43" o:spid="_x0000_s1031" style="position:absolute;left:9620;top:-7234;width:57838;height:65735" coordorigin=",-8568" coordsize="57838,657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">
                        <v:group id="Gruppieren 41" o:spid="_x0000_s1032" style="position:absolute;top:-8568;width:57838;height:65736" coordorigin="9524,-8568" coordsize="57838,657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">
                          <v:group id="Gruppieren 38" o:spid="_x0000_s1033" style="position:absolute;left:9524;top:-8568;width:57839;height:65736" coordorigin=",-8568" coordsize="57838,657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">
                            <v:group id="Gruppieren 37" o:spid="_x0000_s1034" style="position:absolute;top:-8568;width:57838;height:65736" coordorigin=",-8568" coordsize="57838,657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">
                              <v:group id="Gruppieren 34" o:spid="_x0000_s1035" style="position:absolute;top:-8568;width:57838;height:65736" coordorigin=",-8568" coordsize="57838,657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">
                                <v:group id="Gruppieren 33" o:spid="_x0000_s1036" style="position:absolute;top:-8568;width:57838;height:65736" coordorigin="238,-8727" coordsize="57841,657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">
                                  <v:group id="Gruppieren 31" o:spid="_x0000_s1037" style="position:absolute;left:1669;top:1970;width:54882;height:41560" coordorigin="715,1333" coordsize="54881,415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xDvhwwAAANs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LIb/L+EHyM0TAAD//wMAUEsBAi0AFAAGAAgAAAAhANvh9svuAAAAhQEAABMAAAAAAAAAAAAA&#10;AAAAAAAAAFtDb250ZW50X1R5cGVzXS54bWxQSwECLQAUAAYACAAAACEAWvQsW78AAAAVAQAACwAA&#10;AAAAAAAAAAAAAAAfAQAAX3JlbHMvLnJlbHNQSwECLQAUAAYACAAAACEAycQ74cMAAADbAAAADwAA&#10;AAAAAAAAAAAAAAAHAgAAZHJzL2Rvd25yZXYueG1sUEsFBgAAAAADAAMAtwAAAPcCAAAAAA==&#10;">
                                    <v:group id="Gruppieren 27" o:spid="_x0000_s1038" style="position:absolute;left:715;top:1333;width:54868;height:41561" coordorigin="715,1333" coordsize="54868,415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">
                                      <v:rect id="Rechteck 23" o:spid="_x0000_s1039" style="position:absolute;left:715;top:30581;width:21601;height:50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" filled="f" strokecolor="black [3213]" strokeweight="1pt">
                                        <v:textbox>
                                          <w:txbxContent>
                                            <w:p w14:paraId="57A34B17" w14:textId="4B4981D8" w:rsidR="00802A98" w:rsidRPr="00370AC2" w:rsidRDefault="004F5E9A" w:rsidP="00802A98">
                                              <w:pPr>
                                                <w:spacing w:line="240" w:lineRule="auto"/>
                                                <w:jc w:val="center"/>
                                                <w:rPr>
                                                  <w:rFonts w:asciiTheme="minorHAnsi" w:hAnsiTheme="minorHAnsi" w:cstheme="minorHAnsi"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asciiTheme="minorHAnsi" w:hAnsiTheme="minorHAnsi" w:cstheme="minorHAnsi"/>
                                                  <w:b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  <w:t xml:space="preserve">2 weeks </w:t>
                                              </w:r>
                                              <w:r w:rsidR="00802A98" w:rsidRPr="00C3535F">
                                                <w:rPr>
                                                  <w:rFonts w:asciiTheme="minorHAnsi" w:hAnsiTheme="minorHAnsi" w:cstheme="minorHAnsi"/>
                                                  <w:b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  <w:t>just in tim</w:t>
                                              </w:r>
                                              <w:r w:rsidR="00C3535F" w:rsidRPr="00C3535F">
                                                <w:rPr>
                                                  <w:rFonts w:asciiTheme="minorHAnsi" w:hAnsiTheme="minorHAnsi" w:cstheme="minorHAnsi"/>
                                                  <w:b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  <w:t>e</w:t>
                                              </w:r>
                                              <w:r w:rsidR="00802A98" w:rsidRPr="00C3535F">
                                                <w:rPr>
                                                  <w:rFonts w:asciiTheme="minorHAnsi" w:hAnsiTheme="minorHAnsi" w:cstheme="minorHAnsi"/>
                                                  <w:b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  <w:t xml:space="preserve"> adaptive </w:t>
                                              </w:r>
                                              <w:r w:rsidR="00802A98" w:rsidRPr="00052AAE">
                                                <w:rPr>
                                                  <w:rFonts w:asciiTheme="minorHAnsi" w:hAnsiTheme="minorHAnsi" w:cstheme="minorHAnsi"/>
                                                  <w:b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  <w:t>interventio</w:t>
                                              </w:r>
                                              <w:r w:rsidR="00C3535F" w:rsidRPr="00052AAE">
                                                <w:rPr>
                                                  <w:rFonts w:asciiTheme="minorHAnsi" w:hAnsiTheme="minorHAnsi" w:cstheme="minorHAnsi"/>
                                                  <w:b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  <w:t>n</w:t>
                                              </w:r>
                                              <w:r w:rsidR="00802A98" w:rsidRPr="00052AAE">
                                                <w:rPr>
                                                  <w:rFonts w:asciiTheme="minorHAnsi" w:hAnsiTheme="minorHAnsi" w:cstheme="minorHAnsi"/>
                                                  <w:b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  <w:t xml:space="preserve"> </w:t>
                                              </w:r>
                                              <w:r w:rsidR="00081E29" w:rsidRPr="00052AAE">
                                                <w:rPr>
                                                  <w:rFonts w:asciiTheme="minorHAnsi" w:hAnsiTheme="minorHAnsi" w:cstheme="minorHAnsi"/>
                                                  <w:b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  <w:t>(</w:t>
                                              </w:r>
                                              <w:r w:rsidR="0029749B">
                                                <w:rPr>
                                                  <w:rFonts w:asciiTheme="minorHAnsi" w:hAnsiTheme="minorHAnsi" w:cstheme="minorHAnsi"/>
                                                  <w:b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  <w:t xml:space="preserve">JITAI; </w:t>
                                              </w:r>
                                              <w:r w:rsidR="00081E29" w:rsidRPr="00052AAE">
                                                <w:rPr>
                                                  <w:rFonts w:asciiTheme="minorHAnsi" w:hAnsiTheme="minorHAnsi" w:cstheme="minorHAnsi"/>
                                                  <w:b/>
                                                  <w:i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  <w:t>n</w:t>
                                              </w:r>
                                              <w:r w:rsidR="0030404D" w:rsidRPr="00052AAE">
                                                <w:rPr>
                                                  <w:rFonts w:asciiTheme="minorHAnsi" w:hAnsiTheme="minorHAnsi" w:cstheme="minorHAnsi"/>
                                                  <w:b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  <w:t>=</w:t>
                                              </w:r>
                                              <w:r w:rsidR="00AE12BE" w:rsidRPr="00052AAE">
                                                <w:rPr>
                                                  <w:rFonts w:asciiTheme="minorHAnsi" w:hAnsiTheme="minorHAnsi" w:cstheme="minorHAnsi"/>
                                                  <w:b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  <w:t>1</w:t>
                                              </w:r>
                                              <w:r w:rsidR="00AD6EC2">
                                                <w:rPr>
                                                  <w:rFonts w:asciiTheme="minorHAnsi" w:hAnsiTheme="minorHAnsi" w:cstheme="minorHAnsi"/>
                                                  <w:b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  <w:t>7</w:t>
                                              </w:r>
                                              <w:r w:rsidR="00081E29" w:rsidRPr="00052AAE">
                                                <w:rPr>
                                                  <w:rFonts w:asciiTheme="minorHAnsi" w:hAnsiTheme="minorHAnsi" w:cstheme="minorHAnsi"/>
                                                  <w:b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  <w:t>)</w:t>
                                              </w:r>
                                            </w:p>
                                          </w:txbxContent>
                                        </v:textbox>
                                      </v:rect>
                                      <v:group id="Gruppieren 25" o:spid="_x0000_s1040" style="position:absolute;left:744;top:1333;width:54839;height:41561" coordorigin="744,1333" coordsize="54839,415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">
                                        <v:group id="Gruppieren 20" o:spid="_x0000_s1041" style="position:absolute;left:744;top:1333;width:54839;height:41561" coordorigin="-848,1334" coordsize="54844,415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Qin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">
                                          <v:group id="Gruppieren 16" o:spid="_x0000_s1042" style="position:absolute;left:-848;top:1334;width:54844;height:41566" coordorigin="-848,1334" coordsize="54844,415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">
                                            <v:group id="Gruppieren 10" o:spid="_x0000_s1043" style="position:absolute;left:-848;top:1334;width:54844;height:19304" coordorigin="1275,2503" coordsize="54844,193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cIa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">
                                              <v:group id="Gruppieren 8" o:spid="_x0000_s1044" style="position:absolute;left:1275;top:2503;width:54845;height:19304" coordorigin="-212,1334" coordsize="54844,193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">
                                                <v:group id="Gruppieren 7" o:spid="_x0000_s1045" style="position:absolute;left:-212;top:1334;width:54844;height:19304" coordorigin="-212,1334" coordsize="54844,193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                                  <v:rect id="Rechteck 1" o:spid="_x0000_s1046" style="position:absolute;left:-212;top:1334;width:21593;height:792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" filled="f" strokecolor="black [3213]" strokeweight="1pt">
                                                    <v:textbox>
                                                      <w:txbxContent>
                                                        <w:p w14:paraId="3219985F" w14:textId="5D19B70A" w:rsidR="00802A98" w:rsidRPr="00370AC2" w:rsidRDefault="00802A98" w:rsidP="00802A98">
                                                          <w:pPr>
                                                            <w:spacing w:line="240" w:lineRule="auto"/>
                                                            <w:jc w:val="center"/>
                                                            <w:rPr>
                                                              <w:rFonts w:asciiTheme="minorHAnsi" w:hAnsiTheme="minorHAnsi" w:cstheme="minorHAnsi"/>
                                                              <w:color w:val="000000" w:themeColor="text1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</w:pPr>
                                                          <w:r>
                                                            <w:rPr>
                                                              <w:rFonts w:asciiTheme="minorHAnsi" w:hAnsiTheme="minorHAnsi" w:cstheme="minorHAnsi"/>
                                                              <w:b/>
                                                              <w:color w:val="000000" w:themeColor="text1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w:t xml:space="preserve">Interviewed for </w:t>
                                                          </w:r>
                                                          <w:r w:rsidRPr="00FA37A5">
                                                            <w:rPr>
                                                              <w:rFonts w:asciiTheme="minorHAnsi" w:hAnsiTheme="minorHAnsi" w:cstheme="minorHAnsi"/>
                                                              <w:b/>
                                                              <w:color w:val="000000" w:themeColor="text1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w:t>eligibility (</w:t>
                                                          </w:r>
                                                          <w:r w:rsidRPr="00FA37A5">
                                                            <w:rPr>
                                                              <w:rFonts w:asciiTheme="minorHAnsi" w:hAnsiTheme="minorHAnsi" w:cstheme="minorHAnsi"/>
                                                              <w:b/>
                                                              <w:i/>
                                                              <w:color w:val="000000" w:themeColor="text1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w:t>n</w:t>
                                                          </w:r>
                                                          <w:r w:rsidRPr="00FA37A5">
                                                            <w:rPr>
                                                              <w:rFonts w:asciiTheme="minorHAnsi" w:hAnsiTheme="minorHAnsi" w:cstheme="minorHAnsi"/>
                                                              <w:b/>
                                                              <w:color w:val="000000" w:themeColor="text1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w:t>=</w:t>
                                                          </w:r>
                                                          <w:r w:rsidR="00B067D4" w:rsidRPr="00FA37A5">
                                                            <w:rPr>
                                                              <w:rFonts w:asciiTheme="minorHAnsi" w:hAnsiTheme="minorHAnsi" w:cstheme="minorHAnsi"/>
                                                              <w:b/>
                                                              <w:color w:val="000000" w:themeColor="text1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w:t>25</w:t>
                                                          </w:r>
                                                          <w:r w:rsidRPr="00FA37A5">
                                                            <w:rPr>
                                                              <w:rFonts w:asciiTheme="minorHAnsi" w:hAnsiTheme="minorHAnsi" w:cstheme="minorHAnsi"/>
                                                              <w:b/>
                                                              <w:color w:val="000000" w:themeColor="text1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w:t>)</w:t>
                                                          </w:r>
                                                          <w:r w:rsidRPr="00370AC2">
                                                            <w:rPr>
                                                              <w:rFonts w:asciiTheme="minorHAnsi" w:hAnsiTheme="minorHAnsi" w:cstheme="minorHAnsi"/>
                                                              <w:color w:val="000000" w:themeColor="text1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w:t xml:space="preserve"> </w:t>
                                                          </w:r>
                                                        </w:p>
                                                      </w:txbxContent>
                                                    </v:textbox>
                                                  </v:rect>
                                                  <v:rect id="Rechteck 2" o:spid="_x0000_s1047" style="position:absolute;left:-212;top:15597;width:21593;height:504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" filled="f" strokecolor="black [3213]" strokeweight="1pt">
                                                    <v:textbox>
                                                      <w:txbxContent>
                                                        <w:p w14:paraId="1C9CA356" w14:textId="71A4AA25" w:rsidR="00802A98" w:rsidRPr="00370AC2" w:rsidRDefault="004F5E9A" w:rsidP="00802A98">
                                                          <w:pPr>
                                                            <w:spacing w:line="240" w:lineRule="auto"/>
                                                            <w:jc w:val="center"/>
                                                            <w:rPr>
                                                              <w:rFonts w:asciiTheme="minorHAnsi" w:hAnsiTheme="minorHAnsi" w:cstheme="minorHAnsi"/>
                                                              <w:color w:val="000000" w:themeColor="text1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</w:pPr>
                                                          <w:r>
                                                            <w:rPr>
                                                              <w:rFonts w:asciiTheme="minorHAnsi" w:hAnsiTheme="minorHAnsi" w:cstheme="minorHAnsi"/>
                                                              <w:b/>
                                                              <w:color w:val="000000" w:themeColor="text1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w:t xml:space="preserve">2 weeks </w:t>
                                                          </w:r>
                                                          <w:r w:rsidR="00802A98">
                                                            <w:rPr>
                                                              <w:rFonts w:asciiTheme="minorHAnsi" w:hAnsiTheme="minorHAnsi" w:cstheme="minorHAnsi"/>
                                                              <w:b/>
                                                              <w:color w:val="000000" w:themeColor="text1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w:t xml:space="preserve">ecological momentary </w:t>
                                                          </w:r>
                                                          <w:r w:rsidR="00802A98" w:rsidRPr="00FA37A5">
                                                            <w:rPr>
                                                              <w:rFonts w:asciiTheme="minorHAnsi" w:hAnsiTheme="minorHAnsi" w:cstheme="minorHAnsi"/>
                                                              <w:b/>
                                                              <w:color w:val="000000" w:themeColor="text1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w:t xml:space="preserve">assessment </w:t>
                                                          </w:r>
                                                          <w:r w:rsidR="00081E29" w:rsidRPr="00FA37A5">
                                                            <w:rPr>
                                                              <w:rFonts w:asciiTheme="minorHAnsi" w:hAnsiTheme="minorHAnsi" w:cstheme="minorHAnsi"/>
                                                              <w:b/>
                                                              <w:color w:val="000000" w:themeColor="text1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w:t>(</w:t>
                                                          </w:r>
                                                          <w:r w:rsidR="0029749B">
                                                            <w:rPr>
                                                              <w:rFonts w:asciiTheme="minorHAnsi" w:hAnsiTheme="minorHAnsi" w:cstheme="minorHAnsi"/>
                                                              <w:b/>
                                                              <w:color w:val="000000" w:themeColor="text1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w:t xml:space="preserve">EMA; </w:t>
                                                          </w:r>
                                                          <w:r w:rsidR="00081E29" w:rsidRPr="00FA37A5">
                                                            <w:rPr>
                                                              <w:rFonts w:asciiTheme="minorHAnsi" w:hAnsiTheme="minorHAnsi" w:cstheme="minorHAnsi"/>
                                                              <w:b/>
                                                              <w:i/>
                                                              <w:color w:val="000000" w:themeColor="text1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w:t>n</w:t>
                                                          </w:r>
                                                          <w:r w:rsidR="00081E29" w:rsidRPr="00FA37A5">
                                                            <w:rPr>
                                                              <w:rFonts w:asciiTheme="minorHAnsi" w:hAnsiTheme="minorHAnsi" w:cstheme="minorHAnsi"/>
                                                              <w:b/>
                                                              <w:color w:val="000000" w:themeColor="text1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w:t>=2</w:t>
                                                          </w:r>
                                                          <w:r w:rsidR="006D05BD" w:rsidRPr="00FA37A5">
                                                            <w:rPr>
                                                              <w:rFonts w:asciiTheme="minorHAnsi" w:hAnsiTheme="minorHAnsi" w:cstheme="minorHAnsi"/>
                                                              <w:b/>
                                                              <w:color w:val="000000" w:themeColor="text1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w:t>2</w:t>
                                                          </w:r>
                                                          <w:r w:rsidR="00081E29" w:rsidRPr="00FA37A5">
                                                            <w:rPr>
                                                              <w:rFonts w:asciiTheme="minorHAnsi" w:hAnsiTheme="minorHAnsi" w:cstheme="minorHAnsi"/>
                                                              <w:b/>
                                                              <w:color w:val="000000" w:themeColor="text1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w:t>)</w:t>
                                                          </w:r>
                                                        </w:p>
                                                      </w:txbxContent>
                                                    </v:textbox>
                                                  </v:rect>
                                                  <v:rect id="Rechteck 5" o:spid="_x0000_s1048" style="position:absolute;left:27288;top:3524;width:27344;height:712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" filled="f" strokecolor="black [3213]" strokeweight="1pt">
                                                    <v:textbox>
                                                      <w:txbxContent>
                                                        <w:p w14:paraId="772C799C" w14:textId="337B2DB7" w:rsidR="00802A98" w:rsidRPr="00370AC2" w:rsidRDefault="00802A98" w:rsidP="00802A98">
                                                          <w:pPr>
                                                            <w:spacing w:line="240" w:lineRule="auto"/>
                                                            <w:jc w:val="center"/>
                                                            <w:rPr>
                                                              <w:rFonts w:asciiTheme="minorHAnsi" w:hAnsiTheme="minorHAnsi" w:cstheme="minorHAnsi"/>
                                                              <w:color w:val="000000" w:themeColor="text1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</w:pPr>
                                                          <w:r>
                                                            <w:rPr>
                                                              <w:rFonts w:asciiTheme="minorHAnsi" w:hAnsiTheme="minorHAnsi" w:cstheme="minorHAnsi"/>
                                                              <w:b/>
                                                              <w:color w:val="000000" w:themeColor="text1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w:t>Excluded (</w:t>
                                                          </w:r>
                                                          <w:r w:rsidRPr="0052511C">
                                                            <w:rPr>
                                                              <w:rFonts w:asciiTheme="minorHAnsi" w:hAnsiTheme="minorHAnsi" w:cstheme="minorHAnsi"/>
                                                              <w:b/>
                                                              <w:i/>
                                                              <w:color w:val="000000" w:themeColor="text1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w:t>n</w:t>
                                                          </w:r>
                                                          <w:r>
                                                            <w:rPr>
                                                              <w:rFonts w:asciiTheme="minorHAnsi" w:hAnsiTheme="minorHAnsi" w:cstheme="minorHAnsi"/>
                                                              <w:b/>
                                                              <w:color w:val="000000" w:themeColor="text1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w:t>=</w:t>
                                                          </w:r>
                                                          <w:r w:rsidR="00204C4B">
                                                            <w:rPr>
                                                              <w:rFonts w:asciiTheme="minorHAnsi" w:hAnsiTheme="minorHAnsi" w:cstheme="minorHAnsi"/>
                                                              <w:b/>
                                                              <w:color w:val="000000" w:themeColor="text1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w:t>3</w:t>
                                                          </w:r>
                                                          <w:r>
                                                            <w:rPr>
                                                              <w:rFonts w:asciiTheme="minorHAnsi" w:hAnsiTheme="minorHAnsi" w:cstheme="minorHAnsi"/>
                                                              <w:b/>
                                                              <w:color w:val="000000" w:themeColor="text1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w:t>)</w:t>
                                                          </w:r>
                                                        </w:p>
                                                        <w:p w14:paraId="1B606132" w14:textId="4869AC54" w:rsidR="00AB3689" w:rsidRDefault="007D3209" w:rsidP="00AB3689">
                                                          <w:pPr>
                                                            <w:pStyle w:val="Listenabsatz"/>
                                                            <w:numPr>
                                                              <w:ilvl w:val="0"/>
                                                              <w:numId w:val="39"/>
                                                            </w:numPr>
                                                            <w:spacing w:line="240" w:lineRule="auto"/>
                                                            <w:rPr>
                                                              <w:rFonts w:asciiTheme="minorHAnsi" w:hAnsiTheme="minorHAnsi" w:cstheme="minorHAnsi"/>
                                                              <w:color w:val="000000" w:themeColor="text1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</w:pPr>
                                                          <w:r>
                                                            <w:rPr>
                                                              <w:rFonts w:asciiTheme="minorHAnsi" w:hAnsiTheme="minorHAnsi" w:cstheme="minorHAnsi"/>
                                                              <w:color w:val="000000" w:themeColor="text1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w:t>No BN and BED research diagnosis</w:t>
                                                          </w:r>
                                                          <w:r w:rsidR="00D54DC5" w:rsidRPr="00370AC2">
                                                            <w:rPr>
                                                              <w:rFonts w:asciiTheme="minorHAnsi" w:hAnsiTheme="minorHAnsi" w:cstheme="minorHAnsi"/>
                                                              <w:color w:val="000000" w:themeColor="text1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w:t xml:space="preserve"> (</w:t>
                                                          </w:r>
                                                          <w:r w:rsidR="00D54DC5" w:rsidRPr="00081E29">
                                                            <w:rPr>
                                                              <w:rFonts w:asciiTheme="minorHAnsi" w:hAnsiTheme="minorHAnsi" w:cstheme="minorHAnsi"/>
                                                              <w:i/>
                                                              <w:color w:val="000000" w:themeColor="text1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w:t>n</w:t>
                                                          </w:r>
                                                          <w:r w:rsidR="00D54DC5" w:rsidRPr="00081E29">
                                                            <w:rPr>
                                                              <w:rFonts w:asciiTheme="minorHAnsi" w:hAnsiTheme="minorHAnsi" w:cstheme="minorHAnsi"/>
                                                              <w:color w:val="000000" w:themeColor="text1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w:t>=</w:t>
                                                          </w:r>
                                                          <w:r w:rsidR="0079080E">
                                                            <w:rPr>
                                                              <w:rFonts w:asciiTheme="minorHAnsi" w:hAnsiTheme="minorHAnsi" w:cstheme="minorHAnsi"/>
                                                              <w:color w:val="000000" w:themeColor="text1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w:t>2</w:t>
                                                          </w:r>
                                                          <w:r w:rsidR="00D54DC5" w:rsidRPr="00370AC2">
                                                            <w:rPr>
                                                              <w:rFonts w:asciiTheme="minorHAnsi" w:hAnsiTheme="minorHAnsi" w:cstheme="minorHAnsi"/>
                                                              <w:color w:val="000000" w:themeColor="text1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w:t>)</w:t>
                                                          </w:r>
                                                        </w:p>
                                                        <w:p w14:paraId="74ED9444" w14:textId="7E3506FB" w:rsidR="00823B0E" w:rsidRPr="00204C4B" w:rsidRDefault="00AB3005" w:rsidP="00204C4B">
                                                          <w:pPr>
                                                            <w:pStyle w:val="Listenabsatz"/>
                                                            <w:numPr>
                                                              <w:ilvl w:val="0"/>
                                                              <w:numId w:val="39"/>
                                                            </w:numPr>
                                                            <w:spacing w:line="240" w:lineRule="auto"/>
                                                            <w:rPr>
                                                              <w:rFonts w:asciiTheme="minorHAnsi" w:hAnsiTheme="minorHAnsi" w:cstheme="minorHAnsi"/>
                                                              <w:color w:val="000000" w:themeColor="text1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</w:pPr>
                                                          <w:r>
                                                            <w:rPr>
                                                              <w:rFonts w:asciiTheme="minorHAnsi" w:hAnsiTheme="minorHAnsi" w:cstheme="minorHAnsi"/>
                                                              <w:color w:val="000000" w:themeColor="text1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w:t>Withdraw for participation</w:t>
                                                          </w:r>
                                                          <w:r w:rsidRPr="0052511C">
                                                            <w:rPr>
                                                              <w:rFonts w:asciiTheme="minorHAnsi" w:hAnsiTheme="minorHAnsi" w:cstheme="minorHAnsi"/>
                                                              <w:color w:val="000000" w:themeColor="text1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w:t xml:space="preserve"> (</w:t>
                                                          </w:r>
                                                          <w:r w:rsidRPr="0052511C">
                                                            <w:rPr>
                                                              <w:rFonts w:asciiTheme="minorHAnsi" w:hAnsiTheme="minorHAnsi" w:cstheme="minorHAnsi"/>
                                                              <w:i/>
                                                              <w:color w:val="000000" w:themeColor="text1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w:t>n</w:t>
                                                          </w:r>
                                                          <w:r w:rsidRPr="0052511C">
                                                            <w:rPr>
                                                              <w:rFonts w:asciiTheme="minorHAnsi" w:hAnsiTheme="minorHAnsi" w:cstheme="minorHAnsi"/>
                                                              <w:color w:val="000000" w:themeColor="text1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w:t>=</w:t>
                                                          </w:r>
                                                          <w:r>
                                                            <w:rPr>
                                                              <w:rFonts w:asciiTheme="minorHAnsi" w:hAnsiTheme="minorHAnsi" w:cstheme="minorHAnsi"/>
                                                              <w:color w:val="000000" w:themeColor="text1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w:t>1</w:t>
                                                          </w:r>
                                                          <w:r w:rsidRPr="0052511C">
                                                            <w:rPr>
                                                              <w:rFonts w:asciiTheme="minorHAnsi" w:hAnsiTheme="minorHAnsi" w:cstheme="minorHAnsi"/>
                                                              <w:color w:val="000000" w:themeColor="text1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w:t>)</w:t>
                                                          </w:r>
                                                        </w:p>
                                                      </w:txbxContent>
                                                    </v:textbox>
                                                  </v:rect>
                                                </v:group>
                                                <v:shapetype id="_x0000_t32" coordsize="21600,21600" o:spt="32" o:oned="t" path="m,l21600,21600e" filled="f">
                                                  <v:path arrowok="t" fillok="f" o:connecttype="none"/>
                                                  <o:lock v:ext="edit" shapetype="t"/>
                                                </v:shapetype>
                                                <v:shape id="Gerade Verbindung mit Pfeil 6" o:spid="_x0000_s1049" type="#_x0000_t32" style="position:absolute;left:10584;top:9255;width:0;height:634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" strokecolor="black [3200]" strokeweight="1.5pt">
                                                  <v:stroke endarrow="block" joinstyle="miter"/>
                                                </v:shape>
                                              </v:group>
                                              <v:shape id="Gerade Verbindung mit Pfeil 9" o:spid="_x0000_s1050" type="#_x0000_t32" style="position:absolute;left:22868;top:6464;width:576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" strokecolor="black [3200]" strokeweight="1.5pt">
                                                <v:stroke endarrow="block" joinstyle="miter"/>
                                              </v:shape>
                                            </v:group>
                                            <v:rect id="Rechteck 15" o:spid="_x0000_s1051" style="position:absolute;left:-848;top:37859;width:21602;height:504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" filled="f" strokecolor="black [3213]" strokeweight="1pt">
                                              <v:textbox>
                                                <w:txbxContent>
                                                  <w:p w14:paraId="05E16C28" w14:textId="0C93250B" w:rsidR="00802A98" w:rsidRPr="00370AC2" w:rsidRDefault="00081E29" w:rsidP="00802A98">
                                                    <w:pPr>
                                                      <w:spacing w:line="240" w:lineRule="auto"/>
                                                      <w:jc w:val="center"/>
                                                      <w:rPr>
                                                        <w:rFonts w:asciiTheme="minorHAnsi" w:hAnsiTheme="minorHAnsi" w:cstheme="minorHAnsi"/>
                                                        <w:color w:val="000000" w:themeColor="text1"/>
                                                        <w:sz w:val="20"/>
                                                        <w:szCs w:val="20"/>
                                                      </w:rPr>
                                                    </w:pPr>
                                                    <w:r>
                                                      <w:rPr>
                                                        <w:rFonts w:asciiTheme="minorHAnsi" w:hAnsiTheme="minorHAnsi" w:cstheme="minorHAnsi"/>
                                                        <w:b/>
                                                        <w:color w:val="000000" w:themeColor="text1"/>
                                                        <w:sz w:val="20"/>
                                                        <w:szCs w:val="20"/>
                                                      </w:rPr>
                                                      <w:t xml:space="preserve">Follow-up </w:t>
                                                    </w:r>
                                                    <w:r w:rsidR="00C3535F">
                                                      <w:rPr>
                                                        <w:rFonts w:asciiTheme="minorHAnsi" w:hAnsiTheme="minorHAnsi" w:cstheme="minorHAnsi"/>
                                                        <w:b/>
                                                        <w:color w:val="000000" w:themeColor="text1"/>
                                                        <w:sz w:val="20"/>
                                                        <w:szCs w:val="20"/>
                                                      </w:rPr>
                                                      <w:t xml:space="preserve">(online questionnaire after </w:t>
                                                    </w:r>
                                                    <w:r w:rsidR="00C3535F" w:rsidRPr="00052AAE">
                                                      <w:rPr>
                                                        <w:rFonts w:asciiTheme="minorHAnsi" w:hAnsiTheme="minorHAnsi" w:cstheme="minorHAnsi"/>
                                                        <w:b/>
                                                        <w:color w:val="000000" w:themeColor="text1"/>
                                                        <w:sz w:val="20"/>
                                                        <w:szCs w:val="20"/>
                                                      </w:rPr>
                                                      <w:t>2</w:t>
                                                    </w:r>
                                                    <w:r w:rsidR="00052AAE">
                                                      <w:rPr>
                                                        <w:rFonts w:asciiTheme="minorHAnsi" w:hAnsiTheme="minorHAnsi" w:cstheme="minorHAnsi"/>
                                                        <w:b/>
                                                        <w:color w:val="000000" w:themeColor="text1"/>
                                                        <w:sz w:val="20"/>
                                                        <w:szCs w:val="20"/>
                                                      </w:rPr>
                                                      <w:t xml:space="preserve"> </w:t>
                                                    </w:r>
                                                    <w:r w:rsidR="00C3535F" w:rsidRPr="00052AAE">
                                                      <w:rPr>
                                                        <w:rFonts w:asciiTheme="minorHAnsi" w:hAnsiTheme="minorHAnsi" w:cstheme="minorHAnsi"/>
                                                        <w:b/>
                                                        <w:color w:val="000000" w:themeColor="text1"/>
                                                        <w:sz w:val="20"/>
                                                        <w:szCs w:val="20"/>
                                                      </w:rPr>
                                                      <w:t>weeks</w:t>
                                                    </w:r>
                                                    <w:r w:rsidR="00052AAE" w:rsidRPr="00052AAE">
                                                      <w:rPr>
                                                        <w:rFonts w:asciiTheme="minorHAnsi" w:hAnsiTheme="minorHAnsi" w:cstheme="minorHAnsi"/>
                                                        <w:b/>
                                                        <w:color w:val="000000" w:themeColor="text1"/>
                                                        <w:sz w:val="20"/>
                                                        <w:szCs w:val="20"/>
                                                      </w:rPr>
                                                      <w:t xml:space="preserve">; </w:t>
                                                    </w:r>
                                                    <w:r w:rsidRPr="00052AAE">
                                                      <w:rPr>
                                                        <w:rFonts w:asciiTheme="minorHAnsi" w:hAnsiTheme="minorHAnsi" w:cstheme="minorHAnsi"/>
                                                        <w:b/>
                                                        <w:i/>
                                                        <w:color w:val="000000" w:themeColor="text1"/>
                                                        <w:sz w:val="20"/>
                                                        <w:szCs w:val="20"/>
                                                      </w:rPr>
                                                      <w:t>n</w:t>
                                                    </w:r>
                                                    <w:r w:rsidRPr="00052AAE">
                                                      <w:rPr>
                                                        <w:rFonts w:asciiTheme="minorHAnsi" w:hAnsiTheme="minorHAnsi" w:cstheme="minorHAnsi"/>
                                                        <w:b/>
                                                        <w:color w:val="000000" w:themeColor="text1"/>
                                                        <w:sz w:val="20"/>
                                                        <w:szCs w:val="20"/>
                                                      </w:rPr>
                                                      <w:t>=1</w:t>
                                                    </w:r>
                                                    <w:r w:rsidR="00E93E65">
                                                      <w:rPr>
                                                        <w:rFonts w:asciiTheme="minorHAnsi" w:hAnsiTheme="minorHAnsi" w:cstheme="minorHAnsi"/>
                                                        <w:b/>
                                                        <w:color w:val="000000" w:themeColor="text1"/>
                                                        <w:sz w:val="20"/>
                                                        <w:szCs w:val="20"/>
                                                      </w:rPr>
                                                      <w:t>5</w:t>
                                                    </w:r>
                                                    <w:r w:rsidRPr="00052AAE">
                                                      <w:rPr>
                                                        <w:rFonts w:asciiTheme="minorHAnsi" w:hAnsiTheme="minorHAnsi" w:cstheme="minorHAnsi"/>
                                                        <w:b/>
                                                        <w:color w:val="000000" w:themeColor="text1"/>
                                                        <w:sz w:val="20"/>
                                                        <w:szCs w:val="20"/>
                                                      </w:rPr>
                                                      <w:t>)</w:t>
                                                    </w:r>
                                                  </w:p>
                                                </w:txbxContent>
                                              </v:textbox>
                                            </v:rect>
                                          </v:group>
                                          <v:shape id="Gerade Verbindung mit Pfeil 19" o:spid="_x0000_s1052" type="#_x0000_t32" style="position:absolute;left:9916;top:29320;width:1673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" strokecolor="black [3200]" strokeweight="1.5pt">
                                            <v:stroke dashstyle="3 1" endarrow="block" joinstyle="miter"/>
                                          </v:shape>
                                        </v:group>
                                        <v:shape id="Gerade Verbindung mit Pfeil 24" o:spid="_x0000_s1053" type="#_x0000_t32" style="position:absolute;left:11516;top:35621;width:28;height:223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" strokecolor="black [3200]" strokeweight="1.5pt">
                                          <v:stroke dashstyle="3 1" endarrow="block" joinstyle="miter"/>
                                        </v:shape>
                                      </v:group>
                                    </v:group>
                                    <v:rect id="Rechteck 30" o:spid="_x0000_s1054" style="position:absolute;left:28390;top:28861;width:27207;height:515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" filled="f" strokecolor="black [3213]" strokeweight="1pt">
                                      <v:textbox>
                                        <w:txbxContent>
                                          <w:p w14:paraId="66F5C835" w14:textId="0DE38DA4" w:rsidR="00C3535F" w:rsidRPr="00C3535F" w:rsidRDefault="00C3535F" w:rsidP="00C3535F">
                                            <w:pPr>
                                              <w:spacing w:line="240" w:lineRule="auto"/>
                                              <w:jc w:val="center"/>
                                              <w:rPr>
                                                <w:rFonts w:asciiTheme="minorHAnsi" w:hAnsiTheme="minorHAnsi" w:cstheme="minorHAnsi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</w:pPr>
                                            <w:r w:rsidRPr="00C3535F">
                                              <w:rPr>
                                                <w:rFonts w:asciiTheme="minorHAnsi" w:hAnsiTheme="minorHAnsi" w:cstheme="minorHAnsi"/>
                                                <w:b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w:t>Dropout (</w:t>
                                            </w:r>
                                            <w:r w:rsidRPr="00FA37A5">
                                              <w:rPr>
                                                <w:rFonts w:asciiTheme="minorHAnsi" w:hAnsiTheme="minorHAnsi" w:cstheme="minorHAnsi"/>
                                                <w:b/>
                                                <w:i/>
                                                <w:iCs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w:t>n</w:t>
                                            </w:r>
                                            <w:r w:rsidRPr="00C3535F">
                                              <w:rPr>
                                                <w:rFonts w:asciiTheme="minorHAnsi" w:hAnsiTheme="minorHAnsi" w:cstheme="minorHAnsi"/>
                                                <w:b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w:t>=</w:t>
                                            </w:r>
                                            <w:r w:rsidR="00FA37A5">
                                              <w:rPr>
                                                <w:rFonts w:asciiTheme="minorHAnsi" w:hAnsiTheme="minorHAnsi" w:cstheme="minorHAnsi"/>
                                                <w:b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w:t>1</w:t>
                                            </w:r>
                                            <w:r w:rsidRPr="00C3535F">
                                              <w:rPr>
                                                <w:rFonts w:asciiTheme="minorHAnsi" w:hAnsiTheme="minorHAnsi" w:cstheme="minorHAnsi"/>
                                                <w:b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w:t>)</w:t>
                                            </w:r>
                                          </w:p>
                                          <w:p w14:paraId="68CAD5B6" w14:textId="336E77C8" w:rsidR="00802A98" w:rsidRPr="00FA37A5" w:rsidRDefault="00C3535F" w:rsidP="00FA37A5">
                                            <w:pPr>
                                              <w:pStyle w:val="Listenabsatz"/>
                                              <w:numPr>
                                                <w:ilvl w:val="0"/>
                                                <w:numId w:val="39"/>
                                              </w:numPr>
                                              <w:spacing w:line="240" w:lineRule="auto"/>
                                              <w:rPr>
                                                <w:rFonts w:asciiTheme="minorHAnsi" w:hAnsiTheme="minorHAnsi" w:cstheme="minorHAnsi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</w:pPr>
                                            <w:r>
                                              <w:rPr>
                                                <w:rFonts w:asciiTheme="minorHAnsi" w:hAnsiTheme="minorHAnsi" w:cstheme="minorHAnsi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w:t>Admission to inpatient treatment</w:t>
                                            </w:r>
                                            <w:r w:rsidRPr="00370AC2">
                                              <w:rPr>
                                                <w:rFonts w:asciiTheme="minorHAnsi" w:hAnsiTheme="minorHAnsi" w:cstheme="minorHAnsi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w:t xml:space="preserve"> </w:t>
                                            </w:r>
                                            <w:r w:rsidRPr="00FA37A5">
                                              <w:rPr>
                                                <w:rFonts w:asciiTheme="minorHAnsi" w:hAnsiTheme="minorHAnsi" w:cstheme="minorHAnsi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w:t>(</w:t>
                                            </w:r>
                                            <w:r w:rsidRPr="00FA37A5">
                                              <w:rPr>
                                                <w:rFonts w:asciiTheme="minorHAnsi" w:hAnsiTheme="minorHAnsi" w:cstheme="minorHAnsi"/>
                                                <w:i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w:t>n</w:t>
                                            </w:r>
                                            <w:r w:rsidRPr="00FA37A5">
                                              <w:rPr>
                                                <w:rFonts w:asciiTheme="minorHAnsi" w:hAnsiTheme="minorHAnsi" w:cstheme="minorHAnsi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w:t>=</w:t>
                                            </w:r>
                                            <w:r w:rsidR="00FA37A5">
                                              <w:rPr>
                                                <w:rFonts w:asciiTheme="minorHAnsi" w:hAnsiTheme="minorHAnsi" w:cstheme="minorHAnsi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w:t>1</w:t>
                                            </w:r>
                                            <w:r w:rsidRPr="00FA37A5">
                                              <w:rPr>
                                                <w:rFonts w:asciiTheme="minorHAnsi" w:hAnsiTheme="minorHAnsi" w:cstheme="minorHAnsi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w:t>)</w:t>
                                            </w:r>
                                            <w:r w:rsidR="00806C8D" w:rsidRPr="00FA37A5">
                                              <w:rPr>
                                                <w:rFonts w:asciiTheme="minorHAnsi" w:hAnsiTheme="minorHAnsi" w:cstheme="minorHAnsi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w:t xml:space="preserve"> </w:t>
                                            </w:r>
                                          </w:p>
                                        </w:txbxContent>
                                      </v:textbox>
                                    </v:rect>
                                  </v:group>
                                  <v:rect id="Rechteck 32" o:spid="_x0000_s1055" style="position:absolute;left:238;top:-8727;width:57841;height:6573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" filled="f" strokecolor="#7f7f7f [1612]" strokeweight=".25pt"/>
                                </v:group>
                                <v:roundrect id="Abgerundetes Rechteck 28" o:spid="_x0000_s1056" style="position:absolute;left:6288;top:11923;width:11880;height:285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" fillcolor="white [3212]" strokecolor="black [3213]" strokeweight="1pt">
                                  <v:stroke joinstyle="miter"/>
                                  <v:textbox>
                                    <w:txbxContent>
                                      <w:p w14:paraId="45AF8906" w14:textId="22088E57" w:rsidR="00802A98" w:rsidRPr="00FA37A5" w:rsidRDefault="00802A98" w:rsidP="00802A98">
                                        <w:pPr>
                                          <w:jc w:val="center"/>
                                          <w:rPr>
                                            <w:rFonts w:asciiTheme="minorHAnsi" w:hAnsiTheme="minorHAnsi" w:cstheme="minorHAnsi"/>
                                            <w:b/>
                                            <w:bCs/>
                                            <w:color w:val="000000" w:themeColor="text1"/>
                                            <w:sz w:val="20"/>
                                          </w:rPr>
                                        </w:pPr>
                                        <w:r w:rsidRPr="00FA37A5">
                                          <w:rPr>
                                            <w:rFonts w:asciiTheme="minorHAnsi" w:hAnsiTheme="minorHAnsi" w:cstheme="minorHAnsi"/>
                                            <w:b/>
                                            <w:bCs/>
                                            <w:color w:val="000000" w:themeColor="text1"/>
                                            <w:sz w:val="20"/>
                                          </w:rPr>
                                          <w:t>Enrolment</w:t>
                                        </w:r>
                                        <w:r w:rsidR="0052511C" w:rsidRPr="00FA37A5">
                                          <w:rPr>
                                            <w:rFonts w:asciiTheme="minorHAnsi" w:hAnsiTheme="minorHAnsi" w:cstheme="minorHAnsi"/>
                                            <w:b/>
                                            <w:bCs/>
                                            <w:color w:val="000000" w:themeColor="text1"/>
                                            <w:sz w:val="20"/>
                                          </w:rPr>
                                          <w:t xml:space="preserve"> (</w:t>
                                        </w:r>
                                        <w:r w:rsidR="0052511C" w:rsidRPr="00FA37A5">
                                          <w:rPr>
                                            <w:rFonts w:asciiTheme="minorHAnsi" w:hAnsiTheme="minorHAnsi" w:cstheme="minorHAnsi"/>
                                            <w:b/>
                                            <w:bCs/>
                                            <w:i/>
                                            <w:color w:val="000000" w:themeColor="text1"/>
                                            <w:sz w:val="20"/>
                                          </w:rPr>
                                          <w:t>n</w:t>
                                        </w:r>
                                        <w:r w:rsidR="0052511C" w:rsidRPr="00FA37A5">
                                          <w:rPr>
                                            <w:rFonts w:asciiTheme="minorHAnsi" w:hAnsiTheme="minorHAnsi" w:cstheme="minorHAnsi"/>
                                            <w:b/>
                                            <w:bCs/>
                                            <w:color w:val="000000" w:themeColor="text1"/>
                                            <w:sz w:val="20"/>
                                          </w:rPr>
                                          <w:t>=</w:t>
                                        </w:r>
                                        <w:r w:rsidR="00314866" w:rsidRPr="00FA37A5">
                                          <w:rPr>
                                            <w:rFonts w:asciiTheme="minorHAnsi" w:hAnsiTheme="minorHAnsi" w:cstheme="minorHAnsi"/>
                                            <w:b/>
                                            <w:bCs/>
                                            <w:color w:val="000000" w:themeColor="text1"/>
                                            <w:sz w:val="20"/>
                                          </w:rPr>
                                          <w:t>2</w:t>
                                        </w:r>
                                        <w:r w:rsidR="00204C4B" w:rsidRPr="00FA37A5">
                                          <w:rPr>
                                            <w:rFonts w:asciiTheme="minorHAnsi" w:hAnsiTheme="minorHAnsi" w:cstheme="minorHAnsi"/>
                                            <w:b/>
                                            <w:bCs/>
                                            <w:color w:val="000000" w:themeColor="text1"/>
                                            <w:sz w:val="20"/>
                                          </w:rPr>
                                          <w:t>2</w:t>
                                        </w:r>
                                        <w:r w:rsidR="0052511C" w:rsidRPr="00FA37A5">
                                          <w:rPr>
                                            <w:rFonts w:asciiTheme="minorHAnsi" w:hAnsiTheme="minorHAnsi" w:cstheme="minorHAnsi"/>
                                            <w:b/>
                                            <w:bCs/>
                                            <w:color w:val="000000" w:themeColor="text1"/>
                                            <w:sz w:val="20"/>
                                          </w:rPr>
                                          <w:t>)</w:t>
                                        </w:r>
                                      </w:p>
                                    </w:txbxContent>
                                  </v:textbox>
                                </v:roundrect>
                              </v:group>
                              <v:shape id="Gerade Verbindung mit Pfeil 35" o:spid="_x0000_s1057" type="#_x0000_t32" style="position:absolute;left:23050;top:18909;width:576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" strokecolor="black [3200]" strokeweight="1.5pt">
                                <v:stroke endarrow="block" joinstyle="miter"/>
                              </v:shape>
                            </v:group>
                            <v:rect id="Rechteck 36" o:spid="_x0000_s1058" style="position:absolute;left:28954;top:12285;width:27328;height:1563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" filled="f" strokecolor="black [3213]" strokeweight="1pt">
                              <v:textbox>
                                <w:txbxContent>
                                  <w:p w14:paraId="0AC0020B" w14:textId="6392E328" w:rsidR="0030404D" w:rsidRDefault="00802A98" w:rsidP="00802A98">
                                    <w:pPr>
                                      <w:spacing w:line="240" w:lineRule="auto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i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Theme="minorHAnsi" w:hAnsiTheme="minorHAnsi" w:cstheme="minorHAnsi"/>
                                        <w:b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Dropout (</w:t>
                                    </w:r>
                                    <w:r w:rsidRPr="00314866">
                                      <w:rPr>
                                        <w:rFonts w:asciiTheme="minorHAnsi" w:hAnsiTheme="minorHAnsi" w:cstheme="minorHAnsi"/>
                                        <w:b/>
                                        <w:i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n</w:t>
                                    </w:r>
                                    <w:r>
                                      <w:rPr>
                                        <w:rFonts w:asciiTheme="minorHAnsi" w:hAnsiTheme="minorHAnsi" w:cstheme="minorHAnsi"/>
                                        <w:b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=</w:t>
                                    </w:r>
                                    <w:r w:rsidR="007D3209">
                                      <w:rPr>
                                        <w:rFonts w:asciiTheme="minorHAnsi" w:hAnsiTheme="minorHAnsi" w:cstheme="minorHAnsi"/>
                                        <w:b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9</w:t>
                                    </w:r>
                                    <w:r w:rsidR="000057C0">
                                      <w:rPr>
                                        <w:rFonts w:asciiTheme="minorHAnsi" w:hAnsiTheme="minorHAnsi" w:cstheme="minorHAnsi"/>
                                        <w:b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/</w:t>
                                    </w:r>
                                    <w:r w:rsidR="000057C0" w:rsidRPr="000057C0">
                                      <w:rPr>
                                        <w:rFonts w:asciiTheme="minorHAnsi" w:hAnsiTheme="minorHAnsi" w:cstheme="minorHAnsi"/>
                                        <w:b/>
                                        <w:i/>
                                        <w:iCs/>
                                        <w:color w:val="7F7F7F" w:themeColor="text1" w:themeTint="80"/>
                                        <w:sz w:val="20"/>
                                        <w:szCs w:val="20"/>
                                      </w:rPr>
                                      <w:t>n</w:t>
                                    </w:r>
                                    <w:r w:rsidR="000057C0" w:rsidRPr="000057C0">
                                      <w:rPr>
                                        <w:rFonts w:asciiTheme="minorHAnsi" w:hAnsiTheme="minorHAnsi" w:cstheme="minorHAnsi"/>
                                        <w:b/>
                                        <w:color w:val="7F7F7F" w:themeColor="text1" w:themeTint="80"/>
                                        <w:sz w:val="20"/>
                                        <w:szCs w:val="20"/>
                                      </w:rPr>
                                      <w:t>=</w:t>
                                    </w:r>
                                    <w:r w:rsidR="00B565BD">
                                      <w:rPr>
                                        <w:rFonts w:asciiTheme="minorHAnsi" w:hAnsiTheme="minorHAnsi" w:cstheme="minorHAnsi"/>
                                        <w:b/>
                                        <w:color w:val="7F7F7F" w:themeColor="text1" w:themeTint="80"/>
                                        <w:sz w:val="20"/>
                                        <w:szCs w:val="20"/>
                                      </w:rPr>
                                      <w:t>4</w:t>
                                    </w:r>
                                    <w:r>
                                      <w:rPr>
                                        <w:rFonts w:asciiTheme="minorHAnsi" w:hAnsiTheme="minorHAnsi" w:cstheme="minorHAnsi"/>
                                        <w:b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  <w:r w:rsidR="0030404D" w:rsidRPr="0030404D">
                                      <w:rPr>
                                        <w:rFonts w:asciiTheme="minorHAnsi" w:hAnsiTheme="minorHAnsi" w:cstheme="minorHAnsi"/>
                                        <w:i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</w:p>
                                  <w:p w14:paraId="7F4890EE" w14:textId="77777777" w:rsidR="00AE12BE" w:rsidRPr="00AE12BE" w:rsidRDefault="00AE12BE" w:rsidP="00AE12BE">
                                    <w:pPr>
                                      <w:pStyle w:val="Listenabsatz"/>
                                      <w:numPr>
                                        <w:ilvl w:val="0"/>
                                        <w:numId w:val="39"/>
                                      </w:numPr>
                                      <w:spacing w:line="240" w:lineRule="auto"/>
                                      <w:rPr>
                                        <w:rFonts w:asciiTheme="minorHAnsi" w:hAnsiTheme="minorHAnsi" w:cstheme="minorHAnsi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w:pPr>
                                    <w:r w:rsidRPr="00AE12BE">
                                      <w:rPr>
                                        <w:rFonts w:asciiTheme="minorHAnsi" w:hAnsiTheme="minorHAnsi" w:cstheme="minorHAnsi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Admission to inpatient treatment (</w:t>
                                    </w:r>
                                    <w:r w:rsidRPr="00AE12BE">
                                      <w:rPr>
                                        <w:rFonts w:asciiTheme="minorHAnsi" w:hAnsiTheme="minorHAnsi" w:cstheme="minorHAnsi"/>
                                        <w:i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n</w:t>
                                    </w:r>
                                    <w:r w:rsidRPr="00AE12BE">
                                      <w:rPr>
                                        <w:rFonts w:asciiTheme="minorHAnsi" w:hAnsiTheme="minorHAnsi" w:cstheme="minorHAnsi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=3)</w:t>
                                    </w:r>
                                  </w:p>
                                  <w:p w14:paraId="438C9375" w14:textId="77777777" w:rsidR="00FA37A5" w:rsidRDefault="00FA37A5" w:rsidP="00FA37A5">
                                    <w:pPr>
                                      <w:pStyle w:val="Listenabsatz"/>
                                      <w:numPr>
                                        <w:ilvl w:val="0"/>
                                        <w:numId w:val="39"/>
                                      </w:numPr>
                                      <w:spacing w:line="240" w:lineRule="auto"/>
                                      <w:rPr>
                                        <w:rFonts w:asciiTheme="minorHAnsi" w:hAnsiTheme="minorHAnsi" w:cstheme="minorHAnsi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w:pPr>
                                    <w:r w:rsidRPr="00314866">
                                      <w:rPr>
                                        <w:rFonts w:asciiTheme="minorHAnsi" w:hAnsiTheme="minorHAnsi" w:cstheme="minorHAnsi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Technical issues (</w:t>
                                    </w:r>
                                    <w:r w:rsidRPr="00314866">
                                      <w:rPr>
                                        <w:rFonts w:asciiTheme="minorHAnsi" w:hAnsiTheme="minorHAnsi" w:cstheme="minorHAnsi"/>
                                        <w:i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n</w:t>
                                    </w:r>
                                    <w:r w:rsidRPr="00314866">
                                      <w:rPr>
                                        <w:rFonts w:asciiTheme="minorHAnsi" w:hAnsiTheme="minorHAnsi" w:cstheme="minorHAnsi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=1)</w:t>
                                    </w:r>
                                  </w:p>
                                  <w:p w14:paraId="655250F0" w14:textId="4252DB28" w:rsidR="000057C0" w:rsidRPr="000057C0" w:rsidRDefault="000057C0" w:rsidP="000057C0">
                                    <w:pPr>
                                      <w:spacing w:line="240" w:lineRule="auto"/>
                                      <w:rPr>
                                        <w:rFonts w:asciiTheme="minorHAnsi" w:hAnsiTheme="minorHAnsi" w:cstheme="minorHAnsi"/>
                                        <w:i/>
                                        <w:iCs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w:pPr>
                                    <w:r w:rsidRPr="000057C0">
                                      <w:rPr>
                                        <w:rFonts w:asciiTheme="minorHAnsi" w:hAnsiTheme="minorHAnsi" w:cstheme="minorHAnsi"/>
                                        <w:i/>
                                        <w:iCs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 xml:space="preserve">Only relevant </w:t>
                                    </w:r>
                                    <w:r w:rsidR="004E43F5">
                                      <w:rPr>
                                        <w:rFonts w:asciiTheme="minorHAnsi" w:hAnsiTheme="minorHAnsi" w:cstheme="minorHAnsi"/>
                                        <w:i/>
                                        <w:iCs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 xml:space="preserve">for </w:t>
                                    </w:r>
                                    <w:r w:rsidRPr="000057C0">
                                      <w:rPr>
                                        <w:rFonts w:asciiTheme="minorHAnsi" w:hAnsiTheme="minorHAnsi" w:cstheme="minorHAnsi"/>
                                        <w:i/>
                                        <w:iCs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 xml:space="preserve">the present manuscript (NOT </w:t>
                                    </w:r>
                                    <w:r w:rsidR="00A33274">
                                      <w:rPr>
                                        <w:rFonts w:asciiTheme="minorHAnsi" w:hAnsiTheme="minorHAnsi" w:cstheme="minorHAnsi"/>
                                        <w:i/>
                                        <w:iCs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 xml:space="preserve">for </w:t>
                                    </w:r>
                                    <w:r w:rsidRPr="000057C0">
                                      <w:rPr>
                                        <w:rFonts w:asciiTheme="minorHAnsi" w:hAnsiTheme="minorHAnsi" w:cstheme="minorHAnsi"/>
                                        <w:i/>
                                        <w:iCs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the next study phase):</w:t>
                                    </w:r>
                                  </w:p>
                                  <w:p w14:paraId="3055BB1B" w14:textId="77777777" w:rsidR="00B565BD" w:rsidRDefault="00B565BD" w:rsidP="00B565BD">
                                    <w:pPr>
                                      <w:pStyle w:val="Listenabsatz"/>
                                      <w:numPr>
                                        <w:ilvl w:val="0"/>
                                        <w:numId w:val="39"/>
                                      </w:numPr>
                                      <w:spacing w:line="240" w:lineRule="auto"/>
                                      <w:rPr>
                                        <w:rFonts w:asciiTheme="minorHAnsi" w:hAnsiTheme="minorHAnsi" w:cstheme="minorHAnsi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Theme="minorHAnsi" w:hAnsiTheme="minorHAnsi" w:cstheme="minorHAnsi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 xml:space="preserve">Not </w:t>
                                    </w:r>
                                    <w:r w:rsidRPr="00314866">
                                      <w:rPr>
                                        <w:rFonts w:asciiTheme="minorHAnsi" w:hAnsiTheme="minorHAnsi" w:cstheme="minorHAnsi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 xml:space="preserve">answering </w:t>
                                    </w:r>
                                    <w:r>
                                      <w:rPr>
                                        <w:rFonts w:asciiTheme="minorHAnsi" w:hAnsiTheme="minorHAnsi" w:cstheme="minorHAnsi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 xml:space="preserve">a minimum of </w:t>
                                    </w:r>
                                    <w:r w:rsidRPr="00314866">
                                      <w:rPr>
                                        <w:rFonts w:asciiTheme="minorHAnsi" w:hAnsiTheme="minorHAnsi" w:cstheme="minorHAnsi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42 out of 84</w:t>
                                    </w:r>
                                    <w:r>
                                      <w:rPr>
                                        <w:rFonts w:asciiTheme="minorHAnsi" w:hAnsiTheme="minorHAnsi" w:cstheme="minorHAnsi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 w:rsidRPr="00314866">
                                      <w:rPr>
                                        <w:rFonts w:asciiTheme="minorHAnsi" w:hAnsiTheme="minorHAnsi" w:cstheme="minorHAnsi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EMA prompts</w:t>
                                    </w:r>
                                    <w:r>
                                      <w:rPr>
                                        <w:rFonts w:asciiTheme="minorHAnsi" w:hAnsiTheme="minorHAnsi" w:cstheme="minorHAnsi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 w:rsidRPr="00314866">
                                      <w:rPr>
                                        <w:rFonts w:asciiTheme="minorHAnsi" w:hAnsiTheme="minorHAnsi" w:cstheme="minorHAnsi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(</w:t>
                                    </w:r>
                                    <w:r w:rsidRPr="00314866">
                                      <w:rPr>
                                        <w:rFonts w:asciiTheme="minorHAnsi" w:hAnsiTheme="minorHAnsi" w:cstheme="minorHAnsi"/>
                                        <w:i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n</w:t>
                                    </w:r>
                                    <w:r w:rsidRPr="00314866">
                                      <w:rPr>
                                        <w:rFonts w:asciiTheme="minorHAnsi" w:hAnsiTheme="minorHAnsi" w:cstheme="minorHAnsi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=</w:t>
                                    </w:r>
                                    <w:r>
                                      <w:rPr>
                                        <w:rFonts w:asciiTheme="minorHAnsi" w:hAnsiTheme="minorHAnsi" w:cstheme="minorHAnsi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2</w:t>
                                    </w:r>
                                    <w:r w:rsidRPr="00314866">
                                      <w:rPr>
                                        <w:rFonts w:asciiTheme="minorHAnsi" w:hAnsiTheme="minorHAnsi" w:cstheme="minorHAnsi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  <w:p w14:paraId="571028ED" w14:textId="66D5A0DC" w:rsidR="00C3535F" w:rsidRPr="0030404D" w:rsidRDefault="00314866" w:rsidP="0030404D">
                                    <w:pPr>
                                      <w:pStyle w:val="Listenabsatz"/>
                                      <w:numPr>
                                        <w:ilvl w:val="0"/>
                                        <w:numId w:val="39"/>
                                      </w:numPr>
                                      <w:spacing w:line="240" w:lineRule="auto"/>
                                      <w:rPr>
                                        <w:rFonts w:asciiTheme="minorHAnsi" w:hAnsiTheme="minorHAnsi" w:cstheme="minorHAnsi"/>
                                        <w:i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w:pPr>
                                    <w:r w:rsidRPr="0030404D">
                                      <w:rPr>
                                        <w:rFonts w:asciiTheme="minorHAnsi" w:hAnsiTheme="minorHAnsi" w:cstheme="minorHAnsi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 xml:space="preserve">Did not report any </w:t>
                                    </w:r>
                                    <w:r w:rsidR="0030404D" w:rsidRPr="0030404D">
                                      <w:rPr>
                                        <w:rFonts w:asciiTheme="minorHAnsi" w:hAnsiTheme="minorHAnsi" w:cstheme="minorHAnsi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 xml:space="preserve">objective </w:t>
                                    </w:r>
                                    <w:r w:rsidRPr="0030404D">
                                      <w:rPr>
                                        <w:rFonts w:asciiTheme="minorHAnsi" w:hAnsiTheme="minorHAnsi" w:cstheme="minorHAnsi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binge</w:t>
                                    </w:r>
                                    <w:r w:rsidR="0030404D" w:rsidRPr="0030404D">
                                      <w:rPr>
                                        <w:rFonts w:asciiTheme="minorHAnsi" w:hAnsiTheme="minorHAnsi" w:cstheme="minorHAnsi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-eating episodes</w:t>
                                    </w:r>
                                    <w:r w:rsidRPr="0030404D">
                                      <w:rPr>
                                        <w:rFonts w:asciiTheme="minorHAnsi" w:hAnsiTheme="minorHAnsi" w:cstheme="minorHAnsi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 w:rsidR="006B54A1" w:rsidRPr="006B54A1">
                                      <w:rPr>
                                        <w:rFonts w:asciiTheme="minorHAnsi" w:hAnsiTheme="minorHAnsi" w:cstheme="minorHAnsi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sym w:font="Wingdings" w:char="F0E0"/>
                                    </w:r>
                                    <w:r w:rsidR="006B54A1">
                                      <w:rPr>
                                        <w:rFonts w:asciiTheme="minorHAnsi" w:hAnsiTheme="minorHAnsi" w:cstheme="minorHAnsi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 xml:space="preserve"> no outcome for analyzes </w:t>
                                    </w:r>
                                    <w:r w:rsidRPr="0030404D">
                                      <w:rPr>
                                        <w:rFonts w:asciiTheme="minorHAnsi" w:hAnsiTheme="minorHAnsi" w:cstheme="minorHAnsi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(</w:t>
                                    </w:r>
                                    <w:r w:rsidRPr="0030404D">
                                      <w:rPr>
                                        <w:rFonts w:asciiTheme="minorHAnsi" w:hAnsiTheme="minorHAnsi" w:cstheme="minorHAnsi"/>
                                        <w:i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n</w:t>
                                    </w:r>
                                    <w:r w:rsidRPr="0030404D">
                                      <w:rPr>
                                        <w:rFonts w:asciiTheme="minorHAnsi" w:hAnsiTheme="minorHAnsi" w:cstheme="minorHAnsi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=</w:t>
                                    </w:r>
                                    <w:r w:rsidR="002A752F">
                                      <w:rPr>
                                        <w:rFonts w:asciiTheme="minorHAnsi" w:hAnsiTheme="minorHAnsi" w:cstheme="minorHAnsi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3</w:t>
                                    </w:r>
                                    <w:r w:rsidRPr="0030404D">
                                      <w:rPr>
                                        <w:rFonts w:asciiTheme="minorHAnsi" w:hAnsiTheme="minorHAnsi" w:cstheme="minorHAnsi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  <w:r w:rsidR="0030404D">
                                      <w:rPr>
                                        <w:rFonts w:asciiTheme="minorHAnsi" w:hAnsiTheme="minorHAnsi" w:cstheme="minorHAnsi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br/>
                                    </w:r>
                                  </w:p>
                                  <w:p w14:paraId="6FA43045" w14:textId="77777777" w:rsidR="0030404D" w:rsidRDefault="0030404D"/>
                                </w:txbxContent>
                              </v:textbox>
                            </v:rect>
                          </v:group>
                          <v:shape id="Gerade Verbindung mit Pfeil 39" o:spid="_x0000_s1059" type="#_x0000_t32" style="position:absolute;left:21784;top:37257;width:1651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" strokecolor="black [3200]" strokeweight="1.5pt">
                            <v:stroke dashstyle="3 1" endarrow="block" joinstyle="miter"/>
                          </v:shape>
                          <v:rect id="Rechteck 40" o:spid="_x0000_s1060" style="position:absolute;left:38626;top:36113;width:27214;height:60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" filled="f" strokecolor="black [3213]" strokeweight="1pt">
                            <v:textbox>
                              <w:txbxContent>
                                <w:p w14:paraId="17EF6E77" w14:textId="5F3642EE" w:rsidR="00C3535F" w:rsidRDefault="00C3535F" w:rsidP="00C3535F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Theme="minorHAnsi" w:hAnsiTheme="minorHAnsi" w:cstheme="minorHAnsi"/>
                                      <w:b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FA37A5">
                                    <w:rPr>
                                      <w:rFonts w:asciiTheme="minorHAnsi" w:hAnsiTheme="minorHAnsi" w:cstheme="minorHAnsi"/>
                                      <w:b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Dropout (</w:t>
                                  </w:r>
                                  <w:r w:rsidRPr="00FA37A5">
                                    <w:rPr>
                                      <w:rFonts w:asciiTheme="minorHAnsi" w:hAnsiTheme="minorHAnsi" w:cstheme="minorHAnsi"/>
                                      <w:b/>
                                      <w:i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 w:rsidRPr="00FA37A5">
                                    <w:rPr>
                                      <w:rFonts w:asciiTheme="minorHAnsi" w:hAnsiTheme="minorHAnsi" w:cstheme="minorHAnsi"/>
                                      <w:b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=</w:t>
                                  </w:r>
                                  <w:r w:rsidR="00B565BD">
                                    <w:rPr>
                                      <w:rFonts w:asciiTheme="minorHAnsi" w:hAnsiTheme="minorHAnsi" w:cstheme="minorHAnsi"/>
                                      <w:b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  <w:r w:rsidRPr="00FA37A5">
                                    <w:rPr>
                                      <w:rFonts w:asciiTheme="minorHAnsi" w:hAnsiTheme="minorHAnsi" w:cstheme="minorHAnsi"/>
                                      <w:b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  <w:p w14:paraId="36352C84" w14:textId="2C032BB9" w:rsidR="00B565BD" w:rsidRPr="00B565BD" w:rsidRDefault="00B565BD" w:rsidP="00B565BD">
                                  <w:pPr>
                                    <w:pStyle w:val="Listenabsatz"/>
                                    <w:numPr>
                                      <w:ilvl w:val="0"/>
                                      <w:numId w:val="40"/>
                                    </w:numPr>
                                    <w:spacing w:line="240" w:lineRule="auto"/>
                                    <w:rPr>
                                      <w:rFonts w:asciiTheme="minorHAnsi" w:hAnsiTheme="minorHAnsi" w:cstheme="minorHAnsi"/>
                                      <w:b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B565BD">
                                    <w:rPr>
                                      <w:rFonts w:asciiTheme="minorHAnsi" w:hAnsiTheme="minorHAnsi" w:cstheme="minorHAns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Did not answer</w:t>
                                  </w:r>
                                  <w:r>
                                    <w:rPr>
                                      <w:rFonts w:asciiTheme="minorHAnsi" w:hAnsiTheme="minorHAnsi" w:cstheme="minorHAns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 the </w:t>
                                  </w:r>
                                  <w:r w:rsidR="00AD6EC2">
                                    <w:rPr>
                                      <w:rFonts w:asciiTheme="minorHAnsi" w:hAnsiTheme="minorHAnsi" w:cstheme="minorHAns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follow-up </w:t>
                                  </w:r>
                                  <w:r>
                                    <w:rPr>
                                      <w:rFonts w:asciiTheme="minorHAnsi" w:hAnsiTheme="minorHAnsi" w:cstheme="minorHAns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questionnaire (</w:t>
                                  </w:r>
                                  <w:r w:rsidRPr="00B565BD">
                                    <w:rPr>
                                      <w:rFonts w:asciiTheme="minorHAnsi" w:hAnsiTheme="minorHAnsi" w:cstheme="minorHAnsi"/>
                                      <w:i/>
                                      <w:i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>
                                    <w:rPr>
                                      <w:rFonts w:asciiTheme="minorHAnsi" w:hAnsiTheme="minorHAnsi" w:cstheme="minorHAns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=2)</w:t>
                                  </w:r>
                                </w:p>
                              </w:txbxContent>
                            </v:textbox>
                          </v:rect>
                        </v:group>
                        <v:rect id="Rechteck 42" o:spid="_x0000_s1061" style="position:absolute;left:6;top:29063;width:57832;height:158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" fillcolor="#f2f2f2 [3052]" strokecolor="#7f7f7f [1612]" strokeweight=".25pt">
                          <v:fill opacity="39321f"/>
                        </v:rect>
                      </v:group>
                      <v:rect id="Rechteck 45" o:spid="_x0000_s1062" style="position:absolute;left:11227;top:24811;width:21293;height:471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" filled="f" strokecolor="black [3213]" strokeweight="2.25pt">
                        <v:shadow on="t" color="black" opacity="26214f" origin=",-.5" offset="0,3pt"/>
                        <v:textbox>
                          <w:txbxContent>
                            <w:p w14:paraId="383AAA2D" w14:textId="56E7A6BF" w:rsidR="004F5E9A" w:rsidRPr="00C3535F" w:rsidRDefault="004F5E9A" w:rsidP="004F5E9A">
                              <w:pPr>
                                <w:spacing w:line="240" w:lineRule="auto"/>
                                <w:jc w:val="center"/>
                                <w:rPr>
                                  <w:rFonts w:asciiTheme="minorHAnsi" w:hAnsiTheme="minorHAnsi" w:cstheme="minorHAnsi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Theme="minorHAnsi" w:hAnsiTheme="minorHAnsi" w:cstheme="minorHAnsi"/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>Analyzed in present manuscript</w:t>
                              </w:r>
                              <w:r w:rsidRPr="00C3535F">
                                <w:rPr>
                                  <w:rFonts w:asciiTheme="minorHAnsi" w:hAnsiTheme="minorHAnsi" w:cstheme="minorHAnsi"/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(</w:t>
                              </w:r>
                              <w:r w:rsidRPr="0052511C">
                                <w:rPr>
                                  <w:rFonts w:asciiTheme="minorHAnsi" w:hAnsiTheme="minorHAnsi" w:cstheme="minorHAnsi"/>
                                  <w:b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  <w:t>n</w:t>
                              </w:r>
                              <w:r w:rsidRPr="00C3535F">
                                <w:rPr>
                                  <w:rFonts w:asciiTheme="minorHAnsi" w:hAnsiTheme="minorHAnsi" w:cstheme="minorHAnsi"/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>=</w:t>
                              </w:r>
                              <w:r>
                                <w:rPr>
                                  <w:rFonts w:asciiTheme="minorHAnsi" w:hAnsiTheme="minorHAnsi" w:cstheme="minorHAnsi"/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>13</w:t>
                              </w:r>
                              <w:r w:rsidRPr="00C3535F">
                                <w:rPr>
                                  <w:rFonts w:asciiTheme="minorHAnsi" w:hAnsiTheme="minorHAnsi" w:cstheme="minorHAnsi"/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v:textbox>
                      </v:rect>
                    </v:group>
                    <v:group id="Gruppieren 17" o:spid="_x0000_s1063" style="position:absolute;left:1428;top:4359;width:54878;height:10926" coordorigin=",4359" coordsize="54878,109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">
                      <v:rect id="Rechteck 3" o:spid="_x0000_s1064" style="position:absolute;top:4479;width:21589;height:59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" filled="f" strokecolor="black [3213]" strokeweight="1pt">
                        <v:textbox>
                          <w:txbxContent>
                            <w:p w14:paraId="1F5C27FD" w14:textId="18BEB3EC" w:rsidR="00806C8D" w:rsidRPr="00FA37A5" w:rsidRDefault="00806C8D" w:rsidP="00806C8D">
                              <w:pPr>
                                <w:spacing w:line="240" w:lineRule="auto"/>
                                <w:jc w:val="center"/>
                                <w:rPr>
                                  <w:rFonts w:asciiTheme="minorHAnsi" w:hAnsiTheme="minorHAnsi" w:cstheme="minorHAnsi"/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FA37A5">
                                <w:rPr>
                                  <w:rFonts w:asciiTheme="minorHAnsi" w:hAnsiTheme="minorHAnsi" w:cstheme="minorHAnsi"/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>Applicants (</w:t>
                              </w:r>
                              <w:r w:rsidRPr="00FA37A5">
                                <w:rPr>
                                  <w:rFonts w:asciiTheme="minorHAnsi" w:hAnsiTheme="minorHAnsi" w:cstheme="minorHAnsi"/>
                                  <w:b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  <w:t>n</w:t>
                              </w:r>
                              <w:r w:rsidRPr="00FA37A5">
                                <w:rPr>
                                  <w:rFonts w:asciiTheme="minorHAnsi" w:hAnsiTheme="minorHAnsi" w:cstheme="minorHAnsi"/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>=</w:t>
                              </w:r>
                              <w:r w:rsidR="00D54DC5" w:rsidRPr="00FA37A5">
                                <w:rPr>
                                  <w:rFonts w:asciiTheme="minorHAnsi" w:hAnsiTheme="minorHAnsi" w:cstheme="minorHAnsi"/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>4</w:t>
                              </w:r>
                              <w:r w:rsidRPr="00FA37A5">
                                <w:rPr>
                                  <w:rFonts w:asciiTheme="minorHAnsi" w:hAnsiTheme="minorHAnsi" w:cstheme="minorHAnsi"/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2) </w:t>
                              </w:r>
                            </w:p>
                          </w:txbxContent>
                        </v:textbox>
                      </v:rect>
                      <v:shape id="Gerade Verbindung mit Pfeil 4" o:spid="_x0000_s1065" type="#_x0000_t32" style="position:absolute;left:21587;top:7432;width:576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" strokecolor="black [3200]" strokeweight="1.5pt">
                        <v:stroke endarrow="block" joinstyle="miter"/>
                      </v:shape>
                      <v:shape id="Gerade Verbindung mit Pfeil 11" o:spid="_x0000_s1066" type="#_x0000_t32" style="position:absolute;left:10794;top:10384;width:32;height:365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" strokecolor="black [3200]" strokeweight="1.5pt">
                        <v:stroke endarrow="block" joinstyle="miter"/>
                      </v:shape>
                      <v:rect id="Rechteck 12" o:spid="_x0000_s1067" style="position:absolute;left:27499;top:4359;width:27379;height:1092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" filled="f" strokecolor="black [3213]" strokeweight="1pt">
                        <v:textbox>
                          <w:txbxContent>
                            <w:p w14:paraId="6B229C46" w14:textId="25C6CCE6" w:rsidR="0052511C" w:rsidRPr="00370AC2" w:rsidRDefault="0052511C" w:rsidP="0052511C">
                              <w:pPr>
                                <w:spacing w:line="240" w:lineRule="auto"/>
                                <w:jc w:val="center"/>
                                <w:rPr>
                                  <w:rFonts w:asciiTheme="minorHAnsi" w:hAnsiTheme="minorHAnsi" w:cstheme="minorHAnsi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Theme="minorHAnsi" w:hAnsiTheme="minorHAnsi" w:cstheme="minorHAnsi"/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>Dropout (</w:t>
                              </w:r>
                              <w:r w:rsidRPr="0052511C">
                                <w:rPr>
                                  <w:rFonts w:asciiTheme="minorHAnsi" w:hAnsiTheme="minorHAnsi" w:cstheme="minorHAnsi"/>
                                  <w:b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  <w:t>n</w:t>
                              </w:r>
                              <w:r>
                                <w:rPr>
                                  <w:rFonts w:asciiTheme="minorHAnsi" w:hAnsiTheme="minorHAnsi" w:cstheme="minorHAnsi"/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>=</w:t>
                              </w:r>
                              <w:r w:rsidR="00B067D4">
                                <w:rPr>
                                  <w:rFonts w:asciiTheme="minorHAnsi" w:hAnsiTheme="minorHAnsi" w:cstheme="minorHAnsi"/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>1</w:t>
                              </w:r>
                              <w:r w:rsidR="00AB3689">
                                <w:rPr>
                                  <w:rFonts w:asciiTheme="minorHAnsi" w:hAnsiTheme="minorHAnsi" w:cstheme="minorHAnsi"/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>7</w:t>
                              </w:r>
                              <w:r>
                                <w:rPr>
                                  <w:rFonts w:asciiTheme="minorHAnsi" w:hAnsiTheme="minorHAnsi" w:cstheme="minorHAnsi"/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  <w:p w14:paraId="19550FE6" w14:textId="09BE6670" w:rsidR="0079080E" w:rsidRDefault="0052511C" w:rsidP="0079080E">
                              <w:pPr>
                                <w:pStyle w:val="Listenabsatz"/>
                                <w:numPr>
                                  <w:ilvl w:val="0"/>
                                  <w:numId w:val="39"/>
                                </w:numPr>
                                <w:spacing w:line="240" w:lineRule="auto"/>
                                <w:rPr>
                                  <w:rFonts w:asciiTheme="minorHAnsi" w:hAnsiTheme="minorHAnsi" w:cstheme="minorHAnsi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Theme="minorHAnsi" w:hAnsiTheme="minorHAnsi" w:cstheme="minorHAnsi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Did not answer to make an interview </w:t>
                              </w:r>
                              <w:r w:rsidRPr="0052511C">
                                <w:rPr>
                                  <w:rFonts w:asciiTheme="minorHAnsi" w:hAnsiTheme="minorHAnsi" w:cstheme="minorHAnsi"/>
                                  <w:color w:val="000000" w:themeColor="text1"/>
                                  <w:sz w:val="20"/>
                                  <w:szCs w:val="20"/>
                                </w:rPr>
                                <w:t>appointment</w:t>
                              </w:r>
                              <w:r w:rsidR="0079080E">
                                <w:rPr>
                                  <w:rFonts w:asciiTheme="minorHAnsi" w:hAnsiTheme="minorHAnsi" w:cstheme="minorHAnsi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/ withdraw for participation</w:t>
                              </w:r>
                              <w:r w:rsidRPr="0052511C">
                                <w:rPr>
                                  <w:rFonts w:asciiTheme="minorHAnsi" w:hAnsiTheme="minorHAnsi" w:cstheme="minorHAnsi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(</w:t>
                              </w:r>
                              <w:r w:rsidRPr="0052511C">
                                <w:rPr>
                                  <w:rFonts w:asciiTheme="minorHAnsi" w:hAnsiTheme="minorHAnsi" w:cstheme="minorHAnsi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  <w:t>n</w:t>
                              </w:r>
                              <w:r w:rsidRPr="0052511C">
                                <w:rPr>
                                  <w:rFonts w:asciiTheme="minorHAnsi" w:hAnsiTheme="minorHAnsi" w:cstheme="minorHAnsi"/>
                                  <w:color w:val="000000" w:themeColor="text1"/>
                                  <w:sz w:val="20"/>
                                  <w:szCs w:val="20"/>
                                </w:rPr>
                                <w:t>=</w:t>
                              </w:r>
                              <w:r w:rsidR="00AB3689">
                                <w:rPr>
                                  <w:rFonts w:asciiTheme="minorHAnsi" w:hAnsiTheme="minorHAnsi" w:cstheme="minorHAnsi"/>
                                  <w:color w:val="000000" w:themeColor="text1"/>
                                  <w:sz w:val="20"/>
                                  <w:szCs w:val="20"/>
                                </w:rPr>
                                <w:t>13</w:t>
                              </w:r>
                              <w:r w:rsidRPr="0052511C">
                                <w:rPr>
                                  <w:rFonts w:asciiTheme="minorHAnsi" w:hAnsiTheme="minorHAnsi" w:cstheme="minorHAnsi"/>
                                  <w:color w:val="000000" w:themeColor="text1"/>
                                  <w:sz w:val="20"/>
                                  <w:szCs w:val="20"/>
                                </w:rPr>
                                <w:t>)</w:t>
                              </w:r>
                              <w:r w:rsidR="0079080E" w:rsidRPr="0079080E">
                                <w:rPr>
                                  <w:rFonts w:asciiTheme="minorHAnsi" w:hAnsiTheme="minorHAnsi" w:cstheme="minorHAnsi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  <w:p w14:paraId="7B3E4414" w14:textId="3E62DABD" w:rsidR="0052511C" w:rsidRPr="003F1C92" w:rsidRDefault="0079080E" w:rsidP="0079080E">
                              <w:pPr>
                                <w:pStyle w:val="Listenabsatz"/>
                                <w:numPr>
                                  <w:ilvl w:val="0"/>
                                  <w:numId w:val="39"/>
                                </w:numPr>
                                <w:spacing w:line="240" w:lineRule="auto"/>
                                <w:rPr>
                                  <w:rFonts w:asciiTheme="minorHAnsi" w:hAnsiTheme="minorHAnsi" w:cstheme="minorHAnsi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813BEE">
                                <w:rPr>
                                  <w:rFonts w:asciiTheme="minorHAnsi" w:hAnsiTheme="minorHAnsi" w:cstheme="minorHAnsi"/>
                                  <w:iCs/>
                                  <w:color w:val="000000" w:themeColor="text1"/>
                                  <w:sz w:val="20"/>
                                  <w:szCs w:val="20"/>
                                </w:rPr>
                                <w:t>No android smartphone (</w:t>
                              </w:r>
                              <w:r w:rsidRPr="0079080E">
                                <w:rPr>
                                  <w:rFonts w:asciiTheme="minorHAnsi" w:hAnsiTheme="minorHAnsi" w:cstheme="minorHAnsi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  <w:t>n</w:t>
                              </w:r>
                              <w:r w:rsidRPr="00813BEE">
                                <w:rPr>
                                  <w:rFonts w:asciiTheme="minorHAnsi" w:hAnsiTheme="minorHAnsi" w:cstheme="minorHAnsi"/>
                                  <w:iCs/>
                                  <w:color w:val="000000" w:themeColor="text1"/>
                                  <w:sz w:val="20"/>
                                  <w:szCs w:val="20"/>
                                </w:rPr>
                                <w:t>=</w:t>
                              </w:r>
                              <w:r w:rsidR="003F1C92" w:rsidRPr="00813BEE">
                                <w:rPr>
                                  <w:rFonts w:asciiTheme="minorHAnsi" w:hAnsiTheme="minorHAnsi" w:cstheme="minorHAnsi"/>
                                  <w:iCs/>
                                  <w:color w:val="000000" w:themeColor="text1"/>
                                  <w:sz w:val="20"/>
                                  <w:szCs w:val="20"/>
                                </w:rPr>
                                <w:t>3</w:t>
                              </w:r>
                              <w:r w:rsidRPr="00813BEE">
                                <w:rPr>
                                  <w:rFonts w:asciiTheme="minorHAnsi" w:hAnsiTheme="minorHAnsi" w:cstheme="minorHAnsi"/>
                                  <w:iCs/>
                                  <w:color w:val="000000" w:themeColor="text1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  <w:p w14:paraId="6B298016" w14:textId="1E4516AF" w:rsidR="003F1C92" w:rsidRPr="003F1C92" w:rsidRDefault="003F1C92" w:rsidP="003F1C92">
                              <w:pPr>
                                <w:pStyle w:val="Listenabsatz"/>
                                <w:numPr>
                                  <w:ilvl w:val="0"/>
                                  <w:numId w:val="39"/>
                                </w:numPr>
                                <w:spacing w:line="240" w:lineRule="auto"/>
                                <w:rPr>
                                  <w:rFonts w:asciiTheme="minorHAnsi" w:hAnsiTheme="minorHAnsi" w:cstheme="minorHAnsi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3F1C92">
                                <w:rPr>
                                  <w:rFonts w:asciiTheme="minorHAnsi" w:hAnsiTheme="minorHAnsi" w:cstheme="minorHAnsi"/>
                                  <w:color w:val="000000" w:themeColor="text1"/>
                                  <w:sz w:val="20"/>
                                  <w:szCs w:val="20"/>
                                </w:rPr>
                                <w:t>Admission to inpatient treatment (</w:t>
                              </w:r>
                              <w:r w:rsidRPr="003F1C92">
                                <w:rPr>
                                  <w:rFonts w:asciiTheme="minorHAnsi" w:hAnsiTheme="minorHAnsi" w:cstheme="minorHAnsi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  <w:t>n</w:t>
                              </w:r>
                              <w:r w:rsidRPr="003F1C92">
                                <w:rPr>
                                  <w:rFonts w:asciiTheme="minorHAnsi" w:hAnsiTheme="minorHAnsi" w:cstheme="minorHAnsi"/>
                                  <w:color w:val="000000" w:themeColor="text1"/>
                                  <w:sz w:val="20"/>
                                  <w:szCs w:val="20"/>
                                </w:rPr>
                                <w:t>=</w:t>
                              </w:r>
                              <w:r>
                                <w:rPr>
                                  <w:rFonts w:asciiTheme="minorHAnsi" w:hAnsiTheme="minorHAnsi" w:cstheme="minorHAnsi"/>
                                  <w:color w:val="000000" w:themeColor="text1"/>
                                  <w:sz w:val="20"/>
                                  <w:szCs w:val="20"/>
                                </w:rPr>
                                <w:t>1</w:t>
                              </w:r>
                              <w:r w:rsidRPr="003F1C92">
                                <w:rPr>
                                  <w:rFonts w:asciiTheme="minorHAnsi" w:hAnsiTheme="minorHAnsi" w:cstheme="minorHAnsi"/>
                                  <w:color w:val="000000" w:themeColor="text1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  <w:p w14:paraId="23C8BC2E" w14:textId="77777777" w:rsidR="003F1C92" w:rsidRPr="0079080E" w:rsidRDefault="003F1C92" w:rsidP="0079080E">
                              <w:pPr>
                                <w:pStyle w:val="Listenabsatz"/>
                                <w:numPr>
                                  <w:ilvl w:val="0"/>
                                  <w:numId w:val="39"/>
                                </w:numPr>
                                <w:spacing w:line="240" w:lineRule="auto"/>
                                <w:rPr>
                                  <w:rFonts w:asciiTheme="minorHAnsi" w:hAnsiTheme="minorHAnsi" w:cstheme="minorHAnsi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v:textbox>
                      </v:rect>
                    </v:group>
                  </v:group>
                  <v:shape id="Gerade Verbindung mit Pfeil 21" o:spid="_x0000_s1068" type="#_x0000_t32" style="position:absolute;left:12251;top:31137;width:2;height:204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" strokecolor="black [3200]" strokeweight="1.5pt">
                    <v:stroke endarrow="block" joinstyle="miter"/>
                  </v:shape>
                </v:group>
                <w10:wrap anchorx="margin"/>
              </v:group>
            </w:pict>
          </mc:Fallback>
        </mc:AlternateContent>
      </w:r>
      <w:bookmarkEnd w:id="2"/>
      <w:r>
        <w:rPr>
          <w:noProof/>
          <w:lang w:val="de-AT" w:eastAsia="de-AT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6FEA665D" wp14:editId="79091794">
                <wp:simplePos x="0" y="0"/>
                <wp:positionH relativeFrom="margin">
                  <wp:posOffset>157480</wp:posOffset>
                </wp:positionH>
                <wp:positionV relativeFrom="paragraph">
                  <wp:posOffset>5542915</wp:posOffset>
                </wp:positionV>
                <wp:extent cx="5468620" cy="1000125"/>
                <wp:effectExtent l="0" t="0" r="17780" b="28575"/>
                <wp:wrapNone/>
                <wp:docPr id="13" name="Rechteck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68620" cy="10001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B7A68C3" w14:textId="57FF3848" w:rsidR="001703B6" w:rsidRPr="001703B6" w:rsidRDefault="001703B6" w:rsidP="001703B6">
                            <w:pPr>
                              <w:spacing w:line="240" w:lineRule="auto"/>
                              <w:rPr>
                                <w:rFonts w:asciiTheme="minorHAnsi" w:hAnsiTheme="minorHAnsi" w:cstheme="minorHAnsi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1703B6">
                              <w:rPr>
                                <w:rFonts w:asciiTheme="minorHAnsi" w:hAnsiTheme="minorHAnsi" w:cstheme="minorHAnsi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>Completion rate</w:t>
                            </w:r>
                            <w:r w:rsidR="00590877">
                              <w:rPr>
                                <w:rFonts w:asciiTheme="minorHAnsi" w:hAnsiTheme="minorHAnsi" w:cstheme="minorHAnsi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EMA</w:t>
                            </w:r>
                            <w:r w:rsidRPr="001703B6">
                              <w:rPr>
                                <w:rFonts w:asciiTheme="minorHAnsi" w:hAnsiTheme="minorHAnsi" w:cstheme="minorHAnsi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(</w:t>
                            </w:r>
                            <w:r w:rsidR="000B4B9D">
                              <w:rPr>
                                <w:rFonts w:asciiTheme="minorHAnsi" w:hAnsiTheme="minorHAnsi" w:cstheme="minorHAnsi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>18</w:t>
                            </w:r>
                            <w:r w:rsidRPr="001703B6">
                              <w:rPr>
                                <w:rFonts w:asciiTheme="minorHAnsi" w:hAnsiTheme="minorHAnsi" w:cstheme="minorHAnsi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/ </w:t>
                            </w:r>
                            <w:r w:rsidR="000B4B9D">
                              <w:rPr>
                                <w:rFonts w:asciiTheme="minorHAnsi" w:hAnsiTheme="minorHAnsi" w:cstheme="minorHAnsi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>2</w:t>
                            </w:r>
                            <w:r w:rsidRPr="001703B6">
                              <w:rPr>
                                <w:rFonts w:asciiTheme="minorHAnsi" w:hAnsiTheme="minorHAnsi" w:cstheme="minorHAnsi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>2) = 0.</w:t>
                            </w:r>
                            <w:r w:rsidR="000B4B9D">
                              <w:rPr>
                                <w:rFonts w:asciiTheme="minorHAnsi" w:hAnsiTheme="minorHAnsi" w:cstheme="minorHAnsi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>82</w:t>
                            </w:r>
                          </w:p>
                          <w:p w14:paraId="78C0F5A9" w14:textId="77777777" w:rsidR="00B13C5D" w:rsidRPr="001703B6" w:rsidRDefault="00590877" w:rsidP="00B13C5D">
                            <w:pPr>
                              <w:spacing w:line="240" w:lineRule="auto"/>
                              <w:rPr>
                                <w:rFonts w:asciiTheme="minorHAnsi" w:hAnsiTheme="minorHAnsi" w:cstheme="minorHAnsi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1703B6">
                              <w:rPr>
                                <w:rFonts w:asciiTheme="minorHAnsi" w:hAnsiTheme="minorHAnsi" w:cstheme="minorHAnsi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>Completion rate</w:t>
                            </w:r>
                            <w:r>
                              <w:rPr>
                                <w:rFonts w:asciiTheme="minorHAnsi" w:hAnsiTheme="minorHAnsi" w:cstheme="minorHAnsi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JITAI</w:t>
                            </w:r>
                            <w:r w:rsidRPr="001703B6">
                              <w:rPr>
                                <w:rFonts w:asciiTheme="minorHAnsi" w:hAnsiTheme="minorHAnsi" w:cstheme="minorHAnsi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(1</w:t>
                            </w:r>
                            <w:r>
                              <w:rPr>
                                <w:rFonts w:asciiTheme="minorHAnsi" w:hAnsiTheme="minorHAnsi" w:cstheme="minorHAnsi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>7</w:t>
                            </w:r>
                            <w:r w:rsidRPr="001703B6">
                              <w:rPr>
                                <w:rFonts w:asciiTheme="minorHAnsi" w:hAnsiTheme="minorHAnsi" w:cstheme="minorHAnsi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/ </w:t>
                            </w:r>
                            <w:r w:rsidR="000B4B9D">
                              <w:rPr>
                                <w:rFonts w:asciiTheme="minorHAnsi" w:hAnsiTheme="minorHAnsi" w:cstheme="minorHAnsi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>2</w:t>
                            </w:r>
                            <w:r w:rsidRPr="001703B6">
                              <w:rPr>
                                <w:rFonts w:asciiTheme="minorHAnsi" w:hAnsiTheme="minorHAnsi" w:cstheme="minorHAnsi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>2) = 0.</w:t>
                            </w:r>
                            <w:r w:rsidR="000B4B9D">
                              <w:rPr>
                                <w:rFonts w:asciiTheme="minorHAnsi" w:hAnsiTheme="minorHAnsi" w:cstheme="minorHAnsi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>77</w:t>
                            </w:r>
                          </w:p>
                          <w:p w14:paraId="55774ABA" w14:textId="319F323F" w:rsidR="00590877" w:rsidRPr="001703B6" w:rsidRDefault="00B13C5D" w:rsidP="00590877">
                            <w:pPr>
                              <w:spacing w:line="240" w:lineRule="auto"/>
                              <w:rPr>
                                <w:rFonts w:asciiTheme="minorHAnsi" w:hAnsiTheme="minorHAnsi" w:cstheme="minorHAnsi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1703B6">
                              <w:rPr>
                                <w:rFonts w:asciiTheme="minorHAnsi" w:hAnsiTheme="minorHAnsi" w:cstheme="minorHAnsi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>Completion rate</w:t>
                            </w:r>
                            <w:r>
                              <w:rPr>
                                <w:rFonts w:asciiTheme="minorHAnsi" w:hAnsiTheme="minorHAnsi" w:cstheme="minorHAnsi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Follow-up</w:t>
                            </w:r>
                            <w:r w:rsidRPr="001703B6">
                              <w:rPr>
                                <w:rFonts w:asciiTheme="minorHAnsi" w:hAnsiTheme="minorHAnsi" w:cstheme="minorHAnsi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(1</w:t>
                            </w:r>
                            <w:r>
                              <w:rPr>
                                <w:rFonts w:asciiTheme="minorHAnsi" w:hAnsiTheme="minorHAnsi" w:cstheme="minorHAnsi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>5</w:t>
                            </w:r>
                            <w:r w:rsidRPr="001703B6">
                              <w:rPr>
                                <w:rFonts w:asciiTheme="minorHAnsi" w:hAnsiTheme="minorHAnsi" w:cstheme="minorHAnsi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/ </w:t>
                            </w:r>
                            <w:r>
                              <w:rPr>
                                <w:rFonts w:asciiTheme="minorHAnsi" w:hAnsiTheme="minorHAnsi" w:cstheme="minorHAnsi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>2</w:t>
                            </w:r>
                            <w:r w:rsidRPr="001703B6">
                              <w:rPr>
                                <w:rFonts w:asciiTheme="minorHAnsi" w:hAnsiTheme="minorHAnsi" w:cstheme="minorHAnsi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>2) = 0.</w:t>
                            </w:r>
                            <w:r>
                              <w:rPr>
                                <w:rFonts w:asciiTheme="minorHAnsi" w:hAnsiTheme="minorHAnsi" w:cstheme="minorHAnsi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>68</w:t>
                            </w:r>
                          </w:p>
                          <w:p w14:paraId="471E0933" w14:textId="5330E5FC" w:rsidR="001703B6" w:rsidRPr="001703B6" w:rsidRDefault="001703B6" w:rsidP="001703B6">
                            <w:pPr>
                              <w:spacing w:line="240" w:lineRule="auto"/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1703B6">
                              <w:rPr>
                                <w:rFonts w:asciiTheme="minorHAnsi" w:eastAsia="Times New Roman" w:hAnsiTheme="minorHAnsi" w:cstheme="minorHAnsi"/>
                                <w:color w:val="000000" w:themeColor="text1"/>
                                <w:sz w:val="20"/>
                                <w:szCs w:val="20"/>
                              </w:rPr>
                              <w:t>The number of people completing the EMA</w:t>
                            </w:r>
                            <w:r w:rsidR="00590877">
                              <w:rPr>
                                <w:rFonts w:asciiTheme="minorHAnsi" w:eastAsia="Times New Roman" w:hAnsiTheme="minorHAnsi" w:cstheme="minorHAnsi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B13C5D" w:rsidRPr="001703B6">
                              <w:rPr>
                                <w:rFonts w:asciiTheme="minorHAnsi" w:eastAsia="Times New Roman" w:hAnsiTheme="minorHAnsi" w:cstheme="minorHAnsi"/>
                                <w:color w:val="000000" w:themeColor="text1"/>
                                <w:sz w:val="20"/>
                                <w:szCs w:val="20"/>
                              </w:rPr>
                              <w:t>phase</w:t>
                            </w:r>
                            <w:r w:rsidR="00B13C5D">
                              <w:rPr>
                                <w:rFonts w:asciiTheme="minorHAnsi" w:eastAsia="Times New Roman" w:hAnsiTheme="minorHAnsi" w:cstheme="minorHAnsi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29749B">
                              <w:rPr>
                                <w:rFonts w:asciiTheme="minorHAnsi" w:eastAsia="Times New Roman" w:hAnsiTheme="minorHAnsi" w:cstheme="minorHAnsi"/>
                                <w:color w:val="000000" w:themeColor="text1"/>
                                <w:sz w:val="20"/>
                                <w:szCs w:val="20"/>
                              </w:rPr>
                              <w:t>(and</w:t>
                            </w:r>
                            <w:r w:rsidR="00590877">
                              <w:rPr>
                                <w:rFonts w:asciiTheme="minorHAnsi" w:eastAsia="Times New Roman" w:hAnsiTheme="minorHAnsi" w:cstheme="minorHAnsi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29749B">
                              <w:rPr>
                                <w:rFonts w:asciiTheme="minorHAnsi" w:eastAsia="Times New Roman" w:hAnsiTheme="minorHAnsi" w:cstheme="minorHAnsi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subsequent </w:t>
                            </w:r>
                            <w:r w:rsidR="00590877">
                              <w:rPr>
                                <w:rFonts w:asciiTheme="minorHAnsi" w:eastAsia="Times New Roman" w:hAnsiTheme="minorHAnsi" w:cstheme="minorHAnsi"/>
                                <w:color w:val="000000" w:themeColor="text1"/>
                                <w:sz w:val="20"/>
                                <w:szCs w:val="20"/>
                              </w:rPr>
                              <w:t>JITAI</w:t>
                            </w:r>
                            <w:r w:rsidR="00B13C5D">
                              <w:rPr>
                                <w:rFonts w:asciiTheme="minorHAnsi" w:eastAsia="Times New Roman" w:hAnsiTheme="minorHAnsi" w:cstheme="minorHAnsi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phase, and follow-up</w:t>
                            </w:r>
                            <w:r w:rsidR="0029749B">
                              <w:rPr>
                                <w:rFonts w:asciiTheme="minorHAnsi" w:eastAsia="Times New Roman" w:hAnsiTheme="minorHAnsi" w:cstheme="minorHAnsi"/>
                                <w:color w:val="000000" w:themeColor="text1"/>
                                <w:sz w:val="20"/>
                                <w:szCs w:val="20"/>
                              </w:rPr>
                              <w:t>)</w:t>
                            </w:r>
                            <w:r w:rsidRPr="001703B6">
                              <w:rPr>
                                <w:rFonts w:asciiTheme="minorHAnsi" w:eastAsia="Times New Roman" w:hAnsiTheme="minorHAnsi" w:cstheme="minorHAnsi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, divided by the number of people who </w:t>
                            </w:r>
                            <w:r w:rsidR="000B4B9D">
                              <w:rPr>
                                <w:rFonts w:asciiTheme="minorHAnsi" w:eastAsia="Times New Roman" w:hAnsiTheme="minorHAnsi" w:cstheme="minorHAnsi"/>
                                <w:color w:val="000000" w:themeColor="text1"/>
                                <w:sz w:val="20"/>
                                <w:szCs w:val="20"/>
                              </w:rPr>
                              <w:t>enrolled</w:t>
                            </w:r>
                            <w:r w:rsidRPr="001703B6">
                              <w:rPr>
                                <w:rFonts w:asciiTheme="minorHAnsi" w:eastAsia="Times New Roman" w:hAnsiTheme="minorHAnsi" w:cstheme="minorHAnsi"/>
                                <w:color w:val="000000" w:themeColor="text1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FEA665D" id="Rechteck 13" o:spid="_x0000_s1069" style="position:absolute;left:0;text-align:left;margin-left:12.4pt;margin-top:436.45pt;width:430.6pt;height:78.75pt;z-index:2516858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" filled="f" strokecolor="black [3213]" strokeweight="1pt">
                <v:textbox>
                  <w:txbxContent>
                    <w:p w14:paraId="4B7A68C3" w14:textId="57FF3848" w:rsidR="001703B6" w:rsidRPr="001703B6" w:rsidRDefault="001703B6" w:rsidP="001703B6">
                      <w:pPr>
                        <w:spacing w:line="240" w:lineRule="auto"/>
                        <w:rPr>
                          <w:rFonts w:asciiTheme="minorHAnsi" w:hAnsiTheme="minorHAnsi" w:cstheme="minorHAnsi"/>
                          <w:b/>
                          <w:color w:val="000000" w:themeColor="text1"/>
                          <w:sz w:val="20"/>
                          <w:szCs w:val="20"/>
                        </w:rPr>
                      </w:pPr>
                      <w:r w:rsidRPr="001703B6">
                        <w:rPr>
                          <w:rFonts w:asciiTheme="minorHAnsi" w:hAnsiTheme="minorHAnsi" w:cstheme="minorHAnsi"/>
                          <w:b/>
                          <w:color w:val="000000" w:themeColor="text1"/>
                          <w:sz w:val="20"/>
                          <w:szCs w:val="20"/>
                        </w:rPr>
                        <w:t>Completion rate</w:t>
                      </w:r>
                      <w:r w:rsidR="00590877">
                        <w:rPr>
                          <w:rFonts w:asciiTheme="minorHAnsi" w:hAnsiTheme="minorHAnsi" w:cstheme="minorHAnsi"/>
                          <w:b/>
                          <w:color w:val="000000" w:themeColor="text1"/>
                          <w:sz w:val="20"/>
                          <w:szCs w:val="20"/>
                        </w:rPr>
                        <w:t xml:space="preserve"> EMA</w:t>
                      </w:r>
                      <w:r w:rsidRPr="001703B6">
                        <w:rPr>
                          <w:rFonts w:asciiTheme="minorHAnsi" w:hAnsiTheme="minorHAnsi" w:cstheme="minorHAnsi"/>
                          <w:b/>
                          <w:color w:val="000000" w:themeColor="text1"/>
                          <w:sz w:val="20"/>
                          <w:szCs w:val="20"/>
                        </w:rPr>
                        <w:t xml:space="preserve"> (</w:t>
                      </w:r>
                      <w:r w:rsidR="000B4B9D">
                        <w:rPr>
                          <w:rFonts w:asciiTheme="minorHAnsi" w:hAnsiTheme="minorHAnsi" w:cstheme="minorHAnsi"/>
                          <w:b/>
                          <w:color w:val="000000" w:themeColor="text1"/>
                          <w:sz w:val="20"/>
                          <w:szCs w:val="20"/>
                        </w:rPr>
                        <w:t>18</w:t>
                      </w:r>
                      <w:r w:rsidRPr="001703B6">
                        <w:rPr>
                          <w:rFonts w:asciiTheme="minorHAnsi" w:hAnsiTheme="minorHAnsi" w:cstheme="minorHAnsi"/>
                          <w:b/>
                          <w:color w:val="000000" w:themeColor="text1"/>
                          <w:sz w:val="20"/>
                          <w:szCs w:val="20"/>
                        </w:rPr>
                        <w:t xml:space="preserve"> / </w:t>
                      </w:r>
                      <w:r w:rsidR="000B4B9D">
                        <w:rPr>
                          <w:rFonts w:asciiTheme="minorHAnsi" w:hAnsiTheme="minorHAnsi" w:cstheme="minorHAnsi"/>
                          <w:b/>
                          <w:color w:val="000000" w:themeColor="text1"/>
                          <w:sz w:val="20"/>
                          <w:szCs w:val="20"/>
                        </w:rPr>
                        <w:t>2</w:t>
                      </w:r>
                      <w:r w:rsidRPr="001703B6">
                        <w:rPr>
                          <w:rFonts w:asciiTheme="minorHAnsi" w:hAnsiTheme="minorHAnsi" w:cstheme="minorHAnsi"/>
                          <w:b/>
                          <w:color w:val="000000" w:themeColor="text1"/>
                          <w:sz w:val="20"/>
                          <w:szCs w:val="20"/>
                        </w:rPr>
                        <w:t>2) = 0.</w:t>
                      </w:r>
                      <w:r w:rsidR="000B4B9D">
                        <w:rPr>
                          <w:rFonts w:asciiTheme="minorHAnsi" w:hAnsiTheme="minorHAnsi" w:cstheme="minorHAnsi"/>
                          <w:b/>
                          <w:color w:val="000000" w:themeColor="text1"/>
                          <w:sz w:val="20"/>
                          <w:szCs w:val="20"/>
                        </w:rPr>
                        <w:t>82</w:t>
                      </w:r>
                    </w:p>
                    <w:p w14:paraId="78C0F5A9" w14:textId="77777777" w:rsidR="00B13C5D" w:rsidRPr="001703B6" w:rsidRDefault="00590877" w:rsidP="00B13C5D">
                      <w:pPr>
                        <w:spacing w:line="240" w:lineRule="auto"/>
                        <w:rPr>
                          <w:rFonts w:asciiTheme="minorHAnsi" w:hAnsiTheme="minorHAnsi" w:cstheme="minorHAnsi"/>
                          <w:b/>
                          <w:color w:val="000000" w:themeColor="text1"/>
                          <w:sz w:val="20"/>
                          <w:szCs w:val="20"/>
                        </w:rPr>
                      </w:pPr>
                      <w:r w:rsidRPr="001703B6">
                        <w:rPr>
                          <w:rFonts w:asciiTheme="minorHAnsi" w:hAnsiTheme="minorHAnsi" w:cstheme="minorHAnsi"/>
                          <w:b/>
                          <w:color w:val="000000" w:themeColor="text1"/>
                          <w:sz w:val="20"/>
                          <w:szCs w:val="20"/>
                        </w:rPr>
                        <w:t>Completion rate</w:t>
                      </w:r>
                      <w:r>
                        <w:rPr>
                          <w:rFonts w:asciiTheme="minorHAnsi" w:hAnsiTheme="minorHAnsi" w:cstheme="minorHAnsi"/>
                          <w:b/>
                          <w:color w:val="000000" w:themeColor="text1"/>
                          <w:sz w:val="20"/>
                          <w:szCs w:val="20"/>
                        </w:rPr>
                        <w:t xml:space="preserve"> JITAI</w:t>
                      </w:r>
                      <w:r w:rsidRPr="001703B6">
                        <w:rPr>
                          <w:rFonts w:asciiTheme="minorHAnsi" w:hAnsiTheme="minorHAnsi" w:cstheme="minorHAnsi"/>
                          <w:b/>
                          <w:color w:val="000000" w:themeColor="text1"/>
                          <w:sz w:val="20"/>
                          <w:szCs w:val="20"/>
                        </w:rPr>
                        <w:t xml:space="preserve"> (1</w:t>
                      </w:r>
                      <w:r>
                        <w:rPr>
                          <w:rFonts w:asciiTheme="minorHAnsi" w:hAnsiTheme="minorHAnsi" w:cstheme="minorHAnsi"/>
                          <w:b/>
                          <w:color w:val="000000" w:themeColor="text1"/>
                          <w:sz w:val="20"/>
                          <w:szCs w:val="20"/>
                        </w:rPr>
                        <w:t>7</w:t>
                      </w:r>
                      <w:r w:rsidRPr="001703B6">
                        <w:rPr>
                          <w:rFonts w:asciiTheme="minorHAnsi" w:hAnsiTheme="minorHAnsi" w:cstheme="minorHAnsi"/>
                          <w:b/>
                          <w:color w:val="000000" w:themeColor="text1"/>
                          <w:sz w:val="20"/>
                          <w:szCs w:val="20"/>
                        </w:rPr>
                        <w:t xml:space="preserve"> / </w:t>
                      </w:r>
                      <w:r w:rsidR="000B4B9D">
                        <w:rPr>
                          <w:rFonts w:asciiTheme="minorHAnsi" w:hAnsiTheme="minorHAnsi" w:cstheme="minorHAnsi"/>
                          <w:b/>
                          <w:color w:val="000000" w:themeColor="text1"/>
                          <w:sz w:val="20"/>
                          <w:szCs w:val="20"/>
                        </w:rPr>
                        <w:t>2</w:t>
                      </w:r>
                      <w:r w:rsidRPr="001703B6">
                        <w:rPr>
                          <w:rFonts w:asciiTheme="minorHAnsi" w:hAnsiTheme="minorHAnsi" w:cstheme="minorHAnsi"/>
                          <w:b/>
                          <w:color w:val="000000" w:themeColor="text1"/>
                          <w:sz w:val="20"/>
                          <w:szCs w:val="20"/>
                        </w:rPr>
                        <w:t>2) = 0.</w:t>
                      </w:r>
                      <w:r w:rsidR="000B4B9D">
                        <w:rPr>
                          <w:rFonts w:asciiTheme="minorHAnsi" w:hAnsiTheme="minorHAnsi" w:cstheme="minorHAnsi"/>
                          <w:b/>
                          <w:color w:val="000000" w:themeColor="text1"/>
                          <w:sz w:val="20"/>
                          <w:szCs w:val="20"/>
                        </w:rPr>
                        <w:t>77</w:t>
                      </w:r>
                    </w:p>
                    <w:p w14:paraId="55774ABA" w14:textId="319F323F" w:rsidR="00590877" w:rsidRPr="001703B6" w:rsidRDefault="00B13C5D" w:rsidP="00590877">
                      <w:pPr>
                        <w:spacing w:line="240" w:lineRule="auto"/>
                        <w:rPr>
                          <w:rFonts w:asciiTheme="minorHAnsi" w:hAnsiTheme="minorHAnsi" w:cstheme="minorHAnsi"/>
                          <w:b/>
                          <w:color w:val="000000" w:themeColor="text1"/>
                          <w:sz w:val="20"/>
                          <w:szCs w:val="20"/>
                        </w:rPr>
                      </w:pPr>
                      <w:r w:rsidRPr="001703B6">
                        <w:rPr>
                          <w:rFonts w:asciiTheme="minorHAnsi" w:hAnsiTheme="minorHAnsi" w:cstheme="minorHAnsi"/>
                          <w:b/>
                          <w:color w:val="000000" w:themeColor="text1"/>
                          <w:sz w:val="20"/>
                          <w:szCs w:val="20"/>
                        </w:rPr>
                        <w:t>Completion rate</w:t>
                      </w:r>
                      <w:r>
                        <w:rPr>
                          <w:rFonts w:asciiTheme="minorHAnsi" w:hAnsiTheme="minorHAnsi" w:cstheme="minorHAnsi"/>
                          <w:b/>
                          <w:color w:val="000000" w:themeColor="text1"/>
                          <w:sz w:val="20"/>
                          <w:szCs w:val="20"/>
                        </w:rPr>
                        <w:t xml:space="preserve"> Follow-up</w:t>
                      </w:r>
                      <w:r w:rsidRPr="001703B6">
                        <w:rPr>
                          <w:rFonts w:asciiTheme="minorHAnsi" w:hAnsiTheme="minorHAnsi" w:cstheme="minorHAnsi"/>
                          <w:b/>
                          <w:color w:val="000000" w:themeColor="text1"/>
                          <w:sz w:val="20"/>
                          <w:szCs w:val="20"/>
                        </w:rPr>
                        <w:t xml:space="preserve"> (1</w:t>
                      </w:r>
                      <w:r>
                        <w:rPr>
                          <w:rFonts w:asciiTheme="minorHAnsi" w:hAnsiTheme="minorHAnsi" w:cstheme="minorHAnsi"/>
                          <w:b/>
                          <w:color w:val="000000" w:themeColor="text1"/>
                          <w:sz w:val="20"/>
                          <w:szCs w:val="20"/>
                        </w:rPr>
                        <w:t>5</w:t>
                      </w:r>
                      <w:r w:rsidRPr="001703B6">
                        <w:rPr>
                          <w:rFonts w:asciiTheme="minorHAnsi" w:hAnsiTheme="minorHAnsi" w:cstheme="minorHAnsi"/>
                          <w:b/>
                          <w:color w:val="000000" w:themeColor="text1"/>
                          <w:sz w:val="20"/>
                          <w:szCs w:val="20"/>
                        </w:rPr>
                        <w:t xml:space="preserve"> / </w:t>
                      </w:r>
                      <w:r>
                        <w:rPr>
                          <w:rFonts w:asciiTheme="minorHAnsi" w:hAnsiTheme="minorHAnsi" w:cstheme="minorHAnsi"/>
                          <w:b/>
                          <w:color w:val="000000" w:themeColor="text1"/>
                          <w:sz w:val="20"/>
                          <w:szCs w:val="20"/>
                        </w:rPr>
                        <w:t>2</w:t>
                      </w:r>
                      <w:r w:rsidRPr="001703B6">
                        <w:rPr>
                          <w:rFonts w:asciiTheme="minorHAnsi" w:hAnsiTheme="minorHAnsi" w:cstheme="minorHAnsi"/>
                          <w:b/>
                          <w:color w:val="000000" w:themeColor="text1"/>
                          <w:sz w:val="20"/>
                          <w:szCs w:val="20"/>
                        </w:rPr>
                        <w:t>2) = 0.</w:t>
                      </w:r>
                      <w:r>
                        <w:rPr>
                          <w:rFonts w:asciiTheme="minorHAnsi" w:hAnsiTheme="minorHAnsi" w:cstheme="minorHAnsi"/>
                          <w:b/>
                          <w:color w:val="000000" w:themeColor="text1"/>
                          <w:sz w:val="20"/>
                          <w:szCs w:val="20"/>
                        </w:rPr>
                        <w:t>68</w:t>
                      </w:r>
                    </w:p>
                    <w:p w14:paraId="471E0933" w14:textId="5330E5FC" w:rsidR="001703B6" w:rsidRPr="001703B6" w:rsidRDefault="001703B6" w:rsidP="001703B6">
                      <w:pPr>
                        <w:spacing w:line="240" w:lineRule="auto"/>
                        <w:rPr>
                          <w:rFonts w:asciiTheme="minorHAnsi" w:hAnsiTheme="minorHAnsi" w:cstheme="minorHAnsi"/>
                          <w:color w:val="000000" w:themeColor="text1"/>
                          <w:sz w:val="20"/>
                          <w:szCs w:val="20"/>
                        </w:rPr>
                      </w:pPr>
                      <w:r w:rsidRPr="001703B6">
                        <w:rPr>
                          <w:rFonts w:asciiTheme="minorHAnsi" w:eastAsia="Times New Roman" w:hAnsiTheme="minorHAnsi" w:cstheme="minorHAnsi"/>
                          <w:color w:val="000000" w:themeColor="text1"/>
                          <w:sz w:val="20"/>
                          <w:szCs w:val="20"/>
                        </w:rPr>
                        <w:t>The number of people completing the EMA</w:t>
                      </w:r>
                      <w:r w:rsidR="00590877">
                        <w:rPr>
                          <w:rFonts w:asciiTheme="minorHAnsi" w:eastAsia="Times New Roman" w:hAnsiTheme="minorHAnsi" w:cstheme="minorHAnsi"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r w:rsidR="00B13C5D" w:rsidRPr="001703B6">
                        <w:rPr>
                          <w:rFonts w:asciiTheme="minorHAnsi" w:eastAsia="Times New Roman" w:hAnsiTheme="minorHAnsi" w:cstheme="minorHAnsi"/>
                          <w:color w:val="000000" w:themeColor="text1"/>
                          <w:sz w:val="20"/>
                          <w:szCs w:val="20"/>
                        </w:rPr>
                        <w:t>phase</w:t>
                      </w:r>
                      <w:r w:rsidR="00B13C5D">
                        <w:rPr>
                          <w:rFonts w:asciiTheme="minorHAnsi" w:eastAsia="Times New Roman" w:hAnsiTheme="minorHAnsi" w:cstheme="minorHAnsi"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r w:rsidR="0029749B">
                        <w:rPr>
                          <w:rFonts w:asciiTheme="minorHAnsi" w:eastAsia="Times New Roman" w:hAnsiTheme="minorHAnsi" w:cstheme="minorHAnsi"/>
                          <w:color w:val="000000" w:themeColor="text1"/>
                          <w:sz w:val="20"/>
                          <w:szCs w:val="20"/>
                        </w:rPr>
                        <w:t>(and</w:t>
                      </w:r>
                      <w:r w:rsidR="00590877">
                        <w:rPr>
                          <w:rFonts w:asciiTheme="minorHAnsi" w:eastAsia="Times New Roman" w:hAnsiTheme="minorHAnsi" w:cstheme="minorHAnsi"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r w:rsidR="0029749B">
                        <w:rPr>
                          <w:rFonts w:asciiTheme="minorHAnsi" w:eastAsia="Times New Roman" w:hAnsiTheme="minorHAnsi" w:cstheme="minorHAnsi"/>
                          <w:color w:val="000000" w:themeColor="text1"/>
                          <w:sz w:val="20"/>
                          <w:szCs w:val="20"/>
                        </w:rPr>
                        <w:t xml:space="preserve">subsequent </w:t>
                      </w:r>
                      <w:r w:rsidR="00590877">
                        <w:rPr>
                          <w:rFonts w:asciiTheme="minorHAnsi" w:eastAsia="Times New Roman" w:hAnsiTheme="minorHAnsi" w:cstheme="minorHAnsi"/>
                          <w:color w:val="000000" w:themeColor="text1"/>
                          <w:sz w:val="20"/>
                          <w:szCs w:val="20"/>
                        </w:rPr>
                        <w:t>JITAI</w:t>
                      </w:r>
                      <w:r w:rsidR="00B13C5D">
                        <w:rPr>
                          <w:rFonts w:asciiTheme="minorHAnsi" w:eastAsia="Times New Roman" w:hAnsiTheme="minorHAnsi" w:cstheme="minorHAnsi"/>
                          <w:color w:val="000000" w:themeColor="text1"/>
                          <w:sz w:val="20"/>
                          <w:szCs w:val="20"/>
                        </w:rPr>
                        <w:t xml:space="preserve"> phase, and follow-up</w:t>
                      </w:r>
                      <w:r w:rsidR="0029749B">
                        <w:rPr>
                          <w:rFonts w:asciiTheme="minorHAnsi" w:eastAsia="Times New Roman" w:hAnsiTheme="minorHAnsi" w:cstheme="minorHAnsi"/>
                          <w:color w:val="000000" w:themeColor="text1"/>
                          <w:sz w:val="20"/>
                          <w:szCs w:val="20"/>
                        </w:rPr>
                        <w:t>)</w:t>
                      </w:r>
                      <w:r w:rsidRPr="001703B6">
                        <w:rPr>
                          <w:rFonts w:asciiTheme="minorHAnsi" w:eastAsia="Times New Roman" w:hAnsiTheme="minorHAnsi" w:cstheme="minorHAnsi"/>
                          <w:color w:val="000000" w:themeColor="text1"/>
                          <w:sz w:val="20"/>
                          <w:szCs w:val="20"/>
                        </w:rPr>
                        <w:t xml:space="preserve">, divided by the number of people who </w:t>
                      </w:r>
                      <w:r w:rsidR="000B4B9D">
                        <w:rPr>
                          <w:rFonts w:asciiTheme="minorHAnsi" w:eastAsia="Times New Roman" w:hAnsiTheme="minorHAnsi" w:cstheme="minorHAnsi"/>
                          <w:color w:val="000000" w:themeColor="text1"/>
                          <w:sz w:val="20"/>
                          <w:szCs w:val="20"/>
                        </w:rPr>
                        <w:t>enrolled</w:t>
                      </w:r>
                      <w:r w:rsidRPr="001703B6">
                        <w:rPr>
                          <w:rFonts w:asciiTheme="minorHAnsi" w:eastAsia="Times New Roman" w:hAnsiTheme="minorHAnsi" w:cstheme="minorHAnsi"/>
                          <w:color w:val="000000" w:themeColor="text1"/>
                          <w:sz w:val="20"/>
                          <w:szCs w:val="20"/>
                        </w:rPr>
                        <w:t>.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sectPr w:rsidR="001916E8" w:rsidRPr="008D57D3" w:rsidSect="00802A98">
      <w:footerReference w:type="default" r:id="rId8"/>
      <w:pgSz w:w="12240" w:h="15840"/>
      <w:pgMar w:top="1134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8492353" w14:textId="77777777" w:rsidR="00C14558" w:rsidRDefault="00C14558" w:rsidP="005B27DC">
      <w:pPr>
        <w:spacing w:line="240" w:lineRule="auto"/>
      </w:pPr>
      <w:r>
        <w:separator/>
      </w:r>
    </w:p>
  </w:endnote>
  <w:endnote w:type="continuationSeparator" w:id="0">
    <w:p w14:paraId="5E00CA09" w14:textId="77777777" w:rsidR="00C14558" w:rsidRDefault="00C14558" w:rsidP="005B27D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86CA7B8" w14:textId="2F4255F8" w:rsidR="001916E8" w:rsidRDefault="001916E8" w:rsidP="001E14FA">
    <w:pPr>
      <w:pStyle w:val="Fuzeile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D114F7">
      <w:rPr>
        <w:noProof/>
      </w:rPr>
      <w:t>6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044034E" w14:textId="77777777" w:rsidR="00C14558" w:rsidRDefault="00C14558" w:rsidP="005B27DC">
      <w:pPr>
        <w:spacing w:line="240" w:lineRule="auto"/>
      </w:pPr>
      <w:r>
        <w:separator/>
      </w:r>
    </w:p>
  </w:footnote>
  <w:footnote w:type="continuationSeparator" w:id="0">
    <w:p w14:paraId="4C3479C4" w14:textId="77777777" w:rsidR="00C14558" w:rsidRDefault="00C14558" w:rsidP="005B27D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334305"/>
    <w:multiLevelType w:val="hybridMultilevel"/>
    <w:tmpl w:val="D110CC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7F162A"/>
    <w:multiLevelType w:val="hybridMultilevel"/>
    <w:tmpl w:val="30AA7836"/>
    <w:lvl w:ilvl="0" w:tplc="63E0F4D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344662"/>
    <w:multiLevelType w:val="hybridMultilevel"/>
    <w:tmpl w:val="D32605FE"/>
    <w:lvl w:ilvl="0" w:tplc="263AE9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ED0FDD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604A9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62CE3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0BE9C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78AA3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72C4B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6C4ED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E8A9F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8486234"/>
    <w:multiLevelType w:val="hybridMultilevel"/>
    <w:tmpl w:val="37CCD73C"/>
    <w:lvl w:ilvl="0" w:tplc="0C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8630139"/>
    <w:multiLevelType w:val="hybridMultilevel"/>
    <w:tmpl w:val="27DEC196"/>
    <w:lvl w:ilvl="0" w:tplc="2A5ECADE">
      <w:start w:val="10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AB4569A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16846966"/>
    <w:multiLevelType w:val="hybridMultilevel"/>
    <w:tmpl w:val="929A9BD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8E41AD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18F51C3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1C563A6F"/>
    <w:multiLevelType w:val="hybridMultilevel"/>
    <w:tmpl w:val="3BC8BCEA"/>
    <w:lvl w:ilvl="0" w:tplc="E30E3CB8">
      <w:numFmt w:val="bullet"/>
      <w:lvlText w:val=""/>
      <w:lvlJc w:val="left"/>
      <w:pPr>
        <w:ind w:left="1069" w:hanging="360"/>
      </w:pPr>
      <w:rPr>
        <w:rFonts w:ascii="Wingdings" w:eastAsia="Calibri" w:hAnsi="Wingdings" w:cs="Times New Roman" w:hint="default"/>
        <w:lang w:val="en-GB"/>
      </w:rPr>
    </w:lvl>
    <w:lvl w:ilvl="1" w:tplc="0C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0" w15:restartNumberingAfterBreak="0">
    <w:nsid w:val="22485813"/>
    <w:multiLevelType w:val="hybridMultilevel"/>
    <w:tmpl w:val="23EC8CD8"/>
    <w:lvl w:ilvl="0" w:tplc="E74CCD58">
      <w:start w:val="16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29027EA"/>
    <w:multiLevelType w:val="hybridMultilevel"/>
    <w:tmpl w:val="45B6DBAC"/>
    <w:lvl w:ilvl="0" w:tplc="3306D52A">
      <w:numFmt w:val="bullet"/>
      <w:lvlText w:val="-"/>
      <w:lvlJc w:val="left"/>
      <w:pPr>
        <w:ind w:left="1080" w:hanging="360"/>
      </w:pPr>
      <w:rPr>
        <w:rFonts w:ascii="Times New Roman" w:eastAsia="Calibri" w:hAnsi="Times New Roman" w:cs="Times New Roman" w:hint="default"/>
        <w:color w:val="FF0000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22A37998"/>
    <w:multiLevelType w:val="hybridMultilevel"/>
    <w:tmpl w:val="FBD0EF0E"/>
    <w:lvl w:ilvl="0" w:tplc="858E3A4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95C201C">
      <w:start w:val="218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BAAA05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DEED6F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1D02ED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B4DCDEE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3F4F9E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264ED9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BE661D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3" w15:restartNumberingAfterBreak="0">
    <w:nsid w:val="22C228C9"/>
    <w:multiLevelType w:val="hybridMultilevel"/>
    <w:tmpl w:val="A63CFB40"/>
    <w:lvl w:ilvl="0" w:tplc="0ED0C2D2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3E42D07"/>
    <w:multiLevelType w:val="hybridMultilevel"/>
    <w:tmpl w:val="A93E50E0"/>
    <w:lvl w:ilvl="0" w:tplc="0C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AA7088"/>
    <w:multiLevelType w:val="hybridMultilevel"/>
    <w:tmpl w:val="D6228F5A"/>
    <w:lvl w:ilvl="0" w:tplc="0C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E160C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2D8C1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A48B5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1DEFA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60A69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02622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E6247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AC433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29303E5C"/>
    <w:multiLevelType w:val="hybridMultilevel"/>
    <w:tmpl w:val="1292F35E"/>
    <w:lvl w:ilvl="0" w:tplc="18827D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E160C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2D8C1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A48B5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1DEFA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60A69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02622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E6247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AC433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29880DE4"/>
    <w:multiLevelType w:val="hybridMultilevel"/>
    <w:tmpl w:val="709C6D5A"/>
    <w:lvl w:ilvl="0" w:tplc="6172C0FE">
      <w:numFmt w:val="bullet"/>
      <w:lvlText w:val="-"/>
      <w:lvlJc w:val="left"/>
      <w:pPr>
        <w:ind w:left="1080" w:hanging="360"/>
      </w:pPr>
      <w:rPr>
        <w:rFonts w:ascii="Times New Roman" w:eastAsia="Calibr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298C27C8"/>
    <w:multiLevelType w:val="hybridMultilevel"/>
    <w:tmpl w:val="DC0E9754"/>
    <w:lvl w:ilvl="0" w:tplc="4F18AEC8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41B3557"/>
    <w:multiLevelType w:val="hybridMultilevel"/>
    <w:tmpl w:val="E6388ADA"/>
    <w:lvl w:ilvl="0" w:tplc="F192F4E6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B6F4790"/>
    <w:multiLevelType w:val="hybridMultilevel"/>
    <w:tmpl w:val="30F0E3EE"/>
    <w:lvl w:ilvl="0" w:tplc="DBFE2C6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C8C53BA"/>
    <w:multiLevelType w:val="hybridMultilevel"/>
    <w:tmpl w:val="3628213E"/>
    <w:lvl w:ilvl="0" w:tplc="598A9694">
      <w:start w:val="10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D643FA9"/>
    <w:multiLevelType w:val="hybridMultilevel"/>
    <w:tmpl w:val="552282DE"/>
    <w:lvl w:ilvl="0" w:tplc="34AAAF0E">
      <w:start w:val="1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1A85BEB"/>
    <w:multiLevelType w:val="hybridMultilevel"/>
    <w:tmpl w:val="AC2A3218"/>
    <w:lvl w:ilvl="0" w:tplc="58C6105C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54F7AE1"/>
    <w:multiLevelType w:val="hybridMultilevel"/>
    <w:tmpl w:val="AB66F5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8061DA9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6" w15:restartNumberingAfterBreak="0">
    <w:nsid w:val="582670FA"/>
    <w:multiLevelType w:val="hybridMultilevel"/>
    <w:tmpl w:val="F03235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839465F"/>
    <w:multiLevelType w:val="hybridMultilevel"/>
    <w:tmpl w:val="420676A0"/>
    <w:lvl w:ilvl="0" w:tplc="3ADC79D4">
      <w:start w:val="1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A3B5070"/>
    <w:multiLevelType w:val="hybridMultilevel"/>
    <w:tmpl w:val="0A70C112"/>
    <w:lvl w:ilvl="0" w:tplc="FDCE6386">
      <w:start w:val="1"/>
      <w:numFmt w:val="decimal"/>
      <w:lvlText w:val="1.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5BA218AB"/>
    <w:multiLevelType w:val="hybridMultilevel"/>
    <w:tmpl w:val="13E81782"/>
    <w:lvl w:ilvl="0" w:tplc="0C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5DB06558"/>
    <w:multiLevelType w:val="hybridMultilevel"/>
    <w:tmpl w:val="800494F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DF00BC5"/>
    <w:multiLevelType w:val="hybridMultilevel"/>
    <w:tmpl w:val="01FA2B96"/>
    <w:lvl w:ilvl="0" w:tplc="B532CB2C">
      <w:numFmt w:val="bullet"/>
      <w:lvlText w:val="-"/>
      <w:lvlJc w:val="left"/>
      <w:pPr>
        <w:ind w:left="1080" w:hanging="360"/>
      </w:pPr>
      <w:rPr>
        <w:rFonts w:ascii="Times New Roman" w:eastAsia="Calibri" w:hAnsi="Times New Roman" w:cs="Times New Roman" w:hint="default"/>
        <w:color w:val="FF0000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610422A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3" w15:restartNumberingAfterBreak="0">
    <w:nsid w:val="6DB03E7C"/>
    <w:multiLevelType w:val="hybridMultilevel"/>
    <w:tmpl w:val="0F16026E"/>
    <w:lvl w:ilvl="0" w:tplc="F9F25D0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 w15:restartNumberingAfterBreak="0">
    <w:nsid w:val="70B4045C"/>
    <w:multiLevelType w:val="hybridMultilevel"/>
    <w:tmpl w:val="EDEC0D26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48A164F"/>
    <w:multiLevelType w:val="multilevel"/>
    <w:tmpl w:val="3942173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91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8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013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80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3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02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457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248" w:hanging="1800"/>
      </w:pPr>
      <w:rPr>
        <w:rFonts w:hint="default"/>
      </w:rPr>
    </w:lvl>
  </w:abstractNum>
  <w:abstractNum w:abstractNumId="36" w15:restartNumberingAfterBreak="0">
    <w:nsid w:val="75F93336"/>
    <w:multiLevelType w:val="hybridMultilevel"/>
    <w:tmpl w:val="890AA5D4"/>
    <w:lvl w:ilvl="0" w:tplc="B22A9278">
      <w:numFmt w:val="bullet"/>
      <w:lvlText w:val="-"/>
      <w:lvlJc w:val="left"/>
      <w:pPr>
        <w:ind w:left="1080" w:hanging="360"/>
      </w:pPr>
      <w:rPr>
        <w:rFonts w:ascii="Times New Roman" w:eastAsia="Calibr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7" w15:restartNumberingAfterBreak="0">
    <w:nsid w:val="78342576"/>
    <w:multiLevelType w:val="multilevel"/>
    <w:tmpl w:val="90EE98D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8" w15:restartNumberingAfterBreak="0">
    <w:nsid w:val="787E3B68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9" w15:restartNumberingAfterBreak="0">
    <w:nsid w:val="797C4AC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8"/>
  </w:num>
  <w:num w:numId="2">
    <w:abstractNumId w:val="30"/>
  </w:num>
  <w:num w:numId="3">
    <w:abstractNumId w:val="1"/>
  </w:num>
  <w:num w:numId="4">
    <w:abstractNumId w:val="10"/>
  </w:num>
  <w:num w:numId="5">
    <w:abstractNumId w:val="8"/>
  </w:num>
  <w:num w:numId="6">
    <w:abstractNumId w:val="32"/>
  </w:num>
  <w:num w:numId="7">
    <w:abstractNumId w:val="39"/>
  </w:num>
  <w:num w:numId="8">
    <w:abstractNumId w:val="38"/>
  </w:num>
  <w:num w:numId="9">
    <w:abstractNumId w:val="0"/>
  </w:num>
  <w:num w:numId="10">
    <w:abstractNumId w:val="22"/>
  </w:num>
  <w:num w:numId="11">
    <w:abstractNumId w:val="5"/>
  </w:num>
  <w:num w:numId="12">
    <w:abstractNumId w:val="26"/>
  </w:num>
  <w:num w:numId="13">
    <w:abstractNumId w:val="25"/>
  </w:num>
  <w:num w:numId="14">
    <w:abstractNumId w:val="24"/>
  </w:num>
  <w:num w:numId="15">
    <w:abstractNumId w:val="6"/>
  </w:num>
  <w:num w:numId="16">
    <w:abstractNumId w:val="7"/>
  </w:num>
  <w:num w:numId="17">
    <w:abstractNumId w:val="23"/>
  </w:num>
  <w:num w:numId="18">
    <w:abstractNumId w:val="28"/>
  </w:num>
  <w:num w:numId="19">
    <w:abstractNumId w:val="37"/>
  </w:num>
  <w:num w:numId="20">
    <w:abstractNumId w:val="35"/>
  </w:num>
  <w:num w:numId="21">
    <w:abstractNumId w:val="36"/>
  </w:num>
  <w:num w:numId="22">
    <w:abstractNumId w:val="17"/>
  </w:num>
  <w:num w:numId="23">
    <w:abstractNumId w:val="31"/>
  </w:num>
  <w:num w:numId="24">
    <w:abstractNumId w:val="11"/>
  </w:num>
  <w:num w:numId="25">
    <w:abstractNumId w:val="33"/>
  </w:num>
  <w:num w:numId="26">
    <w:abstractNumId w:val="16"/>
  </w:num>
  <w:num w:numId="27">
    <w:abstractNumId w:val="15"/>
  </w:num>
  <w:num w:numId="28">
    <w:abstractNumId w:val="12"/>
  </w:num>
  <w:num w:numId="29">
    <w:abstractNumId w:val="2"/>
  </w:num>
  <w:num w:numId="30">
    <w:abstractNumId w:val="13"/>
  </w:num>
  <w:num w:numId="31">
    <w:abstractNumId w:val="9"/>
  </w:num>
  <w:num w:numId="32">
    <w:abstractNumId w:val="21"/>
  </w:num>
  <w:num w:numId="33">
    <w:abstractNumId w:val="4"/>
  </w:num>
  <w:num w:numId="34">
    <w:abstractNumId w:val="19"/>
  </w:num>
  <w:num w:numId="35">
    <w:abstractNumId w:val="34"/>
  </w:num>
  <w:num w:numId="36">
    <w:abstractNumId w:val="27"/>
  </w:num>
  <w:num w:numId="37">
    <w:abstractNumId w:val="14"/>
  </w:num>
  <w:num w:numId="38">
    <w:abstractNumId w:val="20"/>
  </w:num>
  <w:num w:numId="39">
    <w:abstractNumId w:val="3"/>
  </w:num>
  <w:num w:numId="40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AT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de-DE" w:vendorID="64" w:dllVersion="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AT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0" w:nlCheck="1" w:checkStyle="0"/>
  <w:activeWritingStyle w:appName="MSWord" w:lang="de-AT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MIR mHealth u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dpvrws9btta23e2fa85zepg2vttzp9wpxds&quot;&gt;My EndNote Library&lt;record-ids&gt;&lt;item&gt;107&lt;/item&gt;&lt;item&gt;633&lt;/item&gt;&lt;item&gt;710&lt;/item&gt;&lt;item&gt;800&lt;/item&gt;&lt;item&gt;1164&lt;/item&gt;&lt;item&gt;1374&lt;/item&gt;&lt;item&gt;1522&lt;/item&gt;&lt;item&gt;1982&lt;/item&gt;&lt;item&gt;2616&lt;/item&gt;&lt;item&gt;2861&lt;/item&gt;&lt;item&gt;2878&lt;/item&gt;&lt;item&gt;2950&lt;/item&gt;&lt;item&gt;3166&lt;/item&gt;&lt;item&gt;3300&lt;/item&gt;&lt;item&gt;3466&lt;/item&gt;&lt;item&gt;3606&lt;/item&gt;&lt;item&gt;4757&lt;/item&gt;&lt;item&gt;4834&lt;/item&gt;&lt;item&gt;4841&lt;/item&gt;&lt;item&gt;4946&lt;/item&gt;&lt;item&gt;5069&lt;/item&gt;&lt;item&gt;5285&lt;/item&gt;&lt;item&gt;5299&lt;/item&gt;&lt;item&gt;5441&lt;/item&gt;&lt;item&gt;5442&lt;/item&gt;&lt;item&gt;5443&lt;/item&gt;&lt;item&gt;5446&lt;/item&gt;&lt;item&gt;5447&lt;/item&gt;&lt;item&gt;5466&lt;/item&gt;&lt;item&gt;5485&lt;/item&gt;&lt;item&gt;5486&lt;/item&gt;&lt;item&gt;5487&lt;/item&gt;&lt;item&gt;5496&lt;/item&gt;&lt;item&gt;5497&lt;/item&gt;&lt;item&gt;5498&lt;/item&gt;&lt;item&gt;5499&lt;/item&gt;&lt;item&gt;5686&lt;/item&gt;&lt;item&gt;5710&lt;/item&gt;&lt;item&gt;5736&lt;/item&gt;&lt;item&gt;5743&lt;/item&gt;&lt;item&gt;5744&lt;/item&gt;&lt;item&gt;5745&lt;/item&gt;&lt;item&gt;5757&lt;/item&gt;&lt;item&gt;5771&lt;/item&gt;&lt;item&gt;5772&lt;/item&gt;&lt;item&gt;5773&lt;/item&gt;&lt;item&gt;5805&lt;/item&gt;&lt;item&gt;5806&lt;/item&gt;&lt;item&gt;5825&lt;/item&gt;&lt;/record-ids&gt;&lt;/item&gt;&lt;/Libraries&gt;"/>
  </w:docVars>
  <w:rsids>
    <w:rsidRoot w:val="00670E61"/>
    <w:rsid w:val="000003BA"/>
    <w:rsid w:val="0000060C"/>
    <w:rsid w:val="000011E1"/>
    <w:rsid w:val="000019C5"/>
    <w:rsid w:val="00001BB8"/>
    <w:rsid w:val="00001EDD"/>
    <w:rsid w:val="000024AC"/>
    <w:rsid w:val="000024F2"/>
    <w:rsid w:val="00002AC6"/>
    <w:rsid w:val="00002ACE"/>
    <w:rsid w:val="00003292"/>
    <w:rsid w:val="000033E8"/>
    <w:rsid w:val="000044E0"/>
    <w:rsid w:val="00004A0C"/>
    <w:rsid w:val="00004E67"/>
    <w:rsid w:val="000050DF"/>
    <w:rsid w:val="000057C0"/>
    <w:rsid w:val="00005B5F"/>
    <w:rsid w:val="00005BA5"/>
    <w:rsid w:val="00005C44"/>
    <w:rsid w:val="000063F3"/>
    <w:rsid w:val="0000772C"/>
    <w:rsid w:val="000078EF"/>
    <w:rsid w:val="000102AF"/>
    <w:rsid w:val="00010A79"/>
    <w:rsid w:val="00010AFD"/>
    <w:rsid w:val="000114C3"/>
    <w:rsid w:val="000115C1"/>
    <w:rsid w:val="0001162E"/>
    <w:rsid w:val="00011915"/>
    <w:rsid w:val="00011C29"/>
    <w:rsid w:val="00011E44"/>
    <w:rsid w:val="0001216E"/>
    <w:rsid w:val="000122A4"/>
    <w:rsid w:val="0001282F"/>
    <w:rsid w:val="000129A9"/>
    <w:rsid w:val="00012AD6"/>
    <w:rsid w:val="00013388"/>
    <w:rsid w:val="00013AF9"/>
    <w:rsid w:val="00015148"/>
    <w:rsid w:val="00015163"/>
    <w:rsid w:val="000158EA"/>
    <w:rsid w:val="00015B33"/>
    <w:rsid w:val="00016268"/>
    <w:rsid w:val="00016534"/>
    <w:rsid w:val="0001774F"/>
    <w:rsid w:val="00017A18"/>
    <w:rsid w:val="00017F5E"/>
    <w:rsid w:val="000200AA"/>
    <w:rsid w:val="00020464"/>
    <w:rsid w:val="000204AC"/>
    <w:rsid w:val="00020697"/>
    <w:rsid w:val="0002070C"/>
    <w:rsid w:val="0002095A"/>
    <w:rsid w:val="00020BB4"/>
    <w:rsid w:val="00021814"/>
    <w:rsid w:val="00021C37"/>
    <w:rsid w:val="00021FD3"/>
    <w:rsid w:val="0002217C"/>
    <w:rsid w:val="00022C46"/>
    <w:rsid w:val="00023069"/>
    <w:rsid w:val="0002470F"/>
    <w:rsid w:val="000248B0"/>
    <w:rsid w:val="00024B78"/>
    <w:rsid w:val="00025E16"/>
    <w:rsid w:val="00025FDF"/>
    <w:rsid w:val="00026922"/>
    <w:rsid w:val="00026EAA"/>
    <w:rsid w:val="00026F6A"/>
    <w:rsid w:val="00027879"/>
    <w:rsid w:val="00027994"/>
    <w:rsid w:val="00027E4F"/>
    <w:rsid w:val="000302FB"/>
    <w:rsid w:val="0003032F"/>
    <w:rsid w:val="00030524"/>
    <w:rsid w:val="0003140B"/>
    <w:rsid w:val="000315DA"/>
    <w:rsid w:val="00031AD4"/>
    <w:rsid w:val="000328AE"/>
    <w:rsid w:val="00033798"/>
    <w:rsid w:val="00034920"/>
    <w:rsid w:val="00035A38"/>
    <w:rsid w:val="0003638D"/>
    <w:rsid w:val="000366E5"/>
    <w:rsid w:val="0003680D"/>
    <w:rsid w:val="00036C4B"/>
    <w:rsid w:val="00037484"/>
    <w:rsid w:val="00037937"/>
    <w:rsid w:val="00040083"/>
    <w:rsid w:val="000400C1"/>
    <w:rsid w:val="00040178"/>
    <w:rsid w:val="00040C8E"/>
    <w:rsid w:val="00040FDB"/>
    <w:rsid w:val="0004104D"/>
    <w:rsid w:val="000412BC"/>
    <w:rsid w:val="00041355"/>
    <w:rsid w:val="000424DB"/>
    <w:rsid w:val="000424FE"/>
    <w:rsid w:val="00042A93"/>
    <w:rsid w:val="00042EC4"/>
    <w:rsid w:val="0004360C"/>
    <w:rsid w:val="00043B41"/>
    <w:rsid w:val="00043E9C"/>
    <w:rsid w:val="000440B1"/>
    <w:rsid w:val="00044C38"/>
    <w:rsid w:val="00045195"/>
    <w:rsid w:val="00045248"/>
    <w:rsid w:val="000458AD"/>
    <w:rsid w:val="00046218"/>
    <w:rsid w:val="000464D0"/>
    <w:rsid w:val="00046592"/>
    <w:rsid w:val="00046B65"/>
    <w:rsid w:val="00046F3E"/>
    <w:rsid w:val="000478D5"/>
    <w:rsid w:val="00047A97"/>
    <w:rsid w:val="00047BCB"/>
    <w:rsid w:val="0005012A"/>
    <w:rsid w:val="00050408"/>
    <w:rsid w:val="00050A3B"/>
    <w:rsid w:val="00050FC1"/>
    <w:rsid w:val="00051128"/>
    <w:rsid w:val="00051135"/>
    <w:rsid w:val="00051A99"/>
    <w:rsid w:val="00051F3E"/>
    <w:rsid w:val="00051F52"/>
    <w:rsid w:val="00052253"/>
    <w:rsid w:val="000522A4"/>
    <w:rsid w:val="00052AAE"/>
    <w:rsid w:val="0005352C"/>
    <w:rsid w:val="0005352D"/>
    <w:rsid w:val="00053DDB"/>
    <w:rsid w:val="0005403D"/>
    <w:rsid w:val="00054619"/>
    <w:rsid w:val="00055A0D"/>
    <w:rsid w:val="000562B8"/>
    <w:rsid w:val="00056522"/>
    <w:rsid w:val="00057168"/>
    <w:rsid w:val="00057219"/>
    <w:rsid w:val="00057A5F"/>
    <w:rsid w:val="00057B67"/>
    <w:rsid w:val="00057E4D"/>
    <w:rsid w:val="00057E6D"/>
    <w:rsid w:val="00060036"/>
    <w:rsid w:val="000601B2"/>
    <w:rsid w:val="000611D1"/>
    <w:rsid w:val="00061BDB"/>
    <w:rsid w:val="0006207D"/>
    <w:rsid w:val="00062330"/>
    <w:rsid w:val="000623D5"/>
    <w:rsid w:val="000623F1"/>
    <w:rsid w:val="0006262D"/>
    <w:rsid w:val="000626D1"/>
    <w:rsid w:val="00063351"/>
    <w:rsid w:val="00063A1C"/>
    <w:rsid w:val="00063D49"/>
    <w:rsid w:val="00064120"/>
    <w:rsid w:val="00064130"/>
    <w:rsid w:val="000641E3"/>
    <w:rsid w:val="0006437D"/>
    <w:rsid w:val="000646BA"/>
    <w:rsid w:val="0006483D"/>
    <w:rsid w:val="00064A02"/>
    <w:rsid w:val="00065498"/>
    <w:rsid w:val="0006552F"/>
    <w:rsid w:val="000659C2"/>
    <w:rsid w:val="00065FEC"/>
    <w:rsid w:val="00066327"/>
    <w:rsid w:val="00066C91"/>
    <w:rsid w:val="00066E87"/>
    <w:rsid w:val="000672A9"/>
    <w:rsid w:val="000675BE"/>
    <w:rsid w:val="000677EF"/>
    <w:rsid w:val="00067AD4"/>
    <w:rsid w:val="00067D1C"/>
    <w:rsid w:val="000702FD"/>
    <w:rsid w:val="0007055B"/>
    <w:rsid w:val="000707A8"/>
    <w:rsid w:val="0007084D"/>
    <w:rsid w:val="00071353"/>
    <w:rsid w:val="0007180B"/>
    <w:rsid w:val="00071AE4"/>
    <w:rsid w:val="00071BD0"/>
    <w:rsid w:val="000720CB"/>
    <w:rsid w:val="00072637"/>
    <w:rsid w:val="00072833"/>
    <w:rsid w:val="00073BF5"/>
    <w:rsid w:val="000741CA"/>
    <w:rsid w:val="00074320"/>
    <w:rsid w:val="00074A1F"/>
    <w:rsid w:val="00074B20"/>
    <w:rsid w:val="00074EA3"/>
    <w:rsid w:val="00075ADD"/>
    <w:rsid w:val="00077034"/>
    <w:rsid w:val="00077046"/>
    <w:rsid w:val="00077464"/>
    <w:rsid w:val="00077BA9"/>
    <w:rsid w:val="00077D71"/>
    <w:rsid w:val="00077E56"/>
    <w:rsid w:val="00080029"/>
    <w:rsid w:val="000800E9"/>
    <w:rsid w:val="000806E1"/>
    <w:rsid w:val="00080E53"/>
    <w:rsid w:val="00081206"/>
    <w:rsid w:val="000812D7"/>
    <w:rsid w:val="000813F9"/>
    <w:rsid w:val="00081A55"/>
    <w:rsid w:val="00081E29"/>
    <w:rsid w:val="00082560"/>
    <w:rsid w:val="00082ECC"/>
    <w:rsid w:val="00083415"/>
    <w:rsid w:val="0008342A"/>
    <w:rsid w:val="00083CA5"/>
    <w:rsid w:val="00083CDF"/>
    <w:rsid w:val="00083E1C"/>
    <w:rsid w:val="00084C11"/>
    <w:rsid w:val="00084C9A"/>
    <w:rsid w:val="00085D39"/>
    <w:rsid w:val="0008633A"/>
    <w:rsid w:val="000864AA"/>
    <w:rsid w:val="000865DD"/>
    <w:rsid w:val="00086F24"/>
    <w:rsid w:val="000872AD"/>
    <w:rsid w:val="000872ED"/>
    <w:rsid w:val="000872FE"/>
    <w:rsid w:val="000873A7"/>
    <w:rsid w:val="00087532"/>
    <w:rsid w:val="00087A3B"/>
    <w:rsid w:val="00087EF8"/>
    <w:rsid w:val="00090829"/>
    <w:rsid w:val="00090922"/>
    <w:rsid w:val="0009097C"/>
    <w:rsid w:val="00090B9A"/>
    <w:rsid w:val="00090C0A"/>
    <w:rsid w:val="00091412"/>
    <w:rsid w:val="00091475"/>
    <w:rsid w:val="000921C4"/>
    <w:rsid w:val="00092349"/>
    <w:rsid w:val="00092BAC"/>
    <w:rsid w:val="000934A3"/>
    <w:rsid w:val="000939ED"/>
    <w:rsid w:val="00093D44"/>
    <w:rsid w:val="00094E31"/>
    <w:rsid w:val="000954A4"/>
    <w:rsid w:val="00095596"/>
    <w:rsid w:val="0009569F"/>
    <w:rsid w:val="000957F2"/>
    <w:rsid w:val="00095F5B"/>
    <w:rsid w:val="000967FC"/>
    <w:rsid w:val="00096AB1"/>
    <w:rsid w:val="00097074"/>
    <w:rsid w:val="000972EB"/>
    <w:rsid w:val="00097485"/>
    <w:rsid w:val="000978D5"/>
    <w:rsid w:val="000A00DE"/>
    <w:rsid w:val="000A08AB"/>
    <w:rsid w:val="000A0DD1"/>
    <w:rsid w:val="000A11BF"/>
    <w:rsid w:val="000A13E8"/>
    <w:rsid w:val="000A146A"/>
    <w:rsid w:val="000A1986"/>
    <w:rsid w:val="000A2050"/>
    <w:rsid w:val="000A2060"/>
    <w:rsid w:val="000A281E"/>
    <w:rsid w:val="000A2876"/>
    <w:rsid w:val="000A2CF7"/>
    <w:rsid w:val="000A2E12"/>
    <w:rsid w:val="000A2EFD"/>
    <w:rsid w:val="000A3DFD"/>
    <w:rsid w:val="000A44C0"/>
    <w:rsid w:val="000A4B26"/>
    <w:rsid w:val="000A4CED"/>
    <w:rsid w:val="000A4F7D"/>
    <w:rsid w:val="000A4FBA"/>
    <w:rsid w:val="000A5386"/>
    <w:rsid w:val="000A5C8E"/>
    <w:rsid w:val="000A604D"/>
    <w:rsid w:val="000A69E4"/>
    <w:rsid w:val="000A7007"/>
    <w:rsid w:val="000A7538"/>
    <w:rsid w:val="000A7CF5"/>
    <w:rsid w:val="000A7F52"/>
    <w:rsid w:val="000B0119"/>
    <w:rsid w:val="000B0538"/>
    <w:rsid w:val="000B0C65"/>
    <w:rsid w:val="000B0FB9"/>
    <w:rsid w:val="000B1223"/>
    <w:rsid w:val="000B1A53"/>
    <w:rsid w:val="000B1B57"/>
    <w:rsid w:val="000B262B"/>
    <w:rsid w:val="000B2FF9"/>
    <w:rsid w:val="000B34CF"/>
    <w:rsid w:val="000B36C3"/>
    <w:rsid w:val="000B3C7A"/>
    <w:rsid w:val="000B3DCB"/>
    <w:rsid w:val="000B3E88"/>
    <w:rsid w:val="000B401D"/>
    <w:rsid w:val="000B4755"/>
    <w:rsid w:val="000B48C3"/>
    <w:rsid w:val="000B4B57"/>
    <w:rsid w:val="000B4B9D"/>
    <w:rsid w:val="000B4EC3"/>
    <w:rsid w:val="000B50BC"/>
    <w:rsid w:val="000B513A"/>
    <w:rsid w:val="000B53BF"/>
    <w:rsid w:val="000B6C27"/>
    <w:rsid w:val="000B6E5F"/>
    <w:rsid w:val="000B73CE"/>
    <w:rsid w:val="000B7842"/>
    <w:rsid w:val="000B786D"/>
    <w:rsid w:val="000B78B8"/>
    <w:rsid w:val="000B7904"/>
    <w:rsid w:val="000B7C6F"/>
    <w:rsid w:val="000C03B5"/>
    <w:rsid w:val="000C1485"/>
    <w:rsid w:val="000C155F"/>
    <w:rsid w:val="000C16BF"/>
    <w:rsid w:val="000C1B70"/>
    <w:rsid w:val="000C1DC7"/>
    <w:rsid w:val="000C25F3"/>
    <w:rsid w:val="000C2797"/>
    <w:rsid w:val="000C3210"/>
    <w:rsid w:val="000C3480"/>
    <w:rsid w:val="000C3E00"/>
    <w:rsid w:val="000C3F8C"/>
    <w:rsid w:val="000C475D"/>
    <w:rsid w:val="000C47EB"/>
    <w:rsid w:val="000C528A"/>
    <w:rsid w:val="000C54D6"/>
    <w:rsid w:val="000C55AC"/>
    <w:rsid w:val="000C582C"/>
    <w:rsid w:val="000C63DF"/>
    <w:rsid w:val="000C6534"/>
    <w:rsid w:val="000C69E1"/>
    <w:rsid w:val="000D023B"/>
    <w:rsid w:val="000D17BC"/>
    <w:rsid w:val="000D17D8"/>
    <w:rsid w:val="000D1A33"/>
    <w:rsid w:val="000D1A51"/>
    <w:rsid w:val="000D1AA2"/>
    <w:rsid w:val="000D1CF4"/>
    <w:rsid w:val="000D213B"/>
    <w:rsid w:val="000D2537"/>
    <w:rsid w:val="000D260B"/>
    <w:rsid w:val="000D2644"/>
    <w:rsid w:val="000D265B"/>
    <w:rsid w:val="000D2689"/>
    <w:rsid w:val="000D3144"/>
    <w:rsid w:val="000D34F9"/>
    <w:rsid w:val="000D4287"/>
    <w:rsid w:val="000D44C0"/>
    <w:rsid w:val="000D44DD"/>
    <w:rsid w:val="000D4677"/>
    <w:rsid w:val="000D5543"/>
    <w:rsid w:val="000D5F0A"/>
    <w:rsid w:val="000D68F5"/>
    <w:rsid w:val="000D7290"/>
    <w:rsid w:val="000D75B9"/>
    <w:rsid w:val="000E0358"/>
    <w:rsid w:val="000E089B"/>
    <w:rsid w:val="000E10C3"/>
    <w:rsid w:val="000E171F"/>
    <w:rsid w:val="000E233F"/>
    <w:rsid w:val="000E2639"/>
    <w:rsid w:val="000E2912"/>
    <w:rsid w:val="000E2BB6"/>
    <w:rsid w:val="000E2E83"/>
    <w:rsid w:val="000E3B22"/>
    <w:rsid w:val="000E404E"/>
    <w:rsid w:val="000E429A"/>
    <w:rsid w:val="000E456E"/>
    <w:rsid w:val="000E487B"/>
    <w:rsid w:val="000E56D6"/>
    <w:rsid w:val="000E5BB1"/>
    <w:rsid w:val="000E64EB"/>
    <w:rsid w:val="000E66DD"/>
    <w:rsid w:val="000E7E77"/>
    <w:rsid w:val="000F04AA"/>
    <w:rsid w:val="000F0FAF"/>
    <w:rsid w:val="000F0FD5"/>
    <w:rsid w:val="000F1490"/>
    <w:rsid w:val="000F1782"/>
    <w:rsid w:val="000F18B8"/>
    <w:rsid w:val="000F2084"/>
    <w:rsid w:val="000F209F"/>
    <w:rsid w:val="000F2217"/>
    <w:rsid w:val="000F2538"/>
    <w:rsid w:val="000F272C"/>
    <w:rsid w:val="000F2F78"/>
    <w:rsid w:val="000F327B"/>
    <w:rsid w:val="000F34FF"/>
    <w:rsid w:val="000F3AF4"/>
    <w:rsid w:val="000F3D8E"/>
    <w:rsid w:val="000F41A6"/>
    <w:rsid w:val="000F4303"/>
    <w:rsid w:val="000F4705"/>
    <w:rsid w:val="000F4D59"/>
    <w:rsid w:val="000F4EAE"/>
    <w:rsid w:val="000F521E"/>
    <w:rsid w:val="000F6336"/>
    <w:rsid w:val="000F694F"/>
    <w:rsid w:val="000F72F2"/>
    <w:rsid w:val="000F7697"/>
    <w:rsid w:val="000F7A52"/>
    <w:rsid w:val="000F7B7B"/>
    <w:rsid w:val="000F7C83"/>
    <w:rsid w:val="0010065A"/>
    <w:rsid w:val="0010080B"/>
    <w:rsid w:val="00100B36"/>
    <w:rsid w:val="0010174D"/>
    <w:rsid w:val="00101826"/>
    <w:rsid w:val="00101BFD"/>
    <w:rsid w:val="00101DC5"/>
    <w:rsid w:val="00102D93"/>
    <w:rsid w:val="0010331C"/>
    <w:rsid w:val="00103827"/>
    <w:rsid w:val="00105087"/>
    <w:rsid w:val="001052A4"/>
    <w:rsid w:val="001052D5"/>
    <w:rsid w:val="00105C18"/>
    <w:rsid w:val="00105DE2"/>
    <w:rsid w:val="0010652C"/>
    <w:rsid w:val="0010660C"/>
    <w:rsid w:val="0010661C"/>
    <w:rsid w:val="001066F6"/>
    <w:rsid w:val="0010672D"/>
    <w:rsid w:val="00106923"/>
    <w:rsid w:val="00106CCA"/>
    <w:rsid w:val="00106CD7"/>
    <w:rsid w:val="00106EE3"/>
    <w:rsid w:val="00110114"/>
    <w:rsid w:val="0011018A"/>
    <w:rsid w:val="001104A5"/>
    <w:rsid w:val="001105F7"/>
    <w:rsid w:val="00110677"/>
    <w:rsid w:val="00110D4D"/>
    <w:rsid w:val="0011102F"/>
    <w:rsid w:val="001111E5"/>
    <w:rsid w:val="001115DE"/>
    <w:rsid w:val="00111BA1"/>
    <w:rsid w:val="001125A7"/>
    <w:rsid w:val="001127EA"/>
    <w:rsid w:val="00113470"/>
    <w:rsid w:val="001139B5"/>
    <w:rsid w:val="00114ABB"/>
    <w:rsid w:val="00114E22"/>
    <w:rsid w:val="00114EDD"/>
    <w:rsid w:val="0011554B"/>
    <w:rsid w:val="00115E20"/>
    <w:rsid w:val="00115EFD"/>
    <w:rsid w:val="00116C15"/>
    <w:rsid w:val="001177F2"/>
    <w:rsid w:val="0011782B"/>
    <w:rsid w:val="00117A55"/>
    <w:rsid w:val="00117AB0"/>
    <w:rsid w:val="001202D9"/>
    <w:rsid w:val="0012086A"/>
    <w:rsid w:val="00120C49"/>
    <w:rsid w:val="00120FFC"/>
    <w:rsid w:val="0012175A"/>
    <w:rsid w:val="0012184F"/>
    <w:rsid w:val="00121BEC"/>
    <w:rsid w:val="00121D0B"/>
    <w:rsid w:val="00121FDA"/>
    <w:rsid w:val="00122663"/>
    <w:rsid w:val="00122733"/>
    <w:rsid w:val="001229D9"/>
    <w:rsid w:val="00122E97"/>
    <w:rsid w:val="00123261"/>
    <w:rsid w:val="00123EBB"/>
    <w:rsid w:val="00123FFF"/>
    <w:rsid w:val="00124C88"/>
    <w:rsid w:val="00124D7E"/>
    <w:rsid w:val="0012546F"/>
    <w:rsid w:val="00125F0F"/>
    <w:rsid w:val="001265B1"/>
    <w:rsid w:val="0012760A"/>
    <w:rsid w:val="00130032"/>
    <w:rsid w:val="001300E3"/>
    <w:rsid w:val="0013060C"/>
    <w:rsid w:val="001306D0"/>
    <w:rsid w:val="001309B5"/>
    <w:rsid w:val="00130D51"/>
    <w:rsid w:val="00131A9E"/>
    <w:rsid w:val="001320D6"/>
    <w:rsid w:val="0013252E"/>
    <w:rsid w:val="001328E1"/>
    <w:rsid w:val="00132E46"/>
    <w:rsid w:val="00133E35"/>
    <w:rsid w:val="00134135"/>
    <w:rsid w:val="0013420D"/>
    <w:rsid w:val="001342D1"/>
    <w:rsid w:val="00134590"/>
    <w:rsid w:val="00134A25"/>
    <w:rsid w:val="00134BA5"/>
    <w:rsid w:val="001352D3"/>
    <w:rsid w:val="001356CE"/>
    <w:rsid w:val="0013589C"/>
    <w:rsid w:val="0013597A"/>
    <w:rsid w:val="00135DE1"/>
    <w:rsid w:val="00135F7A"/>
    <w:rsid w:val="00136405"/>
    <w:rsid w:val="001370B8"/>
    <w:rsid w:val="00140604"/>
    <w:rsid w:val="0014067C"/>
    <w:rsid w:val="00140C15"/>
    <w:rsid w:val="00140D9D"/>
    <w:rsid w:val="00140DB5"/>
    <w:rsid w:val="00140DBE"/>
    <w:rsid w:val="00140E39"/>
    <w:rsid w:val="00140FCB"/>
    <w:rsid w:val="00141D8E"/>
    <w:rsid w:val="001423EC"/>
    <w:rsid w:val="00142701"/>
    <w:rsid w:val="00142936"/>
    <w:rsid w:val="00143B5D"/>
    <w:rsid w:val="00143C60"/>
    <w:rsid w:val="00144EE5"/>
    <w:rsid w:val="00144FB8"/>
    <w:rsid w:val="00145289"/>
    <w:rsid w:val="00145562"/>
    <w:rsid w:val="001455EC"/>
    <w:rsid w:val="00145627"/>
    <w:rsid w:val="00145F0E"/>
    <w:rsid w:val="00146729"/>
    <w:rsid w:val="001468E9"/>
    <w:rsid w:val="00146B86"/>
    <w:rsid w:val="00146FFD"/>
    <w:rsid w:val="001470F9"/>
    <w:rsid w:val="00147642"/>
    <w:rsid w:val="001477EF"/>
    <w:rsid w:val="001478A5"/>
    <w:rsid w:val="00147AE1"/>
    <w:rsid w:val="001507F9"/>
    <w:rsid w:val="001508AF"/>
    <w:rsid w:val="0015186B"/>
    <w:rsid w:val="00152706"/>
    <w:rsid w:val="001537B6"/>
    <w:rsid w:val="00153BD9"/>
    <w:rsid w:val="00154BEC"/>
    <w:rsid w:val="00155114"/>
    <w:rsid w:val="00155F8D"/>
    <w:rsid w:val="00156088"/>
    <w:rsid w:val="0015682D"/>
    <w:rsid w:val="001568C0"/>
    <w:rsid w:val="00156A20"/>
    <w:rsid w:val="00156B35"/>
    <w:rsid w:val="001570B9"/>
    <w:rsid w:val="00157665"/>
    <w:rsid w:val="001576F1"/>
    <w:rsid w:val="001613E5"/>
    <w:rsid w:val="00161ED0"/>
    <w:rsid w:val="00161F32"/>
    <w:rsid w:val="001621CD"/>
    <w:rsid w:val="00164A20"/>
    <w:rsid w:val="00164B29"/>
    <w:rsid w:val="001654BD"/>
    <w:rsid w:val="00165AEE"/>
    <w:rsid w:val="00165C4B"/>
    <w:rsid w:val="00165E78"/>
    <w:rsid w:val="00165EAF"/>
    <w:rsid w:val="00166442"/>
    <w:rsid w:val="001667E2"/>
    <w:rsid w:val="00166AEE"/>
    <w:rsid w:val="00166C0C"/>
    <w:rsid w:val="001675B2"/>
    <w:rsid w:val="00167714"/>
    <w:rsid w:val="00167B22"/>
    <w:rsid w:val="00167F2C"/>
    <w:rsid w:val="001703B6"/>
    <w:rsid w:val="00170D8B"/>
    <w:rsid w:val="00171066"/>
    <w:rsid w:val="001710DA"/>
    <w:rsid w:val="0017134C"/>
    <w:rsid w:val="00171C6C"/>
    <w:rsid w:val="00171EE7"/>
    <w:rsid w:val="00171EFA"/>
    <w:rsid w:val="00172094"/>
    <w:rsid w:val="001724B1"/>
    <w:rsid w:val="00172B16"/>
    <w:rsid w:val="00173154"/>
    <w:rsid w:val="001732FA"/>
    <w:rsid w:val="00173D04"/>
    <w:rsid w:val="00173FF0"/>
    <w:rsid w:val="00174101"/>
    <w:rsid w:val="001741BE"/>
    <w:rsid w:val="00174739"/>
    <w:rsid w:val="001748F4"/>
    <w:rsid w:val="00174D57"/>
    <w:rsid w:val="00174F15"/>
    <w:rsid w:val="00174F58"/>
    <w:rsid w:val="001753C3"/>
    <w:rsid w:val="0017559A"/>
    <w:rsid w:val="00175605"/>
    <w:rsid w:val="0017566B"/>
    <w:rsid w:val="00175758"/>
    <w:rsid w:val="00175819"/>
    <w:rsid w:val="001758B7"/>
    <w:rsid w:val="00175E04"/>
    <w:rsid w:val="00175EE9"/>
    <w:rsid w:val="001762A9"/>
    <w:rsid w:val="0017660C"/>
    <w:rsid w:val="00176F8B"/>
    <w:rsid w:val="00177003"/>
    <w:rsid w:val="001772E4"/>
    <w:rsid w:val="001773E3"/>
    <w:rsid w:val="0017771F"/>
    <w:rsid w:val="00177F64"/>
    <w:rsid w:val="00180402"/>
    <w:rsid w:val="00180434"/>
    <w:rsid w:val="00180830"/>
    <w:rsid w:val="00180841"/>
    <w:rsid w:val="00180A75"/>
    <w:rsid w:val="00181828"/>
    <w:rsid w:val="00181F25"/>
    <w:rsid w:val="001821AC"/>
    <w:rsid w:val="00182B3E"/>
    <w:rsid w:val="00182E8E"/>
    <w:rsid w:val="00184266"/>
    <w:rsid w:val="00184315"/>
    <w:rsid w:val="00184387"/>
    <w:rsid w:val="0018440D"/>
    <w:rsid w:val="001845B0"/>
    <w:rsid w:val="00184710"/>
    <w:rsid w:val="00184EEF"/>
    <w:rsid w:val="00185B62"/>
    <w:rsid w:val="00185BF2"/>
    <w:rsid w:val="00185CB7"/>
    <w:rsid w:val="00185DE0"/>
    <w:rsid w:val="00185FA9"/>
    <w:rsid w:val="00186F20"/>
    <w:rsid w:val="00186FE1"/>
    <w:rsid w:val="00187610"/>
    <w:rsid w:val="001876BC"/>
    <w:rsid w:val="00187938"/>
    <w:rsid w:val="00187967"/>
    <w:rsid w:val="00190557"/>
    <w:rsid w:val="00190B34"/>
    <w:rsid w:val="00190F19"/>
    <w:rsid w:val="00190F6C"/>
    <w:rsid w:val="00191285"/>
    <w:rsid w:val="001916E8"/>
    <w:rsid w:val="00191FB0"/>
    <w:rsid w:val="001925A2"/>
    <w:rsid w:val="00192996"/>
    <w:rsid w:val="00192B95"/>
    <w:rsid w:val="00192DBC"/>
    <w:rsid w:val="001932B3"/>
    <w:rsid w:val="0019346E"/>
    <w:rsid w:val="00193589"/>
    <w:rsid w:val="00193731"/>
    <w:rsid w:val="00193835"/>
    <w:rsid w:val="00194130"/>
    <w:rsid w:val="0019428B"/>
    <w:rsid w:val="0019440E"/>
    <w:rsid w:val="0019455E"/>
    <w:rsid w:val="001954C0"/>
    <w:rsid w:val="00195D38"/>
    <w:rsid w:val="00195E36"/>
    <w:rsid w:val="0019628C"/>
    <w:rsid w:val="00196832"/>
    <w:rsid w:val="00196849"/>
    <w:rsid w:val="00196994"/>
    <w:rsid w:val="00197541"/>
    <w:rsid w:val="00197BE9"/>
    <w:rsid w:val="00197E05"/>
    <w:rsid w:val="001A00CA"/>
    <w:rsid w:val="001A0C84"/>
    <w:rsid w:val="001A15F5"/>
    <w:rsid w:val="001A16ED"/>
    <w:rsid w:val="001A1FDA"/>
    <w:rsid w:val="001A236E"/>
    <w:rsid w:val="001A2A15"/>
    <w:rsid w:val="001A2DDD"/>
    <w:rsid w:val="001A2E02"/>
    <w:rsid w:val="001A33B5"/>
    <w:rsid w:val="001A3E7B"/>
    <w:rsid w:val="001A3EE0"/>
    <w:rsid w:val="001A4261"/>
    <w:rsid w:val="001A4383"/>
    <w:rsid w:val="001A46E6"/>
    <w:rsid w:val="001A504D"/>
    <w:rsid w:val="001A5DAA"/>
    <w:rsid w:val="001A5EC6"/>
    <w:rsid w:val="001A624E"/>
    <w:rsid w:val="001A6364"/>
    <w:rsid w:val="001A63AB"/>
    <w:rsid w:val="001A6852"/>
    <w:rsid w:val="001A68A9"/>
    <w:rsid w:val="001A6920"/>
    <w:rsid w:val="001A7422"/>
    <w:rsid w:val="001A7966"/>
    <w:rsid w:val="001A7A49"/>
    <w:rsid w:val="001A7B0F"/>
    <w:rsid w:val="001A7B46"/>
    <w:rsid w:val="001A7D1D"/>
    <w:rsid w:val="001A7D2E"/>
    <w:rsid w:val="001A7EFE"/>
    <w:rsid w:val="001B012C"/>
    <w:rsid w:val="001B0464"/>
    <w:rsid w:val="001B0ADB"/>
    <w:rsid w:val="001B0C54"/>
    <w:rsid w:val="001B1314"/>
    <w:rsid w:val="001B2274"/>
    <w:rsid w:val="001B2A40"/>
    <w:rsid w:val="001B2B9A"/>
    <w:rsid w:val="001B2FA8"/>
    <w:rsid w:val="001B4003"/>
    <w:rsid w:val="001B523B"/>
    <w:rsid w:val="001B55D6"/>
    <w:rsid w:val="001B5695"/>
    <w:rsid w:val="001B59B7"/>
    <w:rsid w:val="001B7147"/>
    <w:rsid w:val="001B740A"/>
    <w:rsid w:val="001B7B84"/>
    <w:rsid w:val="001C09A5"/>
    <w:rsid w:val="001C0B1E"/>
    <w:rsid w:val="001C0E5D"/>
    <w:rsid w:val="001C1B49"/>
    <w:rsid w:val="001C23FE"/>
    <w:rsid w:val="001C2826"/>
    <w:rsid w:val="001C29D1"/>
    <w:rsid w:val="001C29DF"/>
    <w:rsid w:val="001C2C66"/>
    <w:rsid w:val="001C330F"/>
    <w:rsid w:val="001C3B4B"/>
    <w:rsid w:val="001C3D1B"/>
    <w:rsid w:val="001C3DC9"/>
    <w:rsid w:val="001C3E05"/>
    <w:rsid w:val="001C4575"/>
    <w:rsid w:val="001C475A"/>
    <w:rsid w:val="001C4D76"/>
    <w:rsid w:val="001C52CD"/>
    <w:rsid w:val="001C52EE"/>
    <w:rsid w:val="001C6125"/>
    <w:rsid w:val="001C621C"/>
    <w:rsid w:val="001C6412"/>
    <w:rsid w:val="001C65B5"/>
    <w:rsid w:val="001C6A59"/>
    <w:rsid w:val="001C6B9C"/>
    <w:rsid w:val="001C730C"/>
    <w:rsid w:val="001C74B2"/>
    <w:rsid w:val="001C763E"/>
    <w:rsid w:val="001C7F8A"/>
    <w:rsid w:val="001D0029"/>
    <w:rsid w:val="001D0DF1"/>
    <w:rsid w:val="001D150E"/>
    <w:rsid w:val="001D1925"/>
    <w:rsid w:val="001D1E32"/>
    <w:rsid w:val="001D2D7A"/>
    <w:rsid w:val="001D2F13"/>
    <w:rsid w:val="001D2F30"/>
    <w:rsid w:val="001D3540"/>
    <w:rsid w:val="001D38EA"/>
    <w:rsid w:val="001D4532"/>
    <w:rsid w:val="001D47D9"/>
    <w:rsid w:val="001D4CAF"/>
    <w:rsid w:val="001D4E72"/>
    <w:rsid w:val="001D526B"/>
    <w:rsid w:val="001D52F2"/>
    <w:rsid w:val="001D5420"/>
    <w:rsid w:val="001D5DD4"/>
    <w:rsid w:val="001D6C8F"/>
    <w:rsid w:val="001D6D4F"/>
    <w:rsid w:val="001D717C"/>
    <w:rsid w:val="001D77E5"/>
    <w:rsid w:val="001D7A42"/>
    <w:rsid w:val="001D7EA6"/>
    <w:rsid w:val="001E06AE"/>
    <w:rsid w:val="001E0F80"/>
    <w:rsid w:val="001E13CE"/>
    <w:rsid w:val="001E14FA"/>
    <w:rsid w:val="001E1541"/>
    <w:rsid w:val="001E1905"/>
    <w:rsid w:val="001E1F88"/>
    <w:rsid w:val="001E22AC"/>
    <w:rsid w:val="001E2779"/>
    <w:rsid w:val="001E34C5"/>
    <w:rsid w:val="001E36A2"/>
    <w:rsid w:val="001E3BCD"/>
    <w:rsid w:val="001E44D8"/>
    <w:rsid w:val="001E45CC"/>
    <w:rsid w:val="001E482D"/>
    <w:rsid w:val="001E4852"/>
    <w:rsid w:val="001E4DE4"/>
    <w:rsid w:val="001E5E4B"/>
    <w:rsid w:val="001E5FE5"/>
    <w:rsid w:val="001E6A45"/>
    <w:rsid w:val="001E6BC9"/>
    <w:rsid w:val="001E6E77"/>
    <w:rsid w:val="001E7748"/>
    <w:rsid w:val="001E7834"/>
    <w:rsid w:val="001E79C1"/>
    <w:rsid w:val="001F0003"/>
    <w:rsid w:val="001F080A"/>
    <w:rsid w:val="001F10D1"/>
    <w:rsid w:val="001F1481"/>
    <w:rsid w:val="001F1C8B"/>
    <w:rsid w:val="001F1FAD"/>
    <w:rsid w:val="001F2028"/>
    <w:rsid w:val="001F2359"/>
    <w:rsid w:val="001F2718"/>
    <w:rsid w:val="001F27F5"/>
    <w:rsid w:val="001F3267"/>
    <w:rsid w:val="001F34B6"/>
    <w:rsid w:val="001F36CC"/>
    <w:rsid w:val="001F3D27"/>
    <w:rsid w:val="001F3E50"/>
    <w:rsid w:val="001F49BD"/>
    <w:rsid w:val="001F4B12"/>
    <w:rsid w:val="001F565C"/>
    <w:rsid w:val="001F598F"/>
    <w:rsid w:val="001F5BFB"/>
    <w:rsid w:val="001F6060"/>
    <w:rsid w:val="001F6150"/>
    <w:rsid w:val="001F74CC"/>
    <w:rsid w:val="001F76A6"/>
    <w:rsid w:val="002007F9"/>
    <w:rsid w:val="002010A5"/>
    <w:rsid w:val="00201239"/>
    <w:rsid w:val="002017F6"/>
    <w:rsid w:val="00201A4E"/>
    <w:rsid w:val="00201C47"/>
    <w:rsid w:val="00201FC6"/>
    <w:rsid w:val="002021A9"/>
    <w:rsid w:val="002027C7"/>
    <w:rsid w:val="00202E27"/>
    <w:rsid w:val="00202F38"/>
    <w:rsid w:val="002034FF"/>
    <w:rsid w:val="00203754"/>
    <w:rsid w:val="00203BD3"/>
    <w:rsid w:val="00204197"/>
    <w:rsid w:val="002048DC"/>
    <w:rsid w:val="00204AFD"/>
    <w:rsid w:val="00204C4B"/>
    <w:rsid w:val="00205763"/>
    <w:rsid w:val="002058E4"/>
    <w:rsid w:val="00205A98"/>
    <w:rsid w:val="00205D91"/>
    <w:rsid w:val="00206265"/>
    <w:rsid w:val="00206777"/>
    <w:rsid w:val="00207910"/>
    <w:rsid w:val="00207F1B"/>
    <w:rsid w:val="00207FCA"/>
    <w:rsid w:val="002100D4"/>
    <w:rsid w:val="00210C19"/>
    <w:rsid w:val="00211C29"/>
    <w:rsid w:val="00211E6F"/>
    <w:rsid w:val="00212436"/>
    <w:rsid w:val="002125B4"/>
    <w:rsid w:val="002127EE"/>
    <w:rsid w:val="00212D2A"/>
    <w:rsid w:val="00212F2D"/>
    <w:rsid w:val="00212F82"/>
    <w:rsid w:val="00213268"/>
    <w:rsid w:val="00213B93"/>
    <w:rsid w:val="00213F75"/>
    <w:rsid w:val="00214044"/>
    <w:rsid w:val="00214057"/>
    <w:rsid w:val="00214071"/>
    <w:rsid w:val="002143D2"/>
    <w:rsid w:val="002148B2"/>
    <w:rsid w:val="00214A31"/>
    <w:rsid w:val="00214C0C"/>
    <w:rsid w:val="0021504B"/>
    <w:rsid w:val="002152E1"/>
    <w:rsid w:val="00215460"/>
    <w:rsid w:val="0021547A"/>
    <w:rsid w:val="00215B77"/>
    <w:rsid w:val="00215FA8"/>
    <w:rsid w:val="00216777"/>
    <w:rsid w:val="002168CE"/>
    <w:rsid w:val="00216BAA"/>
    <w:rsid w:val="00216CB2"/>
    <w:rsid w:val="00217FF7"/>
    <w:rsid w:val="00220061"/>
    <w:rsid w:val="0022040B"/>
    <w:rsid w:val="0022046B"/>
    <w:rsid w:val="00220648"/>
    <w:rsid w:val="00221278"/>
    <w:rsid w:val="00221F8A"/>
    <w:rsid w:val="002229FF"/>
    <w:rsid w:val="00222CB2"/>
    <w:rsid w:val="0022381F"/>
    <w:rsid w:val="00224412"/>
    <w:rsid w:val="002245A2"/>
    <w:rsid w:val="002247A7"/>
    <w:rsid w:val="0022502F"/>
    <w:rsid w:val="0022505F"/>
    <w:rsid w:val="00225605"/>
    <w:rsid w:val="002259B5"/>
    <w:rsid w:val="0022617B"/>
    <w:rsid w:val="00226358"/>
    <w:rsid w:val="00226A28"/>
    <w:rsid w:val="00226C5E"/>
    <w:rsid w:val="00227C76"/>
    <w:rsid w:val="002301CB"/>
    <w:rsid w:val="0023071B"/>
    <w:rsid w:val="00230730"/>
    <w:rsid w:val="00230836"/>
    <w:rsid w:val="00231357"/>
    <w:rsid w:val="0023153D"/>
    <w:rsid w:val="002318AA"/>
    <w:rsid w:val="00231C61"/>
    <w:rsid w:val="00231D29"/>
    <w:rsid w:val="00231E1C"/>
    <w:rsid w:val="002322EF"/>
    <w:rsid w:val="00232797"/>
    <w:rsid w:val="0023325F"/>
    <w:rsid w:val="00233285"/>
    <w:rsid w:val="0023363E"/>
    <w:rsid w:val="002338EE"/>
    <w:rsid w:val="00233D21"/>
    <w:rsid w:val="00234F70"/>
    <w:rsid w:val="0023502F"/>
    <w:rsid w:val="00235061"/>
    <w:rsid w:val="002355B6"/>
    <w:rsid w:val="00235F4A"/>
    <w:rsid w:val="002364D2"/>
    <w:rsid w:val="00236543"/>
    <w:rsid w:val="002366FD"/>
    <w:rsid w:val="00236B2F"/>
    <w:rsid w:val="002375BF"/>
    <w:rsid w:val="00241081"/>
    <w:rsid w:val="002416C7"/>
    <w:rsid w:val="00241A4A"/>
    <w:rsid w:val="00241C0D"/>
    <w:rsid w:val="00241E04"/>
    <w:rsid w:val="002421F0"/>
    <w:rsid w:val="00242B16"/>
    <w:rsid w:val="00243199"/>
    <w:rsid w:val="0024328C"/>
    <w:rsid w:val="00243F21"/>
    <w:rsid w:val="00243F49"/>
    <w:rsid w:val="00244148"/>
    <w:rsid w:val="00244270"/>
    <w:rsid w:val="00244DB8"/>
    <w:rsid w:val="002457A8"/>
    <w:rsid w:val="00246573"/>
    <w:rsid w:val="00246B12"/>
    <w:rsid w:val="00246FFF"/>
    <w:rsid w:val="002470A5"/>
    <w:rsid w:val="002472EB"/>
    <w:rsid w:val="002472F4"/>
    <w:rsid w:val="00247303"/>
    <w:rsid w:val="00247677"/>
    <w:rsid w:val="00247C34"/>
    <w:rsid w:val="00247ED8"/>
    <w:rsid w:val="00250CB2"/>
    <w:rsid w:val="0025144E"/>
    <w:rsid w:val="00251D92"/>
    <w:rsid w:val="002525D8"/>
    <w:rsid w:val="00253344"/>
    <w:rsid w:val="00253A1B"/>
    <w:rsid w:val="002541AF"/>
    <w:rsid w:val="00254259"/>
    <w:rsid w:val="00254928"/>
    <w:rsid w:val="00254A2A"/>
    <w:rsid w:val="00255151"/>
    <w:rsid w:val="0025560D"/>
    <w:rsid w:val="00255B95"/>
    <w:rsid w:val="00256829"/>
    <w:rsid w:val="002569C8"/>
    <w:rsid w:val="00256A72"/>
    <w:rsid w:val="002571E1"/>
    <w:rsid w:val="002572CB"/>
    <w:rsid w:val="00257380"/>
    <w:rsid w:val="00257447"/>
    <w:rsid w:val="00257595"/>
    <w:rsid w:val="00257A79"/>
    <w:rsid w:val="00257C25"/>
    <w:rsid w:val="00257E40"/>
    <w:rsid w:val="00257FC8"/>
    <w:rsid w:val="00260876"/>
    <w:rsid w:val="00260AAC"/>
    <w:rsid w:val="00261091"/>
    <w:rsid w:val="002611B3"/>
    <w:rsid w:val="00261373"/>
    <w:rsid w:val="00261435"/>
    <w:rsid w:val="002617F1"/>
    <w:rsid w:val="0026225F"/>
    <w:rsid w:val="00262AEE"/>
    <w:rsid w:val="00262B2F"/>
    <w:rsid w:val="00262D3C"/>
    <w:rsid w:val="00262E7C"/>
    <w:rsid w:val="00263186"/>
    <w:rsid w:val="00263524"/>
    <w:rsid w:val="00264A19"/>
    <w:rsid w:val="00264A7A"/>
    <w:rsid w:val="00264AE0"/>
    <w:rsid w:val="002650BB"/>
    <w:rsid w:val="002653F9"/>
    <w:rsid w:val="002657AE"/>
    <w:rsid w:val="00265BBC"/>
    <w:rsid w:val="00266062"/>
    <w:rsid w:val="002663D9"/>
    <w:rsid w:val="00266788"/>
    <w:rsid w:val="00266845"/>
    <w:rsid w:val="00266EC0"/>
    <w:rsid w:val="00267240"/>
    <w:rsid w:val="00267927"/>
    <w:rsid w:val="00267B1C"/>
    <w:rsid w:val="00267B35"/>
    <w:rsid w:val="00267DB3"/>
    <w:rsid w:val="00270114"/>
    <w:rsid w:val="00271023"/>
    <w:rsid w:val="00271034"/>
    <w:rsid w:val="0027144C"/>
    <w:rsid w:val="002715D6"/>
    <w:rsid w:val="0027191C"/>
    <w:rsid w:val="002719C8"/>
    <w:rsid w:val="0027202C"/>
    <w:rsid w:val="00272190"/>
    <w:rsid w:val="002723C3"/>
    <w:rsid w:val="0027281B"/>
    <w:rsid w:val="002728BE"/>
    <w:rsid w:val="00272D40"/>
    <w:rsid w:val="0027301A"/>
    <w:rsid w:val="00273076"/>
    <w:rsid w:val="002737B9"/>
    <w:rsid w:val="00273CBA"/>
    <w:rsid w:val="002742CC"/>
    <w:rsid w:val="00275E3C"/>
    <w:rsid w:val="002760E1"/>
    <w:rsid w:val="002769BB"/>
    <w:rsid w:val="00276D23"/>
    <w:rsid w:val="00276EB8"/>
    <w:rsid w:val="002771A3"/>
    <w:rsid w:val="0027727F"/>
    <w:rsid w:val="0027737A"/>
    <w:rsid w:val="00277483"/>
    <w:rsid w:val="002777A3"/>
    <w:rsid w:val="0027792F"/>
    <w:rsid w:val="002779C2"/>
    <w:rsid w:val="00277B60"/>
    <w:rsid w:val="00280266"/>
    <w:rsid w:val="00280A0B"/>
    <w:rsid w:val="00280B4D"/>
    <w:rsid w:val="00281463"/>
    <w:rsid w:val="002815E8"/>
    <w:rsid w:val="00281949"/>
    <w:rsid w:val="002824C1"/>
    <w:rsid w:val="002826D4"/>
    <w:rsid w:val="002827F5"/>
    <w:rsid w:val="0028288C"/>
    <w:rsid w:val="00282E87"/>
    <w:rsid w:val="00282F44"/>
    <w:rsid w:val="00283827"/>
    <w:rsid w:val="002849FD"/>
    <w:rsid w:val="00284B61"/>
    <w:rsid w:val="00285374"/>
    <w:rsid w:val="002856DA"/>
    <w:rsid w:val="00285EF0"/>
    <w:rsid w:val="00285F7B"/>
    <w:rsid w:val="00286312"/>
    <w:rsid w:val="0028708E"/>
    <w:rsid w:val="00287402"/>
    <w:rsid w:val="00290438"/>
    <w:rsid w:val="0029044D"/>
    <w:rsid w:val="00290C15"/>
    <w:rsid w:val="0029118D"/>
    <w:rsid w:val="002918E1"/>
    <w:rsid w:val="00291960"/>
    <w:rsid w:val="0029196D"/>
    <w:rsid w:val="00291C58"/>
    <w:rsid w:val="00292248"/>
    <w:rsid w:val="00292347"/>
    <w:rsid w:val="0029361F"/>
    <w:rsid w:val="00294319"/>
    <w:rsid w:val="002946DF"/>
    <w:rsid w:val="00294FE8"/>
    <w:rsid w:val="00295349"/>
    <w:rsid w:val="002953DA"/>
    <w:rsid w:val="002954FA"/>
    <w:rsid w:val="00295F0C"/>
    <w:rsid w:val="002960E6"/>
    <w:rsid w:val="002970AD"/>
    <w:rsid w:val="0029749B"/>
    <w:rsid w:val="00297CF1"/>
    <w:rsid w:val="002A04BD"/>
    <w:rsid w:val="002A0720"/>
    <w:rsid w:val="002A0E3F"/>
    <w:rsid w:val="002A1344"/>
    <w:rsid w:val="002A165D"/>
    <w:rsid w:val="002A1FEF"/>
    <w:rsid w:val="002A29AC"/>
    <w:rsid w:val="002A2B09"/>
    <w:rsid w:val="002A333F"/>
    <w:rsid w:val="002A397B"/>
    <w:rsid w:val="002A3E49"/>
    <w:rsid w:val="002A3E7B"/>
    <w:rsid w:val="002A40D0"/>
    <w:rsid w:val="002A43DF"/>
    <w:rsid w:val="002A441E"/>
    <w:rsid w:val="002A4570"/>
    <w:rsid w:val="002A506E"/>
    <w:rsid w:val="002A5372"/>
    <w:rsid w:val="002A683A"/>
    <w:rsid w:val="002A6929"/>
    <w:rsid w:val="002A752F"/>
    <w:rsid w:val="002A7978"/>
    <w:rsid w:val="002A7B18"/>
    <w:rsid w:val="002A7D7E"/>
    <w:rsid w:val="002B103F"/>
    <w:rsid w:val="002B10F8"/>
    <w:rsid w:val="002B19BC"/>
    <w:rsid w:val="002B26E6"/>
    <w:rsid w:val="002B2C64"/>
    <w:rsid w:val="002B2DD3"/>
    <w:rsid w:val="002B2F36"/>
    <w:rsid w:val="002B2FF9"/>
    <w:rsid w:val="002B3065"/>
    <w:rsid w:val="002B3277"/>
    <w:rsid w:val="002B3AC8"/>
    <w:rsid w:val="002B4BCA"/>
    <w:rsid w:val="002B5200"/>
    <w:rsid w:val="002B52CD"/>
    <w:rsid w:val="002B54A3"/>
    <w:rsid w:val="002B55C5"/>
    <w:rsid w:val="002B5D38"/>
    <w:rsid w:val="002B5E76"/>
    <w:rsid w:val="002B5F98"/>
    <w:rsid w:val="002B6843"/>
    <w:rsid w:val="002B6DF4"/>
    <w:rsid w:val="002B7374"/>
    <w:rsid w:val="002B77BE"/>
    <w:rsid w:val="002C067A"/>
    <w:rsid w:val="002C0782"/>
    <w:rsid w:val="002C1780"/>
    <w:rsid w:val="002C1ACC"/>
    <w:rsid w:val="002C1BBF"/>
    <w:rsid w:val="002C2232"/>
    <w:rsid w:val="002C2340"/>
    <w:rsid w:val="002C25A8"/>
    <w:rsid w:val="002C2FD6"/>
    <w:rsid w:val="002C39E9"/>
    <w:rsid w:val="002C52A0"/>
    <w:rsid w:val="002C53AE"/>
    <w:rsid w:val="002C627F"/>
    <w:rsid w:val="002C6ED9"/>
    <w:rsid w:val="002C72CD"/>
    <w:rsid w:val="002C771F"/>
    <w:rsid w:val="002C7BD6"/>
    <w:rsid w:val="002C7C6A"/>
    <w:rsid w:val="002D03EA"/>
    <w:rsid w:val="002D04D2"/>
    <w:rsid w:val="002D07FD"/>
    <w:rsid w:val="002D0C53"/>
    <w:rsid w:val="002D11C8"/>
    <w:rsid w:val="002D1AE1"/>
    <w:rsid w:val="002D1EEA"/>
    <w:rsid w:val="002D260D"/>
    <w:rsid w:val="002D293D"/>
    <w:rsid w:val="002D2BED"/>
    <w:rsid w:val="002D2F7E"/>
    <w:rsid w:val="002D3B0D"/>
    <w:rsid w:val="002D3B7E"/>
    <w:rsid w:val="002D3C06"/>
    <w:rsid w:val="002D4C5B"/>
    <w:rsid w:val="002D540E"/>
    <w:rsid w:val="002D5782"/>
    <w:rsid w:val="002D5C0C"/>
    <w:rsid w:val="002D6036"/>
    <w:rsid w:val="002D626E"/>
    <w:rsid w:val="002D6801"/>
    <w:rsid w:val="002D6B8F"/>
    <w:rsid w:val="002D7107"/>
    <w:rsid w:val="002D714B"/>
    <w:rsid w:val="002D76B3"/>
    <w:rsid w:val="002D7B27"/>
    <w:rsid w:val="002D7CD7"/>
    <w:rsid w:val="002E04FD"/>
    <w:rsid w:val="002E06E2"/>
    <w:rsid w:val="002E13C5"/>
    <w:rsid w:val="002E142C"/>
    <w:rsid w:val="002E1594"/>
    <w:rsid w:val="002E15AC"/>
    <w:rsid w:val="002E1785"/>
    <w:rsid w:val="002E1BCA"/>
    <w:rsid w:val="002E1F54"/>
    <w:rsid w:val="002E21A2"/>
    <w:rsid w:val="002E2A6A"/>
    <w:rsid w:val="002E307C"/>
    <w:rsid w:val="002E3118"/>
    <w:rsid w:val="002E3605"/>
    <w:rsid w:val="002E368E"/>
    <w:rsid w:val="002E3BA7"/>
    <w:rsid w:val="002E4068"/>
    <w:rsid w:val="002E4B00"/>
    <w:rsid w:val="002E53DF"/>
    <w:rsid w:val="002E6389"/>
    <w:rsid w:val="002E6423"/>
    <w:rsid w:val="002E6953"/>
    <w:rsid w:val="002E6C53"/>
    <w:rsid w:val="002E7C3B"/>
    <w:rsid w:val="002E7CE8"/>
    <w:rsid w:val="002E7E7B"/>
    <w:rsid w:val="002F057D"/>
    <w:rsid w:val="002F05D8"/>
    <w:rsid w:val="002F0678"/>
    <w:rsid w:val="002F0777"/>
    <w:rsid w:val="002F1159"/>
    <w:rsid w:val="002F1F81"/>
    <w:rsid w:val="002F29A8"/>
    <w:rsid w:val="002F29BC"/>
    <w:rsid w:val="002F2DF7"/>
    <w:rsid w:val="002F2E4F"/>
    <w:rsid w:val="002F2F54"/>
    <w:rsid w:val="002F331A"/>
    <w:rsid w:val="002F3898"/>
    <w:rsid w:val="002F3B20"/>
    <w:rsid w:val="002F483E"/>
    <w:rsid w:val="002F4BBC"/>
    <w:rsid w:val="002F4CF8"/>
    <w:rsid w:val="002F6139"/>
    <w:rsid w:val="002F61B9"/>
    <w:rsid w:val="002F6558"/>
    <w:rsid w:val="002F69A6"/>
    <w:rsid w:val="002F6DED"/>
    <w:rsid w:val="002F71EF"/>
    <w:rsid w:val="002F7974"/>
    <w:rsid w:val="002F7CE0"/>
    <w:rsid w:val="002F7D84"/>
    <w:rsid w:val="0030025D"/>
    <w:rsid w:val="003004BC"/>
    <w:rsid w:val="0030078A"/>
    <w:rsid w:val="00300B2D"/>
    <w:rsid w:val="00300CEA"/>
    <w:rsid w:val="0030108B"/>
    <w:rsid w:val="00301314"/>
    <w:rsid w:val="0030161F"/>
    <w:rsid w:val="003018F3"/>
    <w:rsid w:val="0030222C"/>
    <w:rsid w:val="00302E43"/>
    <w:rsid w:val="00302F19"/>
    <w:rsid w:val="0030319E"/>
    <w:rsid w:val="0030331C"/>
    <w:rsid w:val="00303499"/>
    <w:rsid w:val="00303799"/>
    <w:rsid w:val="0030381F"/>
    <w:rsid w:val="00303E39"/>
    <w:rsid w:val="00303EB9"/>
    <w:rsid w:val="0030404D"/>
    <w:rsid w:val="00304102"/>
    <w:rsid w:val="003042AB"/>
    <w:rsid w:val="00304B43"/>
    <w:rsid w:val="00304FF4"/>
    <w:rsid w:val="003050C3"/>
    <w:rsid w:val="0030519C"/>
    <w:rsid w:val="003054F7"/>
    <w:rsid w:val="0030552B"/>
    <w:rsid w:val="003057AB"/>
    <w:rsid w:val="003059D3"/>
    <w:rsid w:val="003068AC"/>
    <w:rsid w:val="003069DB"/>
    <w:rsid w:val="00306E8D"/>
    <w:rsid w:val="003071D2"/>
    <w:rsid w:val="00307965"/>
    <w:rsid w:val="00307B5D"/>
    <w:rsid w:val="0031023D"/>
    <w:rsid w:val="003108C1"/>
    <w:rsid w:val="00310D0D"/>
    <w:rsid w:val="00310E18"/>
    <w:rsid w:val="003113D2"/>
    <w:rsid w:val="00311501"/>
    <w:rsid w:val="00311C94"/>
    <w:rsid w:val="00311E38"/>
    <w:rsid w:val="00312B0D"/>
    <w:rsid w:val="003135C9"/>
    <w:rsid w:val="003137F0"/>
    <w:rsid w:val="00313D8F"/>
    <w:rsid w:val="00313F68"/>
    <w:rsid w:val="003140B2"/>
    <w:rsid w:val="00314866"/>
    <w:rsid w:val="00314ED6"/>
    <w:rsid w:val="003159D2"/>
    <w:rsid w:val="00316876"/>
    <w:rsid w:val="00317479"/>
    <w:rsid w:val="003174FF"/>
    <w:rsid w:val="003179DE"/>
    <w:rsid w:val="003200CC"/>
    <w:rsid w:val="00320668"/>
    <w:rsid w:val="00320694"/>
    <w:rsid w:val="00320813"/>
    <w:rsid w:val="003208A1"/>
    <w:rsid w:val="00320CE0"/>
    <w:rsid w:val="00321F07"/>
    <w:rsid w:val="00321F0B"/>
    <w:rsid w:val="003221EC"/>
    <w:rsid w:val="00322307"/>
    <w:rsid w:val="0032255A"/>
    <w:rsid w:val="003228CB"/>
    <w:rsid w:val="003236CF"/>
    <w:rsid w:val="00323715"/>
    <w:rsid w:val="00323E1D"/>
    <w:rsid w:val="00323E20"/>
    <w:rsid w:val="00324435"/>
    <w:rsid w:val="003244F8"/>
    <w:rsid w:val="0032479F"/>
    <w:rsid w:val="00324A93"/>
    <w:rsid w:val="00325745"/>
    <w:rsid w:val="00325AD0"/>
    <w:rsid w:val="00325E58"/>
    <w:rsid w:val="00325EBA"/>
    <w:rsid w:val="00326422"/>
    <w:rsid w:val="0032648B"/>
    <w:rsid w:val="0032678B"/>
    <w:rsid w:val="00326C9A"/>
    <w:rsid w:val="00326F78"/>
    <w:rsid w:val="00330D95"/>
    <w:rsid w:val="0033119F"/>
    <w:rsid w:val="0033145E"/>
    <w:rsid w:val="0033268F"/>
    <w:rsid w:val="0033277B"/>
    <w:rsid w:val="003327FA"/>
    <w:rsid w:val="00332F38"/>
    <w:rsid w:val="00333FB6"/>
    <w:rsid w:val="003342E7"/>
    <w:rsid w:val="0033444E"/>
    <w:rsid w:val="00334679"/>
    <w:rsid w:val="00334791"/>
    <w:rsid w:val="0033496E"/>
    <w:rsid w:val="00334AEF"/>
    <w:rsid w:val="0033571C"/>
    <w:rsid w:val="00335BA3"/>
    <w:rsid w:val="00335FAE"/>
    <w:rsid w:val="00336032"/>
    <w:rsid w:val="0033650B"/>
    <w:rsid w:val="003366C5"/>
    <w:rsid w:val="00336884"/>
    <w:rsid w:val="00336B7A"/>
    <w:rsid w:val="00336CF7"/>
    <w:rsid w:val="00336D63"/>
    <w:rsid w:val="0033747D"/>
    <w:rsid w:val="00337DA6"/>
    <w:rsid w:val="00337E5E"/>
    <w:rsid w:val="0034053A"/>
    <w:rsid w:val="00340672"/>
    <w:rsid w:val="00340B49"/>
    <w:rsid w:val="0034212B"/>
    <w:rsid w:val="003421D1"/>
    <w:rsid w:val="003427AF"/>
    <w:rsid w:val="00342925"/>
    <w:rsid w:val="00342E8D"/>
    <w:rsid w:val="00342EB1"/>
    <w:rsid w:val="0034424C"/>
    <w:rsid w:val="00344485"/>
    <w:rsid w:val="00345946"/>
    <w:rsid w:val="00345DA8"/>
    <w:rsid w:val="00345F49"/>
    <w:rsid w:val="00346405"/>
    <w:rsid w:val="0034650D"/>
    <w:rsid w:val="003467D2"/>
    <w:rsid w:val="00346A8C"/>
    <w:rsid w:val="00346CC0"/>
    <w:rsid w:val="00347273"/>
    <w:rsid w:val="0034766D"/>
    <w:rsid w:val="00347ED0"/>
    <w:rsid w:val="00347F94"/>
    <w:rsid w:val="003501AD"/>
    <w:rsid w:val="0035049E"/>
    <w:rsid w:val="00350519"/>
    <w:rsid w:val="00350727"/>
    <w:rsid w:val="00350A6D"/>
    <w:rsid w:val="00350BCC"/>
    <w:rsid w:val="00350C3D"/>
    <w:rsid w:val="00350D11"/>
    <w:rsid w:val="003519B2"/>
    <w:rsid w:val="00352567"/>
    <w:rsid w:val="00352595"/>
    <w:rsid w:val="003525C8"/>
    <w:rsid w:val="00352AF4"/>
    <w:rsid w:val="0035339E"/>
    <w:rsid w:val="0035351E"/>
    <w:rsid w:val="0035373D"/>
    <w:rsid w:val="00353DD4"/>
    <w:rsid w:val="00354273"/>
    <w:rsid w:val="00354E61"/>
    <w:rsid w:val="003550AF"/>
    <w:rsid w:val="003551E3"/>
    <w:rsid w:val="003552EB"/>
    <w:rsid w:val="0035548F"/>
    <w:rsid w:val="00355D20"/>
    <w:rsid w:val="00356C82"/>
    <w:rsid w:val="003575C0"/>
    <w:rsid w:val="0036026F"/>
    <w:rsid w:val="00360882"/>
    <w:rsid w:val="00360A23"/>
    <w:rsid w:val="00360E4D"/>
    <w:rsid w:val="00361552"/>
    <w:rsid w:val="00361A5E"/>
    <w:rsid w:val="00361F18"/>
    <w:rsid w:val="0036218F"/>
    <w:rsid w:val="00362228"/>
    <w:rsid w:val="00362A35"/>
    <w:rsid w:val="00362C2F"/>
    <w:rsid w:val="00362C37"/>
    <w:rsid w:val="00363CA8"/>
    <w:rsid w:val="00363FE7"/>
    <w:rsid w:val="00364C22"/>
    <w:rsid w:val="00364D8D"/>
    <w:rsid w:val="00365079"/>
    <w:rsid w:val="0036508D"/>
    <w:rsid w:val="003654C9"/>
    <w:rsid w:val="0036555D"/>
    <w:rsid w:val="00365719"/>
    <w:rsid w:val="003659E4"/>
    <w:rsid w:val="00365E17"/>
    <w:rsid w:val="00366498"/>
    <w:rsid w:val="00366815"/>
    <w:rsid w:val="00366DBB"/>
    <w:rsid w:val="00367339"/>
    <w:rsid w:val="003673DB"/>
    <w:rsid w:val="00367F24"/>
    <w:rsid w:val="003702B1"/>
    <w:rsid w:val="003702F4"/>
    <w:rsid w:val="00370890"/>
    <w:rsid w:val="003717DA"/>
    <w:rsid w:val="00371C9D"/>
    <w:rsid w:val="003720CE"/>
    <w:rsid w:val="0037258E"/>
    <w:rsid w:val="00372C0E"/>
    <w:rsid w:val="00372DBE"/>
    <w:rsid w:val="00373562"/>
    <w:rsid w:val="00373962"/>
    <w:rsid w:val="00373A54"/>
    <w:rsid w:val="00373AC3"/>
    <w:rsid w:val="00373BD2"/>
    <w:rsid w:val="00373C66"/>
    <w:rsid w:val="00373F78"/>
    <w:rsid w:val="00374178"/>
    <w:rsid w:val="003750BE"/>
    <w:rsid w:val="0037513B"/>
    <w:rsid w:val="003758EE"/>
    <w:rsid w:val="003759E5"/>
    <w:rsid w:val="00375A0D"/>
    <w:rsid w:val="00375C08"/>
    <w:rsid w:val="00375F55"/>
    <w:rsid w:val="003761B7"/>
    <w:rsid w:val="003771B2"/>
    <w:rsid w:val="00377835"/>
    <w:rsid w:val="00377F9D"/>
    <w:rsid w:val="0038005F"/>
    <w:rsid w:val="00380288"/>
    <w:rsid w:val="0038044A"/>
    <w:rsid w:val="00380459"/>
    <w:rsid w:val="00380C5C"/>
    <w:rsid w:val="003811E6"/>
    <w:rsid w:val="00381203"/>
    <w:rsid w:val="00381812"/>
    <w:rsid w:val="00381F93"/>
    <w:rsid w:val="0038218C"/>
    <w:rsid w:val="003826EF"/>
    <w:rsid w:val="00382EA8"/>
    <w:rsid w:val="003852AA"/>
    <w:rsid w:val="0038539C"/>
    <w:rsid w:val="00385616"/>
    <w:rsid w:val="00385D3B"/>
    <w:rsid w:val="00385FB6"/>
    <w:rsid w:val="0038641C"/>
    <w:rsid w:val="003864F5"/>
    <w:rsid w:val="00386C37"/>
    <w:rsid w:val="00386E55"/>
    <w:rsid w:val="00386FDD"/>
    <w:rsid w:val="003876A0"/>
    <w:rsid w:val="00387913"/>
    <w:rsid w:val="00387BB5"/>
    <w:rsid w:val="003900A1"/>
    <w:rsid w:val="00390A31"/>
    <w:rsid w:val="00390D47"/>
    <w:rsid w:val="003911C1"/>
    <w:rsid w:val="00391625"/>
    <w:rsid w:val="003919A9"/>
    <w:rsid w:val="00391B95"/>
    <w:rsid w:val="00391C92"/>
    <w:rsid w:val="00392862"/>
    <w:rsid w:val="00392D2D"/>
    <w:rsid w:val="00392EA4"/>
    <w:rsid w:val="00393373"/>
    <w:rsid w:val="003934EF"/>
    <w:rsid w:val="00393ABD"/>
    <w:rsid w:val="00393D2E"/>
    <w:rsid w:val="00394006"/>
    <w:rsid w:val="003940F9"/>
    <w:rsid w:val="0039575B"/>
    <w:rsid w:val="00395B03"/>
    <w:rsid w:val="00395F73"/>
    <w:rsid w:val="00396915"/>
    <w:rsid w:val="00397E86"/>
    <w:rsid w:val="00397F01"/>
    <w:rsid w:val="00397F28"/>
    <w:rsid w:val="003A0236"/>
    <w:rsid w:val="003A03C9"/>
    <w:rsid w:val="003A0512"/>
    <w:rsid w:val="003A0ACA"/>
    <w:rsid w:val="003A0BDB"/>
    <w:rsid w:val="003A0BFE"/>
    <w:rsid w:val="003A14B0"/>
    <w:rsid w:val="003A1E3D"/>
    <w:rsid w:val="003A367A"/>
    <w:rsid w:val="003A3C36"/>
    <w:rsid w:val="003A3C93"/>
    <w:rsid w:val="003A3C9A"/>
    <w:rsid w:val="003A415D"/>
    <w:rsid w:val="003A4CEB"/>
    <w:rsid w:val="003A4E3C"/>
    <w:rsid w:val="003A5096"/>
    <w:rsid w:val="003A5173"/>
    <w:rsid w:val="003A521F"/>
    <w:rsid w:val="003A54D0"/>
    <w:rsid w:val="003A56CE"/>
    <w:rsid w:val="003A5D16"/>
    <w:rsid w:val="003A5FD8"/>
    <w:rsid w:val="003A612D"/>
    <w:rsid w:val="003A6137"/>
    <w:rsid w:val="003A6829"/>
    <w:rsid w:val="003A69D3"/>
    <w:rsid w:val="003A7044"/>
    <w:rsid w:val="003A74EC"/>
    <w:rsid w:val="003A7514"/>
    <w:rsid w:val="003B0126"/>
    <w:rsid w:val="003B02A1"/>
    <w:rsid w:val="003B07D4"/>
    <w:rsid w:val="003B0872"/>
    <w:rsid w:val="003B0ED1"/>
    <w:rsid w:val="003B0FAB"/>
    <w:rsid w:val="003B13D9"/>
    <w:rsid w:val="003B1EA5"/>
    <w:rsid w:val="003B1F05"/>
    <w:rsid w:val="003B2731"/>
    <w:rsid w:val="003B2FCD"/>
    <w:rsid w:val="003B3C9D"/>
    <w:rsid w:val="003B3ED7"/>
    <w:rsid w:val="003B437C"/>
    <w:rsid w:val="003B4C4B"/>
    <w:rsid w:val="003B52AE"/>
    <w:rsid w:val="003B59EA"/>
    <w:rsid w:val="003B6464"/>
    <w:rsid w:val="003B740E"/>
    <w:rsid w:val="003B7525"/>
    <w:rsid w:val="003B77A3"/>
    <w:rsid w:val="003B77E1"/>
    <w:rsid w:val="003C00D8"/>
    <w:rsid w:val="003C0318"/>
    <w:rsid w:val="003C064E"/>
    <w:rsid w:val="003C0782"/>
    <w:rsid w:val="003C0BF4"/>
    <w:rsid w:val="003C0F43"/>
    <w:rsid w:val="003C18B9"/>
    <w:rsid w:val="003C1D61"/>
    <w:rsid w:val="003C1E55"/>
    <w:rsid w:val="003C1ED4"/>
    <w:rsid w:val="003C2B03"/>
    <w:rsid w:val="003C2D2B"/>
    <w:rsid w:val="003C34B4"/>
    <w:rsid w:val="003C385D"/>
    <w:rsid w:val="003C4160"/>
    <w:rsid w:val="003C438C"/>
    <w:rsid w:val="003C457E"/>
    <w:rsid w:val="003C4800"/>
    <w:rsid w:val="003C53F6"/>
    <w:rsid w:val="003C685F"/>
    <w:rsid w:val="003C7941"/>
    <w:rsid w:val="003C7AF9"/>
    <w:rsid w:val="003C7B13"/>
    <w:rsid w:val="003C7F10"/>
    <w:rsid w:val="003C7F71"/>
    <w:rsid w:val="003D00DD"/>
    <w:rsid w:val="003D0B94"/>
    <w:rsid w:val="003D106B"/>
    <w:rsid w:val="003D11D4"/>
    <w:rsid w:val="003D1578"/>
    <w:rsid w:val="003D1E20"/>
    <w:rsid w:val="003D1E52"/>
    <w:rsid w:val="003D2202"/>
    <w:rsid w:val="003D24F0"/>
    <w:rsid w:val="003D266A"/>
    <w:rsid w:val="003D2EA4"/>
    <w:rsid w:val="003D2EFC"/>
    <w:rsid w:val="003D2F0C"/>
    <w:rsid w:val="003D2F3C"/>
    <w:rsid w:val="003D340C"/>
    <w:rsid w:val="003D3B3D"/>
    <w:rsid w:val="003D4CEF"/>
    <w:rsid w:val="003D5E74"/>
    <w:rsid w:val="003D63B4"/>
    <w:rsid w:val="003D64D7"/>
    <w:rsid w:val="003D6A5D"/>
    <w:rsid w:val="003D6BA6"/>
    <w:rsid w:val="003D74D5"/>
    <w:rsid w:val="003D7864"/>
    <w:rsid w:val="003D7A5B"/>
    <w:rsid w:val="003E03D6"/>
    <w:rsid w:val="003E04E0"/>
    <w:rsid w:val="003E0665"/>
    <w:rsid w:val="003E0CF6"/>
    <w:rsid w:val="003E0F2B"/>
    <w:rsid w:val="003E11EB"/>
    <w:rsid w:val="003E19AA"/>
    <w:rsid w:val="003E1D4C"/>
    <w:rsid w:val="003E210F"/>
    <w:rsid w:val="003E233C"/>
    <w:rsid w:val="003E26A8"/>
    <w:rsid w:val="003E29AF"/>
    <w:rsid w:val="003E2DFE"/>
    <w:rsid w:val="003E3347"/>
    <w:rsid w:val="003E3470"/>
    <w:rsid w:val="003E37CB"/>
    <w:rsid w:val="003E39D2"/>
    <w:rsid w:val="003E3A95"/>
    <w:rsid w:val="003E523B"/>
    <w:rsid w:val="003E57FE"/>
    <w:rsid w:val="003E5F29"/>
    <w:rsid w:val="003E64C9"/>
    <w:rsid w:val="003E6C78"/>
    <w:rsid w:val="003E6F43"/>
    <w:rsid w:val="003E70E1"/>
    <w:rsid w:val="003E71CB"/>
    <w:rsid w:val="003E7521"/>
    <w:rsid w:val="003E75FF"/>
    <w:rsid w:val="003E7C6D"/>
    <w:rsid w:val="003E7F59"/>
    <w:rsid w:val="003F0538"/>
    <w:rsid w:val="003F0B3D"/>
    <w:rsid w:val="003F0F05"/>
    <w:rsid w:val="003F1C92"/>
    <w:rsid w:val="003F2154"/>
    <w:rsid w:val="003F2168"/>
    <w:rsid w:val="003F21F9"/>
    <w:rsid w:val="003F2B1D"/>
    <w:rsid w:val="003F2BD3"/>
    <w:rsid w:val="003F30FD"/>
    <w:rsid w:val="003F33EC"/>
    <w:rsid w:val="003F3457"/>
    <w:rsid w:val="003F3A70"/>
    <w:rsid w:val="003F3DA8"/>
    <w:rsid w:val="003F4042"/>
    <w:rsid w:val="003F41E7"/>
    <w:rsid w:val="003F4758"/>
    <w:rsid w:val="003F4B49"/>
    <w:rsid w:val="003F4B76"/>
    <w:rsid w:val="003F4C9A"/>
    <w:rsid w:val="003F4D7F"/>
    <w:rsid w:val="003F5039"/>
    <w:rsid w:val="003F51EE"/>
    <w:rsid w:val="003F542D"/>
    <w:rsid w:val="003F555E"/>
    <w:rsid w:val="003F56BB"/>
    <w:rsid w:val="003F5DE4"/>
    <w:rsid w:val="003F6793"/>
    <w:rsid w:val="003F6B7F"/>
    <w:rsid w:val="003F6C9D"/>
    <w:rsid w:val="003F7098"/>
    <w:rsid w:val="003F728D"/>
    <w:rsid w:val="003F7769"/>
    <w:rsid w:val="003F7F09"/>
    <w:rsid w:val="0040035E"/>
    <w:rsid w:val="00400443"/>
    <w:rsid w:val="00400531"/>
    <w:rsid w:val="0040061C"/>
    <w:rsid w:val="00400822"/>
    <w:rsid w:val="00401D95"/>
    <w:rsid w:val="00401E79"/>
    <w:rsid w:val="0040244B"/>
    <w:rsid w:val="0040264C"/>
    <w:rsid w:val="0040280E"/>
    <w:rsid w:val="00402D49"/>
    <w:rsid w:val="00402E00"/>
    <w:rsid w:val="00403309"/>
    <w:rsid w:val="00403939"/>
    <w:rsid w:val="00403DB0"/>
    <w:rsid w:val="00403E52"/>
    <w:rsid w:val="004045CE"/>
    <w:rsid w:val="004045FF"/>
    <w:rsid w:val="0040487A"/>
    <w:rsid w:val="004048A0"/>
    <w:rsid w:val="00405092"/>
    <w:rsid w:val="0040570D"/>
    <w:rsid w:val="00406278"/>
    <w:rsid w:val="004069D3"/>
    <w:rsid w:val="00406EBE"/>
    <w:rsid w:val="00406F09"/>
    <w:rsid w:val="0040739E"/>
    <w:rsid w:val="00407AEC"/>
    <w:rsid w:val="00407E8B"/>
    <w:rsid w:val="00410CA6"/>
    <w:rsid w:val="00410CBE"/>
    <w:rsid w:val="00410EC0"/>
    <w:rsid w:val="0041113F"/>
    <w:rsid w:val="00411381"/>
    <w:rsid w:val="00411389"/>
    <w:rsid w:val="00411D87"/>
    <w:rsid w:val="00411FA3"/>
    <w:rsid w:val="00412155"/>
    <w:rsid w:val="00413568"/>
    <w:rsid w:val="004139EE"/>
    <w:rsid w:val="00413A37"/>
    <w:rsid w:val="00413C24"/>
    <w:rsid w:val="00413CB4"/>
    <w:rsid w:val="0041408C"/>
    <w:rsid w:val="004146BD"/>
    <w:rsid w:val="004152E2"/>
    <w:rsid w:val="00415EAC"/>
    <w:rsid w:val="00415EB1"/>
    <w:rsid w:val="0041616B"/>
    <w:rsid w:val="00416353"/>
    <w:rsid w:val="00416522"/>
    <w:rsid w:val="00416E51"/>
    <w:rsid w:val="00416FB2"/>
    <w:rsid w:val="004174CE"/>
    <w:rsid w:val="004176BD"/>
    <w:rsid w:val="00417A1A"/>
    <w:rsid w:val="004202EB"/>
    <w:rsid w:val="00420697"/>
    <w:rsid w:val="00420CA3"/>
    <w:rsid w:val="00420D4E"/>
    <w:rsid w:val="004216AC"/>
    <w:rsid w:val="00421FA3"/>
    <w:rsid w:val="0042245F"/>
    <w:rsid w:val="00422A17"/>
    <w:rsid w:val="00422AE8"/>
    <w:rsid w:val="004248A9"/>
    <w:rsid w:val="00424ADB"/>
    <w:rsid w:val="00424B20"/>
    <w:rsid w:val="00424DB7"/>
    <w:rsid w:val="00425CE1"/>
    <w:rsid w:val="0042692A"/>
    <w:rsid w:val="0042696D"/>
    <w:rsid w:val="004269E6"/>
    <w:rsid w:val="004270CA"/>
    <w:rsid w:val="00427116"/>
    <w:rsid w:val="004272A9"/>
    <w:rsid w:val="004277EF"/>
    <w:rsid w:val="00427805"/>
    <w:rsid w:val="004279F0"/>
    <w:rsid w:val="00427DA8"/>
    <w:rsid w:val="004308EB"/>
    <w:rsid w:val="00430DCD"/>
    <w:rsid w:val="00431447"/>
    <w:rsid w:val="004314EF"/>
    <w:rsid w:val="004322F6"/>
    <w:rsid w:val="00432ACE"/>
    <w:rsid w:val="00432D77"/>
    <w:rsid w:val="00432FE5"/>
    <w:rsid w:val="004331E1"/>
    <w:rsid w:val="0043362A"/>
    <w:rsid w:val="0043368E"/>
    <w:rsid w:val="0043373D"/>
    <w:rsid w:val="0043466D"/>
    <w:rsid w:val="00434C8B"/>
    <w:rsid w:val="00434E0E"/>
    <w:rsid w:val="004355EF"/>
    <w:rsid w:val="00435F5F"/>
    <w:rsid w:val="00436424"/>
    <w:rsid w:val="00436B41"/>
    <w:rsid w:val="004370B8"/>
    <w:rsid w:val="0044005F"/>
    <w:rsid w:val="004405EB"/>
    <w:rsid w:val="004410C8"/>
    <w:rsid w:val="0044190F"/>
    <w:rsid w:val="00441AA1"/>
    <w:rsid w:val="00442AC2"/>
    <w:rsid w:val="00442C30"/>
    <w:rsid w:val="00442C47"/>
    <w:rsid w:val="00442D62"/>
    <w:rsid w:val="004438ED"/>
    <w:rsid w:val="00443939"/>
    <w:rsid w:val="00443B0E"/>
    <w:rsid w:val="0044411C"/>
    <w:rsid w:val="004447E5"/>
    <w:rsid w:val="00445235"/>
    <w:rsid w:val="0044564F"/>
    <w:rsid w:val="004457A1"/>
    <w:rsid w:val="00445802"/>
    <w:rsid w:val="00445CD0"/>
    <w:rsid w:val="00445D14"/>
    <w:rsid w:val="004460DA"/>
    <w:rsid w:val="0044652D"/>
    <w:rsid w:val="004469E9"/>
    <w:rsid w:val="00447133"/>
    <w:rsid w:val="004473A2"/>
    <w:rsid w:val="00447503"/>
    <w:rsid w:val="00447513"/>
    <w:rsid w:val="00447650"/>
    <w:rsid w:val="0044781B"/>
    <w:rsid w:val="004478BB"/>
    <w:rsid w:val="00447BA1"/>
    <w:rsid w:val="00447ED4"/>
    <w:rsid w:val="004505DA"/>
    <w:rsid w:val="004506B6"/>
    <w:rsid w:val="00450CC5"/>
    <w:rsid w:val="00451246"/>
    <w:rsid w:val="0045173E"/>
    <w:rsid w:val="00451A8D"/>
    <w:rsid w:val="0045269B"/>
    <w:rsid w:val="00452909"/>
    <w:rsid w:val="00453490"/>
    <w:rsid w:val="004540E7"/>
    <w:rsid w:val="0045425F"/>
    <w:rsid w:val="00454271"/>
    <w:rsid w:val="00455288"/>
    <w:rsid w:val="00455512"/>
    <w:rsid w:val="004555B2"/>
    <w:rsid w:val="00455A37"/>
    <w:rsid w:val="00455E1C"/>
    <w:rsid w:val="004563C3"/>
    <w:rsid w:val="0045653A"/>
    <w:rsid w:val="00460454"/>
    <w:rsid w:val="0046057D"/>
    <w:rsid w:val="004606EF"/>
    <w:rsid w:val="004607FD"/>
    <w:rsid w:val="004609FC"/>
    <w:rsid w:val="00460F3C"/>
    <w:rsid w:val="0046170E"/>
    <w:rsid w:val="004617BA"/>
    <w:rsid w:val="00462100"/>
    <w:rsid w:val="00462508"/>
    <w:rsid w:val="004626CA"/>
    <w:rsid w:val="004628DD"/>
    <w:rsid w:val="00462ADE"/>
    <w:rsid w:val="00462C31"/>
    <w:rsid w:val="00463004"/>
    <w:rsid w:val="0046302D"/>
    <w:rsid w:val="004630E4"/>
    <w:rsid w:val="004633FA"/>
    <w:rsid w:val="00463905"/>
    <w:rsid w:val="00463D33"/>
    <w:rsid w:val="004642AA"/>
    <w:rsid w:val="00464644"/>
    <w:rsid w:val="004649F4"/>
    <w:rsid w:val="00464D0E"/>
    <w:rsid w:val="004651D2"/>
    <w:rsid w:val="0046610A"/>
    <w:rsid w:val="00467343"/>
    <w:rsid w:val="00467B67"/>
    <w:rsid w:val="00467C40"/>
    <w:rsid w:val="00467C76"/>
    <w:rsid w:val="004706A1"/>
    <w:rsid w:val="004706ED"/>
    <w:rsid w:val="0047090B"/>
    <w:rsid w:val="0047181B"/>
    <w:rsid w:val="00471B07"/>
    <w:rsid w:val="00471BDB"/>
    <w:rsid w:val="00471DF2"/>
    <w:rsid w:val="00471EBD"/>
    <w:rsid w:val="00471F96"/>
    <w:rsid w:val="00472256"/>
    <w:rsid w:val="00472724"/>
    <w:rsid w:val="00472A00"/>
    <w:rsid w:val="00472E13"/>
    <w:rsid w:val="00473D2D"/>
    <w:rsid w:val="004742D9"/>
    <w:rsid w:val="00474473"/>
    <w:rsid w:val="00474867"/>
    <w:rsid w:val="00474B7A"/>
    <w:rsid w:val="00474C29"/>
    <w:rsid w:val="00474E25"/>
    <w:rsid w:val="004753EC"/>
    <w:rsid w:val="00475783"/>
    <w:rsid w:val="00476A29"/>
    <w:rsid w:val="00476F3F"/>
    <w:rsid w:val="00476FB7"/>
    <w:rsid w:val="00477330"/>
    <w:rsid w:val="004778A8"/>
    <w:rsid w:val="00477CE7"/>
    <w:rsid w:val="00477F08"/>
    <w:rsid w:val="004801E6"/>
    <w:rsid w:val="00480F71"/>
    <w:rsid w:val="0048182F"/>
    <w:rsid w:val="00481DFE"/>
    <w:rsid w:val="00482978"/>
    <w:rsid w:val="00484432"/>
    <w:rsid w:val="004846AD"/>
    <w:rsid w:val="00484ADD"/>
    <w:rsid w:val="0048516D"/>
    <w:rsid w:val="0048524B"/>
    <w:rsid w:val="0048573C"/>
    <w:rsid w:val="00485ACB"/>
    <w:rsid w:val="00485AD0"/>
    <w:rsid w:val="00485C42"/>
    <w:rsid w:val="0048609D"/>
    <w:rsid w:val="00486501"/>
    <w:rsid w:val="00486B44"/>
    <w:rsid w:val="00486D91"/>
    <w:rsid w:val="00487552"/>
    <w:rsid w:val="00487830"/>
    <w:rsid w:val="00487AAC"/>
    <w:rsid w:val="00487B79"/>
    <w:rsid w:val="00487D2F"/>
    <w:rsid w:val="00487E65"/>
    <w:rsid w:val="00490559"/>
    <w:rsid w:val="004908DA"/>
    <w:rsid w:val="00490F80"/>
    <w:rsid w:val="00491290"/>
    <w:rsid w:val="00491C1F"/>
    <w:rsid w:val="00491F07"/>
    <w:rsid w:val="00492E6C"/>
    <w:rsid w:val="004931DC"/>
    <w:rsid w:val="0049335D"/>
    <w:rsid w:val="00493812"/>
    <w:rsid w:val="00493895"/>
    <w:rsid w:val="004943AD"/>
    <w:rsid w:val="004943FD"/>
    <w:rsid w:val="00494816"/>
    <w:rsid w:val="00494FFA"/>
    <w:rsid w:val="00495B25"/>
    <w:rsid w:val="00495C35"/>
    <w:rsid w:val="004966AB"/>
    <w:rsid w:val="004968B2"/>
    <w:rsid w:val="00496F1B"/>
    <w:rsid w:val="004A0189"/>
    <w:rsid w:val="004A053F"/>
    <w:rsid w:val="004A05E3"/>
    <w:rsid w:val="004A08D1"/>
    <w:rsid w:val="004A0DB4"/>
    <w:rsid w:val="004A0E80"/>
    <w:rsid w:val="004A15F2"/>
    <w:rsid w:val="004A210B"/>
    <w:rsid w:val="004A2884"/>
    <w:rsid w:val="004A33CF"/>
    <w:rsid w:val="004A3A5D"/>
    <w:rsid w:val="004A48AA"/>
    <w:rsid w:val="004A4E5E"/>
    <w:rsid w:val="004A4ED6"/>
    <w:rsid w:val="004A4F82"/>
    <w:rsid w:val="004A5350"/>
    <w:rsid w:val="004A5CE5"/>
    <w:rsid w:val="004A62A7"/>
    <w:rsid w:val="004A6432"/>
    <w:rsid w:val="004A6712"/>
    <w:rsid w:val="004A6892"/>
    <w:rsid w:val="004A6D36"/>
    <w:rsid w:val="004A6D62"/>
    <w:rsid w:val="004A7143"/>
    <w:rsid w:val="004A7753"/>
    <w:rsid w:val="004A7810"/>
    <w:rsid w:val="004A7BED"/>
    <w:rsid w:val="004B0528"/>
    <w:rsid w:val="004B0560"/>
    <w:rsid w:val="004B0EDF"/>
    <w:rsid w:val="004B0F45"/>
    <w:rsid w:val="004B1672"/>
    <w:rsid w:val="004B210B"/>
    <w:rsid w:val="004B24E0"/>
    <w:rsid w:val="004B2562"/>
    <w:rsid w:val="004B2755"/>
    <w:rsid w:val="004B2A1E"/>
    <w:rsid w:val="004B3039"/>
    <w:rsid w:val="004B312E"/>
    <w:rsid w:val="004B3375"/>
    <w:rsid w:val="004B3AA3"/>
    <w:rsid w:val="004B3B25"/>
    <w:rsid w:val="004B3D52"/>
    <w:rsid w:val="004B4C39"/>
    <w:rsid w:val="004B4E4E"/>
    <w:rsid w:val="004B4F29"/>
    <w:rsid w:val="004B513B"/>
    <w:rsid w:val="004B5288"/>
    <w:rsid w:val="004B5E94"/>
    <w:rsid w:val="004B6188"/>
    <w:rsid w:val="004B644E"/>
    <w:rsid w:val="004B65D6"/>
    <w:rsid w:val="004B6CD6"/>
    <w:rsid w:val="004B70A1"/>
    <w:rsid w:val="004B71F0"/>
    <w:rsid w:val="004B7450"/>
    <w:rsid w:val="004B77C0"/>
    <w:rsid w:val="004C05CD"/>
    <w:rsid w:val="004C09AC"/>
    <w:rsid w:val="004C0B03"/>
    <w:rsid w:val="004C0C64"/>
    <w:rsid w:val="004C1099"/>
    <w:rsid w:val="004C1254"/>
    <w:rsid w:val="004C150E"/>
    <w:rsid w:val="004C26AE"/>
    <w:rsid w:val="004C291C"/>
    <w:rsid w:val="004C2AE1"/>
    <w:rsid w:val="004C3088"/>
    <w:rsid w:val="004C34CE"/>
    <w:rsid w:val="004C3776"/>
    <w:rsid w:val="004C3957"/>
    <w:rsid w:val="004C40A4"/>
    <w:rsid w:val="004C40F1"/>
    <w:rsid w:val="004C42DD"/>
    <w:rsid w:val="004C52AD"/>
    <w:rsid w:val="004C5476"/>
    <w:rsid w:val="004C563D"/>
    <w:rsid w:val="004C5A57"/>
    <w:rsid w:val="004C5DDD"/>
    <w:rsid w:val="004C61DB"/>
    <w:rsid w:val="004C64F1"/>
    <w:rsid w:val="004C73C4"/>
    <w:rsid w:val="004C75A4"/>
    <w:rsid w:val="004C7C14"/>
    <w:rsid w:val="004C7E48"/>
    <w:rsid w:val="004D058A"/>
    <w:rsid w:val="004D0898"/>
    <w:rsid w:val="004D097C"/>
    <w:rsid w:val="004D0F7E"/>
    <w:rsid w:val="004D110C"/>
    <w:rsid w:val="004D1A62"/>
    <w:rsid w:val="004D1E37"/>
    <w:rsid w:val="004D211F"/>
    <w:rsid w:val="004D2E95"/>
    <w:rsid w:val="004D2F32"/>
    <w:rsid w:val="004D2FBE"/>
    <w:rsid w:val="004D344F"/>
    <w:rsid w:val="004D3523"/>
    <w:rsid w:val="004D37D8"/>
    <w:rsid w:val="004D3AEE"/>
    <w:rsid w:val="004D3B1B"/>
    <w:rsid w:val="004D3D5C"/>
    <w:rsid w:val="004D4109"/>
    <w:rsid w:val="004D415D"/>
    <w:rsid w:val="004D46A1"/>
    <w:rsid w:val="004D5623"/>
    <w:rsid w:val="004D5DF4"/>
    <w:rsid w:val="004D5EBB"/>
    <w:rsid w:val="004D6982"/>
    <w:rsid w:val="004D69EB"/>
    <w:rsid w:val="004D7998"/>
    <w:rsid w:val="004D7A01"/>
    <w:rsid w:val="004D7B90"/>
    <w:rsid w:val="004D7CE2"/>
    <w:rsid w:val="004E0100"/>
    <w:rsid w:val="004E01BE"/>
    <w:rsid w:val="004E071A"/>
    <w:rsid w:val="004E0747"/>
    <w:rsid w:val="004E08BC"/>
    <w:rsid w:val="004E12AF"/>
    <w:rsid w:val="004E136F"/>
    <w:rsid w:val="004E1389"/>
    <w:rsid w:val="004E23F1"/>
    <w:rsid w:val="004E2F3A"/>
    <w:rsid w:val="004E333F"/>
    <w:rsid w:val="004E36CA"/>
    <w:rsid w:val="004E37B6"/>
    <w:rsid w:val="004E43F5"/>
    <w:rsid w:val="004E4A35"/>
    <w:rsid w:val="004E5397"/>
    <w:rsid w:val="004E60AF"/>
    <w:rsid w:val="004E669B"/>
    <w:rsid w:val="004E6901"/>
    <w:rsid w:val="004E6C76"/>
    <w:rsid w:val="004F032E"/>
    <w:rsid w:val="004F0FF3"/>
    <w:rsid w:val="004F1299"/>
    <w:rsid w:val="004F19B7"/>
    <w:rsid w:val="004F1B25"/>
    <w:rsid w:val="004F2330"/>
    <w:rsid w:val="004F25CB"/>
    <w:rsid w:val="004F380A"/>
    <w:rsid w:val="004F39CE"/>
    <w:rsid w:val="004F3F31"/>
    <w:rsid w:val="004F4F99"/>
    <w:rsid w:val="004F53AE"/>
    <w:rsid w:val="004F583A"/>
    <w:rsid w:val="004F5B2F"/>
    <w:rsid w:val="004F5BEB"/>
    <w:rsid w:val="004F5E9A"/>
    <w:rsid w:val="004F60FD"/>
    <w:rsid w:val="004F6705"/>
    <w:rsid w:val="004F6A54"/>
    <w:rsid w:val="004F6CA1"/>
    <w:rsid w:val="005002DC"/>
    <w:rsid w:val="00500487"/>
    <w:rsid w:val="005008E7"/>
    <w:rsid w:val="00501857"/>
    <w:rsid w:val="00501CA6"/>
    <w:rsid w:val="00501D97"/>
    <w:rsid w:val="00502240"/>
    <w:rsid w:val="005023F7"/>
    <w:rsid w:val="0050246B"/>
    <w:rsid w:val="00502C0F"/>
    <w:rsid w:val="00503058"/>
    <w:rsid w:val="0050330B"/>
    <w:rsid w:val="00503ADF"/>
    <w:rsid w:val="00503B2E"/>
    <w:rsid w:val="0050425F"/>
    <w:rsid w:val="005043EE"/>
    <w:rsid w:val="00504512"/>
    <w:rsid w:val="005048FF"/>
    <w:rsid w:val="00505181"/>
    <w:rsid w:val="005057BD"/>
    <w:rsid w:val="00505944"/>
    <w:rsid w:val="00505B7F"/>
    <w:rsid w:val="00505FC4"/>
    <w:rsid w:val="005062F5"/>
    <w:rsid w:val="005067D3"/>
    <w:rsid w:val="005067DA"/>
    <w:rsid w:val="00506D97"/>
    <w:rsid w:val="00506F39"/>
    <w:rsid w:val="00507028"/>
    <w:rsid w:val="005076AA"/>
    <w:rsid w:val="00507ADD"/>
    <w:rsid w:val="0051018E"/>
    <w:rsid w:val="005104A5"/>
    <w:rsid w:val="00510877"/>
    <w:rsid w:val="00510D8E"/>
    <w:rsid w:val="00511103"/>
    <w:rsid w:val="0051123E"/>
    <w:rsid w:val="00511B9E"/>
    <w:rsid w:val="00512330"/>
    <w:rsid w:val="00512E18"/>
    <w:rsid w:val="00512ED6"/>
    <w:rsid w:val="00513046"/>
    <w:rsid w:val="00513677"/>
    <w:rsid w:val="00513FF9"/>
    <w:rsid w:val="0051413C"/>
    <w:rsid w:val="00514180"/>
    <w:rsid w:val="005142A4"/>
    <w:rsid w:val="00514387"/>
    <w:rsid w:val="0051439E"/>
    <w:rsid w:val="005143EA"/>
    <w:rsid w:val="0051454E"/>
    <w:rsid w:val="00514F69"/>
    <w:rsid w:val="00515AA3"/>
    <w:rsid w:val="00516200"/>
    <w:rsid w:val="00516350"/>
    <w:rsid w:val="00516639"/>
    <w:rsid w:val="00516669"/>
    <w:rsid w:val="00516A09"/>
    <w:rsid w:val="00516A0C"/>
    <w:rsid w:val="00516F5D"/>
    <w:rsid w:val="00517340"/>
    <w:rsid w:val="00517D49"/>
    <w:rsid w:val="0052021D"/>
    <w:rsid w:val="0052027E"/>
    <w:rsid w:val="005205A6"/>
    <w:rsid w:val="00520D25"/>
    <w:rsid w:val="00520E5B"/>
    <w:rsid w:val="0052190B"/>
    <w:rsid w:val="00521CB1"/>
    <w:rsid w:val="0052219D"/>
    <w:rsid w:val="00522BE2"/>
    <w:rsid w:val="00522EEA"/>
    <w:rsid w:val="00522FF9"/>
    <w:rsid w:val="0052351B"/>
    <w:rsid w:val="00523A22"/>
    <w:rsid w:val="00524361"/>
    <w:rsid w:val="00524BAC"/>
    <w:rsid w:val="00524C73"/>
    <w:rsid w:val="00524D32"/>
    <w:rsid w:val="00524DAB"/>
    <w:rsid w:val="0052511C"/>
    <w:rsid w:val="00525C3C"/>
    <w:rsid w:val="005261D7"/>
    <w:rsid w:val="00526577"/>
    <w:rsid w:val="005265DE"/>
    <w:rsid w:val="0052676B"/>
    <w:rsid w:val="00526787"/>
    <w:rsid w:val="005275EA"/>
    <w:rsid w:val="00527634"/>
    <w:rsid w:val="00527F4A"/>
    <w:rsid w:val="00530014"/>
    <w:rsid w:val="0053047A"/>
    <w:rsid w:val="00530ADE"/>
    <w:rsid w:val="00530BAC"/>
    <w:rsid w:val="00530CF9"/>
    <w:rsid w:val="00530E27"/>
    <w:rsid w:val="00531264"/>
    <w:rsid w:val="00531682"/>
    <w:rsid w:val="005316F8"/>
    <w:rsid w:val="00531B52"/>
    <w:rsid w:val="00531F31"/>
    <w:rsid w:val="00532791"/>
    <w:rsid w:val="00532DCC"/>
    <w:rsid w:val="00532E75"/>
    <w:rsid w:val="005330D0"/>
    <w:rsid w:val="00533648"/>
    <w:rsid w:val="00533873"/>
    <w:rsid w:val="00533D32"/>
    <w:rsid w:val="005346F9"/>
    <w:rsid w:val="0053544A"/>
    <w:rsid w:val="00535F96"/>
    <w:rsid w:val="00536124"/>
    <w:rsid w:val="005363C3"/>
    <w:rsid w:val="00536434"/>
    <w:rsid w:val="005366E4"/>
    <w:rsid w:val="00536797"/>
    <w:rsid w:val="0053682A"/>
    <w:rsid w:val="00536942"/>
    <w:rsid w:val="00536D97"/>
    <w:rsid w:val="005370E8"/>
    <w:rsid w:val="00537D09"/>
    <w:rsid w:val="00540A6E"/>
    <w:rsid w:val="00541175"/>
    <w:rsid w:val="00541194"/>
    <w:rsid w:val="005418A5"/>
    <w:rsid w:val="00542920"/>
    <w:rsid w:val="005431F8"/>
    <w:rsid w:val="00543694"/>
    <w:rsid w:val="0054376A"/>
    <w:rsid w:val="00543BA3"/>
    <w:rsid w:val="00543CDB"/>
    <w:rsid w:val="00544052"/>
    <w:rsid w:val="005447DC"/>
    <w:rsid w:val="00544F1D"/>
    <w:rsid w:val="005457C0"/>
    <w:rsid w:val="00545A79"/>
    <w:rsid w:val="00545D0F"/>
    <w:rsid w:val="00546F24"/>
    <w:rsid w:val="005472EB"/>
    <w:rsid w:val="005479C0"/>
    <w:rsid w:val="00547EB0"/>
    <w:rsid w:val="0055007A"/>
    <w:rsid w:val="005507D1"/>
    <w:rsid w:val="00550F36"/>
    <w:rsid w:val="00551F9C"/>
    <w:rsid w:val="005521C7"/>
    <w:rsid w:val="0055280E"/>
    <w:rsid w:val="00552933"/>
    <w:rsid w:val="0055351A"/>
    <w:rsid w:val="0055388F"/>
    <w:rsid w:val="005539BE"/>
    <w:rsid w:val="00553C40"/>
    <w:rsid w:val="005547AC"/>
    <w:rsid w:val="005568A5"/>
    <w:rsid w:val="00556C54"/>
    <w:rsid w:val="00557AC8"/>
    <w:rsid w:val="00560025"/>
    <w:rsid w:val="005609D1"/>
    <w:rsid w:val="00560A9C"/>
    <w:rsid w:val="00560B85"/>
    <w:rsid w:val="00560BB4"/>
    <w:rsid w:val="00561328"/>
    <w:rsid w:val="0056236C"/>
    <w:rsid w:val="005623D6"/>
    <w:rsid w:val="00563523"/>
    <w:rsid w:val="00563752"/>
    <w:rsid w:val="005638D6"/>
    <w:rsid w:val="00563936"/>
    <w:rsid w:val="00563DDD"/>
    <w:rsid w:val="005642E6"/>
    <w:rsid w:val="00564300"/>
    <w:rsid w:val="005648B2"/>
    <w:rsid w:val="00564B50"/>
    <w:rsid w:val="00565B1B"/>
    <w:rsid w:val="00566049"/>
    <w:rsid w:val="00566114"/>
    <w:rsid w:val="0056639F"/>
    <w:rsid w:val="00566EC8"/>
    <w:rsid w:val="00567882"/>
    <w:rsid w:val="00570A66"/>
    <w:rsid w:val="00570DD5"/>
    <w:rsid w:val="005712EB"/>
    <w:rsid w:val="00571441"/>
    <w:rsid w:val="00571C5C"/>
    <w:rsid w:val="00571EC1"/>
    <w:rsid w:val="00572090"/>
    <w:rsid w:val="005729D6"/>
    <w:rsid w:val="005732BA"/>
    <w:rsid w:val="00573772"/>
    <w:rsid w:val="00573DB6"/>
    <w:rsid w:val="00574646"/>
    <w:rsid w:val="005747EF"/>
    <w:rsid w:val="00574C4D"/>
    <w:rsid w:val="00574FEB"/>
    <w:rsid w:val="00575187"/>
    <w:rsid w:val="00575293"/>
    <w:rsid w:val="00575AFB"/>
    <w:rsid w:val="00575D8A"/>
    <w:rsid w:val="00575E21"/>
    <w:rsid w:val="005763E7"/>
    <w:rsid w:val="0057657D"/>
    <w:rsid w:val="00576810"/>
    <w:rsid w:val="00576B21"/>
    <w:rsid w:val="00576B5A"/>
    <w:rsid w:val="00577025"/>
    <w:rsid w:val="0057712C"/>
    <w:rsid w:val="00577279"/>
    <w:rsid w:val="00577767"/>
    <w:rsid w:val="00577B9E"/>
    <w:rsid w:val="00580258"/>
    <w:rsid w:val="00580334"/>
    <w:rsid w:val="00580B20"/>
    <w:rsid w:val="0058122C"/>
    <w:rsid w:val="00581BB0"/>
    <w:rsid w:val="005824B5"/>
    <w:rsid w:val="00582DAE"/>
    <w:rsid w:val="00582EB7"/>
    <w:rsid w:val="0058439F"/>
    <w:rsid w:val="0058442C"/>
    <w:rsid w:val="00584537"/>
    <w:rsid w:val="005849AC"/>
    <w:rsid w:val="00584A78"/>
    <w:rsid w:val="00584FD9"/>
    <w:rsid w:val="005858C6"/>
    <w:rsid w:val="005860A1"/>
    <w:rsid w:val="0058642D"/>
    <w:rsid w:val="0058677B"/>
    <w:rsid w:val="00586855"/>
    <w:rsid w:val="0058766E"/>
    <w:rsid w:val="005876C7"/>
    <w:rsid w:val="00587B3D"/>
    <w:rsid w:val="00587E38"/>
    <w:rsid w:val="00587E84"/>
    <w:rsid w:val="00590877"/>
    <w:rsid w:val="005909F3"/>
    <w:rsid w:val="00590A59"/>
    <w:rsid w:val="005911F6"/>
    <w:rsid w:val="0059185A"/>
    <w:rsid w:val="00591942"/>
    <w:rsid w:val="00591CDD"/>
    <w:rsid w:val="005922F2"/>
    <w:rsid w:val="005927E8"/>
    <w:rsid w:val="0059293D"/>
    <w:rsid w:val="00592AD8"/>
    <w:rsid w:val="00592B94"/>
    <w:rsid w:val="00592BCD"/>
    <w:rsid w:val="00592F68"/>
    <w:rsid w:val="0059303D"/>
    <w:rsid w:val="00593DD6"/>
    <w:rsid w:val="0059401D"/>
    <w:rsid w:val="005940F1"/>
    <w:rsid w:val="00594118"/>
    <w:rsid w:val="00594278"/>
    <w:rsid w:val="005944A8"/>
    <w:rsid w:val="00594569"/>
    <w:rsid w:val="00594CB9"/>
    <w:rsid w:val="005953C1"/>
    <w:rsid w:val="00595766"/>
    <w:rsid w:val="00595BA6"/>
    <w:rsid w:val="005960F8"/>
    <w:rsid w:val="00596127"/>
    <w:rsid w:val="00596512"/>
    <w:rsid w:val="005966E5"/>
    <w:rsid w:val="0059684C"/>
    <w:rsid w:val="00596ACB"/>
    <w:rsid w:val="00596F85"/>
    <w:rsid w:val="005974A9"/>
    <w:rsid w:val="005977BD"/>
    <w:rsid w:val="005978A6"/>
    <w:rsid w:val="005A06A5"/>
    <w:rsid w:val="005A0C87"/>
    <w:rsid w:val="005A0CB9"/>
    <w:rsid w:val="005A109F"/>
    <w:rsid w:val="005A112C"/>
    <w:rsid w:val="005A1332"/>
    <w:rsid w:val="005A159A"/>
    <w:rsid w:val="005A1655"/>
    <w:rsid w:val="005A219F"/>
    <w:rsid w:val="005A23BD"/>
    <w:rsid w:val="005A26CB"/>
    <w:rsid w:val="005A306B"/>
    <w:rsid w:val="005A3178"/>
    <w:rsid w:val="005A3755"/>
    <w:rsid w:val="005A38E8"/>
    <w:rsid w:val="005A3D54"/>
    <w:rsid w:val="005A3F9A"/>
    <w:rsid w:val="005A4906"/>
    <w:rsid w:val="005A49E5"/>
    <w:rsid w:val="005A4ABC"/>
    <w:rsid w:val="005A4C80"/>
    <w:rsid w:val="005A502B"/>
    <w:rsid w:val="005A5682"/>
    <w:rsid w:val="005A5B2F"/>
    <w:rsid w:val="005A5CC5"/>
    <w:rsid w:val="005A6848"/>
    <w:rsid w:val="005A704F"/>
    <w:rsid w:val="005A710E"/>
    <w:rsid w:val="005A7C48"/>
    <w:rsid w:val="005A7C58"/>
    <w:rsid w:val="005B06BC"/>
    <w:rsid w:val="005B07FD"/>
    <w:rsid w:val="005B136B"/>
    <w:rsid w:val="005B187B"/>
    <w:rsid w:val="005B1CFE"/>
    <w:rsid w:val="005B1E70"/>
    <w:rsid w:val="005B253D"/>
    <w:rsid w:val="005B27DC"/>
    <w:rsid w:val="005B2D72"/>
    <w:rsid w:val="005B3276"/>
    <w:rsid w:val="005B37E7"/>
    <w:rsid w:val="005B38EE"/>
    <w:rsid w:val="005B3AD9"/>
    <w:rsid w:val="005B3D54"/>
    <w:rsid w:val="005B3D86"/>
    <w:rsid w:val="005B3F0A"/>
    <w:rsid w:val="005B46F9"/>
    <w:rsid w:val="005B4AE2"/>
    <w:rsid w:val="005B5125"/>
    <w:rsid w:val="005B5EC9"/>
    <w:rsid w:val="005B6563"/>
    <w:rsid w:val="005B67B0"/>
    <w:rsid w:val="005B7114"/>
    <w:rsid w:val="005B74D5"/>
    <w:rsid w:val="005B798F"/>
    <w:rsid w:val="005B7AB4"/>
    <w:rsid w:val="005B7B98"/>
    <w:rsid w:val="005B7F57"/>
    <w:rsid w:val="005B7F8E"/>
    <w:rsid w:val="005B7FF6"/>
    <w:rsid w:val="005C00AE"/>
    <w:rsid w:val="005C0226"/>
    <w:rsid w:val="005C03B5"/>
    <w:rsid w:val="005C11D7"/>
    <w:rsid w:val="005C11F2"/>
    <w:rsid w:val="005C1339"/>
    <w:rsid w:val="005C1CC8"/>
    <w:rsid w:val="005C1DAF"/>
    <w:rsid w:val="005C1EFE"/>
    <w:rsid w:val="005C2386"/>
    <w:rsid w:val="005C2B95"/>
    <w:rsid w:val="005C3E57"/>
    <w:rsid w:val="005C43FE"/>
    <w:rsid w:val="005C480C"/>
    <w:rsid w:val="005C4D03"/>
    <w:rsid w:val="005C5362"/>
    <w:rsid w:val="005C5DE8"/>
    <w:rsid w:val="005C5E68"/>
    <w:rsid w:val="005C76E2"/>
    <w:rsid w:val="005C7DD6"/>
    <w:rsid w:val="005D04A2"/>
    <w:rsid w:val="005D08DF"/>
    <w:rsid w:val="005D0E0F"/>
    <w:rsid w:val="005D163D"/>
    <w:rsid w:val="005D1DE3"/>
    <w:rsid w:val="005D1FE3"/>
    <w:rsid w:val="005D20AA"/>
    <w:rsid w:val="005D20C4"/>
    <w:rsid w:val="005D212F"/>
    <w:rsid w:val="005D21F9"/>
    <w:rsid w:val="005D2238"/>
    <w:rsid w:val="005D23CA"/>
    <w:rsid w:val="005D2A5F"/>
    <w:rsid w:val="005D3394"/>
    <w:rsid w:val="005D3774"/>
    <w:rsid w:val="005D37CA"/>
    <w:rsid w:val="005D4172"/>
    <w:rsid w:val="005D4E0A"/>
    <w:rsid w:val="005D4EFE"/>
    <w:rsid w:val="005D50BD"/>
    <w:rsid w:val="005D51E3"/>
    <w:rsid w:val="005D5595"/>
    <w:rsid w:val="005D5693"/>
    <w:rsid w:val="005D6A47"/>
    <w:rsid w:val="005D6E7F"/>
    <w:rsid w:val="005D6F03"/>
    <w:rsid w:val="005D6FF0"/>
    <w:rsid w:val="005D75E1"/>
    <w:rsid w:val="005D7691"/>
    <w:rsid w:val="005D7E13"/>
    <w:rsid w:val="005E09D2"/>
    <w:rsid w:val="005E1436"/>
    <w:rsid w:val="005E15C6"/>
    <w:rsid w:val="005E19DC"/>
    <w:rsid w:val="005E1A2E"/>
    <w:rsid w:val="005E1C62"/>
    <w:rsid w:val="005E1E9E"/>
    <w:rsid w:val="005E1FE8"/>
    <w:rsid w:val="005E3326"/>
    <w:rsid w:val="005E3751"/>
    <w:rsid w:val="005E4502"/>
    <w:rsid w:val="005E458B"/>
    <w:rsid w:val="005E485E"/>
    <w:rsid w:val="005E495C"/>
    <w:rsid w:val="005E49DD"/>
    <w:rsid w:val="005E54E1"/>
    <w:rsid w:val="005E656E"/>
    <w:rsid w:val="005E6879"/>
    <w:rsid w:val="005E708C"/>
    <w:rsid w:val="005E7898"/>
    <w:rsid w:val="005F0392"/>
    <w:rsid w:val="005F0411"/>
    <w:rsid w:val="005F0423"/>
    <w:rsid w:val="005F049D"/>
    <w:rsid w:val="005F05D5"/>
    <w:rsid w:val="005F0FCC"/>
    <w:rsid w:val="005F1175"/>
    <w:rsid w:val="005F12EC"/>
    <w:rsid w:val="005F199B"/>
    <w:rsid w:val="005F1AF8"/>
    <w:rsid w:val="005F2417"/>
    <w:rsid w:val="005F2635"/>
    <w:rsid w:val="005F26AB"/>
    <w:rsid w:val="005F2877"/>
    <w:rsid w:val="005F2B72"/>
    <w:rsid w:val="005F2C07"/>
    <w:rsid w:val="005F2DFA"/>
    <w:rsid w:val="005F3187"/>
    <w:rsid w:val="005F3444"/>
    <w:rsid w:val="005F3FEC"/>
    <w:rsid w:val="005F4089"/>
    <w:rsid w:val="005F4292"/>
    <w:rsid w:val="005F4ECD"/>
    <w:rsid w:val="005F52D7"/>
    <w:rsid w:val="005F5478"/>
    <w:rsid w:val="005F58CE"/>
    <w:rsid w:val="005F5E9E"/>
    <w:rsid w:val="005F5F2F"/>
    <w:rsid w:val="005F6AA8"/>
    <w:rsid w:val="005F6C41"/>
    <w:rsid w:val="005F6D0E"/>
    <w:rsid w:val="005F708D"/>
    <w:rsid w:val="005F7EB7"/>
    <w:rsid w:val="00600460"/>
    <w:rsid w:val="00600840"/>
    <w:rsid w:val="00600C1F"/>
    <w:rsid w:val="00600F47"/>
    <w:rsid w:val="006011C7"/>
    <w:rsid w:val="006019BD"/>
    <w:rsid w:val="00601BB8"/>
    <w:rsid w:val="00601BFE"/>
    <w:rsid w:val="00601D93"/>
    <w:rsid w:val="00602898"/>
    <w:rsid w:val="00602910"/>
    <w:rsid w:val="006029AE"/>
    <w:rsid w:val="0060302C"/>
    <w:rsid w:val="006033ED"/>
    <w:rsid w:val="006037B1"/>
    <w:rsid w:val="00603968"/>
    <w:rsid w:val="00603B5E"/>
    <w:rsid w:val="00603E41"/>
    <w:rsid w:val="00603E88"/>
    <w:rsid w:val="0060471D"/>
    <w:rsid w:val="00604E31"/>
    <w:rsid w:val="00605369"/>
    <w:rsid w:val="00605659"/>
    <w:rsid w:val="0060583F"/>
    <w:rsid w:val="00605BC5"/>
    <w:rsid w:val="00605C1E"/>
    <w:rsid w:val="00606211"/>
    <w:rsid w:val="00606278"/>
    <w:rsid w:val="006062DE"/>
    <w:rsid w:val="006065DD"/>
    <w:rsid w:val="00607AD8"/>
    <w:rsid w:val="00610226"/>
    <w:rsid w:val="00610FF6"/>
    <w:rsid w:val="00611224"/>
    <w:rsid w:val="006115F4"/>
    <w:rsid w:val="0061194C"/>
    <w:rsid w:val="00611D1A"/>
    <w:rsid w:val="0061246A"/>
    <w:rsid w:val="006125BF"/>
    <w:rsid w:val="00612819"/>
    <w:rsid w:val="00612B86"/>
    <w:rsid w:val="006131FA"/>
    <w:rsid w:val="006132DD"/>
    <w:rsid w:val="0061348A"/>
    <w:rsid w:val="00613F5F"/>
    <w:rsid w:val="00614528"/>
    <w:rsid w:val="0061494A"/>
    <w:rsid w:val="00614A44"/>
    <w:rsid w:val="00614F4E"/>
    <w:rsid w:val="0061559C"/>
    <w:rsid w:val="00616CD1"/>
    <w:rsid w:val="00617381"/>
    <w:rsid w:val="006178C3"/>
    <w:rsid w:val="00617B7E"/>
    <w:rsid w:val="00620330"/>
    <w:rsid w:val="006208ED"/>
    <w:rsid w:val="00623144"/>
    <w:rsid w:val="00623309"/>
    <w:rsid w:val="00623A93"/>
    <w:rsid w:val="00623B40"/>
    <w:rsid w:val="00623C5B"/>
    <w:rsid w:val="00623D2E"/>
    <w:rsid w:val="00624884"/>
    <w:rsid w:val="0062531E"/>
    <w:rsid w:val="00625551"/>
    <w:rsid w:val="00625F58"/>
    <w:rsid w:val="0062619C"/>
    <w:rsid w:val="00626207"/>
    <w:rsid w:val="0062673A"/>
    <w:rsid w:val="00626C27"/>
    <w:rsid w:val="00626F69"/>
    <w:rsid w:val="006270A0"/>
    <w:rsid w:val="006277D7"/>
    <w:rsid w:val="00627E74"/>
    <w:rsid w:val="00627EF0"/>
    <w:rsid w:val="00627EF5"/>
    <w:rsid w:val="00627F0E"/>
    <w:rsid w:val="00627F2D"/>
    <w:rsid w:val="00630085"/>
    <w:rsid w:val="006300A4"/>
    <w:rsid w:val="006301F5"/>
    <w:rsid w:val="0063046D"/>
    <w:rsid w:val="006307FE"/>
    <w:rsid w:val="00630AF6"/>
    <w:rsid w:val="00630E2A"/>
    <w:rsid w:val="00630F6A"/>
    <w:rsid w:val="006312EF"/>
    <w:rsid w:val="006312FA"/>
    <w:rsid w:val="006318CC"/>
    <w:rsid w:val="0063192D"/>
    <w:rsid w:val="00631E01"/>
    <w:rsid w:val="00631E49"/>
    <w:rsid w:val="00632269"/>
    <w:rsid w:val="00632646"/>
    <w:rsid w:val="00633487"/>
    <w:rsid w:val="00634092"/>
    <w:rsid w:val="006345BE"/>
    <w:rsid w:val="006346C7"/>
    <w:rsid w:val="00635519"/>
    <w:rsid w:val="006358AD"/>
    <w:rsid w:val="00635ADD"/>
    <w:rsid w:val="00636AAA"/>
    <w:rsid w:val="00636B16"/>
    <w:rsid w:val="006371D4"/>
    <w:rsid w:val="00637300"/>
    <w:rsid w:val="006376FB"/>
    <w:rsid w:val="0064006E"/>
    <w:rsid w:val="00640076"/>
    <w:rsid w:val="006406E1"/>
    <w:rsid w:val="00640903"/>
    <w:rsid w:val="00640BC0"/>
    <w:rsid w:val="00641372"/>
    <w:rsid w:val="00641965"/>
    <w:rsid w:val="00642166"/>
    <w:rsid w:val="006423DD"/>
    <w:rsid w:val="00642865"/>
    <w:rsid w:val="0064294D"/>
    <w:rsid w:val="00642951"/>
    <w:rsid w:val="00642E92"/>
    <w:rsid w:val="00642EBC"/>
    <w:rsid w:val="00643427"/>
    <w:rsid w:val="00643F71"/>
    <w:rsid w:val="006440CD"/>
    <w:rsid w:val="006442C0"/>
    <w:rsid w:val="0064431F"/>
    <w:rsid w:val="00644C54"/>
    <w:rsid w:val="006451BC"/>
    <w:rsid w:val="0064534D"/>
    <w:rsid w:val="00645A9A"/>
    <w:rsid w:val="00645DC6"/>
    <w:rsid w:val="00645E6D"/>
    <w:rsid w:val="0064643B"/>
    <w:rsid w:val="00646637"/>
    <w:rsid w:val="00646B36"/>
    <w:rsid w:val="00646B41"/>
    <w:rsid w:val="00646CF1"/>
    <w:rsid w:val="00647449"/>
    <w:rsid w:val="00647A92"/>
    <w:rsid w:val="00647F28"/>
    <w:rsid w:val="006501D0"/>
    <w:rsid w:val="00650489"/>
    <w:rsid w:val="006507C6"/>
    <w:rsid w:val="00650A90"/>
    <w:rsid w:val="00650E29"/>
    <w:rsid w:val="0065138E"/>
    <w:rsid w:val="0065175B"/>
    <w:rsid w:val="00651C32"/>
    <w:rsid w:val="00651F15"/>
    <w:rsid w:val="00652234"/>
    <w:rsid w:val="006526BA"/>
    <w:rsid w:val="006526FB"/>
    <w:rsid w:val="006528F6"/>
    <w:rsid w:val="006529B6"/>
    <w:rsid w:val="00653105"/>
    <w:rsid w:val="0065371F"/>
    <w:rsid w:val="00653E86"/>
    <w:rsid w:val="006541DF"/>
    <w:rsid w:val="00654534"/>
    <w:rsid w:val="00654B53"/>
    <w:rsid w:val="00654E33"/>
    <w:rsid w:val="00655070"/>
    <w:rsid w:val="0065509E"/>
    <w:rsid w:val="00656104"/>
    <w:rsid w:val="00656300"/>
    <w:rsid w:val="006565AC"/>
    <w:rsid w:val="006565E1"/>
    <w:rsid w:val="006565F4"/>
    <w:rsid w:val="00656696"/>
    <w:rsid w:val="00656875"/>
    <w:rsid w:val="00656B46"/>
    <w:rsid w:val="00656D88"/>
    <w:rsid w:val="00657463"/>
    <w:rsid w:val="00657A20"/>
    <w:rsid w:val="00660163"/>
    <w:rsid w:val="006604E3"/>
    <w:rsid w:val="00660EAF"/>
    <w:rsid w:val="006621FD"/>
    <w:rsid w:val="00663035"/>
    <w:rsid w:val="0066394C"/>
    <w:rsid w:val="006639AC"/>
    <w:rsid w:val="00663B0C"/>
    <w:rsid w:val="0066538C"/>
    <w:rsid w:val="00665E64"/>
    <w:rsid w:val="00666012"/>
    <w:rsid w:val="006661EE"/>
    <w:rsid w:val="00666A69"/>
    <w:rsid w:val="0066700B"/>
    <w:rsid w:val="006670B1"/>
    <w:rsid w:val="006676A7"/>
    <w:rsid w:val="00667A75"/>
    <w:rsid w:val="00667B60"/>
    <w:rsid w:val="0067038D"/>
    <w:rsid w:val="00670B8A"/>
    <w:rsid w:val="00670D95"/>
    <w:rsid w:val="00670E61"/>
    <w:rsid w:val="00671A02"/>
    <w:rsid w:val="00671C30"/>
    <w:rsid w:val="00671CB2"/>
    <w:rsid w:val="00671E68"/>
    <w:rsid w:val="0067212A"/>
    <w:rsid w:val="00672842"/>
    <w:rsid w:val="00672BBA"/>
    <w:rsid w:val="00672E32"/>
    <w:rsid w:val="00673AF2"/>
    <w:rsid w:val="00674238"/>
    <w:rsid w:val="006748A9"/>
    <w:rsid w:val="0067519D"/>
    <w:rsid w:val="00675F03"/>
    <w:rsid w:val="006760AF"/>
    <w:rsid w:val="0067654C"/>
    <w:rsid w:val="006768F0"/>
    <w:rsid w:val="00676E26"/>
    <w:rsid w:val="006772B1"/>
    <w:rsid w:val="0067748F"/>
    <w:rsid w:val="006775B1"/>
    <w:rsid w:val="00677B85"/>
    <w:rsid w:val="006803A7"/>
    <w:rsid w:val="006809F8"/>
    <w:rsid w:val="00680E2B"/>
    <w:rsid w:val="00681027"/>
    <w:rsid w:val="00681597"/>
    <w:rsid w:val="00681C80"/>
    <w:rsid w:val="00682243"/>
    <w:rsid w:val="006826CF"/>
    <w:rsid w:val="00682A59"/>
    <w:rsid w:val="00682D77"/>
    <w:rsid w:val="00683D69"/>
    <w:rsid w:val="006847C1"/>
    <w:rsid w:val="006848E8"/>
    <w:rsid w:val="00684B7D"/>
    <w:rsid w:val="00684EC2"/>
    <w:rsid w:val="006857CE"/>
    <w:rsid w:val="00685C7F"/>
    <w:rsid w:val="00685D5E"/>
    <w:rsid w:val="0068625E"/>
    <w:rsid w:val="00686759"/>
    <w:rsid w:val="00686D79"/>
    <w:rsid w:val="0068722E"/>
    <w:rsid w:val="00687563"/>
    <w:rsid w:val="0068796F"/>
    <w:rsid w:val="00687DE0"/>
    <w:rsid w:val="00687E08"/>
    <w:rsid w:val="00690D5F"/>
    <w:rsid w:val="00690D79"/>
    <w:rsid w:val="006914CA"/>
    <w:rsid w:val="006915A6"/>
    <w:rsid w:val="00692900"/>
    <w:rsid w:val="00692E8F"/>
    <w:rsid w:val="00693033"/>
    <w:rsid w:val="0069357D"/>
    <w:rsid w:val="006937A3"/>
    <w:rsid w:val="006941D3"/>
    <w:rsid w:val="0069427E"/>
    <w:rsid w:val="00694A27"/>
    <w:rsid w:val="006951A8"/>
    <w:rsid w:val="00695474"/>
    <w:rsid w:val="006958E8"/>
    <w:rsid w:val="00695989"/>
    <w:rsid w:val="00695D80"/>
    <w:rsid w:val="0069638F"/>
    <w:rsid w:val="0069639D"/>
    <w:rsid w:val="006964B4"/>
    <w:rsid w:val="0069774C"/>
    <w:rsid w:val="00697AE1"/>
    <w:rsid w:val="00697D1E"/>
    <w:rsid w:val="006A0571"/>
    <w:rsid w:val="006A09A9"/>
    <w:rsid w:val="006A0F09"/>
    <w:rsid w:val="006A181B"/>
    <w:rsid w:val="006A18DA"/>
    <w:rsid w:val="006A25BD"/>
    <w:rsid w:val="006A2781"/>
    <w:rsid w:val="006A2F4A"/>
    <w:rsid w:val="006A3D40"/>
    <w:rsid w:val="006A3EB8"/>
    <w:rsid w:val="006A4783"/>
    <w:rsid w:val="006A4821"/>
    <w:rsid w:val="006A50E9"/>
    <w:rsid w:val="006A5146"/>
    <w:rsid w:val="006A51BA"/>
    <w:rsid w:val="006A5E41"/>
    <w:rsid w:val="006A5FB0"/>
    <w:rsid w:val="006A61E4"/>
    <w:rsid w:val="006A67B3"/>
    <w:rsid w:val="006A6881"/>
    <w:rsid w:val="006A6941"/>
    <w:rsid w:val="006A6A36"/>
    <w:rsid w:val="006A6C30"/>
    <w:rsid w:val="006A6C95"/>
    <w:rsid w:val="006A7A46"/>
    <w:rsid w:val="006B024B"/>
    <w:rsid w:val="006B0373"/>
    <w:rsid w:val="006B0923"/>
    <w:rsid w:val="006B0A89"/>
    <w:rsid w:val="006B0C9F"/>
    <w:rsid w:val="006B101F"/>
    <w:rsid w:val="006B1686"/>
    <w:rsid w:val="006B20D6"/>
    <w:rsid w:val="006B2CEE"/>
    <w:rsid w:val="006B2D42"/>
    <w:rsid w:val="006B38FB"/>
    <w:rsid w:val="006B3CFC"/>
    <w:rsid w:val="006B3E29"/>
    <w:rsid w:val="006B3E94"/>
    <w:rsid w:val="006B44DE"/>
    <w:rsid w:val="006B4546"/>
    <w:rsid w:val="006B4760"/>
    <w:rsid w:val="006B48FB"/>
    <w:rsid w:val="006B4BBD"/>
    <w:rsid w:val="006B4D97"/>
    <w:rsid w:val="006B4F50"/>
    <w:rsid w:val="006B54A1"/>
    <w:rsid w:val="006B56BE"/>
    <w:rsid w:val="006B5842"/>
    <w:rsid w:val="006B5BD3"/>
    <w:rsid w:val="006B5EA0"/>
    <w:rsid w:val="006B6938"/>
    <w:rsid w:val="006B741D"/>
    <w:rsid w:val="006B79D3"/>
    <w:rsid w:val="006B7B03"/>
    <w:rsid w:val="006B7D04"/>
    <w:rsid w:val="006C028C"/>
    <w:rsid w:val="006C02EC"/>
    <w:rsid w:val="006C051B"/>
    <w:rsid w:val="006C0F04"/>
    <w:rsid w:val="006C13A8"/>
    <w:rsid w:val="006C1693"/>
    <w:rsid w:val="006C1746"/>
    <w:rsid w:val="006C18F5"/>
    <w:rsid w:val="006C1DB2"/>
    <w:rsid w:val="006C245F"/>
    <w:rsid w:val="006C2B09"/>
    <w:rsid w:val="006C2EF1"/>
    <w:rsid w:val="006C326A"/>
    <w:rsid w:val="006C329C"/>
    <w:rsid w:val="006C32D0"/>
    <w:rsid w:val="006C33A6"/>
    <w:rsid w:val="006C3403"/>
    <w:rsid w:val="006C35EC"/>
    <w:rsid w:val="006C3B2D"/>
    <w:rsid w:val="006C3E23"/>
    <w:rsid w:val="006C432C"/>
    <w:rsid w:val="006C4365"/>
    <w:rsid w:val="006C4447"/>
    <w:rsid w:val="006C4B36"/>
    <w:rsid w:val="006C56DE"/>
    <w:rsid w:val="006C5848"/>
    <w:rsid w:val="006C5884"/>
    <w:rsid w:val="006C5C40"/>
    <w:rsid w:val="006C606F"/>
    <w:rsid w:val="006C649C"/>
    <w:rsid w:val="006C7626"/>
    <w:rsid w:val="006D04AE"/>
    <w:rsid w:val="006D05BD"/>
    <w:rsid w:val="006D0BDC"/>
    <w:rsid w:val="006D0FBD"/>
    <w:rsid w:val="006D10EC"/>
    <w:rsid w:val="006D11FD"/>
    <w:rsid w:val="006D1380"/>
    <w:rsid w:val="006D138E"/>
    <w:rsid w:val="006D152C"/>
    <w:rsid w:val="006D193F"/>
    <w:rsid w:val="006D1A8B"/>
    <w:rsid w:val="006D1FEB"/>
    <w:rsid w:val="006D2D2A"/>
    <w:rsid w:val="006D2EBD"/>
    <w:rsid w:val="006D3198"/>
    <w:rsid w:val="006D39EB"/>
    <w:rsid w:val="006D45D9"/>
    <w:rsid w:val="006D4831"/>
    <w:rsid w:val="006D4837"/>
    <w:rsid w:val="006D4FAA"/>
    <w:rsid w:val="006D5887"/>
    <w:rsid w:val="006D58EE"/>
    <w:rsid w:val="006D6DC6"/>
    <w:rsid w:val="006D6EE1"/>
    <w:rsid w:val="006D71FD"/>
    <w:rsid w:val="006D75B6"/>
    <w:rsid w:val="006D7808"/>
    <w:rsid w:val="006D7EC3"/>
    <w:rsid w:val="006E0A30"/>
    <w:rsid w:val="006E1119"/>
    <w:rsid w:val="006E150E"/>
    <w:rsid w:val="006E1846"/>
    <w:rsid w:val="006E21D3"/>
    <w:rsid w:val="006E2965"/>
    <w:rsid w:val="006E319F"/>
    <w:rsid w:val="006E346B"/>
    <w:rsid w:val="006E3C9F"/>
    <w:rsid w:val="006E3DF9"/>
    <w:rsid w:val="006E3E9F"/>
    <w:rsid w:val="006E5065"/>
    <w:rsid w:val="006E50A1"/>
    <w:rsid w:val="006E5340"/>
    <w:rsid w:val="006E5800"/>
    <w:rsid w:val="006E6184"/>
    <w:rsid w:val="006E6724"/>
    <w:rsid w:val="006E6776"/>
    <w:rsid w:val="006E6955"/>
    <w:rsid w:val="006E6D11"/>
    <w:rsid w:val="006E6DCF"/>
    <w:rsid w:val="006E769F"/>
    <w:rsid w:val="006E7CAC"/>
    <w:rsid w:val="006E7CBC"/>
    <w:rsid w:val="006F026B"/>
    <w:rsid w:val="006F0840"/>
    <w:rsid w:val="006F0A70"/>
    <w:rsid w:val="006F1105"/>
    <w:rsid w:val="006F1713"/>
    <w:rsid w:val="006F1C57"/>
    <w:rsid w:val="006F1EE3"/>
    <w:rsid w:val="006F1F9B"/>
    <w:rsid w:val="006F1FE7"/>
    <w:rsid w:val="006F233B"/>
    <w:rsid w:val="006F2588"/>
    <w:rsid w:val="006F2C4F"/>
    <w:rsid w:val="006F306D"/>
    <w:rsid w:val="006F34FC"/>
    <w:rsid w:val="006F35A1"/>
    <w:rsid w:val="006F3EE8"/>
    <w:rsid w:val="006F44D2"/>
    <w:rsid w:val="006F44DC"/>
    <w:rsid w:val="006F4D8F"/>
    <w:rsid w:val="006F4FCC"/>
    <w:rsid w:val="006F52FE"/>
    <w:rsid w:val="006F543B"/>
    <w:rsid w:val="006F5AD0"/>
    <w:rsid w:val="006F5B51"/>
    <w:rsid w:val="006F5D99"/>
    <w:rsid w:val="006F614D"/>
    <w:rsid w:val="006F631A"/>
    <w:rsid w:val="006F6572"/>
    <w:rsid w:val="006F7574"/>
    <w:rsid w:val="006F795C"/>
    <w:rsid w:val="007002E8"/>
    <w:rsid w:val="007005C2"/>
    <w:rsid w:val="0070082C"/>
    <w:rsid w:val="00700DC6"/>
    <w:rsid w:val="00701245"/>
    <w:rsid w:val="00701515"/>
    <w:rsid w:val="00701696"/>
    <w:rsid w:val="00701890"/>
    <w:rsid w:val="007019D2"/>
    <w:rsid w:val="00701A68"/>
    <w:rsid w:val="007021B7"/>
    <w:rsid w:val="007021F4"/>
    <w:rsid w:val="007025A3"/>
    <w:rsid w:val="00702B75"/>
    <w:rsid w:val="00702C61"/>
    <w:rsid w:val="007030C4"/>
    <w:rsid w:val="00703254"/>
    <w:rsid w:val="00703505"/>
    <w:rsid w:val="00703B17"/>
    <w:rsid w:val="00703FA8"/>
    <w:rsid w:val="007041D6"/>
    <w:rsid w:val="00704221"/>
    <w:rsid w:val="00704900"/>
    <w:rsid w:val="00704A96"/>
    <w:rsid w:val="00704A9A"/>
    <w:rsid w:val="007059C0"/>
    <w:rsid w:val="007059D1"/>
    <w:rsid w:val="00705F21"/>
    <w:rsid w:val="0071094A"/>
    <w:rsid w:val="00710B21"/>
    <w:rsid w:val="00710C0E"/>
    <w:rsid w:val="007111B1"/>
    <w:rsid w:val="007112DE"/>
    <w:rsid w:val="0071226E"/>
    <w:rsid w:val="007122B5"/>
    <w:rsid w:val="007129DD"/>
    <w:rsid w:val="00712D8E"/>
    <w:rsid w:val="00713178"/>
    <w:rsid w:val="00713490"/>
    <w:rsid w:val="007138AB"/>
    <w:rsid w:val="00713B45"/>
    <w:rsid w:val="007140C1"/>
    <w:rsid w:val="00714D52"/>
    <w:rsid w:val="00714EBE"/>
    <w:rsid w:val="007156C9"/>
    <w:rsid w:val="00715D60"/>
    <w:rsid w:val="00715E3D"/>
    <w:rsid w:val="00715E73"/>
    <w:rsid w:val="00716372"/>
    <w:rsid w:val="00716E48"/>
    <w:rsid w:val="0071746F"/>
    <w:rsid w:val="00717473"/>
    <w:rsid w:val="00717954"/>
    <w:rsid w:val="00720296"/>
    <w:rsid w:val="007202F9"/>
    <w:rsid w:val="00721462"/>
    <w:rsid w:val="00721613"/>
    <w:rsid w:val="00721B42"/>
    <w:rsid w:val="00721E6D"/>
    <w:rsid w:val="00722675"/>
    <w:rsid w:val="007227C0"/>
    <w:rsid w:val="007232CF"/>
    <w:rsid w:val="007237B3"/>
    <w:rsid w:val="007237E9"/>
    <w:rsid w:val="007238C4"/>
    <w:rsid w:val="00723AF1"/>
    <w:rsid w:val="00725196"/>
    <w:rsid w:val="0072547A"/>
    <w:rsid w:val="0072551E"/>
    <w:rsid w:val="0072557C"/>
    <w:rsid w:val="00725639"/>
    <w:rsid w:val="00725F11"/>
    <w:rsid w:val="007263BF"/>
    <w:rsid w:val="00726883"/>
    <w:rsid w:val="007268C8"/>
    <w:rsid w:val="0072697D"/>
    <w:rsid w:val="00726C3A"/>
    <w:rsid w:val="007273B3"/>
    <w:rsid w:val="00730317"/>
    <w:rsid w:val="007304C3"/>
    <w:rsid w:val="0073066E"/>
    <w:rsid w:val="00730C9A"/>
    <w:rsid w:val="00730DC4"/>
    <w:rsid w:val="0073100B"/>
    <w:rsid w:val="007312EA"/>
    <w:rsid w:val="00731E7E"/>
    <w:rsid w:val="00732323"/>
    <w:rsid w:val="00732768"/>
    <w:rsid w:val="007328B2"/>
    <w:rsid w:val="00732B42"/>
    <w:rsid w:val="00732C77"/>
    <w:rsid w:val="007337D2"/>
    <w:rsid w:val="00733E47"/>
    <w:rsid w:val="00733EB6"/>
    <w:rsid w:val="0073420A"/>
    <w:rsid w:val="00734BBE"/>
    <w:rsid w:val="00734DC4"/>
    <w:rsid w:val="00734F84"/>
    <w:rsid w:val="00734FF6"/>
    <w:rsid w:val="0073508F"/>
    <w:rsid w:val="00735A22"/>
    <w:rsid w:val="00735D99"/>
    <w:rsid w:val="00735E14"/>
    <w:rsid w:val="00736671"/>
    <w:rsid w:val="00737247"/>
    <w:rsid w:val="0073755E"/>
    <w:rsid w:val="007378DE"/>
    <w:rsid w:val="00737BA1"/>
    <w:rsid w:val="00737C13"/>
    <w:rsid w:val="00740434"/>
    <w:rsid w:val="00740A71"/>
    <w:rsid w:val="00740C14"/>
    <w:rsid w:val="00740FE8"/>
    <w:rsid w:val="00741946"/>
    <w:rsid w:val="0074195D"/>
    <w:rsid w:val="00742489"/>
    <w:rsid w:val="00742B69"/>
    <w:rsid w:val="00743E2C"/>
    <w:rsid w:val="00744609"/>
    <w:rsid w:val="00744DED"/>
    <w:rsid w:val="00744EF1"/>
    <w:rsid w:val="00745429"/>
    <w:rsid w:val="00745790"/>
    <w:rsid w:val="00745820"/>
    <w:rsid w:val="00746B77"/>
    <w:rsid w:val="00746BE4"/>
    <w:rsid w:val="00746C00"/>
    <w:rsid w:val="00746C92"/>
    <w:rsid w:val="007477DE"/>
    <w:rsid w:val="00750773"/>
    <w:rsid w:val="007512BA"/>
    <w:rsid w:val="00751439"/>
    <w:rsid w:val="0075193C"/>
    <w:rsid w:val="00751A79"/>
    <w:rsid w:val="00751D71"/>
    <w:rsid w:val="00752148"/>
    <w:rsid w:val="00752407"/>
    <w:rsid w:val="0075268A"/>
    <w:rsid w:val="0075272F"/>
    <w:rsid w:val="00752D14"/>
    <w:rsid w:val="00753437"/>
    <w:rsid w:val="00753878"/>
    <w:rsid w:val="00753D2A"/>
    <w:rsid w:val="00753EC8"/>
    <w:rsid w:val="00754361"/>
    <w:rsid w:val="00755725"/>
    <w:rsid w:val="00755E21"/>
    <w:rsid w:val="00755E41"/>
    <w:rsid w:val="00756E19"/>
    <w:rsid w:val="00757D54"/>
    <w:rsid w:val="0076091F"/>
    <w:rsid w:val="00761112"/>
    <w:rsid w:val="00761B74"/>
    <w:rsid w:val="00761D93"/>
    <w:rsid w:val="00761E4C"/>
    <w:rsid w:val="00761FAA"/>
    <w:rsid w:val="00762912"/>
    <w:rsid w:val="00762A41"/>
    <w:rsid w:val="00763798"/>
    <w:rsid w:val="007637F0"/>
    <w:rsid w:val="00763B3F"/>
    <w:rsid w:val="00764789"/>
    <w:rsid w:val="00764E52"/>
    <w:rsid w:val="0076500F"/>
    <w:rsid w:val="007650AB"/>
    <w:rsid w:val="007656BC"/>
    <w:rsid w:val="007657E0"/>
    <w:rsid w:val="0076591E"/>
    <w:rsid w:val="007659FE"/>
    <w:rsid w:val="00765E94"/>
    <w:rsid w:val="00766385"/>
    <w:rsid w:val="0076799D"/>
    <w:rsid w:val="007679D5"/>
    <w:rsid w:val="007706EB"/>
    <w:rsid w:val="00770934"/>
    <w:rsid w:val="00771C5A"/>
    <w:rsid w:val="00771CC6"/>
    <w:rsid w:val="007720C2"/>
    <w:rsid w:val="00772DBB"/>
    <w:rsid w:val="00772F95"/>
    <w:rsid w:val="007735EF"/>
    <w:rsid w:val="00773728"/>
    <w:rsid w:val="00773E84"/>
    <w:rsid w:val="00774823"/>
    <w:rsid w:val="00775406"/>
    <w:rsid w:val="007754CE"/>
    <w:rsid w:val="00775531"/>
    <w:rsid w:val="007755D7"/>
    <w:rsid w:val="007757C7"/>
    <w:rsid w:val="00775A64"/>
    <w:rsid w:val="00775B30"/>
    <w:rsid w:val="00776317"/>
    <w:rsid w:val="00776415"/>
    <w:rsid w:val="0078015F"/>
    <w:rsid w:val="00780278"/>
    <w:rsid w:val="00780956"/>
    <w:rsid w:val="007809EF"/>
    <w:rsid w:val="00780D00"/>
    <w:rsid w:val="0078191B"/>
    <w:rsid w:val="00781AEB"/>
    <w:rsid w:val="007822A3"/>
    <w:rsid w:val="00782461"/>
    <w:rsid w:val="007826AC"/>
    <w:rsid w:val="00782E61"/>
    <w:rsid w:val="007830EC"/>
    <w:rsid w:val="0078383A"/>
    <w:rsid w:val="00783D08"/>
    <w:rsid w:val="00783E16"/>
    <w:rsid w:val="00783EB4"/>
    <w:rsid w:val="0078496C"/>
    <w:rsid w:val="007849FD"/>
    <w:rsid w:val="0078507B"/>
    <w:rsid w:val="007854E1"/>
    <w:rsid w:val="00785519"/>
    <w:rsid w:val="0078594C"/>
    <w:rsid w:val="00785BF9"/>
    <w:rsid w:val="00785F91"/>
    <w:rsid w:val="00785F9C"/>
    <w:rsid w:val="0078620C"/>
    <w:rsid w:val="007862A5"/>
    <w:rsid w:val="00786493"/>
    <w:rsid w:val="0078698E"/>
    <w:rsid w:val="00786A4C"/>
    <w:rsid w:val="00786B76"/>
    <w:rsid w:val="00787119"/>
    <w:rsid w:val="00787462"/>
    <w:rsid w:val="00787801"/>
    <w:rsid w:val="007906AC"/>
    <w:rsid w:val="0079080E"/>
    <w:rsid w:val="00790EAD"/>
    <w:rsid w:val="007913C5"/>
    <w:rsid w:val="0079169E"/>
    <w:rsid w:val="00791B9E"/>
    <w:rsid w:val="007926B6"/>
    <w:rsid w:val="00792D65"/>
    <w:rsid w:val="00793365"/>
    <w:rsid w:val="007935A7"/>
    <w:rsid w:val="00793E66"/>
    <w:rsid w:val="0079414D"/>
    <w:rsid w:val="00794243"/>
    <w:rsid w:val="007942F7"/>
    <w:rsid w:val="00794452"/>
    <w:rsid w:val="00794DAA"/>
    <w:rsid w:val="00794E95"/>
    <w:rsid w:val="00795251"/>
    <w:rsid w:val="00795962"/>
    <w:rsid w:val="0079596B"/>
    <w:rsid w:val="007961F6"/>
    <w:rsid w:val="00796E09"/>
    <w:rsid w:val="00796E72"/>
    <w:rsid w:val="00797222"/>
    <w:rsid w:val="0079748C"/>
    <w:rsid w:val="007A0050"/>
    <w:rsid w:val="007A03F4"/>
    <w:rsid w:val="007A0A29"/>
    <w:rsid w:val="007A0ADD"/>
    <w:rsid w:val="007A0F1D"/>
    <w:rsid w:val="007A1001"/>
    <w:rsid w:val="007A116F"/>
    <w:rsid w:val="007A129C"/>
    <w:rsid w:val="007A18B1"/>
    <w:rsid w:val="007A1E5A"/>
    <w:rsid w:val="007A2749"/>
    <w:rsid w:val="007A28E4"/>
    <w:rsid w:val="007A2BD8"/>
    <w:rsid w:val="007A2D20"/>
    <w:rsid w:val="007A376F"/>
    <w:rsid w:val="007A3787"/>
    <w:rsid w:val="007A3D0F"/>
    <w:rsid w:val="007A3E34"/>
    <w:rsid w:val="007A421A"/>
    <w:rsid w:val="007A4226"/>
    <w:rsid w:val="007A45B5"/>
    <w:rsid w:val="007A45B6"/>
    <w:rsid w:val="007A45C9"/>
    <w:rsid w:val="007A4C85"/>
    <w:rsid w:val="007A4CD3"/>
    <w:rsid w:val="007A4DFB"/>
    <w:rsid w:val="007A4FD3"/>
    <w:rsid w:val="007A5020"/>
    <w:rsid w:val="007A52F1"/>
    <w:rsid w:val="007A56D5"/>
    <w:rsid w:val="007A5A21"/>
    <w:rsid w:val="007A62E0"/>
    <w:rsid w:val="007A6A64"/>
    <w:rsid w:val="007A76B4"/>
    <w:rsid w:val="007B0D88"/>
    <w:rsid w:val="007B156E"/>
    <w:rsid w:val="007B18AD"/>
    <w:rsid w:val="007B1B53"/>
    <w:rsid w:val="007B1D03"/>
    <w:rsid w:val="007B21A6"/>
    <w:rsid w:val="007B23D7"/>
    <w:rsid w:val="007B292B"/>
    <w:rsid w:val="007B2C96"/>
    <w:rsid w:val="007B2E5C"/>
    <w:rsid w:val="007B3A99"/>
    <w:rsid w:val="007B3F6D"/>
    <w:rsid w:val="007B404D"/>
    <w:rsid w:val="007B4071"/>
    <w:rsid w:val="007B4278"/>
    <w:rsid w:val="007B4613"/>
    <w:rsid w:val="007B5627"/>
    <w:rsid w:val="007B5BD1"/>
    <w:rsid w:val="007B5CF0"/>
    <w:rsid w:val="007B5F2D"/>
    <w:rsid w:val="007B64B9"/>
    <w:rsid w:val="007B64C2"/>
    <w:rsid w:val="007B67AA"/>
    <w:rsid w:val="007B680A"/>
    <w:rsid w:val="007B70C2"/>
    <w:rsid w:val="007B714E"/>
    <w:rsid w:val="007B7340"/>
    <w:rsid w:val="007B73F3"/>
    <w:rsid w:val="007B7682"/>
    <w:rsid w:val="007B7759"/>
    <w:rsid w:val="007B7AD0"/>
    <w:rsid w:val="007C0294"/>
    <w:rsid w:val="007C07A0"/>
    <w:rsid w:val="007C0B1B"/>
    <w:rsid w:val="007C0BE0"/>
    <w:rsid w:val="007C0F15"/>
    <w:rsid w:val="007C0F53"/>
    <w:rsid w:val="007C105A"/>
    <w:rsid w:val="007C24EF"/>
    <w:rsid w:val="007C2726"/>
    <w:rsid w:val="007C27FC"/>
    <w:rsid w:val="007C2809"/>
    <w:rsid w:val="007C296A"/>
    <w:rsid w:val="007C2A1B"/>
    <w:rsid w:val="007C2E1F"/>
    <w:rsid w:val="007C3078"/>
    <w:rsid w:val="007C32E6"/>
    <w:rsid w:val="007C3746"/>
    <w:rsid w:val="007C39CD"/>
    <w:rsid w:val="007C3C28"/>
    <w:rsid w:val="007C3F43"/>
    <w:rsid w:val="007C42CA"/>
    <w:rsid w:val="007C4886"/>
    <w:rsid w:val="007C60B0"/>
    <w:rsid w:val="007C60BF"/>
    <w:rsid w:val="007C66A2"/>
    <w:rsid w:val="007C6AC3"/>
    <w:rsid w:val="007C6BAA"/>
    <w:rsid w:val="007C6E33"/>
    <w:rsid w:val="007C7316"/>
    <w:rsid w:val="007C7355"/>
    <w:rsid w:val="007C7DE3"/>
    <w:rsid w:val="007D04D4"/>
    <w:rsid w:val="007D0C9E"/>
    <w:rsid w:val="007D10B6"/>
    <w:rsid w:val="007D159F"/>
    <w:rsid w:val="007D2BB8"/>
    <w:rsid w:val="007D2C28"/>
    <w:rsid w:val="007D2C95"/>
    <w:rsid w:val="007D3209"/>
    <w:rsid w:val="007D3480"/>
    <w:rsid w:val="007D3AD4"/>
    <w:rsid w:val="007D3ADB"/>
    <w:rsid w:val="007D3F05"/>
    <w:rsid w:val="007D3FF3"/>
    <w:rsid w:val="007D487B"/>
    <w:rsid w:val="007D5010"/>
    <w:rsid w:val="007D519B"/>
    <w:rsid w:val="007D5244"/>
    <w:rsid w:val="007D5BD8"/>
    <w:rsid w:val="007D5D9D"/>
    <w:rsid w:val="007D5DD3"/>
    <w:rsid w:val="007D5EFD"/>
    <w:rsid w:val="007D5FE3"/>
    <w:rsid w:val="007D6EE4"/>
    <w:rsid w:val="007D756D"/>
    <w:rsid w:val="007D7579"/>
    <w:rsid w:val="007D7704"/>
    <w:rsid w:val="007E036A"/>
    <w:rsid w:val="007E19BD"/>
    <w:rsid w:val="007E1E84"/>
    <w:rsid w:val="007E22BC"/>
    <w:rsid w:val="007E2821"/>
    <w:rsid w:val="007E2F28"/>
    <w:rsid w:val="007E2F7E"/>
    <w:rsid w:val="007E3631"/>
    <w:rsid w:val="007E381D"/>
    <w:rsid w:val="007E3BA0"/>
    <w:rsid w:val="007E40EF"/>
    <w:rsid w:val="007E4992"/>
    <w:rsid w:val="007E4A1B"/>
    <w:rsid w:val="007E4C86"/>
    <w:rsid w:val="007E5123"/>
    <w:rsid w:val="007E52B1"/>
    <w:rsid w:val="007E5559"/>
    <w:rsid w:val="007E56FF"/>
    <w:rsid w:val="007E57F8"/>
    <w:rsid w:val="007E5A70"/>
    <w:rsid w:val="007E5AFB"/>
    <w:rsid w:val="007E63DD"/>
    <w:rsid w:val="007E7158"/>
    <w:rsid w:val="007E7246"/>
    <w:rsid w:val="007E789E"/>
    <w:rsid w:val="007E78B5"/>
    <w:rsid w:val="007F00F0"/>
    <w:rsid w:val="007F024E"/>
    <w:rsid w:val="007F0FE4"/>
    <w:rsid w:val="007F1556"/>
    <w:rsid w:val="007F18FB"/>
    <w:rsid w:val="007F19DD"/>
    <w:rsid w:val="007F283D"/>
    <w:rsid w:val="007F2AC7"/>
    <w:rsid w:val="007F2B54"/>
    <w:rsid w:val="007F2CBD"/>
    <w:rsid w:val="007F30F2"/>
    <w:rsid w:val="007F34E2"/>
    <w:rsid w:val="007F3AF8"/>
    <w:rsid w:val="007F3B3D"/>
    <w:rsid w:val="007F3F18"/>
    <w:rsid w:val="007F49AA"/>
    <w:rsid w:val="007F4AB4"/>
    <w:rsid w:val="007F5783"/>
    <w:rsid w:val="007F57F0"/>
    <w:rsid w:val="007F5FBE"/>
    <w:rsid w:val="007F6940"/>
    <w:rsid w:val="007F6BF2"/>
    <w:rsid w:val="007F6FD8"/>
    <w:rsid w:val="007F77A3"/>
    <w:rsid w:val="00800188"/>
    <w:rsid w:val="008005C5"/>
    <w:rsid w:val="00800875"/>
    <w:rsid w:val="00801D7E"/>
    <w:rsid w:val="0080213B"/>
    <w:rsid w:val="00802645"/>
    <w:rsid w:val="008028AA"/>
    <w:rsid w:val="00802941"/>
    <w:rsid w:val="00802A98"/>
    <w:rsid w:val="0080300B"/>
    <w:rsid w:val="008030BB"/>
    <w:rsid w:val="008033A0"/>
    <w:rsid w:val="00803561"/>
    <w:rsid w:val="0080417D"/>
    <w:rsid w:val="0080427B"/>
    <w:rsid w:val="00804B7C"/>
    <w:rsid w:val="00805091"/>
    <w:rsid w:val="0080588E"/>
    <w:rsid w:val="00805BFC"/>
    <w:rsid w:val="00805E92"/>
    <w:rsid w:val="008064A0"/>
    <w:rsid w:val="00806873"/>
    <w:rsid w:val="00806A26"/>
    <w:rsid w:val="00806C8D"/>
    <w:rsid w:val="00806FC9"/>
    <w:rsid w:val="008075D6"/>
    <w:rsid w:val="0080796D"/>
    <w:rsid w:val="00807EF2"/>
    <w:rsid w:val="008105AA"/>
    <w:rsid w:val="008111F4"/>
    <w:rsid w:val="00811705"/>
    <w:rsid w:val="008118D6"/>
    <w:rsid w:val="00811C7E"/>
    <w:rsid w:val="00811CF3"/>
    <w:rsid w:val="008134C0"/>
    <w:rsid w:val="008134D4"/>
    <w:rsid w:val="008135C1"/>
    <w:rsid w:val="00813AA4"/>
    <w:rsid w:val="00813B85"/>
    <w:rsid w:val="00813BEE"/>
    <w:rsid w:val="00813CC7"/>
    <w:rsid w:val="00813D2F"/>
    <w:rsid w:val="0081453E"/>
    <w:rsid w:val="008146DE"/>
    <w:rsid w:val="0081476E"/>
    <w:rsid w:val="00814A95"/>
    <w:rsid w:val="00814C5A"/>
    <w:rsid w:val="00814E65"/>
    <w:rsid w:val="00815192"/>
    <w:rsid w:val="00815233"/>
    <w:rsid w:val="00815779"/>
    <w:rsid w:val="00815A59"/>
    <w:rsid w:val="008163F2"/>
    <w:rsid w:val="0081650D"/>
    <w:rsid w:val="00816D32"/>
    <w:rsid w:val="0081759F"/>
    <w:rsid w:val="00817745"/>
    <w:rsid w:val="00817C5E"/>
    <w:rsid w:val="00817E5A"/>
    <w:rsid w:val="00817FA3"/>
    <w:rsid w:val="008206CE"/>
    <w:rsid w:val="008208B0"/>
    <w:rsid w:val="00820A38"/>
    <w:rsid w:val="00820B45"/>
    <w:rsid w:val="00821112"/>
    <w:rsid w:val="008218C9"/>
    <w:rsid w:val="0082192C"/>
    <w:rsid w:val="00821F94"/>
    <w:rsid w:val="008226E1"/>
    <w:rsid w:val="008227C5"/>
    <w:rsid w:val="00822F9B"/>
    <w:rsid w:val="008232EF"/>
    <w:rsid w:val="008235F0"/>
    <w:rsid w:val="00823859"/>
    <w:rsid w:val="008238F3"/>
    <w:rsid w:val="00823B0E"/>
    <w:rsid w:val="00823BB1"/>
    <w:rsid w:val="008244BC"/>
    <w:rsid w:val="0082460A"/>
    <w:rsid w:val="00824943"/>
    <w:rsid w:val="00824AE9"/>
    <w:rsid w:val="00824B72"/>
    <w:rsid w:val="00824C3F"/>
    <w:rsid w:val="00825048"/>
    <w:rsid w:val="00825211"/>
    <w:rsid w:val="00825B49"/>
    <w:rsid w:val="00827376"/>
    <w:rsid w:val="0082744D"/>
    <w:rsid w:val="0082753B"/>
    <w:rsid w:val="00827D20"/>
    <w:rsid w:val="00827F15"/>
    <w:rsid w:val="0083020B"/>
    <w:rsid w:val="008306C7"/>
    <w:rsid w:val="00830740"/>
    <w:rsid w:val="00830C45"/>
    <w:rsid w:val="00831E19"/>
    <w:rsid w:val="008326B9"/>
    <w:rsid w:val="008329FE"/>
    <w:rsid w:val="00832AF8"/>
    <w:rsid w:val="00832B71"/>
    <w:rsid w:val="008330BE"/>
    <w:rsid w:val="00833516"/>
    <w:rsid w:val="008335BD"/>
    <w:rsid w:val="008347F2"/>
    <w:rsid w:val="00835774"/>
    <w:rsid w:val="00835ACA"/>
    <w:rsid w:val="00835B73"/>
    <w:rsid w:val="00835DDA"/>
    <w:rsid w:val="0083639E"/>
    <w:rsid w:val="00836A56"/>
    <w:rsid w:val="0083704B"/>
    <w:rsid w:val="00837641"/>
    <w:rsid w:val="00837798"/>
    <w:rsid w:val="00837CA4"/>
    <w:rsid w:val="00840763"/>
    <w:rsid w:val="008429FE"/>
    <w:rsid w:val="00842AB4"/>
    <w:rsid w:val="00842BEE"/>
    <w:rsid w:val="00843093"/>
    <w:rsid w:val="00843950"/>
    <w:rsid w:val="00843BE9"/>
    <w:rsid w:val="00843C8F"/>
    <w:rsid w:val="00845027"/>
    <w:rsid w:val="008457C0"/>
    <w:rsid w:val="00845A84"/>
    <w:rsid w:val="00845B92"/>
    <w:rsid w:val="00845F5E"/>
    <w:rsid w:val="00846216"/>
    <w:rsid w:val="00846230"/>
    <w:rsid w:val="008463CD"/>
    <w:rsid w:val="00847281"/>
    <w:rsid w:val="008476F7"/>
    <w:rsid w:val="00847D63"/>
    <w:rsid w:val="00847E0B"/>
    <w:rsid w:val="00850353"/>
    <w:rsid w:val="00850495"/>
    <w:rsid w:val="008514FE"/>
    <w:rsid w:val="00851C49"/>
    <w:rsid w:val="00851C54"/>
    <w:rsid w:val="00851C86"/>
    <w:rsid w:val="00851FC2"/>
    <w:rsid w:val="0085226A"/>
    <w:rsid w:val="008529CF"/>
    <w:rsid w:val="00852CA9"/>
    <w:rsid w:val="008538D7"/>
    <w:rsid w:val="00854D9D"/>
    <w:rsid w:val="00855250"/>
    <w:rsid w:val="00855524"/>
    <w:rsid w:val="0085580F"/>
    <w:rsid w:val="0085590B"/>
    <w:rsid w:val="00855B0C"/>
    <w:rsid w:val="008562D2"/>
    <w:rsid w:val="008562D5"/>
    <w:rsid w:val="008566C4"/>
    <w:rsid w:val="008571B9"/>
    <w:rsid w:val="008571E5"/>
    <w:rsid w:val="008575A9"/>
    <w:rsid w:val="00860407"/>
    <w:rsid w:val="008607FE"/>
    <w:rsid w:val="0086100A"/>
    <w:rsid w:val="0086105F"/>
    <w:rsid w:val="008615E9"/>
    <w:rsid w:val="00861FAC"/>
    <w:rsid w:val="008626EE"/>
    <w:rsid w:val="00862A92"/>
    <w:rsid w:val="00862C9D"/>
    <w:rsid w:val="00863757"/>
    <w:rsid w:val="00864963"/>
    <w:rsid w:val="00864D24"/>
    <w:rsid w:val="00865B53"/>
    <w:rsid w:val="008663B9"/>
    <w:rsid w:val="00866C34"/>
    <w:rsid w:val="00866F57"/>
    <w:rsid w:val="00867D8F"/>
    <w:rsid w:val="00870595"/>
    <w:rsid w:val="00870770"/>
    <w:rsid w:val="00870B4A"/>
    <w:rsid w:val="00870D8F"/>
    <w:rsid w:val="008726A1"/>
    <w:rsid w:val="008728AA"/>
    <w:rsid w:val="00872C60"/>
    <w:rsid w:val="00872F2C"/>
    <w:rsid w:val="008734A8"/>
    <w:rsid w:val="00873A53"/>
    <w:rsid w:val="00873C0D"/>
    <w:rsid w:val="0087401E"/>
    <w:rsid w:val="008740FF"/>
    <w:rsid w:val="00874532"/>
    <w:rsid w:val="00874BC2"/>
    <w:rsid w:val="00874CD6"/>
    <w:rsid w:val="00874F34"/>
    <w:rsid w:val="00875733"/>
    <w:rsid w:val="00876886"/>
    <w:rsid w:val="00876CED"/>
    <w:rsid w:val="00876FC1"/>
    <w:rsid w:val="008770C3"/>
    <w:rsid w:val="008771A7"/>
    <w:rsid w:val="00877871"/>
    <w:rsid w:val="00877CE5"/>
    <w:rsid w:val="008804A1"/>
    <w:rsid w:val="00880724"/>
    <w:rsid w:val="0088153E"/>
    <w:rsid w:val="0088153F"/>
    <w:rsid w:val="00882CC5"/>
    <w:rsid w:val="0088313D"/>
    <w:rsid w:val="0088320A"/>
    <w:rsid w:val="00883737"/>
    <w:rsid w:val="00883B77"/>
    <w:rsid w:val="0088411C"/>
    <w:rsid w:val="0088439C"/>
    <w:rsid w:val="0088482C"/>
    <w:rsid w:val="008849AF"/>
    <w:rsid w:val="00884EBE"/>
    <w:rsid w:val="0088545F"/>
    <w:rsid w:val="008857DA"/>
    <w:rsid w:val="00885CB7"/>
    <w:rsid w:val="00885E1C"/>
    <w:rsid w:val="0088622A"/>
    <w:rsid w:val="00886D1D"/>
    <w:rsid w:val="00887BFB"/>
    <w:rsid w:val="00887E92"/>
    <w:rsid w:val="00887EA2"/>
    <w:rsid w:val="00890969"/>
    <w:rsid w:val="00891167"/>
    <w:rsid w:val="0089125C"/>
    <w:rsid w:val="00891873"/>
    <w:rsid w:val="00892288"/>
    <w:rsid w:val="008925FC"/>
    <w:rsid w:val="0089333E"/>
    <w:rsid w:val="008938FF"/>
    <w:rsid w:val="008952DE"/>
    <w:rsid w:val="00895DF3"/>
    <w:rsid w:val="008961EB"/>
    <w:rsid w:val="0089644F"/>
    <w:rsid w:val="008965C8"/>
    <w:rsid w:val="0089690C"/>
    <w:rsid w:val="00897177"/>
    <w:rsid w:val="008973F4"/>
    <w:rsid w:val="008978B9"/>
    <w:rsid w:val="00897E40"/>
    <w:rsid w:val="008A01E6"/>
    <w:rsid w:val="008A0648"/>
    <w:rsid w:val="008A0655"/>
    <w:rsid w:val="008A0799"/>
    <w:rsid w:val="008A0A70"/>
    <w:rsid w:val="008A0B1F"/>
    <w:rsid w:val="008A0D3F"/>
    <w:rsid w:val="008A108E"/>
    <w:rsid w:val="008A17CE"/>
    <w:rsid w:val="008A22CC"/>
    <w:rsid w:val="008A2881"/>
    <w:rsid w:val="008A2A98"/>
    <w:rsid w:val="008A3052"/>
    <w:rsid w:val="008A30E6"/>
    <w:rsid w:val="008A39A0"/>
    <w:rsid w:val="008A3BC2"/>
    <w:rsid w:val="008A41A5"/>
    <w:rsid w:val="008A4347"/>
    <w:rsid w:val="008A4543"/>
    <w:rsid w:val="008A48A2"/>
    <w:rsid w:val="008A50C3"/>
    <w:rsid w:val="008A5627"/>
    <w:rsid w:val="008A56FD"/>
    <w:rsid w:val="008A5D48"/>
    <w:rsid w:val="008A62FC"/>
    <w:rsid w:val="008A6D16"/>
    <w:rsid w:val="008A7994"/>
    <w:rsid w:val="008A7A87"/>
    <w:rsid w:val="008A7E00"/>
    <w:rsid w:val="008B02F8"/>
    <w:rsid w:val="008B0A5C"/>
    <w:rsid w:val="008B0C19"/>
    <w:rsid w:val="008B0D9F"/>
    <w:rsid w:val="008B0F4A"/>
    <w:rsid w:val="008B2A1B"/>
    <w:rsid w:val="008B2D25"/>
    <w:rsid w:val="008B3375"/>
    <w:rsid w:val="008B34D0"/>
    <w:rsid w:val="008B36F0"/>
    <w:rsid w:val="008B3D96"/>
    <w:rsid w:val="008B3FC0"/>
    <w:rsid w:val="008B448E"/>
    <w:rsid w:val="008B4D3D"/>
    <w:rsid w:val="008B4DEC"/>
    <w:rsid w:val="008B5131"/>
    <w:rsid w:val="008B587C"/>
    <w:rsid w:val="008B5A17"/>
    <w:rsid w:val="008B66BA"/>
    <w:rsid w:val="008B68F0"/>
    <w:rsid w:val="008B6A77"/>
    <w:rsid w:val="008B6F1B"/>
    <w:rsid w:val="008B7308"/>
    <w:rsid w:val="008B76D4"/>
    <w:rsid w:val="008B7D47"/>
    <w:rsid w:val="008C0424"/>
    <w:rsid w:val="008C05B4"/>
    <w:rsid w:val="008C188F"/>
    <w:rsid w:val="008C1CB6"/>
    <w:rsid w:val="008C1EB9"/>
    <w:rsid w:val="008C2641"/>
    <w:rsid w:val="008C28A7"/>
    <w:rsid w:val="008C3C3D"/>
    <w:rsid w:val="008C48CD"/>
    <w:rsid w:val="008C4A82"/>
    <w:rsid w:val="008C4E40"/>
    <w:rsid w:val="008C4EC4"/>
    <w:rsid w:val="008C4F4F"/>
    <w:rsid w:val="008C4FFC"/>
    <w:rsid w:val="008C5A43"/>
    <w:rsid w:val="008C5CF7"/>
    <w:rsid w:val="008C6175"/>
    <w:rsid w:val="008C65DA"/>
    <w:rsid w:val="008C670E"/>
    <w:rsid w:val="008C6FF0"/>
    <w:rsid w:val="008C753B"/>
    <w:rsid w:val="008C7C87"/>
    <w:rsid w:val="008D0527"/>
    <w:rsid w:val="008D08C4"/>
    <w:rsid w:val="008D0F29"/>
    <w:rsid w:val="008D1926"/>
    <w:rsid w:val="008D2512"/>
    <w:rsid w:val="008D26AE"/>
    <w:rsid w:val="008D2A7F"/>
    <w:rsid w:val="008D35F7"/>
    <w:rsid w:val="008D3766"/>
    <w:rsid w:val="008D3DA7"/>
    <w:rsid w:val="008D40A8"/>
    <w:rsid w:val="008D4119"/>
    <w:rsid w:val="008D4BF1"/>
    <w:rsid w:val="008D57D3"/>
    <w:rsid w:val="008D5B36"/>
    <w:rsid w:val="008D5F6A"/>
    <w:rsid w:val="008D6274"/>
    <w:rsid w:val="008D6577"/>
    <w:rsid w:val="008D719B"/>
    <w:rsid w:val="008D7989"/>
    <w:rsid w:val="008E0075"/>
    <w:rsid w:val="008E009F"/>
    <w:rsid w:val="008E058F"/>
    <w:rsid w:val="008E0E76"/>
    <w:rsid w:val="008E1520"/>
    <w:rsid w:val="008E1706"/>
    <w:rsid w:val="008E239D"/>
    <w:rsid w:val="008E24D5"/>
    <w:rsid w:val="008E24E8"/>
    <w:rsid w:val="008E2AAE"/>
    <w:rsid w:val="008E2B4C"/>
    <w:rsid w:val="008E2C12"/>
    <w:rsid w:val="008E2CA4"/>
    <w:rsid w:val="008E2E25"/>
    <w:rsid w:val="008E2E5A"/>
    <w:rsid w:val="008E319F"/>
    <w:rsid w:val="008E3346"/>
    <w:rsid w:val="008E39A5"/>
    <w:rsid w:val="008E3EE4"/>
    <w:rsid w:val="008E42C8"/>
    <w:rsid w:val="008E46F1"/>
    <w:rsid w:val="008E4CB9"/>
    <w:rsid w:val="008E511F"/>
    <w:rsid w:val="008E56CE"/>
    <w:rsid w:val="008E5C98"/>
    <w:rsid w:val="008E642C"/>
    <w:rsid w:val="008E6C48"/>
    <w:rsid w:val="008E72D8"/>
    <w:rsid w:val="008E7734"/>
    <w:rsid w:val="008E7B57"/>
    <w:rsid w:val="008E7C5C"/>
    <w:rsid w:val="008E7FDB"/>
    <w:rsid w:val="008F1049"/>
    <w:rsid w:val="008F1744"/>
    <w:rsid w:val="008F1FBB"/>
    <w:rsid w:val="008F2011"/>
    <w:rsid w:val="008F25A9"/>
    <w:rsid w:val="008F3017"/>
    <w:rsid w:val="008F3C5A"/>
    <w:rsid w:val="008F4108"/>
    <w:rsid w:val="008F4131"/>
    <w:rsid w:val="008F4DB1"/>
    <w:rsid w:val="008F5647"/>
    <w:rsid w:val="008F5C4F"/>
    <w:rsid w:val="008F617B"/>
    <w:rsid w:val="008F7016"/>
    <w:rsid w:val="008F768A"/>
    <w:rsid w:val="008F78E5"/>
    <w:rsid w:val="009002E6"/>
    <w:rsid w:val="00900461"/>
    <w:rsid w:val="009006F7"/>
    <w:rsid w:val="00900960"/>
    <w:rsid w:val="00900BC6"/>
    <w:rsid w:val="00901033"/>
    <w:rsid w:val="00901FD4"/>
    <w:rsid w:val="0090234E"/>
    <w:rsid w:val="00902552"/>
    <w:rsid w:val="00902B3E"/>
    <w:rsid w:val="00902CF5"/>
    <w:rsid w:val="009031BB"/>
    <w:rsid w:val="00903360"/>
    <w:rsid w:val="009037A2"/>
    <w:rsid w:val="00904307"/>
    <w:rsid w:val="009045FE"/>
    <w:rsid w:val="00904B35"/>
    <w:rsid w:val="00904E76"/>
    <w:rsid w:val="00905205"/>
    <w:rsid w:val="00905719"/>
    <w:rsid w:val="00905F93"/>
    <w:rsid w:val="009062C5"/>
    <w:rsid w:val="0090654A"/>
    <w:rsid w:val="009067BD"/>
    <w:rsid w:val="00906FDF"/>
    <w:rsid w:val="00907ADD"/>
    <w:rsid w:val="00910E34"/>
    <w:rsid w:val="0091142E"/>
    <w:rsid w:val="009117D4"/>
    <w:rsid w:val="0091182A"/>
    <w:rsid w:val="0091280E"/>
    <w:rsid w:val="00912ABA"/>
    <w:rsid w:val="00912AD0"/>
    <w:rsid w:val="009135CD"/>
    <w:rsid w:val="009139B1"/>
    <w:rsid w:val="00913AAD"/>
    <w:rsid w:val="00914151"/>
    <w:rsid w:val="00914538"/>
    <w:rsid w:val="0091491A"/>
    <w:rsid w:val="00914C43"/>
    <w:rsid w:val="00914F7C"/>
    <w:rsid w:val="00915980"/>
    <w:rsid w:val="00915BF8"/>
    <w:rsid w:val="009161EC"/>
    <w:rsid w:val="009175D1"/>
    <w:rsid w:val="00917B82"/>
    <w:rsid w:val="009200D6"/>
    <w:rsid w:val="009205FE"/>
    <w:rsid w:val="009208B3"/>
    <w:rsid w:val="009217E4"/>
    <w:rsid w:val="00921AB7"/>
    <w:rsid w:val="009220C6"/>
    <w:rsid w:val="009221A8"/>
    <w:rsid w:val="00922989"/>
    <w:rsid w:val="00922A78"/>
    <w:rsid w:val="00922AE4"/>
    <w:rsid w:val="00922BAF"/>
    <w:rsid w:val="00922DBF"/>
    <w:rsid w:val="00922DC4"/>
    <w:rsid w:val="0092355B"/>
    <w:rsid w:val="00923867"/>
    <w:rsid w:val="00923E05"/>
    <w:rsid w:val="00924B55"/>
    <w:rsid w:val="00925026"/>
    <w:rsid w:val="009257C7"/>
    <w:rsid w:val="009258EA"/>
    <w:rsid w:val="00925CE3"/>
    <w:rsid w:val="00925D16"/>
    <w:rsid w:val="0092611E"/>
    <w:rsid w:val="009264C5"/>
    <w:rsid w:val="00926C0F"/>
    <w:rsid w:val="009273D7"/>
    <w:rsid w:val="00930846"/>
    <w:rsid w:val="00930EAF"/>
    <w:rsid w:val="00930FE2"/>
    <w:rsid w:val="00931281"/>
    <w:rsid w:val="00931357"/>
    <w:rsid w:val="00931A70"/>
    <w:rsid w:val="00931AD1"/>
    <w:rsid w:val="00931C70"/>
    <w:rsid w:val="009323B2"/>
    <w:rsid w:val="00932724"/>
    <w:rsid w:val="00933175"/>
    <w:rsid w:val="00933925"/>
    <w:rsid w:val="0093436F"/>
    <w:rsid w:val="00935042"/>
    <w:rsid w:val="0093543A"/>
    <w:rsid w:val="009362A7"/>
    <w:rsid w:val="00936431"/>
    <w:rsid w:val="009366E0"/>
    <w:rsid w:val="00936AA5"/>
    <w:rsid w:val="00936ADD"/>
    <w:rsid w:val="00936C47"/>
    <w:rsid w:val="00936D5D"/>
    <w:rsid w:val="00936E1A"/>
    <w:rsid w:val="00936E35"/>
    <w:rsid w:val="009373F7"/>
    <w:rsid w:val="00937455"/>
    <w:rsid w:val="00940E8D"/>
    <w:rsid w:val="0094116C"/>
    <w:rsid w:val="0094151A"/>
    <w:rsid w:val="00941D5B"/>
    <w:rsid w:val="0094250D"/>
    <w:rsid w:val="0094266D"/>
    <w:rsid w:val="009427F0"/>
    <w:rsid w:val="00942EFE"/>
    <w:rsid w:val="00943153"/>
    <w:rsid w:val="009431B1"/>
    <w:rsid w:val="009436CA"/>
    <w:rsid w:val="00943F61"/>
    <w:rsid w:val="009440D8"/>
    <w:rsid w:val="0094442C"/>
    <w:rsid w:val="009447F2"/>
    <w:rsid w:val="00944917"/>
    <w:rsid w:val="0094527D"/>
    <w:rsid w:val="00945FCF"/>
    <w:rsid w:val="00946043"/>
    <w:rsid w:val="00946D7C"/>
    <w:rsid w:val="00946FE8"/>
    <w:rsid w:val="00947543"/>
    <w:rsid w:val="0094758A"/>
    <w:rsid w:val="009475FB"/>
    <w:rsid w:val="0094769A"/>
    <w:rsid w:val="00950A69"/>
    <w:rsid w:val="00950AB5"/>
    <w:rsid w:val="00950D05"/>
    <w:rsid w:val="00950F0F"/>
    <w:rsid w:val="00950F7F"/>
    <w:rsid w:val="009514BE"/>
    <w:rsid w:val="00954B68"/>
    <w:rsid w:val="00954C01"/>
    <w:rsid w:val="00954C2F"/>
    <w:rsid w:val="009554B7"/>
    <w:rsid w:val="00955C1F"/>
    <w:rsid w:val="00955CA7"/>
    <w:rsid w:val="00956553"/>
    <w:rsid w:val="00957E85"/>
    <w:rsid w:val="00960F4D"/>
    <w:rsid w:val="00961665"/>
    <w:rsid w:val="0096190E"/>
    <w:rsid w:val="009622DE"/>
    <w:rsid w:val="009623FA"/>
    <w:rsid w:val="0096247E"/>
    <w:rsid w:val="00962E8F"/>
    <w:rsid w:val="0096301D"/>
    <w:rsid w:val="0096375C"/>
    <w:rsid w:val="009637C5"/>
    <w:rsid w:val="00963952"/>
    <w:rsid w:val="00964283"/>
    <w:rsid w:val="00965187"/>
    <w:rsid w:val="009652D4"/>
    <w:rsid w:val="00965300"/>
    <w:rsid w:val="009653EC"/>
    <w:rsid w:val="0096575F"/>
    <w:rsid w:val="00965A45"/>
    <w:rsid w:val="00965B75"/>
    <w:rsid w:val="00965C26"/>
    <w:rsid w:val="00965E60"/>
    <w:rsid w:val="009662E3"/>
    <w:rsid w:val="00966709"/>
    <w:rsid w:val="00966F90"/>
    <w:rsid w:val="009670EE"/>
    <w:rsid w:val="009672D8"/>
    <w:rsid w:val="00967F32"/>
    <w:rsid w:val="009700B1"/>
    <w:rsid w:val="009702F9"/>
    <w:rsid w:val="0097030C"/>
    <w:rsid w:val="00970F71"/>
    <w:rsid w:val="0097115C"/>
    <w:rsid w:val="0097277C"/>
    <w:rsid w:val="00972843"/>
    <w:rsid w:val="0097346A"/>
    <w:rsid w:val="00973701"/>
    <w:rsid w:val="00973A43"/>
    <w:rsid w:val="00973F9A"/>
    <w:rsid w:val="009741EA"/>
    <w:rsid w:val="00974501"/>
    <w:rsid w:val="0097470D"/>
    <w:rsid w:val="009747BC"/>
    <w:rsid w:val="009749B4"/>
    <w:rsid w:val="0097502B"/>
    <w:rsid w:val="009755DA"/>
    <w:rsid w:val="009762BD"/>
    <w:rsid w:val="009768EC"/>
    <w:rsid w:val="009769CF"/>
    <w:rsid w:val="00976D1C"/>
    <w:rsid w:val="00976DD3"/>
    <w:rsid w:val="00977E08"/>
    <w:rsid w:val="00980157"/>
    <w:rsid w:val="00980975"/>
    <w:rsid w:val="00980D48"/>
    <w:rsid w:val="00980FA7"/>
    <w:rsid w:val="009811EE"/>
    <w:rsid w:val="00981309"/>
    <w:rsid w:val="0098139A"/>
    <w:rsid w:val="00981D42"/>
    <w:rsid w:val="00981D6E"/>
    <w:rsid w:val="00981E1F"/>
    <w:rsid w:val="00982372"/>
    <w:rsid w:val="00982D91"/>
    <w:rsid w:val="00982F87"/>
    <w:rsid w:val="00983010"/>
    <w:rsid w:val="009830E4"/>
    <w:rsid w:val="009831C4"/>
    <w:rsid w:val="00983EAD"/>
    <w:rsid w:val="00984666"/>
    <w:rsid w:val="0098482B"/>
    <w:rsid w:val="00984C51"/>
    <w:rsid w:val="00985426"/>
    <w:rsid w:val="00985A29"/>
    <w:rsid w:val="00985A2B"/>
    <w:rsid w:val="00985FEF"/>
    <w:rsid w:val="00986410"/>
    <w:rsid w:val="009864F8"/>
    <w:rsid w:val="009870D1"/>
    <w:rsid w:val="00987813"/>
    <w:rsid w:val="00987C72"/>
    <w:rsid w:val="00987C96"/>
    <w:rsid w:val="0099016F"/>
    <w:rsid w:val="00990C6F"/>
    <w:rsid w:val="00991041"/>
    <w:rsid w:val="0099123C"/>
    <w:rsid w:val="00991590"/>
    <w:rsid w:val="0099164F"/>
    <w:rsid w:val="009916AC"/>
    <w:rsid w:val="0099274C"/>
    <w:rsid w:val="00992888"/>
    <w:rsid w:val="00993ACF"/>
    <w:rsid w:val="00993E09"/>
    <w:rsid w:val="009940D5"/>
    <w:rsid w:val="00995518"/>
    <w:rsid w:val="0099584A"/>
    <w:rsid w:val="00995EFB"/>
    <w:rsid w:val="00996328"/>
    <w:rsid w:val="0099653B"/>
    <w:rsid w:val="00996792"/>
    <w:rsid w:val="00996B09"/>
    <w:rsid w:val="0099750E"/>
    <w:rsid w:val="00997A07"/>
    <w:rsid w:val="00997A08"/>
    <w:rsid w:val="009A041A"/>
    <w:rsid w:val="009A108C"/>
    <w:rsid w:val="009A1AD0"/>
    <w:rsid w:val="009A1D96"/>
    <w:rsid w:val="009A2465"/>
    <w:rsid w:val="009A30A2"/>
    <w:rsid w:val="009A3415"/>
    <w:rsid w:val="009A3BC6"/>
    <w:rsid w:val="009A4168"/>
    <w:rsid w:val="009A4B39"/>
    <w:rsid w:val="009A5871"/>
    <w:rsid w:val="009A5CB1"/>
    <w:rsid w:val="009A5E39"/>
    <w:rsid w:val="009A6B52"/>
    <w:rsid w:val="009A6F1E"/>
    <w:rsid w:val="009A756E"/>
    <w:rsid w:val="009A79A4"/>
    <w:rsid w:val="009B12AA"/>
    <w:rsid w:val="009B1721"/>
    <w:rsid w:val="009B1A54"/>
    <w:rsid w:val="009B1A8F"/>
    <w:rsid w:val="009B206B"/>
    <w:rsid w:val="009B22A2"/>
    <w:rsid w:val="009B24A9"/>
    <w:rsid w:val="009B28C5"/>
    <w:rsid w:val="009B2A3E"/>
    <w:rsid w:val="009B2F5C"/>
    <w:rsid w:val="009B2FC0"/>
    <w:rsid w:val="009B324B"/>
    <w:rsid w:val="009B3DC0"/>
    <w:rsid w:val="009B4D71"/>
    <w:rsid w:val="009B4DAA"/>
    <w:rsid w:val="009B55B4"/>
    <w:rsid w:val="009B592C"/>
    <w:rsid w:val="009B5B07"/>
    <w:rsid w:val="009B6006"/>
    <w:rsid w:val="009B6653"/>
    <w:rsid w:val="009B6699"/>
    <w:rsid w:val="009B7490"/>
    <w:rsid w:val="009B75C6"/>
    <w:rsid w:val="009B7C37"/>
    <w:rsid w:val="009B7DFC"/>
    <w:rsid w:val="009B7E0E"/>
    <w:rsid w:val="009B7E28"/>
    <w:rsid w:val="009C0095"/>
    <w:rsid w:val="009C0739"/>
    <w:rsid w:val="009C07A0"/>
    <w:rsid w:val="009C08A6"/>
    <w:rsid w:val="009C08FB"/>
    <w:rsid w:val="009C0B6A"/>
    <w:rsid w:val="009C0CB6"/>
    <w:rsid w:val="009C0D24"/>
    <w:rsid w:val="009C0FE5"/>
    <w:rsid w:val="009C19E3"/>
    <w:rsid w:val="009C1BA9"/>
    <w:rsid w:val="009C213D"/>
    <w:rsid w:val="009C21DB"/>
    <w:rsid w:val="009C2B84"/>
    <w:rsid w:val="009C2F9B"/>
    <w:rsid w:val="009C33CF"/>
    <w:rsid w:val="009C3ACD"/>
    <w:rsid w:val="009C3D38"/>
    <w:rsid w:val="009C3E75"/>
    <w:rsid w:val="009C446A"/>
    <w:rsid w:val="009C4A7E"/>
    <w:rsid w:val="009C514F"/>
    <w:rsid w:val="009C53D5"/>
    <w:rsid w:val="009C596A"/>
    <w:rsid w:val="009C5D2B"/>
    <w:rsid w:val="009C5DBA"/>
    <w:rsid w:val="009C6357"/>
    <w:rsid w:val="009C6DA6"/>
    <w:rsid w:val="009C6F7C"/>
    <w:rsid w:val="009C6FF2"/>
    <w:rsid w:val="009C7156"/>
    <w:rsid w:val="009C7871"/>
    <w:rsid w:val="009C7B0D"/>
    <w:rsid w:val="009D0231"/>
    <w:rsid w:val="009D05C4"/>
    <w:rsid w:val="009D0AA9"/>
    <w:rsid w:val="009D133D"/>
    <w:rsid w:val="009D1B07"/>
    <w:rsid w:val="009D1E96"/>
    <w:rsid w:val="009D21DF"/>
    <w:rsid w:val="009D24CD"/>
    <w:rsid w:val="009D2ADD"/>
    <w:rsid w:val="009D2C74"/>
    <w:rsid w:val="009D3670"/>
    <w:rsid w:val="009D3D8E"/>
    <w:rsid w:val="009D4005"/>
    <w:rsid w:val="009D427F"/>
    <w:rsid w:val="009D4B88"/>
    <w:rsid w:val="009D5009"/>
    <w:rsid w:val="009D53A8"/>
    <w:rsid w:val="009D56F8"/>
    <w:rsid w:val="009D589D"/>
    <w:rsid w:val="009D5ED9"/>
    <w:rsid w:val="009D62F4"/>
    <w:rsid w:val="009D657C"/>
    <w:rsid w:val="009D6D72"/>
    <w:rsid w:val="009D725B"/>
    <w:rsid w:val="009D76FA"/>
    <w:rsid w:val="009D7B23"/>
    <w:rsid w:val="009D7C92"/>
    <w:rsid w:val="009D7CA8"/>
    <w:rsid w:val="009D7EAB"/>
    <w:rsid w:val="009E0490"/>
    <w:rsid w:val="009E053F"/>
    <w:rsid w:val="009E1117"/>
    <w:rsid w:val="009E121F"/>
    <w:rsid w:val="009E12CF"/>
    <w:rsid w:val="009E14DB"/>
    <w:rsid w:val="009E1967"/>
    <w:rsid w:val="009E1C45"/>
    <w:rsid w:val="009E2290"/>
    <w:rsid w:val="009E2297"/>
    <w:rsid w:val="009E240C"/>
    <w:rsid w:val="009E26F0"/>
    <w:rsid w:val="009E29C3"/>
    <w:rsid w:val="009E37D9"/>
    <w:rsid w:val="009E3A0A"/>
    <w:rsid w:val="009E4169"/>
    <w:rsid w:val="009E4172"/>
    <w:rsid w:val="009E4199"/>
    <w:rsid w:val="009E432F"/>
    <w:rsid w:val="009E43C9"/>
    <w:rsid w:val="009E4745"/>
    <w:rsid w:val="009E4C9A"/>
    <w:rsid w:val="009E5215"/>
    <w:rsid w:val="009E558C"/>
    <w:rsid w:val="009E6051"/>
    <w:rsid w:val="009E6488"/>
    <w:rsid w:val="009E6573"/>
    <w:rsid w:val="009E722D"/>
    <w:rsid w:val="009E7D15"/>
    <w:rsid w:val="009F13CF"/>
    <w:rsid w:val="009F186B"/>
    <w:rsid w:val="009F1A01"/>
    <w:rsid w:val="009F1DD5"/>
    <w:rsid w:val="009F2091"/>
    <w:rsid w:val="009F2456"/>
    <w:rsid w:val="009F26D2"/>
    <w:rsid w:val="009F26F8"/>
    <w:rsid w:val="009F2C39"/>
    <w:rsid w:val="009F2E99"/>
    <w:rsid w:val="009F3A7C"/>
    <w:rsid w:val="009F3F88"/>
    <w:rsid w:val="009F4166"/>
    <w:rsid w:val="009F4189"/>
    <w:rsid w:val="009F42C6"/>
    <w:rsid w:val="009F58EF"/>
    <w:rsid w:val="009F6522"/>
    <w:rsid w:val="009F6B5B"/>
    <w:rsid w:val="009F7322"/>
    <w:rsid w:val="009F7996"/>
    <w:rsid w:val="009F7D5F"/>
    <w:rsid w:val="00A0000B"/>
    <w:rsid w:val="00A006D0"/>
    <w:rsid w:val="00A00F06"/>
    <w:rsid w:val="00A0162E"/>
    <w:rsid w:val="00A01BE9"/>
    <w:rsid w:val="00A01D23"/>
    <w:rsid w:val="00A02469"/>
    <w:rsid w:val="00A02D73"/>
    <w:rsid w:val="00A038A8"/>
    <w:rsid w:val="00A03B6F"/>
    <w:rsid w:val="00A03E29"/>
    <w:rsid w:val="00A040AF"/>
    <w:rsid w:val="00A044AB"/>
    <w:rsid w:val="00A05625"/>
    <w:rsid w:val="00A05BEA"/>
    <w:rsid w:val="00A05C0D"/>
    <w:rsid w:val="00A05DB7"/>
    <w:rsid w:val="00A060AA"/>
    <w:rsid w:val="00A06534"/>
    <w:rsid w:val="00A067FE"/>
    <w:rsid w:val="00A07066"/>
    <w:rsid w:val="00A07277"/>
    <w:rsid w:val="00A07607"/>
    <w:rsid w:val="00A0761D"/>
    <w:rsid w:val="00A104C6"/>
    <w:rsid w:val="00A10522"/>
    <w:rsid w:val="00A10699"/>
    <w:rsid w:val="00A10912"/>
    <w:rsid w:val="00A10B5B"/>
    <w:rsid w:val="00A11417"/>
    <w:rsid w:val="00A11600"/>
    <w:rsid w:val="00A11CAF"/>
    <w:rsid w:val="00A1207E"/>
    <w:rsid w:val="00A121D6"/>
    <w:rsid w:val="00A12886"/>
    <w:rsid w:val="00A1300B"/>
    <w:rsid w:val="00A1315C"/>
    <w:rsid w:val="00A13249"/>
    <w:rsid w:val="00A13612"/>
    <w:rsid w:val="00A136C5"/>
    <w:rsid w:val="00A13DA8"/>
    <w:rsid w:val="00A143E3"/>
    <w:rsid w:val="00A14416"/>
    <w:rsid w:val="00A1496C"/>
    <w:rsid w:val="00A14A47"/>
    <w:rsid w:val="00A14BA7"/>
    <w:rsid w:val="00A14EB0"/>
    <w:rsid w:val="00A150BB"/>
    <w:rsid w:val="00A1579A"/>
    <w:rsid w:val="00A158D1"/>
    <w:rsid w:val="00A16A35"/>
    <w:rsid w:val="00A16FC3"/>
    <w:rsid w:val="00A170B2"/>
    <w:rsid w:val="00A17381"/>
    <w:rsid w:val="00A17DD0"/>
    <w:rsid w:val="00A20047"/>
    <w:rsid w:val="00A200D9"/>
    <w:rsid w:val="00A20144"/>
    <w:rsid w:val="00A202BF"/>
    <w:rsid w:val="00A20628"/>
    <w:rsid w:val="00A20B77"/>
    <w:rsid w:val="00A20D91"/>
    <w:rsid w:val="00A212C2"/>
    <w:rsid w:val="00A2166E"/>
    <w:rsid w:val="00A21A6D"/>
    <w:rsid w:val="00A21A7C"/>
    <w:rsid w:val="00A21A8E"/>
    <w:rsid w:val="00A21ED5"/>
    <w:rsid w:val="00A224A0"/>
    <w:rsid w:val="00A2323B"/>
    <w:rsid w:val="00A23AB7"/>
    <w:rsid w:val="00A2415F"/>
    <w:rsid w:val="00A242C9"/>
    <w:rsid w:val="00A242CD"/>
    <w:rsid w:val="00A2515B"/>
    <w:rsid w:val="00A256C1"/>
    <w:rsid w:val="00A25DEF"/>
    <w:rsid w:val="00A26C94"/>
    <w:rsid w:val="00A26D4E"/>
    <w:rsid w:val="00A26F5E"/>
    <w:rsid w:val="00A27AE8"/>
    <w:rsid w:val="00A30B12"/>
    <w:rsid w:val="00A30C72"/>
    <w:rsid w:val="00A30CDA"/>
    <w:rsid w:val="00A30DA3"/>
    <w:rsid w:val="00A314F3"/>
    <w:rsid w:val="00A31689"/>
    <w:rsid w:val="00A31A38"/>
    <w:rsid w:val="00A32722"/>
    <w:rsid w:val="00A33274"/>
    <w:rsid w:val="00A34036"/>
    <w:rsid w:val="00A341BE"/>
    <w:rsid w:val="00A34257"/>
    <w:rsid w:val="00A342BD"/>
    <w:rsid w:val="00A34327"/>
    <w:rsid w:val="00A344DE"/>
    <w:rsid w:val="00A34AC5"/>
    <w:rsid w:val="00A351CF"/>
    <w:rsid w:val="00A35357"/>
    <w:rsid w:val="00A35458"/>
    <w:rsid w:val="00A35AE7"/>
    <w:rsid w:val="00A35E7C"/>
    <w:rsid w:val="00A35EDD"/>
    <w:rsid w:val="00A3624C"/>
    <w:rsid w:val="00A36458"/>
    <w:rsid w:val="00A36464"/>
    <w:rsid w:val="00A3662B"/>
    <w:rsid w:val="00A36BBE"/>
    <w:rsid w:val="00A36CB8"/>
    <w:rsid w:val="00A36E1D"/>
    <w:rsid w:val="00A373EA"/>
    <w:rsid w:val="00A37517"/>
    <w:rsid w:val="00A3759E"/>
    <w:rsid w:val="00A37663"/>
    <w:rsid w:val="00A3775A"/>
    <w:rsid w:val="00A37B57"/>
    <w:rsid w:val="00A37F2B"/>
    <w:rsid w:val="00A401E3"/>
    <w:rsid w:val="00A406D3"/>
    <w:rsid w:val="00A40A62"/>
    <w:rsid w:val="00A41152"/>
    <w:rsid w:val="00A41509"/>
    <w:rsid w:val="00A415DF"/>
    <w:rsid w:val="00A41A27"/>
    <w:rsid w:val="00A41B44"/>
    <w:rsid w:val="00A41E66"/>
    <w:rsid w:val="00A4235F"/>
    <w:rsid w:val="00A42427"/>
    <w:rsid w:val="00A4250D"/>
    <w:rsid w:val="00A42554"/>
    <w:rsid w:val="00A429A1"/>
    <w:rsid w:val="00A42D26"/>
    <w:rsid w:val="00A42ED4"/>
    <w:rsid w:val="00A430D4"/>
    <w:rsid w:val="00A431FB"/>
    <w:rsid w:val="00A43705"/>
    <w:rsid w:val="00A437FE"/>
    <w:rsid w:val="00A43D41"/>
    <w:rsid w:val="00A43ED2"/>
    <w:rsid w:val="00A43F95"/>
    <w:rsid w:val="00A441A4"/>
    <w:rsid w:val="00A44276"/>
    <w:rsid w:val="00A45176"/>
    <w:rsid w:val="00A45F45"/>
    <w:rsid w:val="00A46DC5"/>
    <w:rsid w:val="00A470DE"/>
    <w:rsid w:val="00A474AE"/>
    <w:rsid w:val="00A47E78"/>
    <w:rsid w:val="00A47FA8"/>
    <w:rsid w:val="00A50422"/>
    <w:rsid w:val="00A50C4E"/>
    <w:rsid w:val="00A50EAF"/>
    <w:rsid w:val="00A511CC"/>
    <w:rsid w:val="00A513D8"/>
    <w:rsid w:val="00A518E7"/>
    <w:rsid w:val="00A523EB"/>
    <w:rsid w:val="00A5246F"/>
    <w:rsid w:val="00A5250C"/>
    <w:rsid w:val="00A52C24"/>
    <w:rsid w:val="00A535D7"/>
    <w:rsid w:val="00A53711"/>
    <w:rsid w:val="00A53944"/>
    <w:rsid w:val="00A539BB"/>
    <w:rsid w:val="00A5434E"/>
    <w:rsid w:val="00A544D7"/>
    <w:rsid w:val="00A55566"/>
    <w:rsid w:val="00A5557B"/>
    <w:rsid w:val="00A55880"/>
    <w:rsid w:val="00A558E7"/>
    <w:rsid w:val="00A56130"/>
    <w:rsid w:val="00A56147"/>
    <w:rsid w:val="00A56290"/>
    <w:rsid w:val="00A5661A"/>
    <w:rsid w:val="00A5687C"/>
    <w:rsid w:val="00A56AC0"/>
    <w:rsid w:val="00A57153"/>
    <w:rsid w:val="00A57425"/>
    <w:rsid w:val="00A601FD"/>
    <w:rsid w:val="00A60D7D"/>
    <w:rsid w:val="00A60EB2"/>
    <w:rsid w:val="00A63165"/>
    <w:rsid w:val="00A631D0"/>
    <w:rsid w:val="00A63E9D"/>
    <w:rsid w:val="00A63ECE"/>
    <w:rsid w:val="00A63F4A"/>
    <w:rsid w:val="00A6416E"/>
    <w:rsid w:val="00A642B9"/>
    <w:rsid w:val="00A64C78"/>
    <w:rsid w:val="00A64D94"/>
    <w:rsid w:val="00A65CD4"/>
    <w:rsid w:val="00A65E99"/>
    <w:rsid w:val="00A660AF"/>
    <w:rsid w:val="00A6642B"/>
    <w:rsid w:val="00A665B7"/>
    <w:rsid w:val="00A66C62"/>
    <w:rsid w:val="00A6739A"/>
    <w:rsid w:val="00A674D8"/>
    <w:rsid w:val="00A675D5"/>
    <w:rsid w:val="00A67640"/>
    <w:rsid w:val="00A67A4E"/>
    <w:rsid w:val="00A67CB0"/>
    <w:rsid w:val="00A67D28"/>
    <w:rsid w:val="00A67DDE"/>
    <w:rsid w:val="00A67F1A"/>
    <w:rsid w:val="00A701E1"/>
    <w:rsid w:val="00A703EF"/>
    <w:rsid w:val="00A7066B"/>
    <w:rsid w:val="00A70FE7"/>
    <w:rsid w:val="00A7133B"/>
    <w:rsid w:val="00A71508"/>
    <w:rsid w:val="00A719D4"/>
    <w:rsid w:val="00A727DA"/>
    <w:rsid w:val="00A72B33"/>
    <w:rsid w:val="00A730B0"/>
    <w:rsid w:val="00A738AC"/>
    <w:rsid w:val="00A73BB1"/>
    <w:rsid w:val="00A73F30"/>
    <w:rsid w:val="00A74F9F"/>
    <w:rsid w:val="00A75AB2"/>
    <w:rsid w:val="00A76059"/>
    <w:rsid w:val="00A762BD"/>
    <w:rsid w:val="00A76D44"/>
    <w:rsid w:val="00A76E02"/>
    <w:rsid w:val="00A77FC4"/>
    <w:rsid w:val="00A800E3"/>
    <w:rsid w:val="00A80B83"/>
    <w:rsid w:val="00A80C7F"/>
    <w:rsid w:val="00A811AB"/>
    <w:rsid w:val="00A813B9"/>
    <w:rsid w:val="00A813D6"/>
    <w:rsid w:val="00A81823"/>
    <w:rsid w:val="00A81824"/>
    <w:rsid w:val="00A81E1D"/>
    <w:rsid w:val="00A8246B"/>
    <w:rsid w:val="00A825B1"/>
    <w:rsid w:val="00A82CC1"/>
    <w:rsid w:val="00A83683"/>
    <w:rsid w:val="00A8387A"/>
    <w:rsid w:val="00A838F7"/>
    <w:rsid w:val="00A84313"/>
    <w:rsid w:val="00A843E3"/>
    <w:rsid w:val="00A84795"/>
    <w:rsid w:val="00A852C5"/>
    <w:rsid w:val="00A85386"/>
    <w:rsid w:val="00A8542C"/>
    <w:rsid w:val="00A854F1"/>
    <w:rsid w:val="00A8555F"/>
    <w:rsid w:val="00A85CCD"/>
    <w:rsid w:val="00A85EBA"/>
    <w:rsid w:val="00A86C26"/>
    <w:rsid w:val="00A87306"/>
    <w:rsid w:val="00A90280"/>
    <w:rsid w:val="00A909DE"/>
    <w:rsid w:val="00A90B3F"/>
    <w:rsid w:val="00A9147C"/>
    <w:rsid w:val="00A91485"/>
    <w:rsid w:val="00A91529"/>
    <w:rsid w:val="00A919C8"/>
    <w:rsid w:val="00A91D84"/>
    <w:rsid w:val="00A925ED"/>
    <w:rsid w:val="00A93118"/>
    <w:rsid w:val="00A937ED"/>
    <w:rsid w:val="00A93857"/>
    <w:rsid w:val="00A93AF8"/>
    <w:rsid w:val="00A93B77"/>
    <w:rsid w:val="00A94596"/>
    <w:rsid w:val="00A9465D"/>
    <w:rsid w:val="00A94C9D"/>
    <w:rsid w:val="00A94E00"/>
    <w:rsid w:val="00A95379"/>
    <w:rsid w:val="00A95777"/>
    <w:rsid w:val="00A95AA8"/>
    <w:rsid w:val="00A95C74"/>
    <w:rsid w:val="00A961E9"/>
    <w:rsid w:val="00A96412"/>
    <w:rsid w:val="00A96440"/>
    <w:rsid w:val="00A965A0"/>
    <w:rsid w:val="00A970AF"/>
    <w:rsid w:val="00A971F7"/>
    <w:rsid w:val="00A978C7"/>
    <w:rsid w:val="00A97A2C"/>
    <w:rsid w:val="00A97B96"/>
    <w:rsid w:val="00A97BCC"/>
    <w:rsid w:val="00A97E50"/>
    <w:rsid w:val="00AA0387"/>
    <w:rsid w:val="00AA06AE"/>
    <w:rsid w:val="00AA0AE7"/>
    <w:rsid w:val="00AA0BAD"/>
    <w:rsid w:val="00AA10BC"/>
    <w:rsid w:val="00AA1463"/>
    <w:rsid w:val="00AA21E1"/>
    <w:rsid w:val="00AA2245"/>
    <w:rsid w:val="00AA2394"/>
    <w:rsid w:val="00AA2970"/>
    <w:rsid w:val="00AA2ACD"/>
    <w:rsid w:val="00AA3236"/>
    <w:rsid w:val="00AA333E"/>
    <w:rsid w:val="00AA363B"/>
    <w:rsid w:val="00AA36F6"/>
    <w:rsid w:val="00AA3D20"/>
    <w:rsid w:val="00AA3F31"/>
    <w:rsid w:val="00AA3F3A"/>
    <w:rsid w:val="00AA403B"/>
    <w:rsid w:val="00AA4980"/>
    <w:rsid w:val="00AA4D56"/>
    <w:rsid w:val="00AA4DFF"/>
    <w:rsid w:val="00AA4E6D"/>
    <w:rsid w:val="00AA4F0C"/>
    <w:rsid w:val="00AA6296"/>
    <w:rsid w:val="00AA64FA"/>
    <w:rsid w:val="00AA6796"/>
    <w:rsid w:val="00AA6A2B"/>
    <w:rsid w:val="00AA6AB9"/>
    <w:rsid w:val="00AA6CD6"/>
    <w:rsid w:val="00AA7187"/>
    <w:rsid w:val="00AA739F"/>
    <w:rsid w:val="00AA744A"/>
    <w:rsid w:val="00AA767C"/>
    <w:rsid w:val="00AA7A7C"/>
    <w:rsid w:val="00AA7CB7"/>
    <w:rsid w:val="00AB0129"/>
    <w:rsid w:val="00AB01B3"/>
    <w:rsid w:val="00AB0B0A"/>
    <w:rsid w:val="00AB124A"/>
    <w:rsid w:val="00AB1B6F"/>
    <w:rsid w:val="00AB2468"/>
    <w:rsid w:val="00AB27AF"/>
    <w:rsid w:val="00AB2B73"/>
    <w:rsid w:val="00AB2B91"/>
    <w:rsid w:val="00AB3005"/>
    <w:rsid w:val="00AB356A"/>
    <w:rsid w:val="00AB3689"/>
    <w:rsid w:val="00AB4619"/>
    <w:rsid w:val="00AB4F6A"/>
    <w:rsid w:val="00AB55E3"/>
    <w:rsid w:val="00AB5A1A"/>
    <w:rsid w:val="00AB5C2C"/>
    <w:rsid w:val="00AB60A9"/>
    <w:rsid w:val="00AB6110"/>
    <w:rsid w:val="00AB66F5"/>
    <w:rsid w:val="00AB6849"/>
    <w:rsid w:val="00AB690B"/>
    <w:rsid w:val="00AB6C9D"/>
    <w:rsid w:val="00AB6E0B"/>
    <w:rsid w:val="00AB751C"/>
    <w:rsid w:val="00AB78E2"/>
    <w:rsid w:val="00AC003B"/>
    <w:rsid w:val="00AC006A"/>
    <w:rsid w:val="00AC01E8"/>
    <w:rsid w:val="00AC050B"/>
    <w:rsid w:val="00AC0DB4"/>
    <w:rsid w:val="00AC0EE8"/>
    <w:rsid w:val="00AC1179"/>
    <w:rsid w:val="00AC1578"/>
    <w:rsid w:val="00AC1D38"/>
    <w:rsid w:val="00AC21D4"/>
    <w:rsid w:val="00AC2318"/>
    <w:rsid w:val="00AC2521"/>
    <w:rsid w:val="00AC29AD"/>
    <w:rsid w:val="00AC2D47"/>
    <w:rsid w:val="00AC2EC0"/>
    <w:rsid w:val="00AC315F"/>
    <w:rsid w:val="00AC31A4"/>
    <w:rsid w:val="00AC374C"/>
    <w:rsid w:val="00AC3D05"/>
    <w:rsid w:val="00AC3F67"/>
    <w:rsid w:val="00AC4339"/>
    <w:rsid w:val="00AC463D"/>
    <w:rsid w:val="00AC4851"/>
    <w:rsid w:val="00AC4D92"/>
    <w:rsid w:val="00AC4DFC"/>
    <w:rsid w:val="00AC5A33"/>
    <w:rsid w:val="00AC5B18"/>
    <w:rsid w:val="00AC5DE4"/>
    <w:rsid w:val="00AC6503"/>
    <w:rsid w:val="00AC69CD"/>
    <w:rsid w:val="00AC6D2E"/>
    <w:rsid w:val="00AC6D62"/>
    <w:rsid w:val="00AC6DB7"/>
    <w:rsid w:val="00AC70CE"/>
    <w:rsid w:val="00AC79AC"/>
    <w:rsid w:val="00AC79D7"/>
    <w:rsid w:val="00AC7E44"/>
    <w:rsid w:val="00AD0117"/>
    <w:rsid w:val="00AD0137"/>
    <w:rsid w:val="00AD058B"/>
    <w:rsid w:val="00AD0EDC"/>
    <w:rsid w:val="00AD1C4D"/>
    <w:rsid w:val="00AD284B"/>
    <w:rsid w:val="00AD2909"/>
    <w:rsid w:val="00AD2C0F"/>
    <w:rsid w:val="00AD2DB2"/>
    <w:rsid w:val="00AD365C"/>
    <w:rsid w:val="00AD3935"/>
    <w:rsid w:val="00AD3EC6"/>
    <w:rsid w:val="00AD40C7"/>
    <w:rsid w:val="00AD414C"/>
    <w:rsid w:val="00AD47DB"/>
    <w:rsid w:val="00AD4C16"/>
    <w:rsid w:val="00AD4E58"/>
    <w:rsid w:val="00AD4FB5"/>
    <w:rsid w:val="00AD52E4"/>
    <w:rsid w:val="00AD5906"/>
    <w:rsid w:val="00AD5DB4"/>
    <w:rsid w:val="00AD5EED"/>
    <w:rsid w:val="00AD64CD"/>
    <w:rsid w:val="00AD6EC2"/>
    <w:rsid w:val="00AD769F"/>
    <w:rsid w:val="00AE01B5"/>
    <w:rsid w:val="00AE052A"/>
    <w:rsid w:val="00AE05EB"/>
    <w:rsid w:val="00AE08AE"/>
    <w:rsid w:val="00AE10E6"/>
    <w:rsid w:val="00AE12BE"/>
    <w:rsid w:val="00AE2D2C"/>
    <w:rsid w:val="00AE2D30"/>
    <w:rsid w:val="00AE2EAF"/>
    <w:rsid w:val="00AE3244"/>
    <w:rsid w:val="00AE37D9"/>
    <w:rsid w:val="00AE38B7"/>
    <w:rsid w:val="00AE3979"/>
    <w:rsid w:val="00AE3B57"/>
    <w:rsid w:val="00AE42A0"/>
    <w:rsid w:val="00AE439B"/>
    <w:rsid w:val="00AE44E0"/>
    <w:rsid w:val="00AE4C38"/>
    <w:rsid w:val="00AE517E"/>
    <w:rsid w:val="00AE51AB"/>
    <w:rsid w:val="00AE56B3"/>
    <w:rsid w:val="00AE5BD3"/>
    <w:rsid w:val="00AE609D"/>
    <w:rsid w:val="00AE71E0"/>
    <w:rsid w:val="00AE7ECD"/>
    <w:rsid w:val="00AF0047"/>
    <w:rsid w:val="00AF0866"/>
    <w:rsid w:val="00AF0CC6"/>
    <w:rsid w:val="00AF1DAC"/>
    <w:rsid w:val="00AF2AAB"/>
    <w:rsid w:val="00AF2C3E"/>
    <w:rsid w:val="00AF2D2E"/>
    <w:rsid w:val="00AF2D72"/>
    <w:rsid w:val="00AF2F62"/>
    <w:rsid w:val="00AF3851"/>
    <w:rsid w:val="00AF451B"/>
    <w:rsid w:val="00AF487E"/>
    <w:rsid w:val="00AF4C45"/>
    <w:rsid w:val="00AF5478"/>
    <w:rsid w:val="00AF55BB"/>
    <w:rsid w:val="00AF5D96"/>
    <w:rsid w:val="00AF5E2E"/>
    <w:rsid w:val="00AF6879"/>
    <w:rsid w:val="00AF6964"/>
    <w:rsid w:val="00AF6BB4"/>
    <w:rsid w:val="00AF6D58"/>
    <w:rsid w:val="00AF72AD"/>
    <w:rsid w:val="00AF7C71"/>
    <w:rsid w:val="00B0011F"/>
    <w:rsid w:val="00B00128"/>
    <w:rsid w:val="00B00D96"/>
    <w:rsid w:val="00B01067"/>
    <w:rsid w:val="00B01318"/>
    <w:rsid w:val="00B01A3D"/>
    <w:rsid w:val="00B01A6F"/>
    <w:rsid w:val="00B0271D"/>
    <w:rsid w:val="00B02785"/>
    <w:rsid w:val="00B02877"/>
    <w:rsid w:val="00B02F34"/>
    <w:rsid w:val="00B030F2"/>
    <w:rsid w:val="00B03899"/>
    <w:rsid w:val="00B038B2"/>
    <w:rsid w:val="00B03C05"/>
    <w:rsid w:val="00B03E46"/>
    <w:rsid w:val="00B043D0"/>
    <w:rsid w:val="00B0473C"/>
    <w:rsid w:val="00B04992"/>
    <w:rsid w:val="00B051E2"/>
    <w:rsid w:val="00B05485"/>
    <w:rsid w:val="00B05812"/>
    <w:rsid w:val="00B05D96"/>
    <w:rsid w:val="00B0671B"/>
    <w:rsid w:val="00B067D4"/>
    <w:rsid w:val="00B0701F"/>
    <w:rsid w:val="00B0711D"/>
    <w:rsid w:val="00B07680"/>
    <w:rsid w:val="00B106F8"/>
    <w:rsid w:val="00B10E92"/>
    <w:rsid w:val="00B1119A"/>
    <w:rsid w:val="00B11CEB"/>
    <w:rsid w:val="00B12099"/>
    <w:rsid w:val="00B12604"/>
    <w:rsid w:val="00B12FBF"/>
    <w:rsid w:val="00B135A8"/>
    <w:rsid w:val="00B13C5D"/>
    <w:rsid w:val="00B145EC"/>
    <w:rsid w:val="00B14E81"/>
    <w:rsid w:val="00B15117"/>
    <w:rsid w:val="00B15169"/>
    <w:rsid w:val="00B1524B"/>
    <w:rsid w:val="00B1527A"/>
    <w:rsid w:val="00B15561"/>
    <w:rsid w:val="00B1593B"/>
    <w:rsid w:val="00B15BE5"/>
    <w:rsid w:val="00B15E30"/>
    <w:rsid w:val="00B16621"/>
    <w:rsid w:val="00B16623"/>
    <w:rsid w:val="00B16C43"/>
    <w:rsid w:val="00B16E38"/>
    <w:rsid w:val="00B170F1"/>
    <w:rsid w:val="00B17658"/>
    <w:rsid w:val="00B17C19"/>
    <w:rsid w:val="00B17FE1"/>
    <w:rsid w:val="00B20263"/>
    <w:rsid w:val="00B20874"/>
    <w:rsid w:val="00B209AC"/>
    <w:rsid w:val="00B20F59"/>
    <w:rsid w:val="00B21FBD"/>
    <w:rsid w:val="00B21FC4"/>
    <w:rsid w:val="00B221AE"/>
    <w:rsid w:val="00B2384B"/>
    <w:rsid w:val="00B2396E"/>
    <w:rsid w:val="00B239E7"/>
    <w:rsid w:val="00B241F2"/>
    <w:rsid w:val="00B243F4"/>
    <w:rsid w:val="00B24492"/>
    <w:rsid w:val="00B24B0A"/>
    <w:rsid w:val="00B24E40"/>
    <w:rsid w:val="00B24FCE"/>
    <w:rsid w:val="00B25AFF"/>
    <w:rsid w:val="00B25D43"/>
    <w:rsid w:val="00B26730"/>
    <w:rsid w:val="00B2674F"/>
    <w:rsid w:val="00B26CDD"/>
    <w:rsid w:val="00B26D44"/>
    <w:rsid w:val="00B26FA6"/>
    <w:rsid w:val="00B2725F"/>
    <w:rsid w:val="00B279C8"/>
    <w:rsid w:val="00B279D1"/>
    <w:rsid w:val="00B30171"/>
    <w:rsid w:val="00B301D9"/>
    <w:rsid w:val="00B3099C"/>
    <w:rsid w:val="00B30ACB"/>
    <w:rsid w:val="00B30B44"/>
    <w:rsid w:val="00B30FED"/>
    <w:rsid w:val="00B31283"/>
    <w:rsid w:val="00B344CB"/>
    <w:rsid w:val="00B347E1"/>
    <w:rsid w:val="00B34A6E"/>
    <w:rsid w:val="00B34B38"/>
    <w:rsid w:val="00B34C9F"/>
    <w:rsid w:val="00B34CF7"/>
    <w:rsid w:val="00B34E52"/>
    <w:rsid w:val="00B35167"/>
    <w:rsid w:val="00B35A37"/>
    <w:rsid w:val="00B35D72"/>
    <w:rsid w:val="00B35F76"/>
    <w:rsid w:val="00B35FD7"/>
    <w:rsid w:val="00B37569"/>
    <w:rsid w:val="00B3780F"/>
    <w:rsid w:val="00B37E51"/>
    <w:rsid w:val="00B40189"/>
    <w:rsid w:val="00B40CB4"/>
    <w:rsid w:val="00B40CDD"/>
    <w:rsid w:val="00B40D9C"/>
    <w:rsid w:val="00B410BF"/>
    <w:rsid w:val="00B4158B"/>
    <w:rsid w:val="00B415F9"/>
    <w:rsid w:val="00B41773"/>
    <w:rsid w:val="00B41EF8"/>
    <w:rsid w:val="00B423D1"/>
    <w:rsid w:val="00B425DC"/>
    <w:rsid w:val="00B43683"/>
    <w:rsid w:val="00B43B93"/>
    <w:rsid w:val="00B43CF7"/>
    <w:rsid w:val="00B43E2D"/>
    <w:rsid w:val="00B4418E"/>
    <w:rsid w:val="00B443B0"/>
    <w:rsid w:val="00B45153"/>
    <w:rsid w:val="00B451AF"/>
    <w:rsid w:val="00B454F5"/>
    <w:rsid w:val="00B466BC"/>
    <w:rsid w:val="00B4677B"/>
    <w:rsid w:val="00B469E0"/>
    <w:rsid w:val="00B46A57"/>
    <w:rsid w:val="00B47295"/>
    <w:rsid w:val="00B47E57"/>
    <w:rsid w:val="00B47F0B"/>
    <w:rsid w:val="00B503CD"/>
    <w:rsid w:val="00B509DD"/>
    <w:rsid w:val="00B51401"/>
    <w:rsid w:val="00B5175B"/>
    <w:rsid w:val="00B51BCE"/>
    <w:rsid w:val="00B52D85"/>
    <w:rsid w:val="00B52FE0"/>
    <w:rsid w:val="00B53258"/>
    <w:rsid w:val="00B53691"/>
    <w:rsid w:val="00B53B8B"/>
    <w:rsid w:val="00B54246"/>
    <w:rsid w:val="00B54248"/>
    <w:rsid w:val="00B54581"/>
    <w:rsid w:val="00B548C9"/>
    <w:rsid w:val="00B54CBF"/>
    <w:rsid w:val="00B54D0C"/>
    <w:rsid w:val="00B550D3"/>
    <w:rsid w:val="00B55A10"/>
    <w:rsid w:val="00B565BD"/>
    <w:rsid w:val="00B56B67"/>
    <w:rsid w:val="00B5706B"/>
    <w:rsid w:val="00B571D5"/>
    <w:rsid w:val="00B6008E"/>
    <w:rsid w:val="00B6011B"/>
    <w:rsid w:val="00B60A79"/>
    <w:rsid w:val="00B60BAA"/>
    <w:rsid w:val="00B60C41"/>
    <w:rsid w:val="00B6155F"/>
    <w:rsid w:val="00B61F86"/>
    <w:rsid w:val="00B64287"/>
    <w:rsid w:val="00B6471B"/>
    <w:rsid w:val="00B651AE"/>
    <w:rsid w:val="00B654AD"/>
    <w:rsid w:val="00B6554B"/>
    <w:rsid w:val="00B65617"/>
    <w:rsid w:val="00B65A67"/>
    <w:rsid w:val="00B65D4B"/>
    <w:rsid w:val="00B6600B"/>
    <w:rsid w:val="00B66812"/>
    <w:rsid w:val="00B6686B"/>
    <w:rsid w:val="00B66DF2"/>
    <w:rsid w:val="00B66E3E"/>
    <w:rsid w:val="00B6792D"/>
    <w:rsid w:val="00B70325"/>
    <w:rsid w:val="00B708F3"/>
    <w:rsid w:val="00B709FE"/>
    <w:rsid w:val="00B709FF"/>
    <w:rsid w:val="00B70B4B"/>
    <w:rsid w:val="00B72075"/>
    <w:rsid w:val="00B72182"/>
    <w:rsid w:val="00B723EA"/>
    <w:rsid w:val="00B738A6"/>
    <w:rsid w:val="00B73E9B"/>
    <w:rsid w:val="00B73F26"/>
    <w:rsid w:val="00B74336"/>
    <w:rsid w:val="00B744A1"/>
    <w:rsid w:val="00B74613"/>
    <w:rsid w:val="00B749B3"/>
    <w:rsid w:val="00B750BF"/>
    <w:rsid w:val="00B751B3"/>
    <w:rsid w:val="00B755E0"/>
    <w:rsid w:val="00B75A96"/>
    <w:rsid w:val="00B75ADA"/>
    <w:rsid w:val="00B75EAA"/>
    <w:rsid w:val="00B76519"/>
    <w:rsid w:val="00B7679C"/>
    <w:rsid w:val="00B76B33"/>
    <w:rsid w:val="00B76BE7"/>
    <w:rsid w:val="00B7703D"/>
    <w:rsid w:val="00B771D4"/>
    <w:rsid w:val="00B77594"/>
    <w:rsid w:val="00B7763B"/>
    <w:rsid w:val="00B77AD4"/>
    <w:rsid w:val="00B77D38"/>
    <w:rsid w:val="00B80F1F"/>
    <w:rsid w:val="00B81F15"/>
    <w:rsid w:val="00B8218B"/>
    <w:rsid w:val="00B82616"/>
    <w:rsid w:val="00B82A0C"/>
    <w:rsid w:val="00B82A47"/>
    <w:rsid w:val="00B82BC4"/>
    <w:rsid w:val="00B82D78"/>
    <w:rsid w:val="00B82EA5"/>
    <w:rsid w:val="00B835F4"/>
    <w:rsid w:val="00B8405C"/>
    <w:rsid w:val="00B84316"/>
    <w:rsid w:val="00B84356"/>
    <w:rsid w:val="00B84619"/>
    <w:rsid w:val="00B847BB"/>
    <w:rsid w:val="00B84910"/>
    <w:rsid w:val="00B85A09"/>
    <w:rsid w:val="00B85B5D"/>
    <w:rsid w:val="00B85D1A"/>
    <w:rsid w:val="00B85E0D"/>
    <w:rsid w:val="00B85FB2"/>
    <w:rsid w:val="00B865D4"/>
    <w:rsid w:val="00B867A1"/>
    <w:rsid w:val="00B86BF7"/>
    <w:rsid w:val="00B872A6"/>
    <w:rsid w:val="00B87ACA"/>
    <w:rsid w:val="00B90240"/>
    <w:rsid w:val="00B90605"/>
    <w:rsid w:val="00B908D9"/>
    <w:rsid w:val="00B9099B"/>
    <w:rsid w:val="00B90C2B"/>
    <w:rsid w:val="00B91476"/>
    <w:rsid w:val="00B91551"/>
    <w:rsid w:val="00B91C7B"/>
    <w:rsid w:val="00B9309E"/>
    <w:rsid w:val="00B9360F"/>
    <w:rsid w:val="00B93C79"/>
    <w:rsid w:val="00B93F8A"/>
    <w:rsid w:val="00B945E9"/>
    <w:rsid w:val="00B9474D"/>
    <w:rsid w:val="00B94A74"/>
    <w:rsid w:val="00B94B1E"/>
    <w:rsid w:val="00B94CF0"/>
    <w:rsid w:val="00B94D04"/>
    <w:rsid w:val="00B9500F"/>
    <w:rsid w:val="00B95278"/>
    <w:rsid w:val="00B95703"/>
    <w:rsid w:val="00B958B9"/>
    <w:rsid w:val="00B959E4"/>
    <w:rsid w:val="00B959ED"/>
    <w:rsid w:val="00B95F70"/>
    <w:rsid w:val="00B9695F"/>
    <w:rsid w:val="00B96E69"/>
    <w:rsid w:val="00B96EE5"/>
    <w:rsid w:val="00B971C3"/>
    <w:rsid w:val="00B976BB"/>
    <w:rsid w:val="00B97DEE"/>
    <w:rsid w:val="00BA0631"/>
    <w:rsid w:val="00BA111E"/>
    <w:rsid w:val="00BA14C3"/>
    <w:rsid w:val="00BA1AC7"/>
    <w:rsid w:val="00BA1B51"/>
    <w:rsid w:val="00BA1F2A"/>
    <w:rsid w:val="00BA1F2C"/>
    <w:rsid w:val="00BA24E4"/>
    <w:rsid w:val="00BA282B"/>
    <w:rsid w:val="00BA3A9A"/>
    <w:rsid w:val="00BA3DD9"/>
    <w:rsid w:val="00BA3E79"/>
    <w:rsid w:val="00BA3F14"/>
    <w:rsid w:val="00BA40B9"/>
    <w:rsid w:val="00BA442C"/>
    <w:rsid w:val="00BA44A6"/>
    <w:rsid w:val="00BA455B"/>
    <w:rsid w:val="00BA4852"/>
    <w:rsid w:val="00BA4DB5"/>
    <w:rsid w:val="00BA5BBE"/>
    <w:rsid w:val="00BA5FA4"/>
    <w:rsid w:val="00BA617E"/>
    <w:rsid w:val="00BA66FA"/>
    <w:rsid w:val="00BA6965"/>
    <w:rsid w:val="00BA6A95"/>
    <w:rsid w:val="00BA7180"/>
    <w:rsid w:val="00BA71C0"/>
    <w:rsid w:val="00BA7A83"/>
    <w:rsid w:val="00BB0100"/>
    <w:rsid w:val="00BB01FF"/>
    <w:rsid w:val="00BB02F2"/>
    <w:rsid w:val="00BB0501"/>
    <w:rsid w:val="00BB0ECC"/>
    <w:rsid w:val="00BB1030"/>
    <w:rsid w:val="00BB17CF"/>
    <w:rsid w:val="00BB1862"/>
    <w:rsid w:val="00BB1DFC"/>
    <w:rsid w:val="00BB1FC8"/>
    <w:rsid w:val="00BB2471"/>
    <w:rsid w:val="00BB25B2"/>
    <w:rsid w:val="00BB2629"/>
    <w:rsid w:val="00BB3176"/>
    <w:rsid w:val="00BB4702"/>
    <w:rsid w:val="00BB4A3D"/>
    <w:rsid w:val="00BB580E"/>
    <w:rsid w:val="00BB5B02"/>
    <w:rsid w:val="00BB67AB"/>
    <w:rsid w:val="00BB6C4F"/>
    <w:rsid w:val="00BB6C76"/>
    <w:rsid w:val="00BB72AF"/>
    <w:rsid w:val="00BB7540"/>
    <w:rsid w:val="00BB7BA8"/>
    <w:rsid w:val="00BC0256"/>
    <w:rsid w:val="00BC02B3"/>
    <w:rsid w:val="00BC0925"/>
    <w:rsid w:val="00BC0D23"/>
    <w:rsid w:val="00BC12F5"/>
    <w:rsid w:val="00BC1515"/>
    <w:rsid w:val="00BC1594"/>
    <w:rsid w:val="00BC2040"/>
    <w:rsid w:val="00BC25F1"/>
    <w:rsid w:val="00BC2B57"/>
    <w:rsid w:val="00BC2B6F"/>
    <w:rsid w:val="00BC2BA3"/>
    <w:rsid w:val="00BC2E4F"/>
    <w:rsid w:val="00BC2F6A"/>
    <w:rsid w:val="00BC2F92"/>
    <w:rsid w:val="00BC3724"/>
    <w:rsid w:val="00BC380C"/>
    <w:rsid w:val="00BC38D8"/>
    <w:rsid w:val="00BC392F"/>
    <w:rsid w:val="00BC3BFC"/>
    <w:rsid w:val="00BC44E7"/>
    <w:rsid w:val="00BC480B"/>
    <w:rsid w:val="00BC4E01"/>
    <w:rsid w:val="00BC4E11"/>
    <w:rsid w:val="00BC50A3"/>
    <w:rsid w:val="00BC527B"/>
    <w:rsid w:val="00BC55C4"/>
    <w:rsid w:val="00BC55D9"/>
    <w:rsid w:val="00BC5768"/>
    <w:rsid w:val="00BC59C8"/>
    <w:rsid w:val="00BC5D8B"/>
    <w:rsid w:val="00BC5F0A"/>
    <w:rsid w:val="00BC60A7"/>
    <w:rsid w:val="00BC621A"/>
    <w:rsid w:val="00BC6407"/>
    <w:rsid w:val="00BC6981"/>
    <w:rsid w:val="00BC6C68"/>
    <w:rsid w:val="00BC7096"/>
    <w:rsid w:val="00BC7814"/>
    <w:rsid w:val="00BC7F6D"/>
    <w:rsid w:val="00BD0372"/>
    <w:rsid w:val="00BD05A6"/>
    <w:rsid w:val="00BD064E"/>
    <w:rsid w:val="00BD08E4"/>
    <w:rsid w:val="00BD0F70"/>
    <w:rsid w:val="00BD1456"/>
    <w:rsid w:val="00BD14DA"/>
    <w:rsid w:val="00BD1523"/>
    <w:rsid w:val="00BD179A"/>
    <w:rsid w:val="00BD1875"/>
    <w:rsid w:val="00BD18BE"/>
    <w:rsid w:val="00BD1F66"/>
    <w:rsid w:val="00BD21A6"/>
    <w:rsid w:val="00BD28A0"/>
    <w:rsid w:val="00BD2A61"/>
    <w:rsid w:val="00BD2C93"/>
    <w:rsid w:val="00BD3564"/>
    <w:rsid w:val="00BD3664"/>
    <w:rsid w:val="00BD383B"/>
    <w:rsid w:val="00BD43D8"/>
    <w:rsid w:val="00BD486B"/>
    <w:rsid w:val="00BD4936"/>
    <w:rsid w:val="00BD4986"/>
    <w:rsid w:val="00BD4C80"/>
    <w:rsid w:val="00BD4F13"/>
    <w:rsid w:val="00BD57F6"/>
    <w:rsid w:val="00BD5F3B"/>
    <w:rsid w:val="00BD610A"/>
    <w:rsid w:val="00BD6CCA"/>
    <w:rsid w:val="00BD74F6"/>
    <w:rsid w:val="00BD7FB0"/>
    <w:rsid w:val="00BE022D"/>
    <w:rsid w:val="00BE0B62"/>
    <w:rsid w:val="00BE1134"/>
    <w:rsid w:val="00BE203E"/>
    <w:rsid w:val="00BE212F"/>
    <w:rsid w:val="00BE24F8"/>
    <w:rsid w:val="00BE26EF"/>
    <w:rsid w:val="00BE29E4"/>
    <w:rsid w:val="00BE32E0"/>
    <w:rsid w:val="00BE3413"/>
    <w:rsid w:val="00BE3C9F"/>
    <w:rsid w:val="00BE3CFD"/>
    <w:rsid w:val="00BE3E65"/>
    <w:rsid w:val="00BE43D9"/>
    <w:rsid w:val="00BE45A1"/>
    <w:rsid w:val="00BE490F"/>
    <w:rsid w:val="00BE4968"/>
    <w:rsid w:val="00BE540E"/>
    <w:rsid w:val="00BE5419"/>
    <w:rsid w:val="00BE614F"/>
    <w:rsid w:val="00BE6273"/>
    <w:rsid w:val="00BE71CF"/>
    <w:rsid w:val="00BE72F1"/>
    <w:rsid w:val="00BE7DEA"/>
    <w:rsid w:val="00BE7F1A"/>
    <w:rsid w:val="00BF05AC"/>
    <w:rsid w:val="00BF0850"/>
    <w:rsid w:val="00BF0FFB"/>
    <w:rsid w:val="00BF185E"/>
    <w:rsid w:val="00BF18D3"/>
    <w:rsid w:val="00BF2418"/>
    <w:rsid w:val="00BF2455"/>
    <w:rsid w:val="00BF2CC3"/>
    <w:rsid w:val="00BF3163"/>
    <w:rsid w:val="00BF31AE"/>
    <w:rsid w:val="00BF3835"/>
    <w:rsid w:val="00BF3861"/>
    <w:rsid w:val="00BF3A0E"/>
    <w:rsid w:val="00BF3C19"/>
    <w:rsid w:val="00BF3CD9"/>
    <w:rsid w:val="00BF3D52"/>
    <w:rsid w:val="00BF4ADE"/>
    <w:rsid w:val="00BF4B15"/>
    <w:rsid w:val="00BF4E32"/>
    <w:rsid w:val="00BF4EBD"/>
    <w:rsid w:val="00BF5134"/>
    <w:rsid w:val="00BF5B0A"/>
    <w:rsid w:val="00BF5E2E"/>
    <w:rsid w:val="00BF677A"/>
    <w:rsid w:val="00BF6B65"/>
    <w:rsid w:val="00BF6CEE"/>
    <w:rsid w:val="00BF75EF"/>
    <w:rsid w:val="00BF7979"/>
    <w:rsid w:val="00C004C5"/>
    <w:rsid w:val="00C009F6"/>
    <w:rsid w:val="00C00BDF"/>
    <w:rsid w:val="00C01AB6"/>
    <w:rsid w:val="00C01B3F"/>
    <w:rsid w:val="00C02CB4"/>
    <w:rsid w:val="00C02F56"/>
    <w:rsid w:val="00C03444"/>
    <w:rsid w:val="00C0346D"/>
    <w:rsid w:val="00C042D7"/>
    <w:rsid w:val="00C04354"/>
    <w:rsid w:val="00C0443D"/>
    <w:rsid w:val="00C047C1"/>
    <w:rsid w:val="00C04C0D"/>
    <w:rsid w:val="00C04E9B"/>
    <w:rsid w:val="00C06977"/>
    <w:rsid w:val="00C078CF"/>
    <w:rsid w:val="00C07A87"/>
    <w:rsid w:val="00C07E4A"/>
    <w:rsid w:val="00C10007"/>
    <w:rsid w:val="00C101D6"/>
    <w:rsid w:val="00C104F1"/>
    <w:rsid w:val="00C10728"/>
    <w:rsid w:val="00C107A4"/>
    <w:rsid w:val="00C1108A"/>
    <w:rsid w:val="00C115D4"/>
    <w:rsid w:val="00C11879"/>
    <w:rsid w:val="00C12100"/>
    <w:rsid w:val="00C128F3"/>
    <w:rsid w:val="00C12F92"/>
    <w:rsid w:val="00C134E8"/>
    <w:rsid w:val="00C13CC9"/>
    <w:rsid w:val="00C13E07"/>
    <w:rsid w:val="00C13E7C"/>
    <w:rsid w:val="00C140EB"/>
    <w:rsid w:val="00C143D0"/>
    <w:rsid w:val="00C14558"/>
    <w:rsid w:val="00C14907"/>
    <w:rsid w:val="00C14BEC"/>
    <w:rsid w:val="00C154F1"/>
    <w:rsid w:val="00C15D47"/>
    <w:rsid w:val="00C1655C"/>
    <w:rsid w:val="00C1682B"/>
    <w:rsid w:val="00C16A59"/>
    <w:rsid w:val="00C17545"/>
    <w:rsid w:val="00C20128"/>
    <w:rsid w:val="00C20233"/>
    <w:rsid w:val="00C202AB"/>
    <w:rsid w:val="00C20431"/>
    <w:rsid w:val="00C20633"/>
    <w:rsid w:val="00C207A3"/>
    <w:rsid w:val="00C208A2"/>
    <w:rsid w:val="00C20B8D"/>
    <w:rsid w:val="00C20EBE"/>
    <w:rsid w:val="00C21709"/>
    <w:rsid w:val="00C21D42"/>
    <w:rsid w:val="00C2222B"/>
    <w:rsid w:val="00C224ED"/>
    <w:rsid w:val="00C230CD"/>
    <w:rsid w:val="00C23210"/>
    <w:rsid w:val="00C23292"/>
    <w:rsid w:val="00C23804"/>
    <w:rsid w:val="00C23C5B"/>
    <w:rsid w:val="00C23CAE"/>
    <w:rsid w:val="00C23FE5"/>
    <w:rsid w:val="00C24062"/>
    <w:rsid w:val="00C24377"/>
    <w:rsid w:val="00C2454A"/>
    <w:rsid w:val="00C24559"/>
    <w:rsid w:val="00C249D6"/>
    <w:rsid w:val="00C25980"/>
    <w:rsid w:val="00C25B24"/>
    <w:rsid w:val="00C26077"/>
    <w:rsid w:val="00C26BE9"/>
    <w:rsid w:val="00C2700D"/>
    <w:rsid w:val="00C27A60"/>
    <w:rsid w:val="00C27A64"/>
    <w:rsid w:val="00C30009"/>
    <w:rsid w:val="00C30558"/>
    <w:rsid w:val="00C30907"/>
    <w:rsid w:val="00C309A0"/>
    <w:rsid w:val="00C30DDE"/>
    <w:rsid w:val="00C30E98"/>
    <w:rsid w:val="00C31157"/>
    <w:rsid w:val="00C313E0"/>
    <w:rsid w:val="00C31503"/>
    <w:rsid w:val="00C31A58"/>
    <w:rsid w:val="00C3234C"/>
    <w:rsid w:val="00C32886"/>
    <w:rsid w:val="00C32A1F"/>
    <w:rsid w:val="00C32F72"/>
    <w:rsid w:val="00C3373E"/>
    <w:rsid w:val="00C337DD"/>
    <w:rsid w:val="00C33819"/>
    <w:rsid w:val="00C33B0C"/>
    <w:rsid w:val="00C3423E"/>
    <w:rsid w:val="00C34B22"/>
    <w:rsid w:val="00C35182"/>
    <w:rsid w:val="00C3535F"/>
    <w:rsid w:val="00C3555F"/>
    <w:rsid w:val="00C3573C"/>
    <w:rsid w:val="00C358E0"/>
    <w:rsid w:val="00C35D9B"/>
    <w:rsid w:val="00C35DFD"/>
    <w:rsid w:val="00C35F5F"/>
    <w:rsid w:val="00C36275"/>
    <w:rsid w:val="00C36382"/>
    <w:rsid w:val="00C363F2"/>
    <w:rsid w:val="00C36452"/>
    <w:rsid w:val="00C36C9A"/>
    <w:rsid w:val="00C3725E"/>
    <w:rsid w:val="00C37842"/>
    <w:rsid w:val="00C37987"/>
    <w:rsid w:val="00C4005A"/>
    <w:rsid w:val="00C4035B"/>
    <w:rsid w:val="00C40391"/>
    <w:rsid w:val="00C41612"/>
    <w:rsid w:val="00C4184E"/>
    <w:rsid w:val="00C42014"/>
    <w:rsid w:val="00C4201F"/>
    <w:rsid w:val="00C420D6"/>
    <w:rsid w:val="00C42B30"/>
    <w:rsid w:val="00C42CAC"/>
    <w:rsid w:val="00C43152"/>
    <w:rsid w:val="00C43442"/>
    <w:rsid w:val="00C436FE"/>
    <w:rsid w:val="00C4381D"/>
    <w:rsid w:val="00C44602"/>
    <w:rsid w:val="00C44959"/>
    <w:rsid w:val="00C449A2"/>
    <w:rsid w:val="00C45492"/>
    <w:rsid w:val="00C4557B"/>
    <w:rsid w:val="00C45581"/>
    <w:rsid w:val="00C456DA"/>
    <w:rsid w:val="00C4596C"/>
    <w:rsid w:val="00C45C9C"/>
    <w:rsid w:val="00C45CE5"/>
    <w:rsid w:val="00C45DAC"/>
    <w:rsid w:val="00C4616F"/>
    <w:rsid w:val="00C46F92"/>
    <w:rsid w:val="00C472A0"/>
    <w:rsid w:val="00C479D1"/>
    <w:rsid w:val="00C47CD7"/>
    <w:rsid w:val="00C47D7F"/>
    <w:rsid w:val="00C50EAF"/>
    <w:rsid w:val="00C51085"/>
    <w:rsid w:val="00C51769"/>
    <w:rsid w:val="00C51F20"/>
    <w:rsid w:val="00C52237"/>
    <w:rsid w:val="00C52D45"/>
    <w:rsid w:val="00C53461"/>
    <w:rsid w:val="00C540EA"/>
    <w:rsid w:val="00C54712"/>
    <w:rsid w:val="00C5533C"/>
    <w:rsid w:val="00C559FA"/>
    <w:rsid w:val="00C56F43"/>
    <w:rsid w:val="00C57006"/>
    <w:rsid w:val="00C57039"/>
    <w:rsid w:val="00C57134"/>
    <w:rsid w:val="00C57170"/>
    <w:rsid w:val="00C57483"/>
    <w:rsid w:val="00C575FA"/>
    <w:rsid w:val="00C576A4"/>
    <w:rsid w:val="00C577BB"/>
    <w:rsid w:val="00C57B5C"/>
    <w:rsid w:val="00C57D1E"/>
    <w:rsid w:val="00C57F65"/>
    <w:rsid w:val="00C602DB"/>
    <w:rsid w:val="00C6034B"/>
    <w:rsid w:val="00C60682"/>
    <w:rsid w:val="00C61049"/>
    <w:rsid w:val="00C615DA"/>
    <w:rsid w:val="00C62B1A"/>
    <w:rsid w:val="00C633E3"/>
    <w:rsid w:val="00C636B3"/>
    <w:rsid w:val="00C636B6"/>
    <w:rsid w:val="00C63A7D"/>
    <w:rsid w:val="00C63E0C"/>
    <w:rsid w:val="00C6433A"/>
    <w:rsid w:val="00C64472"/>
    <w:rsid w:val="00C64B4C"/>
    <w:rsid w:val="00C64E4E"/>
    <w:rsid w:val="00C65483"/>
    <w:rsid w:val="00C65AF4"/>
    <w:rsid w:val="00C66481"/>
    <w:rsid w:val="00C66482"/>
    <w:rsid w:val="00C6683E"/>
    <w:rsid w:val="00C66922"/>
    <w:rsid w:val="00C66BF9"/>
    <w:rsid w:val="00C66DEC"/>
    <w:rsid w:val="00C6705D"/>
    <w:rsid w:val="00C67256"/>
    <w:rsid w:val="00C6793F"/>
    <w:rsid w:val="00C67E2B"/>
    <w:rsid w:val="00C70B2E"/>
    <w:rsid w:val="00C70DD1"/>
    <w:rsid w:val="00C71003"/>
    <w:rsid w:val="00C71504"/>
    <w:rsid w:val="00C715D8"/>
    <w:rsid w:val="00C7184C"/>
    <w:rsid w:val="00C71B71"/>
    <w:rsid w:val="00C71E86"/>
    <w:rsid w:val="00C71FFB"/>
    <w:rsid w:val="00C7233C"/>
    <w:rsid w:val="00C72C20"/>
    <w:rsid w:val="00C72FC6"/>
    <w:rsid w:val="00C732EE"/>
    <w:rsid w:val="00C73355"/>
    <w:rsid w:val="00C74811"/>
    <w:rsid w:val="00C74D48"/>
    <w:rsid w:val="00C75124"/>
    <w:rsid w:val="00C755C9"/>
    <w:rsid w:val="00C75C31"/>
    <w:rsid w:val="00C76465"/>
    <w:rsid w:val="00C764D0"/>
    <w:rsid w:val="00C76689"/>
    <w:rsid w:val="00C77355"/>
    <w:rsid w:val="00C7797E"/>
    <w:rsid w:val="00C801D7"/>
    <w:rsid w:val="00C803FA"/>
    <w:rsid w:val="00C804B8"/>
    <w:rsid w:val="00C80C4F"/>
    <w:rsid w:val="00C80E93"/>
    <w:rsid w:val="00C81EBF"/>
    <w:rsid w:val="00C81EFD"/>
    <w:rsid w:val="00C82047"/>
    <w:rsid w:val="00C8223E"/>
    <w:rsid w:val="00C82E9C"/>
    <w:rsid w:val="00C8357B"/>
    <w:rsid w:val="00C83886"/>
    <w:rsid w:val="00C8398D"/>
    <w:rsid w:val="00C8466A"/>
    <w:rsid w:val="00C84C5A"/>
    <w:rsid w:val="00C84CAD"/>
    <w:rsid w:val="00C85142"/>
    <w:rsid w:val="00C851D7"/>
    <w:rsid w:val="00C854FB"/>
    <w:rsid w:val="00C85743"/>
    <w:rsid w:val="00C857A7"/>
    <w:rsid w:val="00C85E7F"/>
    <w:rsid w:val="00C86AF7"/>
    <w:rsid w:val="00C86B82"/>
    <w:rsid w:val="00C86BDC"/>
    <w:rsid w:val="00C87252"/>
    <w:rsid w:val="00C8735A"/>
    <w:rsid w:val="00C87450"/>
    <w:rsid w:val="00C879E0"/>
    <w:rsid w:val="00C87CB1"/>
    <w:rsid w:val="00C87CBF"/>
    <w:rsid w:val="00C905B7"/>
    <w:rsid w:val="00C91046"/>
    <w:rsid w:val="00C914EB"/>
    <w:rsid w:val="00C91588"/>
    <w:rsid w:val="00C917D6"/>
    <w:rsid w:val="00C91BAC"/>
    <w:rsid w:val="00C91D34"/>
    <w:rsid w:val="00C91E7A"/>
    <w:rsid w:val="00C91E99"/>
    <w:rsid w:val="00C928B2"/>
    <w:rsid w:val="00C932D7"/>
    <w:rsid w:val="00C93F25"/>
    <w:rsid w:val="00C944CB"/>
    <w:rsid w:val="00C94ADC"/>
    <w:rsid w:val="00C94C3B"/>
    <w:rsid w:val="00C95461"/>
    <w:rsid w:val="00C9668D"/>
    <w:rsid w:val="00C96A29"/>
    <w:rsid w:val="00C96C56"/>
    <w:rsid w:val="00C96CC2"/>
    <w:rsid w:val="00C9736E"/>
    <w:rsid w:val="00C977EE"/>
    <w:rsid w:val="00C978A6"/>
    <w:rsid w:val="00C97B87"/>
    <w:rsid w:val="00C97C88"/>
    <w:rsid w:val="00CA0B3F"/>
    <w:rsid w:val="00CA0F7E"/>
    <w:rsid w:val="00CA1036"/>
    <w:rsid w:val="00CA10C4"/>
    <w:rsid w:val="00CA1829"/>
    <w:rsid w:val="00CA1BAB"/>
    <w:rsid w:val="00CA2081"/>
    <w:rsid w:val="00CA2278"/>
    <w:rsid w:val="00CA2348"/>
    <w:rsid w:val="00CA26B8"/>
    <w:rsid w:val="00CA2EC9"/>
    <w:rsid w:val="00CA3008"/>
    <w:rsid w:val="00CA3430"/>
    <w:rsid w:val="00CA387D"/>
    <w:rsid w:val="00CA3B38"/>
    <w:rsid w:val="00CA40C3"/>
    <w:rsid w:val="00CA4714"/>
    <w:rsid w:val="00CA4C39"/>
    <w:rsid w:val="00CA550E"/>
    <w:rsid w:val="00CA5702"/>
    <w:rsid w:val="00CA5712"/>
    <w:rsid w:val="00CA57E3"/>
    <w:rsid w:val="00CA58C7"/>
    <w:rsid w:val="00CA5FD8"/>
    <w:rsid w:val="00CA673A"/>
    <w:rsid w:val="00CA7830"/>
    <w:rsid w:val="00CA7989"/>
    <w:rsid w:val="00CA7DED"/>
    <w:rsid w:val="00CB0040"/>
    <w:rsid w:val="00CB0328"/>
    <w:rsid w:val="00CB0357"/>
    <w:rsid w:val="00CB05A5"/>
    <w:rsid w:val="00CB0654"/>
    <w:rsid w:val="00CB07B9"/>
    <w:rsid w:val="00CB0933"/>
    <w:rsid w:val="00CB0A91"/>
    <w:rsid w:val="00CB0ECA"/>
    <w:rsid w:val="00CB1292"/>
    <w:rsid w:val="00CB1361"/>
    <w:rsid w:val="00CB213E"/>
    <w:rsid w:val="00CB23AB"/>
    <w:rsid w:val="00CB2BA9"/>
    <w:rsid w:val="00CB2D8C"/>
    <w:rsid w:val="00CB3A87"/>
    <w:rsid w:val="00CB3F98"/>
    <w:rsid w:val="00CB554D"/>
    <w:rsid w:val="00CB5D59"/>
    <w:rsid w:val="00CB5F63"/>
    <w:rsid w:val="00CB613B"/>
    <w:rsid w:val="00CB6BD9"/>
    <w:rsid w:val="00CB6ECB"/>
    <w:rsid w:val="00CB6EE4"/>
    <w:rsid w:val="00CB7E75"/>
    <w:rsid w:val="00CC08B2"/>
    <w:rsid w:val="00CC09E7"/>
    <w:rsid w:val="00CC1119"/>
    <w:rsid w:val="00CC11C0"/>
    <w:rsid w:val="00CC11F1"/>
    <w:rsid w:val="00CC124C"/>
    <w:rsid w:val="00CC14D5"/>
    <w:rsid w:val="00CC1958"/>
    <w:rsid w:val="00CC1F22"/>
    <w:rsid w:val="00CC20A4"/>
    <w:rsid w:val="00CC29D6"/>
    <w:rsid w:val="00CC2B84"/>
    <w:rsid w:val="00CC33D7"/>
    <w:rsid w:val="00CC3809"/>
    <w:rsid w:val="00CC3B0B"/>
    <w:rsid w:val="00CC42B0"/>
    <w:rsid w:val="00CC4449"/>
    <w:rsid w:val="00CC475F"/>
    <w:rsid w:val="00CC4874"/>
    <w:rsid w:val="00CC4916"/>
    <w:rsid w:val="00CC508C"/>
    <w:rsid w:val="00CC53E9"/>
    <w:rsid w:val="00CC576F"/>
    <w:rsid w:val="00CC62C0"/>
    <w:rsid w:val="00CC650A"/>
    <w:rsid w:val="00CC686F"/>
    <w:rsid w:val="00CC6E30"/>
    <w:rsid w:val="00CC71BE"/>
    <w:rsid w:val="00CD040E"/>
    <w:rsid w:val="00CD076B"/>
    <w:rsid w:val="00CD0996"/>
    <w:rsid w:val="00CD0BB0"/>
    <w:rsid w:val="00CD0E2E"/>
    <w:rsid w:val="00CD1008"/>
    <w:rsid w:val="00CD17D7"/>
    <w:rsid w:val="00CD1F36"/>
    <w:rsid w:val="00CD25FD"/>
    <w:rsid w:val="00CD2698"/>
    <w:rsid w:val="00CD2A74"/>
    <w:rsid w:val="00CD2BC0"/>
    <w:rsid w:val="00CD2BDC"/>
    <w:rsid w:val="00CD33B6"/>
    <w:rsid w:val="00CD3809"/>
    <w:rsid w:val="00CD3938"/>
    <w:rsid w:val="00CD3D3F"/>
    <w:rsid w:val="00CD4632"/>
    <w:rsid w:val="00CD54E3"/>
    <w:rsid w:val="00CD62CC"/>
    <w:rsid w:val="00CD6305"/>
    <w:rsid w:val="00CD75CC"/>
    <w:rsid w:val="00CD7701"/>
    <w:rsid w:val="00CD7835"/>
    <w:rsid w:val="00CE01FC"/>
    <w:rsid w:val="00CE0A8F"/>
    <w:rsid w:val="00CE0DD6"/>
    <w:rsid w:val="00CE157D"/>
    <w:rsid w:val="00CE21EE"/>
    <w:rsid w:val="00CE2453"/>
    <w:rsid w:val="00CE2596"/>
    <w:rsid w:val="00CE328C"/>
    <w:rsid w:val="00CE3366"/>
    <w:rsid w:val="00CE357F"/>
    <w:rsid w:val="00CE37CD"/>
    <w:rsid w:val="00CE43F8"/>
    <w:rsid w:val="00CE546C"/>
    <w:rsid w:val="00CE585F"/>
    <w:rsid w:val="00CE6749"/>
    <w:rsid w:val="00CE6D3C"/>
    <w:rsid w:val="00CE6E8C"/>
    <w:rsid w:val="00CE6EA2"/>
    <w:rsid w:val="00CE740F"/>
    <w:rsid w:val="00CE74EA"/>
    <w:rsid w:val="00CE7CBB"/>
    <w:rsid w:val="00CE7F70"/>
    <w:rsid w:val="00CF06EC"/>
    <w:rsid w:val="00CF12AE"/>
    <w:rsid w:val="00CF2E93"/>
    <w:rsid w:val="00CF3122"/>
    <w:rsid w:val="00CF3152"/>
    <w:rsid w:val="00CF4104"/>
    <w:rsid w:val="00CF4117"/>
    <w:rsid w:val="00CF45FA"/>
    <w:rsid w:val="00CF4CF4"/>
    <w:rsid w:val="00CF4F41"/>
    <w:rsid w:val="00CF518B"/>
    <w:rsid w:val="00CF5AF4"/>
    <w:rsid w:val="00CF6799"/>
    <w:rsid w:val="00CF6A74"/>
    <w:rsid w:val="00CF7140"/>
    <w:rsid w:val="00CF71EF"/>
    <w:rsid w:val="00CF78CA"/>
    <w:rsid w:val="00D001F7"/>
    <w:rsid w:val="00D00718"/>
    <w:rsid w:val="00D00A1B"/>
    <w:rsid w:val="00D00D83"/>
    <w:rsid w:val="00D0103C"/>
    <w:rsid w:val="00D01647"/>
    <w:rsid w:val="00D01654"/>
    <w:rsid w:val="00D023BB"/>
    <w:rsid w:val="00D0276A"/>
    <w:rsid w:val="00D02A79"/>
    <w:rsid w:val="00D032D2"/>
    <w:rsid w:val="00D034B6"/>
    <w:rsid w:val="00D0358B"/>
    <w:rsid w:val="00D03A6F"/>
    <w:rsid w:val="00D044D4"/>
    <w:rsid w:val="00D046AE"/>
    <w:rsid w:val="00D04B48"/>
    <w:rsid w:val="00D04FA3"/>
    <w:rsid w:val="00D0569D"/>
    <w:rsid w:val="00D05F4E"/>
    <w:rsid w:val="00D05F89"/>
    <w:rsid w:val="00D05FAC"/>
    <w:rsid w:val="00D0624B"/>
    <w:rsid w:val="00D06359"/>
    <w:rsid w:val="00D06BFB"/>
    <w:rsid w:val="00D06C13"/>
    <w:rsid w:val="00D073E5"/>
    <w:rsid w:val="00D079DB"/>
    <w:rsid w:val="00D07F1A"/>
    <w:rsid w:val="00D10524"/>
    <w:rsid w:val="00D10890"/>
    <w:rsid w:val="00D10CD1"/>
    <w:rsid w:val="00D10E24"/>
    <w:rsid w:val="00D114F7"/>
    <w:rsid w:val="00D1202C"/>
    <w:rsid w:val="00D12662"/>
    <w:rsid w:val="00D127DA"/>
    <w:rsid w:val="00D129CB"/>
    <w:rsid w:val="00D132FA"/>
    <w:rsid w:val="00D1388C"/>
    <w:rsid w:val="00D13EB6"/>
    <w:rsid w:val="00D14144"/>
    <w:rsid w:val="00D14891"/>
    <w:rsid w:val="00D14CF8"/>
    <w:rsid w:val="00D14F94"/>
    <w:rsid w:val="00D150FD"/>
    <w:rsid w:val="00D15485"/>
    <w:rsid w:val="00D15924"/>
    <w:rsid w:val="00D16250"/>
    <w:rsid w:val="00D16485"/>
    <w:rsid w:val="00D1685B"/>
    <w:rsid w:val="00D16A43"/>
    <w:rsid w:val="00D16FF1"/>
    <w:rsid w:val="00D1701D"/>
    <w:rsid w:val="00D1741B"/>
    <w:rsid w:val="00D20C21"/>
    <w:rsid w:val="00D2117B"/>
    <w:rsid w:val="00D22257"/>
    <w:rsid w:val="00D2231F"/>
    <w:rsid w:val="00D23458"/>
    <w:rsid w:val="00D2357B"/>
    <w:rsid w:val="00D24602"/>
    <w:rsid w:val="00D24661"/>
    <w:rsid w:val="00D246F3"/>
    <w:rsid w:val="00D248DA"/>
    <w:rsid w:val="00D24B76"/>
    <w:rsid w:val="00D24F59"/>
    <w:rsid w:val="00D255DB"/>
    <w:rsid w:val="00D2602D"/>
    <w:rsid w:val="00D26408"/>
    <w:rsid w:val="00D2663B"/>
    <w:rsid w:val="00D26CF7"/>
    <w:rsid w:val="00D270EB"/>
    <w:rsid w:val="00D27727"/>
    <w:rsid w:val="00D300D4"/>
    <w:rsid w:val="00D305F4"/>
    <w:rsid w:val="00D30A06"/>
    <w:rsid w:val="00D30BE8"/>
    <w:rsid w:val="00D30D78"/>
    <w:rsid w:val="00D30EE2"/>
    <w:rsid w:val="00D30F32"/>
    <w:rsid w:val="00D31076"/>
    <w:rsid w:val="00D315BC"/>
    <w:rsid w:val="00D31793"/>
    <w:rsid w:val="00D318AC"/>
    <w:rsid w:val="00D31A44"/>
    <w:rsid w:val="00D31B48"/>
    <w:rsid w:val="00D3222F"/>
    <w:rsid w:val="00D324F4"/>
    <w:rsid w:val="00D3296A"/>
    <w:rsid w:val="00D32AE3"/>
    <w:rsid w:val="00D336DC"/>
    <w:rsid w:val="00D33B1C"/>
    <w:rsid w:val="00D34EE9"/>
    <w:rsid w:val="00D3538E"/>
    <w:rsid w:val="00D35CE4"/>
    <w:rsid w:val="00D35FA4"/>
    <w:rsid w:val="00D360F3"/>
    <w:rsid w:val="00D36B93"/>
    <w:rsid w:val="00D371B7"/>
    <w:rsid w:val="00D372BE"/>
    <w:rsid w:val="00D37816"/>
    <w:rsid w:val="00D40020"/>
    <w:rsid w:val="00D40537"/>
    <w:rsid w:val="00D4077E"/>
    <w:rsid w:val="00D40795"/>
    <w:rsid w:val="00D40C81"/>
    <w:rsid w:val="00D40D10"/>
    <w:rsid w:val="00D412AD"/>
    <w:rsid w:val="00D4196F"/>
    <w:rsid w:val="00D41DFA"/>
    <w:rsid w:val="00D4281A"/>
    <w:rsid w:val="00D42B3A"/>
    <w:rsid w:val="00D42E41"/>
    <w:rsid w:val="00D43DE6"/>
    <w:rsid w:val="00D445CC"/>
    <w:rsid w:val="00D44BE5"/>
    <w:rsid w:val="00D4506C"/>
    <w:rsid w:val="00D4545C"/>
    <w:rsid w:val="00D458ED"/>
    <w:rsid w:val="00D46625"/>
    <w:rsid w:val="00D46847"/>
    <w:rsid w:val="00D46C1F"/>
    <w:rsid w:val="00D47123"/>
    <w:rsid w:val="00D4729B"/>
    <w:rsid w:val="00D50040"/>
    <w:rsid w:val="00D504FB"/>
    <w:rsid w:val="00D50E61"/>
    <w:rsid w:val="00D50E86"/>
    <w:rsid w:val="00D50E90"/>
    <w:rsid w:val="00D50F6B"/>
    <w:rsid w:val="00D513B1"/>
    <w:rsid w:val="00D5177D"/>
    <w:rsid w:val="00D519B5"/>
    <w:rsid w:val="00D51A6A"/>
    <w:rsid w:val="00D5235F"/>
    <w:rsid w:val="00D52443"/>
    <w:rsid w:val="00D52823"/>
    <w:rsid w:val="00D529D6"/>
    <w:rsid w:val="00D52B38"/>
    <w:rsid w:val="00D53011"/>
    <w:rsid w:val="00D5377A"/>
    <w:rsid w:val="00D53782"/>
    <w:rsid w:val="00D5393F"/>
    <w:rsid w:val="00D53C7E"/>
    <w:rsid w:val="00D54740"/>
    <w:rsid w:val="00D5485F"/>
    <w:rsid w:val="00D548F9"/>
    <w:rsid w:val="00D54DC5"/>
    <w:rsid w:val="00D55175"/>
    <w:rsid w:val="00D55259"/>
    <w:rsid w:val="00D55380"/>
    <w:rsid w:val="00D56094"/>
    <w:rsid w:val="00D56505"/>
    <w:rsid w:val="00D60501"/>
    <w:rsid w:val="00D61115"/>
    <w:rsid w:val="00D6136C"/>
    <w:rsid w:val="00D6197D"/>
    <w:rsid w:val="00D61A39"/>
    <w:rsid w:val="00D61A3A"/>
    <w:rsid w:val="00D61B94"/>
    <w:rsid w:val="00D62072"/>
    <w:rsid w:val="00D62663"/>
    <w:rsid w:val="00D62838"/>
    <w:rsid w:val="00D62AF9"/>
    <w:rsid w:val="00D63408"/>
    <w:rsid w:val="00D63AE7"/>
    <w:rsid w:val="00D63C7C"/>
    <w:rsid w:val="00D63DBD"/>
    <w:rsid w:val="00D63F2A"/>
    <w:rsid w:val="00D64005"/>
    <w:rsid w:val="00D6461A"/>
    <w:rsid w:val="00D6559B"/>
    <w:rsid w:val="00D656DA"/>
    <w:rsid w:val="00D65865"/>
    <w:rsid w:val="00D65A72"/>
    <w:rsid w:val="00D66824"/>
    <w:rsid w:val="00D66F56"/>
    <w:rsid w:val="00D67408"/>
    <w:rsid w:val="00D67783"/>
    <w:rsid w:val="00D67A64"/>
    <w:rsid w:val="00D702C9"/>
    <w:rsid w:val="00D71152"/>
    <w:rsid w:val="00D71502"/>
    <w:rsid w:val="00D722D1"/>
    <w:rsid w:val="00D72654"/>
    <w:rsid w:val="00D72A69"/>
    <w:rsid w:val="00D73155"/>
    <w:rsid w:val="00D73250"/>
    <w:rsid w:val="00D734E8"/>
    <w:rsid w:val="00D736D5"/>
    <w:rsid w:val="00D736EB"/>
    <w:rsid w:val="00D73866"/>
    <w:rsid w:val="00D74BD9"/>
    <w:rsid w:val="00D74FB6"/>
    <w:rsid w:val="00D7508B"/>
    <w:rsid w:val="00D751F0"/>
    <w:rsid w:val="00D75E00"/>
    <w:rsid w:val="00D765DC"/>
    <w:rsid w:val="00D76613"/>
    <w:rsid w:val="00D76632"/>
    <w:rsid w:val="00D76C84"/>
    <w:rsid w:val="00D776EF"/>
    <w:rsid w:val="00D778C5"/>
    <w:rsid w:val="00D801AD"/>
    <w:rsid w:val="00D80C37"/>
    <w:rsid w:val="00D813CF"/>
    <w:rsid w:val="00D816DD"/>
    <w:rsid w:val="00D8212E"/>
    <w:rsid w:val="00D8250C"/>
    <w:rsid w:val="00D82DDC"/>
    <w:rsid w:val="00D83663"/>
    <w:rsid w:val="00D84006"/>
    <w:rsid w:val="00D84CAC"/>
    <w:rsid w:val="00D84F9C"/>
    <w:rsid w:val="00D850AD"/>
    <w:rsid w:val="00D853A4"/>
    <w:rsid w:val="00D856D0"/>
    <w:rsid w:val="00D862CC"/>
    <w:rsid w:val="00D86B40"/>
    <w:rsid w:val="00D86C93"/>
    <w:rsid w:val="00D8709E"/>
    <w:rsid w:val="00D8726A"/>
    <w:rsid w:val="00D8756A"/>
    <w:rsid w:val="00D87995"/>
    <w:rsid w:val="00D916BD"/>
    <w:rsid w:val="00D9172F"/>
    <w:rsid w:val="00D91F0D"/>
    <w:rsid w:val="00D92682"/>
    <w:rsid w:val="00D92AB2"/>
    <w:rsid w:val="00D92B17"/>
    <w:rsid w:val="00D930CB"/>
    <w:rsid w:val="00D93753"/>
    <w:rsid w:val="00D93815"/>
    <w:rsid w:val="00D93C01"/>
    <w:rsid w:val="00D94178"/>
    <w:rsid w:val="00D94A8D"/>
    <w:rsid w:val="00D94E43"/>
    <w:rsid w:val="00D94EB3"/>
    <w:rsid w:val="00D95AC5"/>
    <w:rsid w:val="00D95F71"/>
    <w:rsid w:val="00D96169"/>
    <w:rsid w:val="00D96644"/>
    <w:rsid w:val="00D969DB"/>
    <w:rsid w:val="00D96A87"/>
    <w:rsid w:val="00D96D90"/>
    <w:rsid w:val="00D96E4A"/>
    <w:rsid w:val="00DA006B"/>
    <w:rsid w:val="00DA0202"/>
    <w:rsid w:val="00DA05A5"/>
    <w:rsid w:val="00DA079F"/>
    <w:rsid w:val="00DA099D"/>
    <w:rsid w:val="00DA0B29"/>
    <w:rsid w:val="00DA0D09"/>
    <w:rsid w:val="00DA0F47"/>
    <w:rsid w:val="00DA17E9"/>
    <w:rsid w:val="00DA1875"/>
    <w:rsid w:val="00DA1B4E"/>
    <w:rsid w:val="00DA1D04"/>
    <w:rsid w:val="00DA1E7B"/>
    <w:rsid w:val="00DA2149"/>
    <w:rsid w:val="00DA286E"/>
    <w:rsid w:val="00DA31E7"/>
    <w:rsid w:val="00DA34F6"/>
    <w:rsid w:val="00DA372E"/>
    <w:rsid w:val="00DA3980"/>
    <w:rsid w:val="00DA39A1"/>
    <w:rsid w:val="00DA39C9"/>
    <w:rsid w:val="00DA3F5D"/>
    <w:rsid w:val="00DA48B3"/>
    <w:rsid w:val="00DA48B8"/>
    <w:rsid w:val="00DA48F3"/>
    <w:rsid w:val="00DA4CC0"/>
    <w:rsid w:val="00DA4FC4"/>
    <w:rsid w:val="00DA5757"/>
    <w:rsid w:val="00DA5DB5"/>
    <w:rsid w:val="00DA64A2"/>
    <w:rsid w:val="00DA6924"/>
    <w:rsid w:val="00DA7B01"/>
    <w:rsid w:val="00DB0636"/>
    <w:rsid w:val="00DB094B"/>
    <w:rsid w:val="00DB09A1"/>
    <w:rsid w:val="00DB09A7"/>
    <w:rsid w:val="00DB0B5F"/>
    <w:rsid w:val="00DB12E9"/>
    <w:rsid w:val="00DB1952"/>
    <w:rsid w:val="00DB1A3D"/>
    <w:rsid w:val="00DB1FF2"/>
    <w:rsid w:val="00DB2163"/>
    <w:rsid w:val="00DB21C9"/>
    <w:rsid w:val="00DB2E07"/>
    <w:rsid w:val="00DB426E"/>
    <w:rsid w:val="00DB43E7"/>
    <w:rsid w:val="00DB481A"/>
    <w:rsid w:val="00DB48C9"/>
    <w:rsid w:val="00DB4A61"/>
    <w:rsid w:val="00DB4CD2"/>
    <w:rsid w:val="00DB5707"/>
    <w:rsid w:val="00DB63D7"/>
    <w:rsid w:val="00DB6869"/>
    <w:rsid w:val="00DB6DD7"/>
    <w:rsid w:val="00DB725B"/>
    <w:rsid w:val="00DB74BA"/>
    <w:rsid w:val="00DB7CB2"/>
    <w:rsid w:val="00DB7FDA"/>
    <w:rsid w:val="00DC02F5"/>
    <w:rsid w:val="00DC0471"/>
    <w:rsid w:val="00DC0A33"/>
    <w:rsid w:val="00DC1A0D"/>
    <w:rsid w:val="00DC1FDB"/>
    <w:rsid w:val="00DC2039"/>
    <w:rsid w:val="00DC25E4"/>
    <w:rsid w:val="00DC28E2"/>
    <w:rsid w:val="00DC301E"/>
    <w:rsid w:val="00DC31EE"/>
    <w:rsid w:val="00DC351D"/>
    <w:rsid w:val="00DC35C2"/>
    <w:rsid w:val="00DC36D6"/>
    <w:rsid w:val="00DC38F6"/>
    <w:rsid w:val="00DC3DDB"/>
    <w:rsid w:val="00DC4463"/>
    <w:rsid w:val="00DC4E20"/>
    <w:rsid w:val="00DC4F53"/>
    <w:rsid w:val="00DC4FAC"/>
    <w:rsid w:val="00DC54D5"/>
    <w:rsid w:val="00DC5DAA"/>
    <w:rsid w:val="00DC6049"/>
    <w:rsid w:val="00DC6DAD"/>
    <w:rsid w:val="00DC7155"/>
    <w:rsid w:val="00DD045C"/>
    <w:rsid w:val="00DD0674"/>
    <w:rsid w:val="00DD077E"/>
    <w:rsid w:val="00DD0999"/>
    <w:rsid w:val="00DD0EFD"/>
    <w:rsid w:val="00DD0FA1"/>
    <w:rsid w:val="00DD0FFD"/>
    <w:rsid w:val="00DD1B49"/>
    <w:rsid w:val="00DD1C8C"/>
    <w:rsid w:val="00DD21A6"/>
    <w:rsid w:val="00DD2427"/>
    <w:rsid w:val="00DD2578"/>
    <w:rsid w:val="00DD2844"/>
    <w:rsid w:val="00DD2862"/>
    <w:rsid w:val="00DD412A"/>
    <w:rsid w:val="00DD419B"/>
    <w:rsid w:val="00DD4748"/>
    <w:rsid w:val="00DD4B16"/>
    <w:rsid w:val="00DD4D2F"/>
    <w:rsid w:val="00DD50D2"/>
    <w:rsid w:val="00DD588A"/>
    <w:rsid w:val="00DD62EB"/>
    <w:rsid w:val="00DD64C4"/>
    <w:rsid w:val="00DD6B5E"/>
    <w:rsid w:val="00DD6F70"/>
    <w:rsid w:val="00DD7330"/>
    <w:rsid w:val="00DD789A"/>
    <w:rsid w:val="00DD7BB5"/>
    <w:rsid w:val="00DE008F"/>
    <w:rsid w:val="00DE0EC9"/>
    <w:rsid w:val="00DE1281"/>
    <w:rsid w:val="00DE1685"/>
    <w:rsid w:val="00DE1821"/>
    <w:rsid w:val="00DE1D52"/>
    <w:rsid w:val="00DE2163"/>
    <w:rsid w:val="00DE291A"/>
    <w:rsid w:val="00DE297C"/>
    <w:rsid w:val="00DE2FAC"/>
    <w:rsid w:val="00DE35A1"/>
    <w:rsid w:val="00DE41B8"/>
    <w:rsid w:val="00DE4E8B"/>
    <w:rsid w:val="00DE517F"/>
    <w:rsid w:val="00DE52F2"/>
    <w:rsid w:val="00DE54C0"/>
    <w:rsid w:val="00DE5C34"/>
    <w:rsid w:val="00DE5F50"/>
    <w:rsid w:val="00DE60BE"/>
    <w:rsid w:val="00DE6288"/>
    <w:rsid w:val="00DE685B"/>
    <w:rsid w:val="00DE7082"/>
    <w:rsid w:val="00DE71E8"/>
    <w:rsid w:val="00DE7615"/>
    <w:rsid w:val="00DE7C6A"/>
    <w:rsid w:val="00DF0035"/>
    <w:rsid w:val="00DF0CC0"/>
    <w:rsid w:val="00DF0D93"/>
    <w:rsid w:val="00DF1A0C"/>
    <w:rsid w:val="00DF2169"/>
    <w:rsid w:val="00DF2615"/>
    <w:rsid w:val="00DF2977"/>
    <w:rsid w:val="00DF351B"/>
    <w:rsid w:val="00DF35B7"/>
    <w:rsid w:val="00DF37BA"/>
    <w:rsid w:val="00DF3872"/>
    <w:rsid w:val="00DF439C"/>
    <w:rsid w:val="00DF4A53"/>
    <w:rsid w:val="00DF5043"/>
    <w:rsid w:val="00DF50CF"/>
    <w:rsid w:val="00DF51F9"/>
    <w:rsid w:val="00DF5DE2"/>
    <w:rsid w:val="00DF654F"/>
    <w:rsid w:val="00DF7C46"/>
    <w:rsid w:val="00DF7EF8"/>
    <w:rsid w:val="00E00A27"/>
    <w:rsid w:val="00E00DDF"/>
    <w:rsid w:val="00E00E3A"/>
    <w:rsid w:val="00E00E52"/>
    <w:rsid w:val="00E01192"/>
    <w:rsid w:val="00E014B7"/>
    <w:rsid w:val="00E01D4C"/>
    <w:rsid w:val="00E01D8D"/>
    <w:rsid w:val="00E0215E"/>
    <w:rsid w:val="00E02424"/>
    <w:rsid w:val="00E0283A"/>
    <w:rsid w:val="00E02CA4"/>
    <w:rsid w:val="00E0335C"/>
    <w:rsid w:val="00E033A0"/>
    <w:rsid w:val="00E03489"/>
    <w:rsid w:val="00E03AFC"/>
    <w:rsid w:val="00E047E3"/>
    <w:rsid w:val="00E04864"/>
    <w:rsid w:val="00E05063"/>
    <w:rsid w:val="00E05205"/>
    <w:rsid w:val="00E054FA"/>
    <w:rsid w:val="00E05774"/>
    <w:rsid w:val="00E05C47"/>
    <w:rsid w:val="00E05ED0"/>
    <w:rsid w:val="00E06086"/>
    <w:rsid w:val="00E06230"/>
    <w:rsid w:val="00E06D08"/>
    <w:rsid w:val="00E06D79"/>
    <w:rsid w:val="00E07138"/>
    <w:rsid w:val="00E07F04"/>
    <w:rsid w:val="00E10A9E"/>
    <w:rsid w:val="00E117AF"/>
    <w:rsid w:val="00E11D82"/>
    <w:rsid w:val="00E11E62"/>
    <w:rsid w:val="00E1210D"/>
    <w:rsid w:val="00E127CC"/>
    <w:rsid w:val="00E142DB"/>
    <w:rsid w:val="00E1485C"/>
    <w:rsid w:val="00E156D9"/>
    <w:rsid w:val="00E15A16"/>
    <w:rsid w:val="00E15ABC"/>
    <w:rsid w:val="00E15C3D"/>
    <w:rsid w:val="00E15CB6"/>
    <w:rsid w:val="00E15F5B"/>
    <w:rsid w:val="00E16451"/>
    <w:rsid w:val="00E170E4"/>
    <w:rsid w:val="00E175B4"/>
    <w:rsid w:val="00E17C0B"/>
    <w:rsid w:val="00E203F1"/>
    <w:rsid w:val="00E205CB"/>
    <w:rsid w:val="00E2075D"/>
    <w:rsid w:val="00E20A01"/>
    <w:rsid w:val="00E21C0E"/>
    <w:rsid w:val="00E2214C"/>
    <w:rsid w:val="00E22885"/>
    <w:rsid w:val="00E22B6E"/>
    <w:rsid w:val="00E232BF"/>
    <w:rsid w:val="00E23E9A"/>
    <w:rsid w:val="00E24DCD"/>
    <w:rsid w:val="00E2502A"/>
    <w:rsid w:val="00E25B09"/>
    <w:rsid w:val="00E2684E"/>
    <w:rsid w:val="00E2710A"/>
    <w:rsid w:val="00E27223"/>
    <w:rsid w:val="00E274E8"/>
    <w:rsid w:val="00E2773F"/>
    <w:rsid w:val="00E277C7"/>
    <w:rsid w:val="00E2798C"/>
    <w:rsid w:val="00E27A09"/>
    <w:rsid w:val="00E3002E"/>
    <w:rsid w:val="00E3006C"/>
    <w:rsid w:val="00E3024A"/>
    <w:rsid w:val="00E30B4B"/>
    <w:rsid w:val="00E30DA4"/>
    <w:rsid w:val="00E31828"/>
    <w:rsid w:val="00E32A12"/>
    <w:rsid w:val="00E32CA8"/>
    <w:rsid w:val="00E32DC7"/>
    <w:rsid w:val="00E33815"/>
    <w:rsid w:val="00E33D8F"/>
    <w:rsid w:val="00E33EB5"/>
    <w:rsid w:val="00E33EF2"/>
    <w:rsid w:val="00E3402E"/>
    <w:rsid w:val="00E340BC"/>
    <w:rsid w:val="00E3418F"/>
    <w:rsid w:val="00E34394"/>
    <w:rsid w:val="00E34AD2"/>
    <w:rsid w:val="00E3519C"/>
    <w:rsid w:val="00E3582A"/>
    <w:rsid w:val="00E35D77"/>
    <w:rsid w:val="00E36944"/>
    <w:rsid w:val="00E36FCF"/>
    <w:rsid w:val="00E379F2"/>
    <w:rsid w:val="00E403F3"/>
    <w:rsid w:val="00E40608"/>
    <w:rsid w:val="00E40A2C"/>
    <w:rsid w:val="00E40CE5"/>
    <w:rsid w:val="00E40E45"/>
    <w:rsid w:val="00E4154E"/>
    <w:rsid w:val="00E4173A"/>
    <w:rsid w:val="00E41898"/>
    <w:rsid w:val="00E41A7E"/>
    <w:rsid w:val="00E41B05"/>
    <w:rsid w:val="00E41C37"/>
    <w:rsid w:val="00E41CCD"/>
    <w:rsid w:val="00E41E39"/>
    <w:rsid w:val="00E420A5"/>
    <w:rsid w:val="00E4221D"/>
    <w:rsid w:val="00E424F3"/>
    <w:rsid w:val="00E42C05"/>
    <w:rsid w:val="00E42CE3"/>
    <w:rsid w:val="00E434E3"/>
    <w:rsid w:val="00E43C43"/>
    <w:rsid w:val="00E43C4A"/>
    <w:rsid w:val="00E4405B"/>
    <w:rsid w:val="00E4419C"/>
    <w:rsid w:val="00E44391"/>
    <w:rsid w:val="00E448DA"/>
    <w:rsid w:val="00E44B9F"/>
    <w:rsid w:val="00E44DA9"/>
    <w:rsid w:val="00E451DA"/>
    <w:rsid w:val="00E45F42"/>
    <w:rsid w:val="00E468A8"/>
    <w:rsid w:val="00E46F00"/>
    <w:rsid w:val="00E475AE"/>
    <w:rsid w:val="00E501FC"/>
    <w:rsid w:val="00E5086A"/>
    <w:rsid w:val="00E50963"/>
    <w:rsid w:val="00E50A2E"/>
    <w:rsid w:val="00E50B04"/>
    <w:rsid w:val="00E50DF1"/>
    <w:rsid w:val="00E50E47"/>
    <w:rsid w:val="00E50F50"/>
    <w:rsid w:val="00E514B1"/>
    <w:rsid w:val="00E52510"/>
    <w:rsid w:val="00E52588"/>
    <w:rsid w:val="00E52882"/>
    <w:rsid w:val="00E53063"/>
    <w:rsid w:val="00E530B9"/>
    <w:rsid w:val="00E5418B"/>
    <w:rsid w:val="00E5460A"/>
    <w:rsid w:val="00E548CF"/>
    <w:rsid w:val="00E5534F"/>
    <w:rsid w:val="00E55EFC"/>
    <w:rsid w:val="00E56302"/>
    <w:rsid w:val="00E565AD"/>
    <w:rsid w:val="00E566D7"/>
    <w:rsid w:val="00E5786B"/>
    <w:rsid w:val="00E57DD8"/>
    <w:rsid w:val="00E60135"/>
    <w:rsid w:val="00E60966"/>
    <w:rsid w:val="00E60BA1"/>
    <w:rsid w:val="00E61824"/>
    <w:rsid w:val="00E61D53"/>
    <w:rsid w:val="00E61ED6"/>
    <w:rsid w:val="00E622DA"/>
    <w:rsid w:val="00E629FC"/>
    <w:rsid w:val="00E63837"/>
    <w:rsid w:val="00E63DF7"/>
    <w:rsid w:val="00E63F07"/>
    <w:rsid w:val="00E6413B"/>
    <w:rsid w:val="00E64241"/>
    <w:rsid w:val="00E65667"/>
    <w:rsid w:val="00E65843"/>
    <w:rsid w:val="00E65EBD"/>
    <w:rsid w:val="00E6635D"/>
    <w:rsid w:val="00E672BE"/>
    <w:rsid w:val="00E67B87"/>
    <w:rsid w:val="00E70713"/>
    <w:rsid w:val="00E70930"/>
    <w:rsid w:val="00E71062"/>
    <w:rsid w:val="00E7191C"/>
    <w:rsid w:val="00E719C4"/>
    <w:rsid w:val="00E7218E"/>
    <w:rsid w:val="00E7227E"/>
    <w:rsid w:val="00E722D8"/>
    <w:rsid w:val="00E729BB"/>
    <w:rsid w:val="00E729D6"/>
    <w:rsid w:val="00E72BCD"/>
    <w:rsid w:val="00E73107"/>
    <w:rsid w:val="00E735E4"/>
    <w:rsid w:val="00E7383D"/>
    <w:rsid w:val="00E738B3"/>
    <w:rsid w:val="00E739D0"/>
    <w:rsid w:val="00E73D18"/>
    <w:rsid w:val="00E73F16"/>
    <w:rsid w:val="00E743CE"/>
    <w:rsid w:val="00E74CFE"/>
    <w:rsid w:val="00E74D43"/>
    <w:rsid w:val="00E753B2"/>
    <w:rsid w:val="00E7560F"/>
    <w:rsid w:val="00E75854"/>
    <w:rsid w:val="00E759D2"/>
    <w:rsid w:val="00E75CF2"/>
    <w:rsid w:val="00E75D33"/>
    <w:rsid w:val="00E760DA"/>
    <w:rsid w:val="00E76537"/>
    <w:rsid w:val="00E76B6E"/>
    <w:rsid w:val="00E772F1"/>
    <w:rsid w:val="00E7730F"/>
    <w:rsid w:val="00E7759B"/>
    <w:rsid w:val="00E77B96"/>
    <w:rsid w:val="00E77D91"/>
    <w:rsid w:val="00E80A18"/>
    <w:rsid w:val="00E81115"/>
    <w:rsid w:val="00E81872"/>
    <w:rsid w:val="00E81B42"/>
    <w:rsid w:val="00E81FA4"/>
    <w:rsid w:val="00E82011"/>
    <w:rsid w:val="00E82526"/>
    <w:rsid w:val="00E82BFF"/>
    <w:rsid w:val="00E8316B"/>
    <w:rsid w:val="00E83914"/>
    <w:rsid w:val="00E84075"/>
    <w:rsid w:val="00E845AC"/>
    <w:rsid w:val="00E84934"/>
    <w:rsid w:val="00E84FBA"/>
    <w:rsid w:val="00E85413"/>
    <w:rsid w:val="00E85CB3"/>
    <w:rsid w:val="00E85DC5"/>
    <w:rsid w:val="00E85F39"/>
    <w:rsid w:val="00E874C7"/>
    <w:rsid w:val="00E87A99"/>
    <w:rsid w:val="00E87E19"/>
    <w:rsid w:val="00E90728"/>
    <w:rsid w:val="00E910CB"/>
    <w:rsid w:val="00E91F1D"/>
    <w:rsid w:val="00E925B0"/>
    <w:rsid w:val="00E9296E"/>
    <w:rsid w:val="00E92DEE"/>
    <w:rsid w:val="00E92FFC"/>
    <w:rsid w:val="00E931FF"/>
    <w:rsid w:val="00E9327C"/>
    <w:rsid w:val="00E935F9"/>
    <w:rsid w:val="00E93C8C"/>
    <w:rsid w:val="00E93D51"/>
    <w:rsid w:val="00E93E65"/>
    <w:rsid w:val="00E93EA9"/>
    <w:rsid w:val="00E93EF5"/>
    <w:rsid w:val="00E93F1C"/>
    <w:rsid w:val="00E94328"/>
    <w:rsid w:val="00E94D77"/>
    <w:rsid w:val="00E9537D"/>
    <w:rsid w:val="00E954CB"/>
    <w:rsid w:val="00E95B51"/>
    <w:rsid w:val="00E9613A"/>
    <w:rsid w:val="00E96610"/>
    <w:rsid w:val="00E96848"/>
    <w:rsid w:val="00E96BF9"/>
    <w:rsid w:val="00E97016"/>
    <w:rsid w:val="00E97778"/>
    <w:rsid w:val="00E97CA4"/>
    <w:rsid w:val="00EA059F"/>
    <w:rsid w:val="00EA0A28"/>
    <w:rsid w:val="00EA1726"/>
    <w:rsid w:val="00EA1A06"/>
    <w:rsid w:val="00EA1C3B"/>
    <w:rsid w:val="00EA1D4D"/>
    <w:rsid w:val="00EA21DD"/>
    <w:rsid w:val="00EA2318"/>
    <w:rsid w:val="00EA2F53"/>
    <w:rsid w:val="00EA30FE"/>
    <w:rsid w:val="00EA3AD5"/>
    <w:rsid w:val="00EA4688"/>
    <w:rsid w:val="00EA4A48"/>
    <w:rsid w:val="00EA4D1D"/>
    <w:rsid w:val="00EA6184"/>
    <w:rsid w:val="00EA660A"/>
    <w:rsid w:val="00EA7384"/>
    <w:rsid w:val="00EA78EE"/>
    <w:rsid w:val="00EA7DC8"/>
    <w:rsid w:val="00EA7DD9"/>
    <w:rsid w:val="00EB090E"/>
    <w:rsid w:val="00EB0B14"/>
    <w:rsid w:val="00EB0B1D"/>
    <w:rsid w:val="00EB0F7F"/>
    <w:rsid w:val="00EB2763"/>
    <w:rsid w:val="00EB354E"/>
    <w:rsid w:val="00EB39D9"/>
    <w:rsid w:val="00EB4520"/>
    <w:rsid w:val="00EB47DD"/>
    <w:rsid w:val="00EB5C5B"/>
    <w:rsid w:val="00EB5FED"/>
    <w:rsid w:val="00EB61CF"/>
    <w:rsid w:val="00EB6813"/>
    <w:rsid w:val="00EB6B8B"/>
    <w:rsid w:val="00EB6C45"/>
    <w:rsid w:val="00EB6DF7"/>
    <w:rsid w:val="00EB77BC"/>
    <w:rsid w:val="00EB78AF"/>
    <w:rsid w:val="00EB7B63"/>
    <w:rsid w:val="00EC01A6"/>
    <w:rsid w:val="00EC02D7"/>
    <w:rsid w:val="00EC0634"/>
    <w:rsid w:val="00EC06B6"/>
    <w:rsid w:val="00EC0A6C"/>
    <w:rsid w:val="00EC108D"/>
    <w:rsid w:val="00EC144B"/>
    <w:rsid w:val="00EC1E70"/>
    <w:rsid w:val="00EC20A6"/>
    <w:rsid w:val="00EC2167"/>
    <w:rsid w:val="00EC25CD"/>
    <w:rsid w:val="00EC27C7"/>
    <w:rsid w:val="00EC32BD"/>
    <w:rsid w:val="00EC40E2"/>
    <w:rsid w:val="00EC4242"/>
    <w:rsid w:val="00EC467C"/>
    <w:rsid w:val="00EC4820"/>
    <w:rsid w:val="00EC4B84"/>
    <w:rsid w:val="00EC4C6B"/>
    <w:rsid w:val="00EC4DF5"/>
    <w:rsid w:val="00EC5088"/>
    <w:rsid w:val="00EC5924"/>
    <w:rsid w:val="00EC61CE"/>
    <w:rsid w:val="00EC6245"/>
    <w:rsid w:val="00EC6AB7"/>
    <w:rsid w:val="00EC6EF3"/>
    <w:rsid w:val="00EC6FF3"/>
    <w:rsid w:val="00ED15DB"/>
    <w:rsid w:val="00ED175A"/>
    <w:rsid w:val="00ED1A57"/>
    <w:rsid w:val="00ED1CDD"/>
    <w:rsid w:val="00ED25BD"/>
    <w:rsid w:val="00ED3829"/>
    <w:rsid w:val="00ED4212"/>
    <w:rsid w:val="00ED456A"/>
    <w:rsid w:val="00ED45FF"/>
    <w:rsid w:val="00ED46C7"/>
    <w:rsid w:val="00ED4F8A"/>
    <w:rsid w:val="00ED50CB"/>
    <w:rsid w:val="00ED5338"/>
    <w:rsid w:val="00ED5A13"/>
    <w:rsid w:val="00ED5D20"/>
    <w:rsid w:val="00ED60F6"/>
    <w:rsid w:val="00ED6835"/>
    <w:rsid w:val="00ED6E88"/>
    <w:rsid w:val="00ED7102"/>
    <w:rsid w:val="00ED72FE"/>
    <w:rsid w:val="00ED7727"/>
    <w:rsid w:val="00EE00DE"/>
    <w:rsid w:val="00EE0DE3"/>
    <w:rsid w:val="00EE0EEE"/>
    <w:rsid w:val="00EE1B48"/>
    <w:rsid w:val="00EE2070"/>
    <w:rsid w:val="00EE2102"/>
    <w:rsid w:val="00EE2AB6"/>
    <w:rsid w:val="00EE2AFF"/>
    <w:rsid w:val="00EE3052"/>
    <w:rsid w:val="00EE3B3B"/>
    <w:rsid w:val="00EE425E"/>
    <w:rsid w:val="00EE43F5"/>
    <w:rsid w:val="00EE49C8"/>
    <w:rsid w:val="00EE49CA"/>
    <w:rsid w:val="00EE4B96"/>
    <w:rsid w:val="00EE4E06"/>
    <w:rsid w:val="00EE5433"/>
    <w:rsid w:val="00EE5DA0"/>
    <w:rsid w:val="00EE5EDF"/>
    <w:rsid w:val="00EE60B6"/>
    <w:rsid w:val="00EE72E5"/>
    <w:rsid w:val="00EE7438"/>
    <w:rsid w:val="00EF009F"/>
    <w:rsid w:val="00EF0247"/>
    <w:rsid w:val="00EF0332"/>
    <w:rsid w:val="00EF0989"/>
    <w:rsid w:val="00EF0E69"/>
    <w:rsid w:val="00EF14F9"/>
    <w:rsid w:val="00EF16B6"/>
    <w:rsid w:val="00EF1B25"/>
    <w:rsid w:val="00EF1EBE"/>
    <w:rsid w:val="00EF22A1"/>
    <w:rsid w:val="00EF28EA"/>
    <w:rsid w:val="00EF2A84"/>
    <w:rsid w:val="00EF2EA8"/>
    <w:rsid w:val="00EF2FA9"/>
    <w:rsid w:val="00EF3195"/>
    <w:rsid w:val="00EF339C"/>
    <w:rsid w:val="00EF396B"/>
    <w:rsid w:val="00EF403C"/>
    <w:rsid w:val="00EF4092"/>
    <w:rsid w:val="00EF4207"/>
    <w:rsid w:val="00EF44BC"/>
    <w:rsid w:val="00EF51A9"/>
    <w:rsid w:val="00EF576D"/>
    <w:rsid w:val="00EF61DD"/>
    <w:rsid w:val="00EF61F8"/>
    <w:rsid w:val="00EF6B0D"/>
    <w:rsid w:val="00EF6B86"/>
    <w:rsid w:val="00EF6F14"/>
    <w:rsid w:val="00EF715B"/>
    <w:rsid w:val="00EF78B4"/>
    <w:rsid w:val="00F001F1"/>
    <w:rsid w:val="00F004CB"/>
    <w:rsid w:val="00F00646"/>
    <w:rsid w:val="00F009F6"/>
    <w:rsid w:val="00F00ECA"/>
    <w:rsid w:val="00F01014"/>
    <w:rsid w:val="00F0191F"/>
    <w:rsid w:val="00F01C1C"/>
    <w:rsid w:val="00F01EEF"/>
    <w:rsid w:val="00F0268E"/>
    <w:rsid w:val="00F02BF2"/>
    <w:rsid w:val="00F02C99"/>
    <w:rsid w:val="00F034D9"/>
    <w:rsid w:val="00F035DF"/>
    <w:rsid w:val="00F03F0F"/>
    <w:rsid w:val="00F04192"/>
    <w:rsid w:val="00F04584"/>
    <w:rsid w:val="00F048FB"/>
    <w:rsid w:val="00F04ADD"/>
    <w:rsid w:val="00F04E84"/>
    <w:rsid w:val="00F0578A"/>
    <w:rsid w:val="00F05EEE"/>
    <w:rsid w:val="00F06DD2"/>
    <w:rsid w:val="00F06F35"/>
    <w:rsid w:val="00F071C9"/>
    <w:rsid w:val="00F07717"/>
    <w:rsid w:val="00F079A4"/>
    <w:rsid w:val="00F07C9C"/>
    <w:rsid w:val="00F1034A"/>
    <w:rsid w:val="00F107B6"/>
    <w:rsid w:val="00F109DB"/>
    <w:rsid w:val="00F11142"/>
    <w:rsid w:val="00F11C38"/>
    <w:rsid w:val="00F12AEF"/>
    <w:rsid w:val="00F136B2"/>
    <w:rsid w:val="00F136FA"/>
    <w:rsid w:val="00F13E2C"/>
    <w:rsid w:val="00F148B6"/>
    <w:rsid w:val="00F14C52"/>
    <w:rsid w:val="00F1528D"/>
    <w:rsid w:val="00F16159"/>
    <w:rsid w:val="00F16173"/>
    <w:rsid w:val="00F16462"/>
    <w:rsid w:val="00F16B6C"/>
    <w:rsid w:val="00F17034"/>
    <w:rsid w:val="00F1729A"/>
    <w:rsid w:val="00F1761C"/>
    <w:rsid w:val="00F201E0"/>
    <w:rsid w:val="00F20516"/>
    <w:rsid w:val="00F206B7"/>
    <w:rsid w:val="00F20A0E"/>
    <w:rsid w:val="00F20CD4"/>
    <w:rsid w:val="00F2104A"/>
    <w:rsid w:val="00F21120"/>
    <w:rsid w:val="00F214EE"/>
    <w:rsid w:val="00F21A9C"/>
    <w:rsid w:val="00F21CF3"/>
    <w:rsid w:val="00F22052"/>
    <w:rsid w:val="00F224CA"/>
    <w:rsid w:val="00F22B43"/>
    <w:rsid w:val="00F22DD1"/>
    <w:rsid w:val="00F234AB"/>
    <w:rsid w:val="00F2499C"/>
    <w:rsid w:val="00F24A88"/>
    <w:rsid w:val="00F24AE8"/>
    <w:rsid w:val="00F24CBD"/>
    <w:rsid w:val="00F24E68"/>
    <w:rsid w:val="00F24FCF"/>
    <w:rsid w:val="00F26160"/>
    <w:rsid w:val="00F26302"/>
    <w:rsid w:val="00F264C7"/>
    <w:rsid w:val="00F267D2"/>
    <w:rsid w:val="00F2683F"/>
    <w:rsid w:val="00F26A32"/>
    <w:rsid w:val="00F27030"/>
    <w:rsid w:val="00F27077"/>
    <w:rsid w:val="00F2716D"/>
    <w:rsid w:val="00F30018"/>
    <w:rsid w:val="00F31116"/>
    <w:rsid w:val="00F31355"/>
    <w:rsid w:val="00F314E1"/>
    <w:rsid w:val="00F31607"/>
    <w:rsid w:val="00F317A8"/>
    <w:rsid w:val="00F32197"/>
    <w:rsid w:val="00F3226E"/>
    <w:rsid w:val="00F326D4"/>
    <w:rsid w:val="00F32B7A"/>
    <w:rsid w:val="00F33DEF"/>
    <w:rsid w:val="00F34215"/>
    <w:rsid w:val="00F350AD"/>
    <w:rsid w:val="00F35223"/>
    <w:rsid w:val="00F35312"/>
    <w:rsid w:val="00F357E3"/>
    <w:rsid w:val="00F35ABF"/>
    <w:rsid w:val="00F3601E"/>
    <w:rsid w:val="00F36123"/>
    <w:rsid w:val="00F3627B"/>
    <w:rsid w:val="00F365F2"/>
    <w:rsid w:val="00F36771"/>
    <w:rsid w:val="00F36A93"/>
    <w:rsid w:val="00F36C10"/>
    <w:rsid w:val="00F36D2A"/>
    <w:rsid w:val="00F3704F"/>
    <w:rsid w:val="00F37151"/>
    <w:rsid w:val="00F37235"/>
    <w:rsid w:val="00F378B1"/>
    <w:rsid w:val="00F379E3"/>
    <w:rsid w:val="00F37A02"/>
    <w:rsid w:val="00F37BEC"/>
    <w:rsid w:val="00F40301"/>
    <w:rsid w:val="00F4048A"/>
    <w:rsid w:val="00F40ECD"/>
    <w:rsid w:val="00F41382"/>
    <w:rsid w:val="00F414BA"/>
    <w:rsid w:val="00F41991"/>
    <w:rsid w:val="00F41D59"/>
    <w:rsid w:val="00F421AC"/>
    <w:rsid w:val="00F42201"/>
    <w:rsid w:val="00F4225A"/>
    <w:rsid w:val="00F42573"/>
    <w:rsid w:val="00F425B1"/>
    <w:rsid w:val="00F428D1"/>
    <w:rsid w:val="00F42AA1"/>
    <w:rsid w:val="00F42E61"/>
    <w:rsid w:val="00F43728"/>
    <w:rsid w:val="00F43AC4"/>
    <w:rsid w:val="00F44048"/>
    <w:rsid w:val="00F44CD4"/>
    <w:rsid w:val="00F44E43"/>
    <w:rsid w:val="00F45148"/>
    <w:rsid w:val="00F45603"/>
    <w:rsid w:val="00F458F0"/>
    <w:rsid w:val="00F46C4D"/>
    <w:rsid w:val="00F46E22"/>
    <w:rsid w:val="00F4738C"/>
    <w:rsid w:val="00F47574"/>
    <w:rsid w:val="00F476B5"/>
    <w:rsid w:val="00F5024F"/>
    <w:rsid w:val="00F5107F"/>
    <w:rsid w:val="00F51A67"/>
    <w:rsid w:val="00F51C39"/>
    <w:rsid w:val="00F521CE"/>
    <w:rsid w:val="00F522AF"/>
    <w:rsid w:val="00F536D8"/>
    <w:rsid w:val="00F5403A"/>
    <w:rsid w:val="00F5403D"/>
    <w:rsid w:val="00F5433D"/>
    <w:rsid w:val="00F546EC"/>
    <w:rsid w:val="00F5496E"/>
    <w:rsid w:val="00F5497D"/>
    <w:rsid w:val="00F55077"/>
    <w:rsid w:val="00F55CB8"/>
    <w:rsid w:val="00F56338"/>
    <w:rsid w:val="00F566C4"/>
    <w:rsid w:val="00F5733F"/>
    <w:rsid w:val="00F57BEF"/>
    <w:rsid w:val="00F57D9A"/>
    <w:rsid w:val="00F57FC4"/>
    <w:rsid w:val="00F6027B"/>
    <w:rsid w:val="00F6032E"/>
    <w:rsid w:val="00F604A7"/>
    <w:rsid w:val="00F60964"/>
    <w:rsid w:val="00F60967"/>
    <w:rsid w:val="00F610E5"/>
    <w:rsid w:val="00F6133F"/>
    <w:rsid w:val="00F61530"/>
    <w:rsid w:val="00F6256B"/>
    <w:rsid w:val="00F62B62"/>
    <w:rsid w:val="00F632A5"/>
    <w:rsid w:val="00F63877"/>
    <w:rsid w:val="00F64239"/>
    <w:rsid w:val="00F65739"/>
    <w:rsid w:val="00F65911"/>
    <w:rsid w:val="00F659F9"/>
    <w:rsid w:val="00F65B08"/>
    <w:rsid w:val="00F65BAE"/>
    <w:rsid w:val="00F65EFA"/>
    <w:rsid w:val="00F66222"/>
    <w:rsid w:val="00F66422"/>
    <w:rsid w:val="00F66509"/>
    <w:rsid w:val="00F66ADC"/>
    <w:rsid w:val="00F67E24"/>
    <w:rsid w:val="00F706BE"/>
    <w:rsid w:val="00F70C06"/>
    <w:rsid w:val="00F70C29"/>
    <w:rsid w:val="00F70CA7"/>
    <w:rsid w:val="00F714FD"/>
    <w:rsid w:val="00F71936"/>
    <w:rsid w:val="00F71DE4"/>
    <w:rsid w:val="00F72324"/>
    <w:rsid w:val="00F72A4D"/>
    <w:rsid w:val="00F73750"/>
    <w:rsid w:val="00F73F9F"/>
    <w:rsid w:val="00F74099"/>
    <w:rsid w:val="00F7442C"/>
    <w:rsid w:val="00F74C13"/>
    <w:rsid w:val="00F74C88"/>
    <w:rsid w:val="00F75905"/>
    <w:rsid w:val="00F75C49"/>
    <w:rsid w:val="00F75CA7"/>
    <w:rsid w:val="00F75DEC"/>
    <w:rsid w:val="00F760FB"/>
    <w:rsid w:val="00F762B1"/>
    <w:rsid w:val="00F76399"/>
    <w:rsid w:val="00F76796"/>
    <w:rsid w:val="00F768D6"/>
    <w:rsid w:val="00F76E1C"/>
    <w:rsid w:val="00F776B1"/>
    <w:rsid w:val="00F80727"/>
    <w:rsid w:val="00F80D39"/>
    <w:rsid w:val="00F80D7E"/>
    <w:rsid w:val="00F80F8F"/>
    <w:rsid w:val="00F81259"/>
    <w:rsid w:val="00F81442"/>
    <w:rsid w:val="00F81858"/>
    <w:rsid w:val="00F81D66"/>
    <w:rsid w:val="00F828C0"/>
    <w:rsid w:val="00F82998"/>
    <w:rsid w:val="00F82A84"/>
    <w:rsid w:val="00F82AEE"/>
    <w:rsid w:val="00F83251"/>
    <w:rsid w:val="00F83F00"/>
    <w:rsid w:val="00F84B38"/>
    <w:rsid w:val="00F856BD"/>
    <w:rsid w:val="00F8582C"/>
    <w:rsid w:val="00F85BCE"/>
    <w:rsid w:val="00F86396"/>
    <w:rsid w:val="00F86871"/>
    <w:rsid w:val="00F86F54"/>
    <w:rsid w:val="00F878DA"/>
    <w:rsid w:val="00F87AA9"/>
    <w:rsid w:val="00F87AC4"/>
    <w:rsid w:val="00F87C2B"/>
    <w:rsid w:val="00F87C37"/>
    <w:rsid w:val="00F87F1E"/>
    <w:rsid w:val="00F90AAD"/>
    <w:rsid w:val="00F90BEF"/>
    <w:rsid w:val="00F91149"/>
    <w:rsid w:val="00F9133F"/>
    <w:rsid w:val="00F91D10"/>
    <w:rsid w:val="00F91D5D"/>
    <w:rsid w:val="00F929A5"/>
    <w:rsid w:val="00F92F13"/>
    <w:rsid w:val="00F9301A"/>
    <w:rsid w:val="00F93AD9"/>
    <w:rsid w:val="00F93D82"/>
    <w:rsid w:val="00F942FD"/>
    <w:rsid w:val="00F945C5"/>
    <w:rsid w:val="00F947F1"/>
    <w:rsid w:val="00F9491F"/>
    <w:rsid w:val="00F955AA"/>
    <w:rsid w:val="00F958DC"/>
    <w:rsid w:val="00F95C3D"/>
    <w:rsid w:val="00F96051"/>
    <w:rsid w:val="00F9635A"/>
    <w:rsid w:val="00F964F4"/>
    <w:rsid w:val="00F96879"/>
    <w:rsid w:val="00F97024"/>
    <w:rsid w:val="00F970D2"/>
    <w:rsid w:val="00F978D6"/>
    <w:rsid w:val="00F97922"/>
    <w:rsid w:val="00FA0479"/>
    <w:rsid w:val="00FA055E"/>
    <w:rsid w:val="00FA0647"/>
    <w:rsid w:val="00FA080E"/>
    <w:rsid w:val="00FA0B4C"/>
    <w:rsid w:val="00FA2286"/>
    <w:rsid w:val="00FA27B4"/>
    <w:rsid w:val="00FA28B7"/>
    <w:rsid w:val="00FA2C60"/>
    <w:rsid w:val="00FA2E6D"/>
    <w:rsid w:val="00FA3098"/>
    <w:rsid w:val="00FA37A5"/>
    <w:rsid w:val="00FA3F26"/>
    <w:rsid w:val="00FA40E2"/>
    <w:rsid w:val="00FA457C"/>
    <w:rsid w:val="00FA4582"/>
    <w:rsid w:val="00FA4796"/>
    <w:rsid w:val="00FA4C4B"/>
    <w:rsid w:val="00FA552C"/>
    <w:rsid w:val="00FA5656"/>
    <w:rsid w:val="00FA64C0"/>
    <w:rsid w:val="00FA6844"/>
    <w:rsid w:val="00FA6C60"/>
    <w:rsid w:val="00FA761F"/>
    <w:rsid w:val="00FB0B29"/>
    <w:rsid w:val="00FB0F2B"/>
    <w:rsid w:val="00FB158B"/>
    <w:rsid w:val="00FB17D7"/>
    <w:rsid w:val="00FB1AB4"/>
    <w:rsid w:val="00FB1D93"/>
    <w:rsid w:val="00FB2A1E"/>
    <w:rsid w:val="00FB2E7F"/>
    <w:rsid w:val="00FB315B"/>
    <w:rsid w:val="00FB32AB"/>
    <w:rsid w:val="00FB345A"/>
    <w:rsid w:val="00FB4181"/>
    <w:rsid w:val="00FB4861"/>
    <w:rsid w:val="00FB4AFD"/>
    <w:rsid w:val="00FB514D"/>
    <w:rsid w:val="00FB59EB"/>
    <w:rsid w:val="00FB5A61"/>
    <w:rsid w:val="00FB5B80"/>
    <w:rsid w:val="00FB5D3B"/>
    <w:rsid w:val="00FB5D79"/>
    <w:rsid w:val="00FB5E99"/>
    <w:rsid w:val="00FB5E9E"/>
    <w:rsid w:val="00FB656B"/>
    <w:rsid w:val="00FB7DC8"/>
    <w:rsid w:val="00FB7E9E"/>
    <w:rsid w:val="00FC042A"/>
    <w:rsid w:val="00FC0459"/>
    <w:rsid w:val="00FC045D"/>
    <w:rsid w:val="00FC0D09"/>
    <w:rsid w:val="00FC0F52"/>
    <w:rsid w:val="00FC101B"/>
    <w:rsid w:val="00FC16B3"/>
    <w:rsid w:val="00FC2DA7"/>
    <w:rsid w:val="00FC3042"/>
    <w:rsid w:val="00FC30D9"/>
    <w:rsid w:val="00FC3208"/>
    <w:rsid w:val="00FC491F"/>
    <w:rsid w:val="00FC5ACE"/>
    <w:rsid w:val="00FC5DD9"/>
    <w:rsid w:val="00FC5E66"/>
    <w:rsid w:val="00FC6673"/>
    <w:rsid w:val="00FC696F"/>
    <w:rsid w:val="00FC7D90"/>
    <w:rsid w:val="00FD003E"/>
    <w:rsid w:val="00FD0170"/>
    <w:rsid w:val="00FD02E5"/>
    <w:rsid w:val="00FD0301"/>
    <w:rsid w:val="00FD0A9A"/>
    <w:rsid w:val="00FD12D5"/>
    <w:rsid w:val="00FD145E"/>
    <w:rsid w:val="00FD15E9"/>
    <w:rsid w:val="00FD18C5"/>
    <w:rsid w:val="00FD1CDA"/>
    <w:rsid w:val="00FD2461"/>
    <w:rsid w:val="00FD2DB7"/>
    <w:rsid w:val="00FD3AC1"/>
    <w:rsid w:val="00FD3FB1"/>
    <w:rsid w:val="00FD4232"/>
    <w:rsid w:val="00FD428A"/>
    <w:rsid w:val="00FD472B"/>
    <w:rsid w:val="00FD4BA9"/>
    <w:rsid w:val="00FD4FAC"/>
    <w:rsid w:val="00FD51C4"/>
    <w:rsid w:val="00FD678D"/>
    <w:rsid w:val="00FD6BC4"/>
    <w:rsid w:val="00FE0110"/>
    <w:rsid w:val="00FE0F20"/>
    <w:rsid w:val="00FE100D"/>
    <w:rsid w:val="00FE1217"/>
    <w:rsid w:val="00FE1632"/>
    <w:rsid w:val="00FE1788"/>
    <w:rsid w:val="00FE17A5"/>
    <w:rsid w:val="00FE1833"/>
    <w:rsid w:val="00FE1C1C"/>
    <w:rsid w:val="00FE2299"/>
    <w:rsid w:val="00FE237D"/>
    <w:rsid w:val="00FE2804"/>
    <w:rsid w:val="00FE2ACE"/>
    <w:rsid w:val="00FE2CE4"/>
    <w:rsid w:val="00FE3CE4"/>
    <w:rsid w:val="00FE4005"/>
    <w:rsid w:val="00FE42D3"/>
    <w:rsid w:val="00FE4E51"/>
    <w:rsid w:val="00FE51A2"/>
    <w:rsid w:val="00FE5205"/>
    <w:rsid w:val="00FE56D5"/>
    <w:rsid w:val="00FE5CFA"/>
    <w:rsid w:val="00FE5E7D"/>
    <w:rsid w:val="00FE6417"/>
    <w:rsid w:val="00FE66C0"/>
    <w:rsid w:val="00FE6A19"/>
    <w:rsid w:val="00FE6CA6"/>
    <w:rsid w:val="00FE6DDD"/>
    <w:rsid w:val="00FE71CA"/>
    <w:rsid w:val="00FE7235"/>
    <w:rsid w:val="00FE72BA"/>
    <w:rsid w:val="00FE7A99"/>
    <w:rsid w:val="00FE7B63"/>
    <w:rsid w:val="00FE7C07"/>
    <w:rsid w:val="00FE7F13"/>
    <w:rsid w:val="00FF0353"/>
    <w:rsid w:val="00FF13CD"/>
    <w:rsid w:val="00FF1655"/>
    <w:rsid w:val="00FF1962"/>
    <w:rsid w:val="00FF240D"/>
    <w:rsid w:val="00FF29FA"/>
    <w:rsid w:val="00FF2B99"/>
    <w:rsid w:val="00FF2CF9"/>
    <w:rsid w:val="00FF2D19"/>
    <w:rsid w:val="00FF2F5A"/>
    <w:rsid w:val="00FF3520"/>
    <w:rsid w:val="00FF3E74"/>
    <w:rsid w:val="00FF4CA2"/>
    <w:rsid w:val="00FF4DA4"/>
    <w:rsid w:val="00FF50D6"/>
    <w:rsid w:val="00FF54FA"/>
    <w:rsid w:val="00FF6C00"/>
    <w:rsid w:val="00FF6E0F"/>
    <w:rsid w:val="00FF7038"/>
    <w:rsid w:val="00FF710F"/>
    <w:rsid w:val="00FF7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953E8A3"/>
  <w15:chartTrackingRefBased/>
  <w15:docId w15:val="{8344F231-2167-40E0-B184-2E93A001C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8218C"/>
    <w:pPr>
      <w:spacing w:line="480" w:lineRule="auto"/>
    </w:pPr>
    <w:rPr>
      <w:rFonts w:ascii="Times New Roman" w:hAnsi="Times New Roman"/>
      <w:sz w:val="24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C07A0"/>
    <w:pPr>
      <w:keepNext/>
      <w:keepLines/>
      <w:spacing w:before="240"/>
      <w:jc w:val="center"/>
      <w:outlineLvl w:val="0"/>
    </w:pPr>
    <w:rPr>
      <w:rFonts w:eastAsia="Times New Roman"/>
      <w:b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C07A0"/>
    <w:pPr>
      <w:keepNext/>
      <w:keepLines/>
      <w:spacing w:before="40"/>
      <w:outlineLvl w:val="1"/>
    </w:pPr>
    <w:rPr>
      <w:rFonts w:eastAsia="Times New Roman"/>
      <w:b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9C07A0"/>
    <w:pPr>
      <w:keepNext/>
      <w:keepLines/>
      <w:ind w:firstLine="720"/>
      <w:outlineLvl w:val="2"/>
    </w:pPr>
    <w:rPr>
      <w:rFonts w:eastAsia="Times New Roman"/>
      <w:b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99632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uiPriority w:val="99"/>
    <w:semiHidden/>
    <w:unhideWhenUsed/>
    <w:rsid w:val="0038218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8218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rsid w:val="0038218C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8218C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38218C"/>
    <w:rPr>
      <w:rFonts w:ascii="Times New Roman" w:hAnsi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8218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link w:val="Sprechblasentext"/>
    <w:uiPriority w:val="99"/>
    <w:semiHidden/>
    <w:rsid w:val="0038218C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6C1DB2"/>
    <w:pPr>
      <w:ind w:left="720"/>
      <w:contextualSpacing/>
    </w:pPr>
  </w:style>
  <w:style w:type="character" w:styleId="Hyperlink">
    <w:name w:val="Hyperlink"/>
    <w:uiPriority w:val="99"/>
    <w:unhideWhenUsed/>
    <w:rsid w:val="00A35EDD"/>
    <w:rPr>
      <w:color w:val="0563C1"/>
      <w:u w:val="single"/>
    </w:rPr>
  </w:style>
  <w:style w:type="character" w:customStyle="1" w:styleId="berschrift1Zchn">
    <w:name w:val="Überschrift 1 Zchn"/>
    <w:link w:val="berschrift1"/>
    <w:uiPriority w:val="9"/>
    <w:rsid w:val="009C07A0"/>
    <w:rPr>
      <w:rFonts w:ascii="Times New Roman" w:eastAsia="Times New Roman" w:hAnsi="Times New Roman" w:cs="Times New Roman"/>
      <w:b/>
      <w:sz w:val="24"/>
      <w:szCs w:val="32"/>
    </w:rPr>
  </w:style>
  <w:style w:type="character" w:customStyle="1" w:styleId="berschrift2Zchn">
    <w:name w:val="Überschrift 2 Zchn"/>
    <w:link w:val="berschrift2"/>
    <w:uiPriority w:val="9"/>
    <w:rsid w:val="009C07A0"/>
    <w:rPr>
      <w:rFonts w:ascii="Times New Roman" w:eastAsia="Times New Roman" w:hAnsi="Times New Roman" w:cs="Times New Roman"/>
      <w:b/>
      <w:sz w:val="24"/>
      <w:szCs w:val="26"/>
    </w:rPr>
  </w:style>
  <w:style w:type="table" w:styleId="Tabellenraster">
    <w:name w:val="Table Grid"/>
    <w:basedOn w:val="NormaleTabelle"/>
    <w:uiPriority w:val="39"/>
    <w:rsid w:val="00DB4A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156B35"/>
    <w:rPr>
      <w:iCs/>
      <w:color w:val="000000"/>
      <w:szCs w:val="18"/>
    </w:rPr>
  </w:style>
  <w:style w:type="paragraph" w:styleId="Funotentext">
    <w:name w:val="footnote text"/>
    <w:basedOn w:val="Standard"/>
    <w:link w:val="FunotentextZchn"/>
    <w:uiPriority w:val="99"/>
    <w:unhideWhenUsed/>
    <w:rsid w:val="005B27DC"/>
    <w:pPr>
      <w:spacing w:line="240" w:lineRule="auto"/>
    </w:pPr>
    <w:rPr>
      <w:sz w:val="20"/>
      <w:szCs w:val="20"/>
    </w:rPr>
  </w:style>
  <w:style w:type="character" w:customStyle="1" w:styleId="FunotentextZchn">
    <w:name w:val="Fußnotentext Zchn"/>
    <w:link w:val="Funotentext"/>
    <w:uiPriority w:val="99"/>
    <w:rsid w:val="005B27DC"/>
    <w:rPr>
      <w:rFonts w:ascii="Times New Roman" w:hAnsi="Times New Roman"/>
      <w:sz w:val="20"/>
      <w:szCs w:val="20"/>
    </w:rPr>
  </w:style>
  <w:style w:type="character" w:styleId="Funotenzeichen">
    <w:name w:val="footnote reference"/>
    <w:uiPriority w:val="99"/>
    <w:semiHidden/>
    <w:unhideWhenUsed/>
    <w:rsid w:val="005B27DC"/>
    <w:rPr>
      <w:vertAlign w:val="superscript"/>
    </w:rPr>
  </w:style>
  <w:style w:type="character" w:customStyle="1" w:styleId="berschrift3Zchn">
    <w:name w:val="Überschrift 3 Zchn"/>
    <w:link w:val="berschrift3"/>
    <w:uiPriority w:val="9"/>
    <w:rsid w:val="009C07A0"/>
    <w:rPr>
      <w:rFonts w:ascii="Times New Roman" w:eastAsia="Times New Roman" w:hAnsi="Times New Roman" w:cs="Times New Roman"/>
      <w:b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D62072"/>
    <w:pPr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CD33B6"/>
    <w:pPr>
      <w:spacing w:line="259" w:lineRule="auto"/>
      <w:outlineLvl w:val="9"/>
    </w:pPr>
  </w:style>
  <w:style w:type="paragraph" w:styleId="Verzeichnis1">
    <w:name w:val="toc 1"/>
    <w:basedOn w:val="Standard"/>
    <w:next w:val="Standard"/>
    <w:autoRedefine/>
    <w:uiPriority w:val="39"/>
    <w:unhideWhenUsed/>
    <w:rsid w:val="00CD33B6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CD33B6"/>
    <w:pPr>
      <w:spacing w:after="100"/>
      <w:ind w:left="240"/>
    </w:pPr>
  </w:style>
  <w:style w:type="paragraph" w:styleId="Verzeichnis3">
    <w:name w:val="toc 3"/>
    <w:basedOn w:val="Standard"/>
    <w:next w:val="Standard"/>
    <w:autoRedefine/>
    <w:uiPriority w:val="39"/>
    <w:unhideWhenUsed/>
    <w:rsid w:val="00CD33B6"/>
    <w:pPr>
      <w:spacing w:after="100"/>
      <w:ind w:left="480"/>
    </w:pPr>
  </w:style>
  <w:style w:type="paragraph" w:styleId="Abbildungsverzeichnis">
    <w:name w:val="table of figures"/>
    <w:basedOn w:val="Standard"/>
    <w:next w:val="Standard"/>
    <w:uiPriority w:val="99"/>
    <w:unhideWhenUsed/>
    <w:rsid w:val="002318AA"/>
  </w:style>
  <w:style w:type="paragraph" w:styleId="Kopfzeile">
    <w:name w:val="header"/>
    <w:basedOn w:val="Standard"/>
    <w:link w:val="KopfzeileZchn"/>
    <w:uiPriority w:val="99"/>
    <w:unhideWhenUsed/>
    <w:rsid w:val="00026922"/>
    <w:pPr>
      <w:tabs>
        <w:tab w:val="center" w:pos="4680"/>
        <w:tab w:val="right" w:pos="9360"/>
      </w:tabs>
      <w:spacing w:line="240" w:lineRule="auto"/>
    </w:pPr>
  </w:style>
  <w:style w:type="character" w:customStyle="1" w:styleId="KopfzeileZchn">
    <w:name w:val="Kopfzeile Zchn"/>
    <w:link w:val="Kopfzeile"/>
    <w:uiPriority w:val="99"/>
    <w:rsid w:val="00026922"/>
    <w:rPr>
      <w:rFonts w:ascii="Times New Roman" w:hAnsi="Times New Roman"/>
      <w:sz w:val="24"/>
    </w:rPr>
  </w:style>
  <w:style w:type="paragraph" w:styleId="Fuzeile">
    <w:name w:val="footer"/>
    <w:basedOn w:val="Standard"/>
    <w:link w:val="FuzeileZchn"/>
    <w:uiPriority w:val="99"/>
    <w:unhideWhenUsed/>
    <w:rsid w:val="00026922"/>
    <w:pPr>
      <w:tabs>
        <w:tab w:val="center" w:pos="4680"/>
        <w:tab w:val="right" w:pos="9360"/>
      </w:tabs>
      <w:spacing w:line="240" w:lineRule="auto"/>
    </w:pPr>
  </w:style>
  <w:style w:type="character" w:customStyle="1" w:styleId="FuzeileZchn">
    <w:name w:val="Fußzeile Zchn"/>
    <w:link w:val="Fuzeile"/>
    <w:uiPriority w:val="99"/>
    <w:rsid w:val="00026922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Standard"/>
    <w:link w:val="EndNoteBibliographyTitleZchn"/>
    <w:rsid w:val="00235F4A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235F4A"/>
    <w:rPr>
      <w:rFonts w:ascii="Times New Roman" w:hAnsi="Times New Roman"/>
      <w:noProof/>
      <w:sz w:val="24"/>
      <w:szCs w:val="22"/>
    </w:rPr>
  </w:style>
  <w:style w:type="paragraph" w:customStyle="1" w:styleId="EndNoteBibliography">
    <w:name w:val="EndNote Bibliography"/>
    <w:basedOn w:val="Standard"/>
    <w:link w:val="EndNoteBibliographyZchn"/>
    <w:rsid w:val="00235F4A"/>
    <w:pPr>
      <w:spacing w:line="240" w:lineRule="auto"/>
      <w:jc w:val="center"/>
    </w:pPr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235F4A"/>
    <w:rPr>
      <w:rFonts w:ascii="Times New Roman" w:hAnsi="Times New Roman"/>
      <w:noProof/>
      <w:sz w:val="24"/>
      <w:szCs w:val="22"/>
    </w:rPr>
  </w:style>
  <w:style w:type="character" w:styleId="Platzhaltertext">
    <w:name w:val="Placeholder Text"/>
    <w:basedOn w:val="Absatz-Standardschriftart"/>
    <w:uiPriority w:val="99"/>
    <w:semiHidden/>
    <w:rsid w:val="00417A1A"/>
    <w:rPr>
      <w:color w:val="808080"/>
    </w:rPr>
  </w:style>
  <w:style w:type="table" w:styleId="EinfacheTabelle2">
    <w:name w:val="Plain Table 2"/>
    <w:basedOn w:val="NormaleTabelle"/>
    <w:uiPriority w:val="42"/>
    <w:rsid w:val="00AC050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erarbeitung">
    <w:name w:val="Revision"/>
    <w:hidden/>
    <w:uiPriority w:val="99"/>
    <w:semiHidden/>
    <w:rsid w:val="00566114"/>
    <w:rPr>
      <w:rFonts w:ascii="Times New Roman" w:hAnsi="Times New Roman"/>
      <w:sz w:val="24"/>
      <w:szCs w:val="22"/>
    </w:rPr>
  </w:style>
  <w:style w:type="character" w:styleId="Hervorhebung">
    <w:name w:val="Emphasis"/>
    <w:basedOn w:val="Absatz-Standardschriftart"/>
    <w:uiPriority w:val="20"/>
    <w:qFormat/>
    <w:rsid w:val="00E36FCF"/>
    <w:rPr>
      <w:i/>
      <w:iCs/>
    </w:rPr>
  </w:style>
  <w:style w:type="paragraph" w:styleId="KeinLeerraum">
    <w:name w:val="No Spacing"/>
    <w:uiPriority w:val="1"/>
    <w:qFormat/>
    <w:rsid w:val="00CE0DD6"/>
    <w:rPr>
      <w:rFonts w:ascii="Times New Roman" w:hAnsi="Times New Roman"/>
      <w:sz w:val="24"/>
      <w:szCs w:val="22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996328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52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603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75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70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165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254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2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95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2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0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9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4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01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914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499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96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071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805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384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10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922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607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062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655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257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551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35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27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135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1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84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7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32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9844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144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483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7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4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46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04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0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9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1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9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724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471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366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579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6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1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1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7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16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3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2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9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1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2336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441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608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9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4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5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17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7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1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73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B3084C8-1208-E942-BC36-2F4334D62A13}">
  <we:reference id="wa200001011" version="1.2.0.0" store="de-DE" storeType="OMEX"/>
  <we:alternateReferences>
    <we:reference id="wa200001011" version="1.2.0.0" store="de-DE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CBB55F-EA41-4123-935C-37AB0DD186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</Words>
  <Characters>52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59</CharactersWithSpaces>
  <SharedDoc>false</SharedDoc>
  <HLinks>
    <vt:vector size="6" baseType="variant">
      <vt:variant>
        <vt:i4>5701684</vt:i4>
      </vt:variant>
      <vt:variant>
        <vt:i4>0</vt:i4>
      </vt:variant>
      <vt:variant>
        <vt:i4>0</vt:i4>
      </vt:variant>
      <vt:variant>
        <vt:i4>5</vt:i4>
      </vt:variant>
      <vt:variant>
        <vt:lpwstr>mailto:annika.lutz@uni.l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a</dc:creator>
  <cp:keywords/>
  <dc:description/>
  <cp:lastModifiedBy>Arend Ann-Kathrin</cp:lastModifiedBy>
  <cp:revision>11</cp:revision>
  <dcterms:created xsi:type="dcterms:W3CDTF">2023-02-08T18:00:00Z</dcterms:created>
  <dcterms:modified xsi:type="dcterms:W3CDTF">2023-02-21T1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euroscience-and-biobehavioral-reviews</vt:lpwstr>
  </property>
  <property fmtid="{D5CDD505-2E9C-101B-9397-08002B2CF9AE}" pid="15" name="Mendeley Recent Style Name 6_1">
    <vt:lpwstr>Neuroscience and Biobehavioral Reviews</vt:lpwstr>
  </property>
  <property fmtid="{D5CDD505-2E9C-101B-9397-08002B2CF9AE}" pid="16" name="Mendeley Recent Style Id 7_1">
    <vt:lpwstr>http://csl.mendeley.com/styles/6502783/vancouver-author-date-DOIincluded</vt:lpwstr>
  </property>
  <property fmtid="{D5CDD505-2E9C-101B-9397-08002B2CF9AE}" pid="17" name="Mendeley Recent Style Name 7_1">
    <vt:lpwstr>Vancouver (author-date) - Annika Lutz, PhD</vt:lpwstr>
  </property>
  <property fmtid="{D5CDD505-2E9C-101B-9397-08002B2CF9AE}" pid="18" name="Mendeley Recent Style Id 8_1">
    <vt:lpwstr>http://csl.mendeley.com/styles/6502783/vancouver-author-date-DOIincluded-2</vt:lpwstr>
  </property>
  <property fmtid="{D5CDD505-2E9C-101B-9397-08002B2CF9AE}" pid="19" name="Mendeley Recent Style Name 8_1">
    <vt:lpwstr>Vancouver (author-date) - Annika Lutz, PhD</vt:lpwstr>
  </property>
  <property fmtid="{D5CDD505-2E9C-101B-9397-08002B2CF9AE}" pid="20" name="Mendeley Recent Style Id 9_1">
    <vt:lpwstr>https://csl.mendeley.com/styles/6502783/vancouver-author-date-DOIincluded-2</vt:lpwstr>
  </property>
  <property fmtid="{D5CDD505-2E9C-101B-9397-08002B2CF9AE}" pid="21" name="Mendeley Recent Style Name 9_1">
    <vt:lpwstr>Vancouver (author-date) - Annika Lutz, PhD</vt:lpwstr>
  </property>
  <property fmtid="{D5CDD505-2E9C-101B-9397-08002B2CF9AE}" pid="22" name="ZOTERO_PREF_1">
    <vt:lpwstr>&lt;data data-version="3" zotero-version="5.0.96.3"&gt;&lt;session id="SlDSg4iQ"/&gt;&lt;style id="http://www.zotero.org/styles/apa" locale="de-DE" hasBibliography="1" bibliographyStyleHasBeenSet="0"/&gt;&lt;prefs&gt;&lt;pref name="fieldType" value="Field"/&gt;&lt;/prefs&gt;&lt;/data&gt;</vt:lpwstr>
  </property>
  <property fmtid="{D5CDD505-2E9C-101B-9397-08002B2CF9AE}" pid="23" name="grammarly_documentId">
    <vt:lpwstr>documentId_9509</vt:lpwstr>
  </property>
  <property fmtid="{D5CDD505-2E9C-101B-9397-08002B2CF9AE}" pid="24" name="grammarly_documentContext">
    <vt:lpwstr>{"goals":[],"domain":"general","emotions":[],"dialect":"american"}</vt:lpwstr>
  </property>
</Properties>
</file>